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7BF1C" w14:textId="77777777" w:rsidR="00133FDD" w:rsidRDefault="00133FDD" w:rsidP="000C6B16">
      <w:pPr>
        <w:pStyle w:val="BodyA"/>
        <w:widowControl w:val="0"/>
        <w:jc w:val="center"/>
        <w:rPr>
          <w:b/>
          <w:sz w:val="48"/>
          <w:szCs w:val="48"/>
        </w:rPr>
      </w:pPr>
      <w:r w:rsidRPr="00133FDD">
        <w:rPr>
          <w:b/>
          <w:sz w:val="48"/>
          <w:szCs w:val="48"/>
        </w:rPr>
        <w:t>Appendix</w:t>
      </w:r>
      <w:r w:rsidR="000C6B16">
        <w:rPr>
          <w:b/>
          <w:sz w:val="48"/>
          <w:szCs w:val="48"/>
        </w:rPr>
        <w:t xml:space="preserve"> B</w:t>
      </w:r>
    </w:p>
    <w:p w14:paraId="13EB5AA2" w14:textId="77777777" w:rsidR="00EA2664" w:rsidRPr="000C6B16" w:rsidRDefault="00EA2664" w:rsidP="000C6B16">
      <w:pPr>
        <w:pStyle w:val="BodyA"/>
        <w:widowControl w:val="0"/>
        <w:jc w:val="center"/>
        <w:rPr>
          <w:b/>
          <w:sz w:val="48"/>
          <w:szCs w:val="48"/>
        </w:rPr>
      </w:pPr>
    </w:p>
    <w:p w14:paraId="4700BAF0" w14:textId="77777777" w:rsidR="00133FDD" w:rsidRDefault="00133FDD" w:rsidP="00133FDD">
      <w:pPr>
        <w:pStyle w:val="BodyA"/>
        <w:widowControl w:val="0"/>
      </w:pPr>
      <w:r>
        <w:t xml:space="preserve">Appendix B includes </w:t>
      </w:r>
      <w:r w:rsidR="004057CD">
        <w:t xml:space="preserve">examples of </w:t>
      </w:r>
      <w:r>
        <w:t xml:space="preserve">15 </w:t>
      </w:r>
      <w:r w:rsidR="000B55DA">
        <w:t xml:space="preserve">surveyed </w:t>
      </w:r>
      <w:r>
        <w:t>patients</w:t>
      </w:r>
      <w:r w:rsidR="000C6B16">
        <w:t xml:space="preserve"> with author commentary.</w:t>
      </w:r>
      <w:r w:rsidR="004057CD">
        <w:t xml:space="preserve"> </w:t>
      </w:r>
      <w:r w:rsidR="00856E14">
        <w:t>T</w:t>
      </w:r>
      <w:r>
        <w:t xml:space="preserve">he </w:t>
      </w:r>
      <w:r w:rsidR="000C6B16">
        <w:t xml:space="preserve">non-physicians </w:t>
      </w:r>
      <w:proofErr w:type="gramStart"/>
      <w:r w:rsidR="000C6B16">
        <w:t>who  prescribed</w:t>
      </w:r>
      <w:proofErr w:type="gramEnd"/>
      <w:r w:rsidR="000C6B16">
        <w:t xml:space="preserve"> the </w:t>
      </w:r>
      <w:r>
        <w:t>medications</w:t>
      </w:r>
      <w:r w:rsidR="000C6B16">
        <w:t>, t</w:t>
      </w:r>
      <w:r w:rsidR="004057CD">
        <w:t xml:space="preserve">he </w:t>
      </w:r>
      <w:r w:rsidR="00856E14">
        <w:t>initial symptoms prompting the patient to request</w:t>
      </w:r>
      <w:r w:rsidR="004057CD">
        <w:t xml:space="preserve"> the medications, </w:t>
      </w:r>
      <w:r w:rsidR="000C6B16">
        <w:t xml:space="preserve">and </w:t>
      </w:r>
      <w:r w:rsidR="00856E14">
        <w:t xml:space="preserve">any </w:t>
      </w:r>
      <w:r w:rsidR="004057CD">
        <w:t>pertinent patient history, exam and</w:t>
      </w:r>
      <w:r w:rsidR="00856E14">
        <w:t>/or</w:t>
      </w:r>
      <w:r w:rsidR="004057CD">
        <w:t xml:space="preserve"> labs,</w:t>
      </w:r>
      <w:r w:rsidR="000C6B16">
        <w:t xml:space="preserve"> along with</w:t>
      </w:r>
      <w:r w:rsidR="00856E14">
        <w:t xml:space="preserve"> the </w:t>
      </w:r>
      <w:r w:rsidR="004057CD">
        <w:t xml:space="preserve">hospital Emergency department </w:t>
      </w:r>
      <w:r w:rsidR="000B55DA">
        <w:t xml:space="preserve">presenting symptoms and the </w:t>
      </w:r>
      <w:r w:rsidR="00856E14">
        <w:t xml:space="preserve">final </w:t>
      </w:r>
      <w:r w:rsidR="004057CD">
        <w:t>diagnosis</w:t>
      </w:r>
      <w:r w:rsidR="00856E14">
        <w:t xml:space="preserve"> are </w:t>
      </w:r>
      <w:r w:rsidR="00EA2664">
        <w:t>included</w:t>
      </w:r>
      <w:r w:rsidR="000C6B16">
        <w:t>.</w:t>
      </w:r>
    </w:p>
    <w:p w14:paraId="02106AF9" w14:textId="77777777" w:rsidR="00133FDD" w:rsidRDefault="00133FDD" w:rsidP="00133FDD">
      <w:pPr>
        <w:pStyle w:val="BodyA"/>
        <w:widowControl w:val="0"/>
      </w:pPr>
    </w:p>
    <w:p w14:paraId="4AE48782" w14:textId="77777777" w:rsidR="00133FDD" w:rsidRDefault="00133FDD" w:rsidP="00133FDD">
      <w:pPr>
        <w:pStyle w:val="BodyA"/>
        <w:widowControl w:val="0"/>
      </w:pPr>
    </w:p>
    <w:p w14:paraId="3C2F50C8" w14:textId="77777777" w:rsidR="00133FDD" w:rsidRDefault="00133FDD" w:rsidP="00133FDD">
      <w:pPr>
        <w:pStyle w:val="BodyA"/>
        <w:widowControl w:val="0"/>
      </w:pPr>
    </w:p>
    <w:p w14:paraId="7E3AEF3B" w14:textId="77777777" w:rsidR="00133FDD" w:rsidRDefault="00133FDD" w:rsidP="00133FDD">
      <w:pPr>
        <w:pStyle w:val="BodyA"/>
        <w:widowControl w:val="0"/>
      </w:pPr>
    </w:p>
    <w:p w14:paraId="35F89DD3" w14:textId="77777777" w:rsidR="00133FDD" w:rsidRDefault="00133FDD" w:rsidP="00133FDD">
      <w:pPr>
        <w:pStyle w:val="BodyA"/>
        <w:widowControl w:val="0"/>
      </w:pPr>
    </w:p>
    <w:p w14:paraId="1DCB7701" w14:textId="77777777" w:rsidR="00133FDD" w:rsidRDefault="00133FDD" w:rsidP="00133FDD">
      <w:pPr>
        <w:pStyle w:val="BodyA"/>
        <w:widowControl w:val="0"/>
      </w:pPr>
    </w:p>
    <w:p w14:paraId="21A1228E" w14:textId="77777777" w:rsidR="00133FDD" w:rsidRDefault="00133FDD" w:rsidP="00133FDD">
      <w:pPr>
        <w:pStyle w:val="BodyA"/>
        <w:widowControl w:val="0"/>
      </w:pPr>
    </w:p>
    <w:p w14:paraId="3DB7561C" w14:textId="77777777" w:rsidR="00133FDD" w:rsidRDefault="00133FDD" w:rsidP="00133FDD">
      <w:pPr>
        <w:pStyle w:val="BodyA"/>
        <w:widowControl w:val="0"/>
      </w:pPr>
    </w:p>
    <w:p w14:paraId="3D6F56AD" w14:textId="77777777" w:rsidR="00133FDD" w:rsidRDefault="00133FDD" w:rsidP="00133FDD">
      <w:pPr>
        <w:pStyle w:val="BodyA"/>
        <w:widowControl w:val="0"/>
      </w:pPr>
    </w:p>
    <w:p w14:paraId="735CF0E7" w14:textId="77777777" w:rsidR="00133FDD" w:rsidRDefault="00133FDD" w:rsidP="00133FDD">
      <w:pPr>
        <w:pStyle w:val="BodyA"/>
        <w:widowControl w:val="0"/>
      </w:pPr>
    </w:p>
    <w:p w14:paraId="4F92C7C0" w14:textId="77777777" w:rsidR="00133FDD" w:rsidRDefault="00133FDD" w:rsidP="00133FDD">
      <w:pPr>
        <w:pStyle w:val="BodyA"/>
        <w:widowControl w:val="0"/>
      </w:pPr>
    </w:p>
    <w:p w14:paraId="4D05F813" w14:textId="77777777" w:rsidR="00133FDD" w:rsidRDefault="00133FDD" w:rsidP="00133FDD">
      <w:pPr>
        <w:pStyle w:val="BodyA"/>
        <w:widowControl w:val="0"/>
      </w:pPr>
    </w:p>
    <w:p w14:paraId="790ADD3F" w14:textId="77777777" w:rsidR="00133FDD" w:rsidRDefault="00133FDD" w:rsidP="00133FDD">
      <w:pPr>
        <w:pStyle w:val="BodyA"/>
        <w:widowControl w:val="0"/>
      </w:pPr>
    </w:p>
    <w:p w14:paraId="30D6ACC1" w14:textId="77777777" w:rsidR="00133FDD" w:rsidRDefault="00133FDD" w:rsidP="00133FDD">
      <w:pPr>
        <w:pStyle w:val="BodyA"/>
        <w:widowControl w:val="0"/>
      </w:pPr>
    </w:p>
    <w:p w14:paraId="36AE2D20" w14:textId="77777777" w:rsidR="00133FDD" w:rsidRDefault="00133FDD" w:rsidP="00133FDD">
      <w:pPr>
        <w:pStyle w:val="BodyA"/>
        <w:widowControl w:val="0"/>
      </w:pPr>
    </w:p>
    <w:p w14:paraId="5305E344" w14:textId="77777777" w:rsidR="00133FDD" w:rsidRDefault="00133FDD" w:rsidP="00133FDD">
      <w:pPr>
        <w:pStyle w:val="BodyA"/>
        <w:widowControl w:val="0"/>
      </w:pPr>
    </w:p>
    <w:p w14:paraId="23EC7BDA" w14:textId="77777777" w:rsidR="00133FDD" w:rsidRDefault="00133FDD" w:rsidP="00133FDD">
      <w:pPr>
        <w:pStyle w:val="BodyA"/>
        <w:widowControl w:val="0"/>
      </w:pPr>
    </w:p>
    <w:p w14:paraId="42580CFF" w14:textId="77777777" w:rsidR="00133FDD" w:rsidRDefault="00133FDD" w:rsidP="00133FDD">
      <w:pPr>
        <w:pStyle w:val="BodyA"/>
        <w:widowControl w:val="0"/>
      </w:pPr>
    </w:p>
    <w:p w14:paraId="46F77252" w14:textId="77777777" w:rsidR="00133FDD" w:rsidRDefault="00133FDD" w:rsidP="00133FDD">
      <w:pPr>
        <w:pStyle w:val="BodyA"/>
        <w:widowControl w:val="0"/>
      </w:pPr>
    </w:p>
    <w:p w14:paraId="1DE98BE8" w14:textId="77777777" w:rsidR="00133FDD" w:rsidRDefault="00133FDD" w:rsidP="00133FDD">
      <w:pPr>
        <w:pStyle w:val="BodyA"/>
        <w:widowControl w:val="0"/>
      </w:pPr>
    </w:p>
    <w:p w14:paraId="23A90E23" w14:textId="77777777" w:rsidR="00133FDD" w:rsidRDefault="00133FDD" w:rsidP="00133FDD">
      <w:pPr>
        <w:pStyle w:val="BodyA"/>
        <w:widowControl w:val="0"/>
      </w:pPr>
    </w:p>
    <w:p w14:paraId="279019CD" w14:textId="77777777" w:rsidR="00133FDD" w:rsidRDefault="00133FDD" w:rsidP="00133FDD">
      <w:pPr>
        <w:pStyle w:val="BodyA"/>
        <w:widowControl w:val="0"/>
      </w:pPr>
    </w:p>
    <w:p w14:paraId="5E3A9314" w14:textId="77777777" w:rsidR="00133FDD" w:rsidRDefault="00133FDD" w:rsidP="00133FDD">
      <w:pPr>
        <w:pStyle w:val="BodyA"/>
        <w:widowControl w:val="0"/>
      </w:pPr>
    </w:p>
    <w:p w14:paraId="08295CA8" w14:textId="77777777" w:rsidR="00133FDD" w:rsidRDefault="00133FDD" w:rsidP="00133FDD">
      <w:pPr>
        <w:pStyle w:val="BodyA"/>
        <w:widowControl w:val="0"/>
      </w:pPr>
    </w:p>
    <w:p w14:paraId="35D44C35" w14:textId="77777777" w:rsidR="00133FDD" w:rsidRDefault="00133FDD" w:rsidP="00133FDD">
      <w:pPr>
        <w:pStyle w:val="BodyA"/>
        <w:widowControl w:val="0"/>
      </w:pPr>
    </w:p>
    <w:p w14:paraId="2C7C696B" w14:textId="77777777" w:rsidR="00133FDD" w:rsidRDefault="00133FDD" w:rsidP="00133FDD">
      <w:pPr>
        <w:pStyle w:val="BodyA"/>
        <w:widowControl w:val="0"/>
      </w:pPr>
    </w:p>
    <w:p w14:paraId="3BE4F162" w14:textId="77777777" w:rsidR="00133FDD" w:rsidRDefault="00133FDD" w:rsidP="00133FDD">
      <w:pPr>
        <w:pStyle w:val="BodyA"/>
        <w:widowControl w:val="0"/>
      </w:pPr>
    </w:p>
    <w:p w14:paraId="590D0954" w14:textId="77777777" w:rsidR="00E50C55" w:rsidRDefault="00E50C55" w:rsidP="00133FDD">
      <w:pPr>
        <w:pStyle w:val="BodyA"/>
        <w:widowControl w:val="0"/>
      </w:pPr>
    </w:p>
    <w:p w14:paraId="642BB55A" w14:textId="77777777" w:rsidR="00E50C55" w:rsidRDefault="00E50C55" w:rsidP="00133FDD">
      <w:pPr>
        <w:pStyle w:val="BodyA"/>
        <w:widowControl w:val="0"/>
      </w:pPr>
    </w:p>
    <w:p w14:paraId="7BD935BA" w14:textId="77777777" w:rsidR="00E50C55" w:rsidRDefault="00E50C55" w:rsidP="00133FDD">
      <w:pPr>
        <w:pStyle w:val="BodyA"/>
        <w:widowControl w:val="0"/>
      </w:pPr>
    </w:p>
    <w:p w14:paraId="56EF2052" w14:textId="77777777" w:rsidR="00E50C55" w:rsidRDefault="00E50C55" w:rsidP="00133FDD">
      <w:pPr>
        <w:pStyle w:val="BodyA"/>
        <w:widowControl w:val="0"/>
      </w:pPr>
    </w:p>
    <w:p w14:paraId="2EB7DE74" w14:textId="77777777" w:rsidR="00E50C55" w:rsidRDefault="00E50C55" w:rsidP="00133FDD">
      <w:pPr>
        <w:pStyle w:val="BodyA"/>
        <w:widowControl w:val="0"/>
      </w:pPr>
    </w:p>
    <w:p w14:paraId="5EDDDADC" w14:textId="77777777" w:rsidR="00E50C55" w:rsidRDefault="00E50C55" w:rsidP="00133FDD">
      <w:pPr>
        <w:pStyle w:val="BodyA"/>
        <w:widowControl w:val="0"/>
      </w:pPr>
    </w:p>
    <w:p w14:paraId="00221825" w14:textId="77777777" w:rsidR="00E50C55" w:rsidRDefault="00E50C55" w:rsidP="00133FDD">
      <w:pPr>
        <w:pStyle w:val="BodyA"/>
        <w:widowControl w:val="0"/>
      </w:pPr>
    </w:p>
    <w:p w14:paraId="3704FE56" w14:textId="77777777" w:rsidR="000C6B16" w:rsidRDefault="000C6B16" w:rsidP="00133FDD">
      <w:pPr>
        <w:pStyle w:val="BodyA"/>
        <w:widowControl w:val="0"/>
      </w:pPr>
    </w:p>
    <w:p w14:paraId="559DFA3D" w14:textId="77777777" w:rsidR="000C6B16" w:rsidRDefault="000C6B16" w:rsidP="00133FDD">
      <w:pPr>
        <w:pStyle w:val="BodyA"/>
        <w:widowControl w:val="0"/>
      </w:pPr>
    </w:p>
    <w:p w14:paraId="2895EBF3" w14:textId="77777777" w:rsidR="000C6B16" w:rsidRDefault="000C6B16" w:rsidP="00133FDD">
      <w:pPr>
        <w:pStyle w:val="BodyA"/>
        <w:widowControl w:val="0"/>
      </w:pPr>
    </w:p>
    <w:p w14:paraId="1A899170" w14:textId="77777777" w:rsidR="00133FDD" w:rsidRDefault="00133FDD" w:rsidP="00133FDD">
      <w:pPr>
        <w:pStyle w:val="BodyA"/>
        <w:widowControl w:val="0"/>
      </w:pPr>
    </w:p>
    <w:p w14:paraId="2A9D2618" w14:textId="77777777" w:rsidR="00A34161" w:rsidRDefault="00A34161" w:rsidP="00133FDD">
      <w:pPr>
        <w:pStyle w:val="BodyA"/>
        <w:widowControl w:val="0"/>
      </w:pPr>
    </w:p>
    <w:p w14:paraId="69CB273B" w14:textId="77777777" w:rsidR="00B969E4" w:rsidRPr="000653FB" w:rsidRDefault="006E5921">
      <w:pPr>
        <w:pStyle w:val="BodyA"/>
        <w:widowControl w:val="0"/>
      </w:pPr>
      <w:r w:rsidRPr="000653FB">
        <w:t xml:space="preserve">NPP </w:t>
      </w:r>
      <w:r w:rsidR="00DA3849" w:rsidRPr="000653FB">
        <w:t>001</w:t>
      </w:r>
      <w:r w:rsidR="009A53E3" w:rsidRPr="000653FB">
        <w:t xml:space="preserve"> </w:t>
      </w:r>
      <w:r w:rsidR="00C75417" w:rsidRPr="000653FB">
        <w:t>Age: 48 Sex: M</w:t>
      </w:r>
      <w:r w:rsidR="00AE11BF" w:rsidRPr="000653FB">
        <w:t xml:space="preserve">       </w:t>
      </w:r>
    </w:p>
    <w:p w14:paraId="31ACEB56" w14:textId="77777777" w:rsidR="00B969E4" w:rsidRPr="000653FB" w:rsidRDefault="00B969E4">
      <w:pPr>
        <w:pStyle w:val="BodyA"/>
        <w:widowControl w:val="0"/>
        <w:rPr>
          <w:rFonts w:eastAsia="Times New Roman"/>
        </w:rPr>
      </w:pPr>
    </w:p>
    <w:tbl>
      <w:tblPr>
        <w:tblW w:w="1075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389"/>
        <w:gridCol w:w="2250"/>
        <w:gridCol w:w="1080"/>
        <w:gridCol w:w="1350"/>
        <w:gridCol w:w="1170"/>
        <w:gridCol w:w="1260"/>
        <w:gridCol w:w="1260"/>
      </w:tblGrid>
      <w:tr w:rsidR="00707A27" w:rsidRPr="000653FB" w14:paraId="34E2C9D0" w14:textId="77777777" w:rsidTr="00634BD2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D011B" w14:textId="77777777" w:rsidR="00707A27" w:rsidRPr="000653FB" w:rsidRDefault="00707A27">
            <w:pPr>
              <w:pStyle w:val="BodyA"/>
              <w:widowControl w:val="0"/>
            </w:pPr>
            <w:r w:rsidRPr="000653FB">
              <w:rPr>
                <w:b/>
                <w:bCs/>
              </w:rPr>
              <w:t>Nam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051DC" w14:textId="77777777" w:rsidR="00707A27" w:rsidRPr="000653FB" w:rsidRDefault="00707A27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Who prescrib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131B9" w14:textId="77777777" w:rsidR="00707A27" w:rsidRPr="000653FB" w:rsidRDefault="00707A27">
            <w:pPr>
              <w:pStyle w:val="BodyA"/>
              <w:widowControl w:val="0"/>
            </w:pPr>
            <w:r w:rsidRPr="000653FB">
              <w:rPr>
                <w:b/>
                <w:bCs/>
              </w:rPr>
              <w:t>Do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D6704" w14:textId="77777777" w:rsidR="00707A27" w:rsidRPr="000653FB" w:rsidRDefault="00707A27">
            <w:pPr>
              <w:pStyle w:val="BodyA"/>
              <w:widowControl w:val="0"/>
            </w:pPr>
            <w:r w:rsidRPr="000653FB">
              <w:rPr>
                <w:b/>
                <w:bCs/>
              </w:rPr>
              <w:t>Frequenc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5D202" w14:textId="77777777" w:rsidR="00707A27" w:rsidRPr="000653FB" w:rsidRDefault="00707A27">
            <w:pPr>
              <w:pStyle w:val="BodyA"/>
              <w:widowControl w:val="0"/>
            </w:pPr>
            <w:r w:rsidRPr="000653FB">
              <w:rPr>
                <w:b/>
                <w:bCs/>
              </w:rPr>
              <w:t>Dur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64A20" w14:textId="77777777" w:rsidR="00707A27" w:rsidRPr="000653FB" w:rsidRDefault="00707A27">
            <w:pPr>
              <w:pStyle w:val="BodyA"/>
              <w:widowControl w:val="0"/>
            </w:pPr>
            <w:r w:rsidRPr="000653FB">
              <w:rPr>
                <w:b/>
                <w:bCs/>
              </w:rPr>
              <w:t>Ind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69EB2" w14:textId="77777777" w:rsidR="00707A27" w:rsidRPr="000653FB" w:rsidRDefault="00707A27">
            <w:pPr>
              <w:pStyle w:val="BodyA"/>
              <w:widowControl w:val="0"/>
            </w:pPr>
            <w:r w:rsidRPr="000653FB">
              <w:rPr>
                <w:b/>
                <w:bCs/>
              </w:rPr>
              <w:t>Exp. date</w:t>
            </w:r>
          </w:p>
        </w:tc>
      </w:tr>
      <w:tr w:rsidR="00707A27" w:rsidRPr="000653FB" w14:paraId="07911A58" w14:textId="77777777" w:rsidTr="00634BD2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4FE69" w14:textId="77777777" w:rsidR="00707A27" w:rsidRPr="009A4F07" w:rsidRDefault="00DA3849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Paracetamo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0F7C8" w14:textId="77777777" w:rsidR="00707A27" w:rsidRPr="009A4F07" w:rsidRDefault="00A27AFD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proofErr w:type="gramStart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on Dr</w:t>
            </w:r>
            <w:proofErr w:type="gramEnd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/</w:t>
            </w:r>
            <w:r w:rsidR="00634BD2" w:rsidRPr="009A4F07">
              <w:rPr>
                <w:rFonts w:ascii="Calibri" w:hAnsi="Calibri" w:cs="Calibri"/>
                <w:b/>
                <w:color w:val="000000"/>
                <w:u w:color="000000"/>
              </w:rPr>
              <w:t>P</w:t>
            </w:r>
            <w:r w:rsidR="00DA3849" w:rsidRPr="009A4F07">
              <w:rPr>
                <w:rFonts w:ascii="Calibri" w:hAnsi="Calibri" w:cs="Calibri"/>
                <w:b/>
                <w:color w:val="000000"/>
                <w:u w:color="000000"/>
              </w:rPr>
              <w:t>har</w:t>
            </w:r>
            <w:r w:rsidR="00634BD2" w:rsidRPr="009A4F07">
              <w:rPr>
                <w:rFonts w:ascii="Calibri" w:hAnsi="Calibri" w:cs="Calibri"/>
                <w:b/>
                <w:color w:val="000000"/>
                <w:u w:color="000000"/>
              </w:rPr>
              <w:t>ma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E9464" w14:textId="77777777" w:rsidR="00707A27" w:rsidRPr="009A4F07" w:rsidRDefault="00634BD2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 xml:space="preserve">500 </w:t>
            </w:r>
            <w:r w:rsidR="00707A27" w:rsidRPr="009A4F07">
              <w:rPr>
                <w:rFonts w:ascii="Calibri" w:hAnsi="Calibri" w:cs="Calibri"/>
                <w:b/>
                <w:color w:val="000000"/>
                <w:u w:color="000000"/>
              </w:rPr>
              <w:t>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F86FD" w14:textId="77777777" w:rsidR="00707A27" w:rsidRPr="009A4F07" w:rsidRDefault="00634BD2">
            <w:pPr>
              <w:rPr>
                <w:rFonts w:ascii="Calibri" w:hAnsi="Calibri" w:cs="Calibri"/>
                <w:b/>
              </w:rPr>
            </w:pPr>
            <w:proofErr w:type="spellStart"/>
            <w:r w:rsidRPr="009A4F07">
              <w:rPr>
                <w:rFonts w:ascii="Calibri" w:hAnsi="Calibri" w:cs="Calibri"/>
                <w:b/>
              </w:rPr>
              <w:t>tid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A5666" w14:textId="77777777" w:rsidR="00707A27" w:rsidRPr="009A4F07" w:rsidRDefault="00634BD2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2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173A0" w14:textId="77777777" w:rsidR="00707A27" w:rsidRPr="009A4F07" w:rsidRDefault="00634BD2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fe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DA287" w14:textId="77777777" w:rsidR="00707A27" w:rsidRPr="009A4F07" w:rsidRDefault="00634BD2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8-17</w:t>
            </w:r>
          </w:p>
        </w:tc>
      </w:tr>
      <w:tr w:rsidR="00DA2BF8" w:rsidRPr="000653FB" w14:paraId="61DA0039" w14:textId="77777777" w:rsidTr="00634BD2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C5AD6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Ibuprofe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5BEC6" w14:textId="77777777" w:rsidR="00DA2BF8" w:rsidRPr="009A4F07" w:rsidRDefault="00A27AFD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proofErr w:type="gramStart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on Dr</w:t>
            </w:r>
            <w:proofErr w:type="gramEnd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/Pharma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49583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200 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8856E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proofErr w:type="spellStart"/>
            <w:r w:rsidRPr="009A4F07">
              <w:rPr>
                <w:rFonts w:ascii="Calibri" w:hAnsi="Calibri" w:cs="Calibri"/>
                <w:b/>
              </w:rPr>
              <w:t>tid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38157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2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598D0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40B7F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8-17</w:t>
            </w:r>
          </w:p>
        </w:tc>
      </w:tr>
      <w:tr w:rsidR="00DA2BF8" w:rsidRPr="000653FB" w14:paraId="5F1592E9" w14:textId="77777777" w:rsidTr="00634BD2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76992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Doxycycli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9B7DD" w14:textId="77777777" w:rsidR="00DA2BF8" w:rsidRPr="009A4F07" w:rsidRDefault="00A27AFD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proofErr w:type="gramStart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on Dr</w:t>
            </w:r>
            <w:proofErr w:type="gramEnd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/Pharma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F9179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100 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CA6EB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b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C8F04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2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759DA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EF262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2019</w:t>
            </w:r>
          </w:p>
        </w:tc>
      </w:tr>
      <w:tr w:rsidR="00DA2BF8" w:rsidRPr="000653FB" w14:paraId="68B16680" w14:textId="77777777" w:rsidTr="00634BD2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1D17B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Vit</w:t>
            </w:r>
            <w:r w:rsidR="00A27AFD" w:rsidRPr="009A4F07">
              <w:rPr>
                <w:rFonts w:ascii="Calibri" w:hAnsi="Calibri" w:cs="Calibri"/>
                <w:b/>
              </w:rPr>
              <w:t>amin</w:t>
            </w:r>
            <w:r w:rsidRPr="009A4F07">
              <w:rPr>
                <w:rFonts w:ascii="Calibri" w:hAnsi="Calibri" w:cs="Calibri"/>
                <w:b/>
              </w:rPr>
              <w:t xml:space="preserve"> 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E378C" w14:textId="77777777" w:rsidR="00DA2BF8" w:rsidRPr="009A4F07" w:rsidRDefault="00A27AFD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proofErr w:type="gramStart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on Dr</w:t>
            </w:r>
            <w:proofErr w:type="gramEnd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/Pharma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5C3DC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5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7AC23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b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36CB2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2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DA210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EF889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ot visible</w:t>
            </w:r>
          </w:p>
        </w:tc>
      </w:tr>
      <w:tr w:rsidR="00DA2BF8" w:rsidRPr="000653FB" w14:paraId="02645646" w14:textId="77777777" w:rsidTr="00634BD2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62852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proofErr w:type="spellStart"/>
            <w:r w:rsidRPr="009A4F07">
              <w:rPr>
                <w:rFonts w:ascii="Calibri" w:hAnsi="Calibri" w:cs="Calibri"/>
                <w:b/>
              </w:rPr>
              <w:t>Glibenclamide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5BA3C" w14:textId="77777777" w:rsidR="00DA2BF8" w:rsidRPr="009A4F07" w:rsidRDefault="00A27AFD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proofErr w:type="gramStart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on Dr</w:t>
            </w:r>
            <w:proofErr w:type="gramEnd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/Pharma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69817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5 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593C9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b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328F0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2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64B63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70AC0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ot visible</w:t>
            </w:r>
          </w:p>
        </w:tc>
      </w:tr>
      <w:tr w:rsidR="00DA2BF8" w:rsidRPr="000653FB" w14:paraId="2C5737D6" w14:textId="77777777" w:rsidTr="00634BD2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E6BD5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Azithromyc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BB143" w14:textId="77777777" w:rsidR="00DA2BF8" w:rsidRPr="009A4F07" w:rsidRDefault="00A27AFD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proofErr w:type="gramStart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on Dr</w:t>
            </w:r>
            <w:proofErr w:type="gramEnd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/Pharma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C0A84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500 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C461E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b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ABBDF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2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64515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52633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ot visible</w:t>
            </w:r>
          </w:p>
        </w:tc>
      </w:tr>
      <w:tr w:rsidR="00DA2BF8" w:rsidRPr="000653FB" w14:paraId="54A126EF" w14:textId="77777777" w:rsidTr="00634BD2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5E742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proofErr w:type="spellStart"/>
            <w:r w:rsidRPr="009A4F07">
              <w:rPr>
                <w:rFonts w:ascii="Calibri" w:hAnsi="Calibri" w:cs="Calibri"/>
                <w:b/>
              </w:rPr>
              <w:t>Fenoget</w:t>
            </w:r>
            <w:proofErr w:type="spellEnd"/>
            <w:r w:rsidRPr="009A4F07">
              <w:rPr>
                <w:rFonts w:ascii="Calibri" w:hAnsi="Calibri" w:cs="Calibri"/>
                <w:b/>
              </w:rPr>
              <w:t xml:space="preserve"> (</w:t>
            </w:r>
            <w:r w:rsidR="002B076D" w:rsidRPr="009A4F07">
              <w:rPr>
                <w:rFonts w:ascii="Calibri" w:hAnsi="Calibri" w:cs="Calibri"/>
                <w:b/>
              </w:rPr>
              <w:t>Fenofibrate</w:t>
            </w:r>
            <w:r w:rsidRPr="009A4F07">
              <w:rPr>
                <w:rFonts w:ascii="Calibri" w:hAnsi="Calibri" w:cs="Calibri"/>
                <w:b/>
              </w:rPr>
              <w:t>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592A3" w14:textId="77777777" w:rsidR="00DA2BF8" w:rsidRPr="009A4F07" w:rsidRDefault="00A27AFD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proofErr w:type="gramStart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on Dr</w:t>
            </w:r>
            <w:proofErr w:type="gramEnd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/Pharma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751E1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67 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CF655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proofErr w:type="spellStart"/>
            <w:r w:rsidRPr="009A4F07">
              <w:rPr>
                <w:rFonts w:ascii="Calibri" w:hAnsi="Calibri" w:cs="Calibri"/>
                <w:b/>
              </w:rPr>
              <w:t>qd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313AA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2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6331B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35E30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5-17</w:t>
            </w:r>
          </w:p>
        </w:tc>
      </w:tr>
      <w:tr w:rsidR="00DA2BF8" w:rsidRPr="000653FB" w14:paraId="2B684C7F" w14:textId="77777777" w:rsidTr="00634BD2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F9450" w14:textId="77777777" w:rsidR="00DA2BF8" w:rsidRPr="009A4F07" w:rsidRDefault="002B076D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Albendazol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993B4" w14:textId="77777777" w:rsidR="00DA2BF8" w:rsidRPr="009A4F07" w:rsidRDefault="00A27AFD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proofErr w:type="gramStart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on Dr</w:t>
            </w:r>
            <w:proofErr w:type="gramEnd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/Pharma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46E02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400 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D01E3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proofErr w:type="spellStart"/>
            <w:r w:rsidRPr="009A4F07">
              <w:rPr>
                <w:rFonts w:ascii="Calibri" w:hAnsi="Calibri" w:cs="Calibri"/>
                <w:b/>
              </w:rPr>
              <w:t>qd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E6664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1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AC6CC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949FE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7-18</w:t>
            </w:r>
          </w:p>
        </w:tc>
      </w:tr>
      <w:tr w:rsidR="00DA2BF8" w:rsidRPr="000653FB" w14:paraId="122BF5AD" w14:textId="77777777" w:rsidTr="00634BD2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B78F4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Vit</w:t>
            </w:r>
            <w:r w:rsidR="00A27AFD" w:rsidRPr="009A4F07">
              <w:rPr>
                <w:rFonts w:ascii="Calibri" w:hAnsi="Calibri" w:cs="Calibri"/>
                <w:b/>
              </w:rPr>
              <w:t>amin</w:t>
            </w:r>
            <w:r w:rsidRPr="009A4F07">
              <w:rPr>
                <w:rFonts w:ascii="Calibri" w:hAnsi="Calibri" w:cs="Calibri"/>
                <w:b/>
              </w:rPr>
              <w:t xml:space="preserve"> B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C1A27" w14:textId="77777777" w:rsidR="00DA2BF8" w:rsidRPr="009A4F07" w:rsidRDefault="00A27AFD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proofErr w:type="gramStart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on Dr</w:t>
            </w:r>
            <w:proofErr w:type="gramEnd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/Pharma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4517D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10 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7040C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b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31FD1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2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87E80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9CBCA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9-18</w:t>
            </w:r>
          </w:p>
        </w:tc>
      </w:tr>
      <w:tr w:rsidR="00DA2BF8" w:rsidRPr="000653FB" w14:paraId="3FD0DED4" w14:textId="77777777" w:rsidTr="00634BD2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CB9E7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Anticough (Thai med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49468" w14:textId="77777777" w:rsidR="00DA2BF8" w:rsidRPr="009A4F07" w:rsidRDefault="00A27AFD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proofErr w:type="gramStart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on Dr</w:t>
            </w:r>
            <w:proofErr w:type="gramEnd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/Pharma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E2A2E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4FCBA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0597D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2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5FC3B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A4BF5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12-18</w:t>
            </w:r>
          </w:p>
        </w:tc>
      </w:tr>
      <w:tr w:rsidR="00DA2BF8" w:rsidRPr="000653FB" w14:paraId="326A22B5" w14:textId="77777777" w:rsidTr="00634BD2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14946" w14:textId="77777777" w:rsidR="00DA2BF8" w:rsidRPr="009A4F07" w:rsidRDefault="002B076D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Sorbito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4EF9B" w14:textId="77777777" w:rsidR="00DA2BF8" w:rsidRPr="009A4F07" w:rsidRDefault="00A27AFD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proofErr w:type="gramStart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on Dr</w:t>
            </w:r>
            <w:proofErr w:type="gramEnd"/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/Pharma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8B35F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5 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627D8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34542" w14:textId="77777777" w:rsidR="00DA2BF8" w:rsidRPr="009A4F07" w:rsidRDefault="00DA2BF8" w:rsidP="00DA2BF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4F33B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3FAD2" w14:textId="77777777" w:rsidR="00DA2BF8" w:rsidRPr="009A4F07" w:rsidRDefault="00DA2BF8" w:rsidP="00DA2BF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11-18</w:t>
            </w:r>
          </w:p>
        </w:tc>
      </w:tr>
    </w:tbl>
    <w:p w14:paraId="2CC23A1E" w14:textId="77777777" w:rsidR="00B969E4" w:rsidRPr="000653FB" w:rsidRDefault="00B969E4">
      <w:pPr>
        <w:pStyle w:val="BodyA"/>
        <w:widowControl w:val="0"/>
        <w:rPr>
          <w:rFonts w:eastAsia="Times New Roman"/>
        </w:rPr>
      </w:pPr>
    </w:p>
    <w:p w14:paraId="323C6BDD" w14:textId="77777777" w:rsidR="00313798" w:rsidRPr="000653FB" w:rsidRDefault="00DA2BF8">
      <w:pPr>
        <w:pStyle w:val="BodyA"/>
        <w:widowControl w:val="0"/>
        <w:rPr>
          <w:rFonts w:eastAsia="Times"/>
        </w:rPr>
      </w:pPr>
      <w:r w:rsidRPr="000653FB">
        <w:rPr>
          <w:rFonts w:eastAsia="Times"/>
        </w:rPr>
        <w:t xml:space="preserve">Initial symptoms: </w:t>
      </w:r>
      <w:r w:rsidR="00407327" w:rsidRPr="000653FB">
        <w:rPr>
          <w:rFonts w:eastAsia="Times"/>
        </w:rPr>
        <w:t>Chill, fever</w:t>
      </w:r>
      <w:r w:rsidRPr="000653FB">
        <w:rPr>
          <w:rFonts w:eastAsia="Times"/>
        </w:rPr>
        <w:t xml:space="preserve">, </w:t>
      </w:r>
      <w:r w:rsidR="00DC670D" w:rsidRPr="000653FB">
        <w:rPr>
          <w:rFonts w:eastAsia="Times"/>
        </w:rPr>
        <w:t>headache</w:t>
      </w:r>
      <w:r w:rsidRPr="000653FB">
        <w:rPr>
          <w:rFonts w:eastAsia="Times"/>
        </w:rPr>
        <w:t xml:space="preserve">, </w:t>
      </w:r>
      <w:r w:rsidR="00407327" w:rsidRPr="000653FB">
        <w:rPr>
          <w:rFonts w:eastAsia="Times"/>
        </w:rPr>
        <w:t>low back pain</w:t>
      </w:r>
      <w:r w:rsidR="00313798" w:rsidRPr="000653FB">
        <w:rPr>
          <w:rFonts w:eastAsia="Times"/>
        </w:rPr>
        <w:t xml:space="preserve"> </w:t>
      </w:r>
    </w:p>
    <w:p w14:paraId="5302C464" w14:textId="77777777" w:rsidR="008D7545" w:rsidRPr="000653FB" w:rsidRDefault="008D7545">
      <w:pPr>
        <w:pStyle w:val="BodyA"/>
        <w:widowControl w:val="0"/>
        <w:rPr>
          <w:rFonts w:eastAsia="Times"/>
        </w:rPr>
      </w:pPr>
    </w:p>
    <w:p w14:paraId="2C3518A1" w14:textId="77777777" w:rsidR="00B7400E" w:rsidRDefault="00AC3F47">
      <w:pPr>
        <w:pStyle w:val="BodyA"/>
        <w:widowControl w:val="0"/>
        <w:rPr>
          <w:rFonts w:eastAsia="Times"/>
        </w:rPr>
      </w:pPr>
      <w:r w:rsidRPr="000653FB">
        <w:rPr>
          <w:rFonts w:eastAsia="Times"/>
        </w:rPr>
        <w:t>Hospital p</w:t>
      </w:r>
      <w:r w:rsidR="008D7545" w:rsidRPr="000653FB">
        <w:rPr>
          <w:rFonts w:eastAsia="Times"/>
        </w:rPr>
        <w:t xml:space="preserve">resenting symptoms: </w:t>
      </w:r>
      <w:r w:rsidR="00B7400E">
        <w:rPr>
          <w:rFonts w:eastAsia="Times"/>
        </w:rPr>
        <w:t xml:space="preserve">patient </w:t>
      </w:r>
      <w:r w:rsidR="00407327" w:rsidRPr="000653FB">
        <w:rPr>
          <w:rFonts w:eastAsia="Times"/>
        </w:rPr>
        <w:t xml:space="preserve">brought </w:t>
      </w:r>
      <w:r w:rsidR="00C75417" w:rsidRPr="000653FB">
        <w:rPr>
          <w:rFonts w:eastAsia="Times"/>
        </w:rPr>
        <w:t>by family</w:t>
      </w:r>
      <w:r w:rsidR="00407327" w:rsidRPr="000653FB">
        <w:rPr>
          <w:rFonts w:eastAsia="Times"/>
        </w:rPr>
        <w:t xml:space="preserve"> because </w:t>
      </w:r>
      <w:r w:rsidR="00B7400E">
        <w:rPr>
          <w:rFonts w:eastAsia="Times"/>
        </w:rPr>
        <w:t xml:space="preserve">he </w:t>
      </w:r>
      <w:r w:rsidR="00504C6A" w:rsidRPr="000653FB">
        <w:rPr>
          <w:rFonts w:eastAsia="Times"/>
        </w:rPr>
        <w:t xml:space="preserve">awoke </w:t>
      </w:r>
      <w:r w:rsidRPr="000653FB">
        <w:rPr>
          <w:rFonts w:eastAsia="Times"/>
        </w:rPr>
        <w:t>confused</w:t>
      </w:r>
      <w:r w:rsidR="00C75417" w:rsidRPr="000653FB">
        <w:rPr>
          <w:rFonts w:eastAsia="Times"/>
        </w:rPr>
        <w:t>/</w:t>
      </w:r>
      <w:r w:rsidR="008D7545" w:rsidRPr="000653FB">
        <w:rPr>
          <w:rFonts w:eastAsia="Times"/>
        </w:rPr>
        <w:t>unresponsive</w:t>
      </w:r>
      <w:r w:rsidR="00407327" w:rsidRPr="000653FB">
        <w:rPr>
          <w:rFonts w:eastAsia="Times"/>
        </w:rPr>
        <w:t xml:space="preserve"> </w:t>
      </w:r>
      <w:r w:rsidR="00070A8F" w:rsidRPr="000653FB">
        <w:rPr>
          <w:rFonts w:eastAsia="Times"/>
        </w:rPr>
        <w:t xml:space="preserve">since </w:t>
      </w:r>
    </w:p>
    <w:p w14:paraId="0BFEAC56" w14:textId="77777777" w:rsidR="008D7545" w:rsidRPr="000653FB" w:rsidRDefault="00B7400E">
      <w:pPr>
        <w:pStyle w:val="BodyA"/>
        <w:widowControl w:val="0"/>
        <w:rPr>
          <w:rFonts w:eastAsia="Times"/>
        </w:rPr>
      </w:pPr>
      <w:r>
        <w:rPr>
          <w:rFonts w:eastAsia="Times"/>
        </w:rPr>
        <w:t xml:space="preserve">    </w:t>
      </w:r>
      <w:r w:rsidR="008D7545" w:rsidRPr="000653FB">
        <w:rPr>
          <w:rFonts w:eastAsia="Times"/>
        </w:rPr>
        <w:t xml:space="preserve">last </w:t>
      </w:r>
      <w:r w:rsidR="00246960" w:rsidRPr="000653FB">
        <w:rPr>
          <w:rFonts w:eastAsia="Times"/>
        </w:rPr>
        <w:t>evening</w:t>
      </w:r>
      <w:r w:rsidR="00407327" w:rsidRPr="000653FB">
        <w:rPr>
          <w:rFonts w:eastAsia="Times"/>
        </w:rPr>
        <w:t>;</w:t>
      </w:r>
      <w:r>
        <w:rPr>
          <w:rFonts w:eastAsia="Times"/>
        </w:rPr>
        <w:t xml:space="preserve"> </w:t>
      </w:r>
      <w:r w:rsidR="00407327" w:rsidRPr="000653FB">
        <w:rPr>
          <w:rFonts w:eastAsia="Times"/>
        </w:rPr>
        <w:t xml:space="preserve">had cough, weight loss </w:t>
      </w:r>
      <w:r w:rsidR="00D76E53" w:rsidRPr="000653FB">
        <w:rPr>
          <w:rFonts w:eastAsia="Times"/>
        </w:rPr>
        <w:t>for 1 month</w:t>
      </w:r>
      <w:r w:rsidR="00407327" w:rsidRPr="000653FB">
        <w:rPr>
          <w:rFonts w:eastAsia="Times"/>
        </w:rPr>
        <w:t xml:space="preserve">, fever </w:t>
      </w:r>
      <w:r w:rsidR="00D76E53" w:rsidRPr="000653FB">
        <w:rPr>
          <w:rFonts w:eastAsia="Times"/>
        </w:rPr>
        <w:t>for 1 week</w:t>
      </w:r>
    </w:p>
    <w:p w14:paraId="44261C89" w14:textId="77777777" w:rsidR="008D7545" w:rsidRPr="000653FB" w:rsidRDefault="008D7545">
      <w:pPr>
        <w:pStyle w:val="BodyA"/>
        <w:widowControl w:val="0"/>
        <w:rPr>
          <w:rFonts w:eastAsia="Times"/>
        </w:rPr>
      </w:pPr>
    </w:p>
    <w:p w14:paraId="05217D94" w14:textId="77777777" w:rsidR="00B34A52" w:rsidRPr="000653FB" w:rsidRDefault="008D7545">
      <w:pPr>
        <w:pStyle w:val="BodyA"/>
        <w:widowControl w:val="0"/>
        <w:rPr>
          <w:rFonts w:eastAsia="Times"/>
        </w:rPr>
      </w:pPr>
      <w:r w:rsidRPr="000653FB">
        <w:rPr>
          <w:rFonts w:eastAsia="Times"/>
        </w:rPr>
        <w:t xml:space="preserve">Final Diagnosis: </w:t>
      </w:r>
      <w:r w:rsidR="00AC3F47" w:rsidRPr="000653FB">
        <w:rPr>
          <w:rFonts w:eastAsia="Times"/>
        </w:rPr>
        <w:t xml:space="preserve">1. </w:t>
      </w:r>
      <w:r w:rsidR="00B763FE" w:rsidRPr="000653FB">
        <w:rPr>
          <w:rFonts w:eastAsia="Times"/>
        </w:rPr>
        <w:t xml:space="preserve">Unresponsive </w:t>
      </w:r>
      <w:r w:rsidR="00D76E53" w:rsidRPr="000653FB">
        <w:rPr>
          <w:rFonts w:eastAsia="Times"/>
        </w:rPr>
        <w:t>secondary</w:t>
      </w:r>
      <w:r w:rsidR="00B763FE" w:rsidRPr="000653FB">
        <w:rPr>
          <w:rFonts w:eastAsia="Times"/>
        </w:rPr>
        <w:t xml:space="preserve"> to hypoglycemia</w:t>
      </w:r>
      <w:r w:rsidRPr="000653FB">
        <w:rPr>
          <w:rFonts w:eastAsia="Times"/>
        </w:rPr>
        <w:t xml:space="preserve"> </w:t>
      </w:r>
      <w:r w:rsidR="00AC3F47" w:rsidRPr="000653FB">
        <w:rPr>
          <w:rFonts w:eastAsia="Times"/>
        </w:rPr>
        <w:t xml:space="preserve">2. </w:t>
      </w:r>
      <w:r w:rsidR="002B076D" w:rsidRPr="000653FB">
        <w:rPr>
          <w:rFonts w:eastAsia="Times"/>
        </w:rPr>
        <w:t>P</w:t>
      </w:r>
      <w:r w:rsidR="00C75417" w:rsidRPr="000653FB">
        <w:rPr>
          <w:rFonts w:eastAsia="Times"/>
        </w:rPr>
        <w:t>rob</w:t>
      </w:r>
      <w:r w:rsidR="00AE11BF" w:rsidRPr="000653FB">
        <w:rPr>
          <w:rFonts w:eastAsia="Times"/>
        </w:rPr>
        <w:t xml:space="preserve">able </w:t>
      </w:r>
      <w:r w:rsidR="002B076D" w:rsidRPr="000653FB">
        <w:rPr>
          <w:rFonts w:eastAsia="Times"/>
        </w:rPr>
        <w:t>m</w:t>
      </w:r>
      <w:r w:rsidRPr="000653FB">
        <w:rPr>
          <w:rFonts w:eastAsia="Times"/>
        </w:rPr>
        <w:t xml:space="preserve">iliary TB </w:t>
      </w:r>
      <w:r w:rsidR="00445308" w:rsidRPr="000653FB">
        <w:rPr>
          <w:rFonts w:eastAsia="Times"/>
        </w:rPr>
        <w:t>[</w:t>
      </w:r>
      <w:r w:rsidR="00B34A52" w:rsidRPr="000653FB">
        <w:rPr>
          <w:rFonts w:eastAsia="Times"/>
        </w:rPr>
        <w:t>1st degree relative</w:t>
      </w:r>
    </w:p>
    <w:p w14:paraId="70DB4704" w14:textId="77777777" w:rsidR="009F579D" w:rsidRPr="000653FB" w:rsidRDefault="00B34A52">
      <w:pPr>
        <w:pStyle w:val="BodyA"/>
        <w:widowControl w:val="0"/>
        <w:rPr>
          <w:rFonts w:eastAsia="Times"/>
        </w:rPr>
      </w:pPr>
      <w:r w:rsidRPr="000653FB">
        <w:rPr>
          <w:rFonts w:eastAsia="Times"/>
        </w:rPr>
        <w:t xml:space="preserve">    with active TB and highly suggestive CXR</w:t>
      </w:r>
      <w:r w:rsidR="00445308" w:rsidRPr="000653FB">
        <w:rPr>
          <w:rFonts w:eastAsia="Times"/>
        </w:rPr>
        <w:t>]</w:t>
      </w:r>
      <w:r w:rsidRPr="000653FB">
        <w:rPr>
          <w:rFonts w:eastAsia="Times"/>
        </w:rPr>
        <w:t xml:space="preserve">, </w:t>
      </w:r>
      <w:r w:rsidR="002B076D" w:rsidRPr="000653FB">
        <w:rPr>
          <w:rFonts w:eastAsia="Times"/>
        </w:rPr>
        <w:t>3. H</w:t>
      </w:r>
      <w:r w:rsidR="00A27AFD">
        <w:rPr>
          <w:rFonts w:eastAsia="Times"/>
        </w:rPr>
        <w:t>istory</w:t>
      </w:r>
      <w:r w:rsidR="002B076D" w:rsidRPr="000653FB">
        <w:rPr>
          <w:rFonts w:eastAsia="Times"/>
        </w:rPr>
        <w:t xml:space="preserve"> of E</w:t>
      </w:r>
      <w:r w:rsidR="00AE11BF" w:rsidRPr="000653FB">
        <w:rPr>
          <w:rFonts w:eastAsia="Times"/>
        </w:rPr>
        <w:t>TOH</w:t>
      </w:r>
      <w:r w:rsidR="00C75417" w:rsidRPr="000653FB">
        <w:rPr>
          <w:rFonts w:eastAsia="Times"/>
        </w:rPr>
        <w:t xml:space="preserve"> use</w:t>
      </w:r>
      <w:r w:rsidR="002B076D" w:rsidRPr="000653FB">
        <w:rPr>
          <w:rFonts w:eastAsia="Times"/>
        </w:rPr>
        <w:t xml:space="preserve"> and liver disease</w:t>
      </w:r>
      <w:r w:rsidR="009F579D" w:rsidRPr="000653FB">
        <w:rPr>
          <w:rFonts w:eastAsia="Times"/>
        </w:rPr>
        <w:t>.</w:t>
      </w:r>
    </w:p>
    <w:p w14:paraId="274063C2" w14:textId="77777777" w:rsidR="008D7545" w:rsidRPr="000653FB" w:rsidRDefault="009F579D" w:rsidP="00445308">
      <w:pPr>
        <w:pStyle w:val="BodyA"/>
        <w:widowControl w:val="0"/>
        <w:rPr>
          <w:rFonts w:eastAsia="Times"/>
        </w:rPr>
      </w:pPr>
      <w:r w:rsidRPr="000653FB">
        <w:rPr>
          <w:rFonts w:eastAsia="Times"/>
        </w:rPr>
        <w:t xml:space="preserve">   </w:t>
      </w:r>
      <w:r w:rsidR="00C75417" w:rsidRPr="000653FB">
        <w:rPr>
          <w:rFonts w:eastAsia="Times"/>
        </w:rPr>
        <w:t xml:space="preserve"> Admitted</w:t>
      </w:r>
      <w:r w:rsidR="00445308" w:rsidRPr="000653FB">
        <w:rPr>
          <w:rFonts w:eastAsia="Times"/>
        </w:rPr>
        <w:t xml:space="preserve"> SHCH. </w:t>
      </w:r>
    </w:p>
    <w:p w14:paraId="6C3FD454" w14:textId="77777777" w:rsidR="00313798" w:rsidRPr="000653FB" w:rsidRDefault="00313798">
      <w:pPr>
        <w:pStyle w:val="BodyA"/>
        <w:widowControl w:val="0"/>
        <w:rPr>
          <w:rFonts w:eastAsia="Times"/>
        </w:rPr>
      </w:pPr>
    </w:p>
    <w:p w14:paraId="67C185F6" w14:textId="77777777" w:rsidR="008C7CA4" w:rsidRPr="000653FB" w:rsidRDefault="008D7545">
      <w:pPr>
        <w:pStyle w:val="BodyA"/>
        <w:widowControl w:val="0"/>
        <w:rPr>
          <w:rFonts w:eastAsia="Times"/>
        </w:rPr>
      </w:pPr>
      <w:r w:rsidRPr="000653FB">
        <w:rPr>
          <w:rFonts w:eastAsia="Times"/>
        </w:rPr>
        <w:t>Additional</w:t>
      </w:r>
      <w:r w:rsidR="003F3719" w:rsidRPr="000653FB">
        <w:rPr>
          <w:rFonts w:eastAsia="Times"/>
        </w:rPr>
        <w:t xml:space="preserve"> Info</w:t>
      </w:r>
      <w:r w:rsidRPr="000653FB">
        <w:rPr>
          <w:rFonts w:eastAsia="Times"/>
        </w:rPr>
        <w:t xml:space="preserve">: </w:t>
      </w:r>
      <w:r w:rsidR="00B34A52" w:rsidRPr="000653FB">
        <w:rPr>
          <w:rFonts w:eastAsia="Times"/>
        </w:rPr>
        <w:t>BP: 144/87, HR: 102, O2sat: 98 T: 36.7</w:t>
      </w:r>
      <w:r w:rsidR="00B763FE" w:rsidRPr="000653FB">
        <w:rPr>
          <w:rFonts w:eastAsia="Times"/>
        </w:rPr>
        <w:t xml:space="preserve"> (ax</w:t>
      </w:r>
      <w:r w:rsidR="00D76E53" w:rsidRPr="000653FB">
        <w:rPr>
          <w:rFonts w:eastAsia="Times"/>
        </w:rPr>
        <w:t>illary</w:t>
      </w:r>
      <w:r w:rsidR="00B763FE" w:rsidRPr="000653FB">
        <w:rPr>
          <w:rFonts w:eastAsia="Times"/>
        </w:rPr>
        <w:t>)</w:t>
      </w:r>
      <w:r w:rsidR="00B34A52" w:rsidRPr="000653FB">
        <w:rPr>
          <w:rFonts w:eastAsia="Times"/>
        </w:rPr>
        <w:t xml:space="preserve"> RR:</w:t>
      </w:r>
      <w:r w:rsidR="003F3719" w:rsidRPr="000653FB">
        <w:rPr>
          <w:rFonts w:eastAsia="Times"/>
        </w:rPr>
        <w:t xml:space="preserve"> </w:t>
      </w:r>
      <w:r w:rsidR="00B34A52" w:rsidRPr="000653FB">
        <w:rPr>
          <w:rFonts w:eastAsia="Times"/>
        </w:rPr>
        <w:t>N/A</w:t>
      </w:r>
      <w:r w:rsidR="00504C6A" w:rsidRPr="000653FB">
        <w:rPr>
          <w:rFonts w:eastAsia="Times"/>
        </w:rPr>
        <w:t xml:space="preserve"> (grossly n</w:t>
      </w:r>
      <w:r w:rsidR="00D76E53" w:rsidRPr="000653FB">
        <w:rPr>
          <w:rFonts w:eastAsia="Times"/>
        </w:rPr>
        <w:t>ormal</w:t>
      </w:r>
      <w:r w:rsidR="00504C6A" w:rsidRPr="000653FB">
        <w:rPr>
          <w:rFonts w:eastAsia="Times"/>
        </w:rPr>
        <w:t>)</w:t>
      </w:r>
      <w:r w:rsidR="00B34A52" w:rsidRPr="000653FB">
        <w:rPr>
          <w:rFonts w:eastAsia="Times"/>
        </w:rPr>
        <w:t>;</w:t>
      </w:r>
      <w:r w:rsidR="008C7CA4" w:rsidRPr="000653FB">
        <w:rPr>
          <w:rFonts w:eastAsia="Times"/>
        </w:rPr>
        <w:t xml:space="preserve"> </w:t>
      </w:r>
      <w:r w:rsidR="00B34A52" w:rsidRPr="000653FB">
        <w:rPr>
          <w:rFonts w:eastAsia="Times"/>
        </w:rPr>
        <w:t>WBC: 9.4,</w:t>
      </w:r>
      <w:r w:rsidR="00B763FE" w:rsidRPr="000653FB">
        <w:rPr>
          <w:rFonts w:eastAsia="Times"/>
        </w:rPr>
        <w:t xml:space="preserve"> </w:t>
      </w:r>
    </w:p>
    <w:p w14:paraId="063D1A7E" w14:textId="77777777" w:rsidR="008C7CA4" w:rsidRPr="000653FB" w:rsidRDefault="008C7CA4" w:rsidP="00445308">
      <w:pPr>
        <w:pStyle w:val="BodyA"/>
        <w:widowControl w:val="0"/>
        <w:rPr>
          <w:rFonts w:eastAsia="Times"/>
        </w:rPr>
      </w:pPr>
      <w:r w:rsidRPr="000653FB">
        <w:rPr>
          <w:rFonts w:eastAsia="Times"/>
        </w:rPr>
        <w:t xml:space="preserve">    </w:t>
      </w:r>
      <w:r w:rsidR="00246960" w:rsidRPr="000653FB">
        <w:rPr>
          <w:rFonts w:eastAsia="Times"/>
        </w:rPr>
        <w:t>SGOT/SGPT: 41/76</w:t>
      </w:r>
      <w:r w:rsidR="00B34A52" w:rsidRPr="000653FB">
        <w:rPr>
          <w:rFonts w:eastAsia="Times"/>
        </w:rPr>
        <w:t>, Glucose: 1.5</w:t>
      </w:r>
      <w:r w:rsidR="00445308" w:rsidRPr="000653FB">
        <w:rPr>
          <w:rFonts w:eastAsia="Times"/>
        </w:rPr>
        <w:t xml:space="preserve"> </w:t>
      </w:r>
      <w:r w:rsidR="00B34A52" w:rsidRPr="000653FB">
        <w:rPr>
          <w:rFonts w:eastAsia="Times"/>
        </w:rPr>
        <w:t>mmol/L</w:t>
      </w:r>
      <w:r w:rsidR="003F3719" w:rsidRPr="000653FB">
        <w:rPr>
          <w:rFonts w:eastAsia="Times"/>
        </w:rPr>
        <w:t xml:space="preserve"> (</w:t>
      </w:r>
      <w:proofErr w:type="spellStart"/>
      <w:r w:rsidR="003F3719" w:rsidRPr="000653FB">
        <w:rPr>
          <w:rFonts w:eastAsia="Times"/>
        </w:rPr>
        <w:t>nl</w:t>
      </w:r>
      <w:proofErr w:type="spellEnd"/>
      <w:r w:rsidR="003F3719" w:rsidRPr="000653FB">
        <w:rPr>
          <w:rFonts w:eastAsia="Times"/>
        </w:rPr>
        <w:t>: 4.1-6.1)</w:t>
      </w:r>
      <w:r w:rsidR="00B34A52" w:rsidRPr="000653FB">
        <w:rPr>
          <w:rFonts w:eastAsia="Times"/>
        </w:rPr>
        <w:t>, HbA1C: 4.96 (</w:t>
      </w:r>
      <w:proofErr w:type="spellStart"/>
      <w:r w:rsidR="00B34A52" w:rsidRPr="000653FB">
        <w:rPr>
          <w:rFonts w:eastAsia="Times"/>
        </w:rPr>
        <w:t>nl</w:t>
      </w:r>
      <w:proofErr w:type="spellEnd"/>
      <w:r w:rsidR="00B34A52" w:rsidRPr="000653FB">
        <w:rPr>
          <w:rFonts w:eastAsia="Times"/>
        </w:rPr>
        <w:t xml:space="preserve"> 4.8</w:t>
      </w:r>
      <w:r w:rsidR="00B763FE" w:rsidRPr="000653FB">
        <w:rPr>
          <w:rFonts w:eastAsia="Times"/>
        </w:rPr>
        <w:t xml:space="preserve"> -5.9)</w:t>
      </w:r>
      <w:r w:rsidR="00445308" w:rsidRPr="000653FB">
        <w:rPr>
          <w:rFonts w:eastAsia="Times"/>
        </w:rPr>
        <w:t>;</w:t>
      </w:r>
      <w:r w:rsidR="00B763FE" w:rsidRPr="000653FB">
        <w:rPr>
          <w:rFonts w:eastAsia="Times"/>
        </w:rPr>
        <w:t xml:space="preserve"> CXR done.</w:t>
      </w:r>
      <w:r w:rsidR="00445308" w:rsidRPr="000653FB">
        <w:rPr>
          <w:rFonts w:eastAsia="Times"/>
        </w:rPr>
        <w:t xml:space="preserve"> Patient went </w:t>
      </w:r>
    </w:p>
    <w:p w14:paraId="712E0B5E" w14:textId="77777777" w:rsidR="000653FB" w:rsidRDefault="008C7CA4" w:rsidP="00445308">
      <w:pPr>
        <w:pStyle w:val="BodyA"/>
        <w:widowControl w:val="0"/>
        <w:rPr>
          <w:rFonts w:eastAsia="Times"/>
        </w:rPr>
      </w:pPr>
      <w:r w:rsidRPr="000653FB">
        <w:rPr>
          <w:rFonts w:eastAsia="Times"/>
        </w:rPr>
        <w:t xml:space="preserve">    </w:t>
      </w:r>
      <w:r w:rsidR="00445308" w:rsidRPr="000653FB">
        <w:rPr>
          <w:rFonts w:eastAsia="Times"/>
        </w:rPr>
        <w:t>to pharmacy 2 days before hospital presentation and was told to first get blood test</w:t>
      </w:r>
      <w:r w:rsidRPr="000653FB">
        <w:rPr>
          <w:rFonts w:eastAsia="Times"/>
        </w:rPr>
        <w:t>s i</w:t>
      </w:r>
      <w:r w:rsidR="00445308" w:rsidRPr="000653FB">
        <w:rPr>
          <w:rFonts w:eastAsia="Times"/>
        </w:rPr>
        <w:t>n</w:t>
      </w:r>
      <w:r w:rsidRPr="000653FB">
        <w:rPr>
          <w:rFonts w:eastAsia="Times"/>
        </w:rPr>
        <w:t xml:space="preserve"> </w:t>
      </w:r>
      <w:r w:rsidR="00445308" w:rsidRPr="000653FB">
        <w:rPr>
          <w:rFonts w:eastAsia="Times"/>
        </w:rPr>
        <w:t>nearby lab then see</w:t>
      </w:r>
    </w:p>
    <w:p w14:paraId="0E770CD0" w14:textId="77777777" w:rsidR="000653FB" w:rsidRDefault="000653FB" w:rsidP="00445308">
      <w:pPr>
        <w:pStyle w:val="BodyA"/>
        <w:widowControl w:val="0"/>
        <w:rPr>
          <w:rFonts w:eastAsia="Times"/>
        </w:rPr>
      </w:pPr>
      <w:r>
        <w:rPr>
          <w:rFonts w:eastAsia="Times"/>
        </w:rPr>
        <w:t xml:space="preserve">   </w:t>
      </w:r>
      <w:r w:rsidR="00445308" w:rsidRPr="000653FB">
        <w:rPr>
          <w:rFonts w:eastAsia="Times"/>
        </w:rPr>
        <w:t xml:space="preserve"> </w:t>
      </w:r>
      <w:r w:rsidR="008C7CA4" w:rsidRPr="000653FB">
        <w:rPr>
          <w:rFonts w:eastAsia="Times"/>
        </w:rPr>
        <w:t>the</w:t>
      </w:r>
      <w:r>
        <w:rPr>
          <w:rFonts w:eastAsia="Times"/>
        </w:rPr>
        <w:t xml:space="preserve"> </w:t>
      </w:r>
      <w:r w:rsidR="00445308" w:rsidRPr="000653FB">
        <w:rPr>
          <w:rFonts w:eastAsia="Times"/>
        </w:rPr>
        <w:t xml:space="preserve">NPP associated with pharmacy, who ordered the meds. </w:t>
      </w:r>
      <w:r w:rsidR="00493BE4" w:rsidRPr="000653FB">
        <w:rPr>
          <w:rFonts w:eastAsia="Times"/>
        </w:rPr>
        <w:t>In E</w:t>
      </w:r>
      <w:r w:rsidR="008F06B3">
        <w:rPr>
          <w:rFonts w:eastAsia="Times"/>
        </w:rPr>
        <w:t>D</w:t>
      </w:r>
      <w:r w:rsidR="00493BE4" w:rsidRPr="000653FB">
        <w:rPr>
          <w:rFonts w:eastAsia="Times"/>
        </w:rPr>
        <w:t xml:space="preserve"> p</w:t>
      </w:r>
      <w:r w:rsidR="00A64B9C" w:rsidRPr="000653FB">
        <w:rPr>
          <w:rFonts w:eastAsia="Times"/>
        </w:rPr>
        <w:t>atient a</w:t>
      </w:r>
      <w:r w:rsidR="00445308" w:rsidRPr="000653FB">
        <w:rPr>
          <w:rFonts w:eastAsia="Times"/>
        </w:rPr>
        <w:t>woke after on</w:t>
      </w:r>
      <w:r w:rsidR="002D04D8" w:rsidRPr="000653FB">
        <w:rPr>
          <w:rFonts w:eastAsia="Times"/>
        </w:rPr>
        <w:t>e</w:t>
      </w:r>
      <w:r w:rsidR="00445308" w:rsidRPr="000653FB">
        <w:rPr>
          <w:rFonts w:eastAsia="Times"/>
        </w:rPr>
        <w:t xml:space="preserve"> </w:t>
      </w:r>
      <w:r w:rsidR="00493BE4" w:rsidRPr="000653FB">
        <w:rPr>
          <w:rFonts w:eastAsia="Times"/>
        </w:rPr>
        <w:t>ampule</w:t>
      </w:r>
      <w:r w:rsidR="00445308" w:rsidRPr="000653FB">
        <w:rPr>
          <w:rFonts w:eastAsia="Times"/>
        </w:rPr>
        <w:t xml:space="preserve"> of D50. </w:t>
      </w:r>
    </w:p>
    <w:p w14:paraId="08333E30" w14:textId="77777777" w:rsidR="000653FB" w:rsidRDefault="000653FB" w:rsidP="00445308">
      <w:pPr>
        <w:pStyle w:val="BodyA"/>
        <w:widowControl w:val="0"/>
        <w:rPr>
          <w:rFonts w:eastAsia="Times"/>
        </w:rPr>
      </w:pPr>
      <w:r>
        <w:rPr>
          <w:rFonts w:eastAsia="Times"/>
        </w:rPr>
        <w:t xml:space="preserve">    </w:t>
      </w:r>
      <w:r w:rsidR="002D04D8" w:rsidRPr="000653FB">
        <w:rPr>
          <w:rFonts w:eastAsia="Times"/>
        </w:rPr>
        <w:t>Initial</w:t>
      </w:r>
      <w:r w:rsidR="002B076D" w:rsidRPr="000653FB">
        <w:rPr>
          <w:rFonts w:eastAsia="Times"/>
        </w:rPr>
        <w:t xml:space="preserve"> E</w:t>
      </w:r>
      <w:r w:rsidR="008F06B3">
        <w:rPr>
          <w:rFonts w:eastAsia="Times"/>
        </w:rPr>
        <w:t>D</w:t>
      </w:r>
      <w:r w:rsidR="002B076D" w:rsidRPr="000653FB">
        <w:rPr>
          <w:rFonts w:eastAsia="Times"/>
        </w:rPr>
        <w:t xml:space="preserve"> diagnosis </w:t>
      </w:r>
      <w:r w:rsidR="008C7CA4" w:rsidRPr="000653FB">
        <w:rPr>
          <w:rFonts w:eastAsia="Times"/>
        </w:rPr>
        <w:t>as to cause</w:t>
      </w:r>
      <w:r w:rsidR="00504C6A" w:rsidRPr="000653FB">
        <w:rPr>
          <w:rFonts w:eastAsia="Times"/>
        </w:rPr>
        <w:t xml:space="preserve"> of hypoglycemia</w:t>
      </w:r>
      <w:r w:rsidR="008C7CA4" w:rsidRPr="000653FB">
        <w:rPr>
          <w:rFonts w:eastAsia="Times"/>
        </w:rPr>
        <w:t xml:space="preserve"> was </w:t>
      </w:r>
      <w:r w:rsidR="002B076D" w:rsidRPr="000653FB">
        <w:rPr>
          <w:rFonts w:eastAsia="Times"/>
        </w:rPr>
        <w:t>uncertain</w:t>
      </w:r>
      <w:r w:rsidR="00504C6A" w:rsidRPr="000653FB">
        <w:rPr>
          <w:rFonts w:eastAsia="Times"/>
        </w:rPr>
        <w:t xml:space="preserve">. Meds </w:t>
      </w:r>
      <w:r w:rsidR="00070A8F" w:rsidRPr="000653FB">
        <w:rPr>
          <w:rFonts w:eastAsia="Times"/>
        </w:rPr>
        <w:t xml:space="preserve">were </w:t>
      </w:r>
      <w:r w:rsidR="00504C6A" w:rsidRPr="000653FB">
        <w:rPr>
          <w:rFonts w:eastAsia="Times"/>
        </w:rPr>
        <w:t xml:space="preserve">brought in by family next day. </w:t>
      </w:r>
      <w:r w:rsidR="00445308" w:rsidRPr="000653FB">
        <w:rPr>
          <w:rFonts w:eastAsia="Times"/>
        </w:rPr>
        <w:t>TB</w:t>
      </w:r>
    </w:p>
    <w:p w14:paraId="30E57AE0" w14:textId="77777777" w:rsidR="00B969E4" w:rsidRPr="000653FB" w:rsidRDefault="000653FB" w:rsidP="00445308">
      <w:pPr>
        <w:pStyle w:val="BodyA"/>
        <w:widowControl w:val="0"/>
        <w:rPr>
          <w:rFonts w:eastAsia="Times"/>
        </w:rPr>
      </w:pPr>
      <w:r>
        <w:rPr>
          <w:rFonts w:eastAsia="Times"/>
        </w:rPr>
        <w:t xml:space="preserve">    </w:t>
      </w:r>
      <w:r w:rsidR="00493BE4" w:rsidRPr="000653FB">
        <w:rPr>
          <w:rFonts w:eastAsia="Times"/>
        </w:rPr>
        <w:t xml:space="preserve"> </w:t>
      </w:r>
      <w:r w:rsidR="00445308" w:rsidRPr="000653FB">
        <w:rPr>
          <w:rFonts w:eastAsia="Times"/>
        </w:rPr>
        <w:t>med</w:t>
      </w:r>
      <w:r w:rsidR="002D04D8" w:rsidRPr="000653FB">
        <w:rPr>
          <w:rFonts w:eastAsia="Times"/>
        </w:rPr>
        <w:t>s</w:t>
      </w:r>
      <w:r w:rsidR="00504C6A" w:rsidRPr="000653FB">
        <w:rPr>
          <w:rFonts w:eastAsia="Times"/>
        </w:rPr>
        <w:t xml:space="preserve"> </w:t>
      </w:r>
      <w:r w:rsidR="00445308" w:rsidRPr="000653FB">
        <w:rPr>
          <w:rFonts w:eastAsia="Times"/>
        </w:rPr>
        <w:t xml:space="preserve">started after consultation with </w:t>
      </w:r>
      <w:r w:rsidR="008C7CA4" w:rsidRPr="000653FB">
        <w:rPr>
          <w:rFonts w:eastAsia="Times"/>
        </w:rPr>
        <w:t>I</w:t>
      </w:r>
      <w:r w:rsidR="00A27AFD">
        <w:rPr>
          <w:rFonts w:eastAsia="Times"/>
        </w:rPr>
        <w:t>nfectious Disease</w:t>
      </w:r>
      <w:r w:rsidR="003572AF" w:rsidRPr="000653FB">
        <w:rPr>
          <w:rFonts w:eastAsia="Times"/>
        </w:rPr>
        <w:t xml:space="preserve"> committee</w:t>
      </w:r>
      <w:r w:rsidR="00445308" w:rsidRPr="000653FB">
        <w:rPr>
          <w:rFonts w:eastAsia="Times"/>
        </w:rPr>
        <w:t>;</w:t>
      </w:r>
      <w:r w:rsidR="008C7CA4" w:rsidRPr="000653FB">
        <w:rPr>
          <w:rFonts w:eastAsia="Times"/>
        </w:rPr>
        <w:t xml:space="preserve"> </w:t>
      </w:r>
      <w:r w:rsidR="00445308" w:rsidRPr="000653FB">
        <w:rPr>
          <w:rFonts w:eastAsia="Times"/>
        </w:rPr>
        <w:t>transferred to TB hospital.</w:t>
      </w:r>
    </w:p>
    <w:p w14:paraId="6EA7A921" w14:textId="77777777" w:rsidR="00445308" w:rsidRPr="000653FB" w:rsidRDefault="00445308" w:rsidP="00445308">
      <w:pPr>
        <w:pStyle w:val="BodyA"/>
        <w:widowControl w:val="0"/>
        <w:rPr>
          <w:rFonts w:eastAsia="Times"/>
        </w:rPr>
      </w:pPr>
    </w:p>
    <w:p w14:paraId="31105B50" w14:textId="77777777" w:rsidR="00B7400E" w:rsidRDefault="00B763FE" w:rsidP="00B763FE">
      <w:pPr>
        <w:pStyle w:val="BodyA"/>
        <w:widowControl w:val="0"/>
        <w:rPr>
          <w:rFonts w:eastAsia="Times"/>
        </w:rPr>
      </w:pPr>
      <w:r w:rsidRPr="000653FB">
        <w:rPr>
          <w:rFonts w:eastAsia="Times"/>
        </w:rPr>
        <w:t>A</w:t>
      </w:r>
      <w:r w:rsidR="00A64B9C" w:rsidRPr="000653FB">
        <w:rPr>
          <w:rFonts w:eastAsia="Times"/>
        </w:rPr>
        <w:t>uthor</w:t>
      </w:r>
      <w:r w:rsidR="00D76E53" w:rsidRPr="000653FB">
        <w:rPr>
          <w:rFonts w:eastAsia="Times"/>
        </w:rPr>
        <w:t>s’</w:t>
      </w:r>
      <w:r w:rsidR="00A64B9C" w:rsidRPr="000653FB">
        <w:rPr>
          <w:rFonts w:eastAsia="Times"/>
        </w:rPr>
        <w:t xml:space="preserve"> Note</w:t>
      </w:r>
      <w:r w:rsidR="00AE11BF" w:rsidRPr="000653FB">
        <w:rPr>
          <w:rFonts w:eastAsia="Times"/>
        </w:rPr>
        <w:t>:</w:t>
      </w:r>
      <w:r w:rsidRPr="000653FB">
        <w:rPr>
          <w:rFonts w:eastAsia="Times"/>
        </w:rPr>
        <w:t xml:space="preserve"> </w:t>
      </w:r>
      <w:r w:rsidR="00B7400E">
        <w:rPr>
          <w:rFonts w:eastAsia="Times"/>
        </w:rPr>
        <w:t>Although p</w:t>
      </w:r>
      <w:r w:rsidR="00E739FC" w:rsidRPr="000653FB">
        <w:rPr>
          <w:rFonts w:eastAsia="Times"/>
        </w:rPr>
        <w:t>atient had</w:t>
      </w:r>
      <w:r w:rsidRPr="000653FB">
        <w:rPr>
          <w:rFonts w:eastAsia="Times"/>
        </w:rPr>
        <w:t xml:space="preserve"> no h</w:t>
      </w:r>
      <w:r w:rsidR="002D04D8" w:rsidRPr="000653FB">
        <w:rPr>
          <w:rFonts w:eastAsia="Times"/>
        </w:rPr>
        <w:t xml:space="preserve">istory </w:t>
      </w:r>
      <w:r w:rsidRPr="000653FB">
        <w:rPr>
          <w:rFonts w:eastAsia="Times"/>
        </w:rPr>
        <w:t>or symptoms (</w:t>
      </w:r>
      <w:proofErr w:type="gramStart"/>
      <w:r w:rsidRPr="000653FB">
        <w:rPr>
          <w:rFonts w:eastAsia="Times"/>
        </w:rPr>
        <w:t>i.e.</w:t>
      </w:r>
      <w:proofErr w:type="gramEnd"/>
      <w:r w:rsidRPr="000653FB">
        <w:rPr>
          <w:rFonts w:eastAsia="Times"/>
        </w:rPr>
        <w:t xml:space="preserve"> blurry vision, urinary frequency)</w:t>
      </w:r>
      <w:r w:rsidR="00E739FC" w:rsidRPr="000653FB">
        <w:rPr>
          <w:rFonts w:eastAsia="Times"/>
        </w:rPr>
        <w:t xml:space="preserve"> of DM and</w:t>
      </w:r>
    </w:p>
    <w:p w14:paraId="5B8BDD82" w14:textId="77777777" w:rsidR="00B7400E" w:rsidRDefault="00B7400E" w:rsidP="00B763FE">
      <w:pPr>
        <w:pStyle w:val="BodyA"/>
        <w:widowControl w:val="0"/>
        <w:rPr>
          <w:rFonts w:eastAsia="Times"/>
        </w:rPr>
      </w:pPr>
      <w:r>
        <w:rPr>
          <w:rFonts w:eastAsia="Times"/>
        </w:rPr>
        <w:t xml:space="preserve">  h</w:t>
      </w:r>
      <w:r w:rsidR="00E739FC" w:rsidRPr="000653FB">
        <w:rPr>
          <w:rFonts w:eastAsia="Times"/>
        </w:rPr>
        <w:t>ad</w:t>
      </w:r>
      <w:r>
        <w:rPr>
          <w:rFonts w:eastAsia="Times"/>
        </w:rPr>
        <w:t xml:space="preserve"> </w:t>
      </w:r>
      <w:r w:rsidR="00B763FE" w:rsidRPr="000653FB">
        <w:rPr>
          <w:rFonts w:eastAsia="Times"/>
        </w:rPr>
        <w:t>normal</w:t>
      </w:r>
      <w:r w:rsidR="00AE11BF" w:rsidRPr="000653FB">
        <w:rPr>
          <w:rFonts w:eastAsia="Times"/>
        </w:rPr>
        <w:t xml:space="preserve"> </w:t>
      </w:r>
      <w:r w:rsidR="00B763FE" w:rsidRPr="000653FB">
        <w:rPr>
          <w:rFonts w:eastAsia="Times"/>
        </w:rPr>
        <w:t>HbA1C</w:t>
      </w:r>
      <w:r w:rsidR="00E739FC" w:rsidRPr="000653FB">
        <w:rPr>
          <w:rFonts w:eastAsia="Times"/>
        </w:rPr>
        <w:t>:</w:t>
      </w:r>
      <w:r w:rsidR="00B763FE" w:rsidRPr="000653FB">
        <w:rPr>
          <w:rFonts w:eastAsia="Times"/>
        </w:rPr>
        <w:t xml:space="preserve"> 4.9 in hospital, </w:t>
      </w:r>
      <w:r>
        <w:rPr>
          <w:rFonts w:eastAsia="Times"/>
        </w:rPr>
        <w:t xml:space="preserve">he </w:t>
      </w:r>
      <w:r w:rsidR="00B763FE" w:rsidRPr="000653FB">
        <w:rPr>
          <w:rFonts w:eastAsia="Times"/>
        </w:rPr>
        <w:t>was prescribed antidiabetic</w:t>
      </w:r>
      <w:r w:rsidR="00A64B9C" w:rsidRPr="000653FB">
        <w:rPr>
          <w:rFonts w:eastAsia="Times"/>
        </w:rPr>
        <w:t xml:space="preserve"> </w:t>
      </w:r>
      <w:r w:rsidR="00B763FE" w:rsidRPr="000653FB">
        <w:rPr>
          <w:rFonts w:eastAsia="Times"/>
        </w:rPr>
        <w:t>med</w:t>
      </w:r>
      <w:r w:rsidR="00E739FC" w:rsidRPr="000653FB">
        <w:rPr>
          <w:rFonts w:eastAsia="Times"/>
        </w:rPr>
        <w:t>ication</w:t>
      </w:r>
      <w:r w:rsidR="00B763FE" w:rsidRPr="000653FB">
        <w:rPr>
          <w:rFonts w:eastAsia="Times"/>
        </w:rPr>
        <w:t xml:space="preserve"> </w:t>
      </w:r>
      <w:r w:rsidR="00A27AFD">
        <w:rPr>
          <w:rFonts w:eastAsia="Times"/>
        </w:rPr>
        <w:t>by</w:t>
      </w:r>
      <w:r w:rsidR="008C7CA4" w:rsidRPr="000653FB">
        <w:rPr>
          <w:rFonts w:eastAsia="Times"/>
        </w:rPr>
        <w:t xml:space="preserve"> a</w:t>
      </w:r>
      <w:r w:rsidR="00A27AFD">
        <w:rPr>
          <w:rFonts w:eastAsia="Times"/>
        </w:rPr>
        <w:t>n NPP</w:t>
      </w:r>
      <w:r w:rsidR="002343A3">
        <w:rPr>
          <w:rFonts w:eastAsia="Times"/>
        </w:rPr>
        <w:t>/</w:t>
      </w:r>
      <w:r w:rsidR="00B763FE" w:rsidRPr="000653FB">
        <w:rPr>
          <w:rFonts w:eastAsia="Times"/>
        </w:rPr>
        <w:t>pharmacy</w:t>
      </w:r>
      <w:r w:rsidR="002F7F35" w:rsidRPr="000653FB">
        <w:rPr>
          <w:rFonts w:eastAsia="Times"/>
        </w:rPr>
        <w:t xml:space="preserve"> just </w:t>
      </w:r>
    </w:p>
    <w:p w14:paraId="1FBDAF14" w14:textId="77777777" w:rsidR="00A27AFD" w:rsidRDefault="00B7400E" w:rsidP="00445308">
      <w:pPr>
        <w:pStyle w:val="BodyA"/>
        <w:widowControl w:val="0"/>
        <w:rPr>
          <w:rFonts w:eastAsia="Times"/>
        </w:rPr>
      </w:pPr>
      <w:r>
        <w:rPr>
          <w:rFonts w:eastAsia="Times"/>
        </w:rPr>
        <w:t xml:space="preserve">  </w:t>
      </w:r>
      <w:r w:rsidR="002F7F35" w:rsidRPr="000653FB">
        <w:rPr>
          <w:rFonts w:eastAsia="Times"/>
        </w:rPr>
        <w:t>a few days</w:t>
      </w:r>
      <w:r w:rsidR="00A27AFD">
        <w:rPr>
          <w:rFonts w:eastAsia="Times"/>
        </w:rPr>
        <w:t xml:space="preserve"> </w:t>
      </w:r>
      <w:r w:rsidR="002F7F35" w:rsidRPr="000653FB">
        <w:rPr>
          <w:rFonts w:eastAsia="Times"/>
        </w:rPr>
        <w:t>earlier</w:t>
      </w:r>
      <w:r w:rsidR="00B763FE" w:rsidRPr="000653FB">
        <w:rPr>
          <w:rFonts w:eastAsia="Times"/>
        </w:rPr>
        <w:t>,</w:t>
      </w:r>
      <w:r w:rsidR="00F4293A" w:rsidRPr="000653FB">
        <w:rPr>
          <w:rFonts w:eastAsia="Times"/>
        </w:rPr>
        <w:t xml:space="preserve"> </w:t>
      </w:r>
      <w:r w:rsidR="00B763FE" w:rsidRPr="000653FB">
        <w:rPr>
          <w:rFonts w:eastAsia="Times"/>
        </w:rPr>
        <w:t>likely causing the</w:t>
      </w:r>
      <w:r w:rsidR="009F579D" w:rsidRPr="000653FB">
        <w:rPr>
          <w:rFonts w:eastAsia="Times"/>
        </w:rPr>
        <w:t xml:space="preserve"> h</w:t>
      </w:r>
      <w:r w:rsidR="00B763FE" w:rsidRPr="000653FB">
        <w:rPr>
          <w:rFonts w:eastAsia="Times"/>
        </w:rPr>
        <w:t>ypoglycemic</w:t>
      </w:r>
      <w:r w:rsidR="00AE11BF" w:rsidRPr="000653FB">
        <w:rPr>
          <w:rFonts w:eastAsia="Times"/>
        </w:rPr>
        <w:t xml:space="preserve"> </w:t>
      </w:r>
      <w:r w:rsidR="00B763FE" w:rsidRPr="000653FB">
        <w:rPr>
          <w:rFonts w:eastAsia="Times"/>
        </w:rPr>
        <w:t>coma</w:t>
      </w:r>
      <w:r w:rsidR="0063608F">
        <w:rPr>
          <w:rFonts w:eastAsia="Times"/>
        </w:rPr>
        <w:t>,</w:t>
      </w:r>
      <w:r w:rsidR="00A64B9C" w:rsidRPr="000653FB">
        <w:rPr>
          <w:rFonts w:eastAsia="Times"/>
        </w:rPr>
        <w:t xml:space="preserve"> </w:t>
      </w:r>
      <w:r w:rsidR="0063608F">
        <w:rPr>
          <w:rFonts w:eastAsia="Times"/>
        </w:rPr>
        <w:t>(p</w:t>
      </w:r>
      <w:r w:rsidR="00A64B9C" w:rsidRPr="000653FB">
        <w:rPr>
          <w:rFonts w:eastAsia="Times"/>
        </w:rPr>
        <w:t xml:space="preserve">ossibly a non-fasting lab test came back with an </w:t>
      </w:r>
    </w:p>
    <w:p w14:paraId="4AF2467E" w14:textId="77777777" w:rsidR="00A27AFD" w:rsidRDefault="00A27AFD" w:rsidP="00445308">
      <w:pPr>
        <w:pStyle w:val="BodyA"/>
        <w:widowControl w:val="0"/>
        <w:rPr>
          <w:rFonts w:eastAsia="Times"/>
        </w:rPr>
      </w:pPr>
      <w:r>
        <w:rPr>
          <w:rFonts w:eastAsia="Times"/>
        </w:rPr>
        <w:t xml:space="preserve">  </w:t>
      </w:r>
      <w:r w:rsidR="00A64B9C" w:rsidRPr="000653FB">
        <w:rPr>
          <w:rFonts w:eastAsia="Times"/>
        </w:rPr>
        <w:t>elevated</w:t>
      </w:r>
      <w:r>
        <w:rPr>
          <w:rFonts w:eastAsia="Times"/>
        </w:rPr>
        <w:t xml:space="preserve"> </w:t>
      </w:r>
      <w:r w:rsidR="00A64B9C" w:rsidRPr="000653FB">
        <w:rPr>
          <w:rFonts w:eastAsia="Times"/>
        </w:rPr>
        <w:t>glucose</w:t>
      </w:r>
      <w:r w:rsidR="0063608F">
        <w:rPr>
          <w:rFonts w:eastAsia="Times"/>
        </w:rPr>
        <w:t>)</w:t>
      </w:r>
      <w:r w:rsidR="00A64B9C" w:rsidRPr="000653FB">
        <w:rPr>
          <w:rFonts w:eastAsia="Times"/>
        </w:rPr>
        <w:t>.</w:t>
      </w:r>
      <w:r w:rsidR="00B763FE" w:rsidRPr="000653FB">
        <w:rPr>
          <w:rFonts w:eastAsia="Times"/>
        </w:rPr>
        <w:t xml:space="preserve"> The patient</w:t>
      </w:r>
      <w:r w:rsidR="00AE11BF" w:rsidRPr="000653FB">
        <w:rPr>
          <w:rFonts w:eastAsia="Times"/>
        </w:rPr>
        <w:t xml:space="preserve"> </w:t>
      </w:r>
      <w:r w:rsidR="00B763FE" w:rsidRPr="000653FB">
        <w:rPr>
          <w:rFonts w:eastAsia="Times"/>
        </w:rPr>
        <w:t xml:space="preserve">stated </w:t>
      </w:r>
      <w:r w:rsidR="00D269FC" w:rsidRPr="000653FB">
        <w:rPr>
          <w:rFonts w:eastAsia="Times"/>
        </w:rPr>
        <w:t xml:space="preserve">pharmacy </w:t>
      </w:r>
      <w:r w:rsidR="00B763FE" w:rsidRPr="000653FB">
        <w:rPr>
          <w:rFonts w:eastAsia="Times"/>
        </w:rPr>
        <w:t>neve</w:t>
      </w:r>
      <w:r w:rsidR="00445308" w:rsidRPr="000653FB">
        <w:rPr>
          <w:rFonts w:eastAsia="Times"/>
        </w:rPr>
        <w:t>r</w:t>
      </w:r>
      <w:r w:rsidR="002F7F35" w:rsidRPr="000653FB">
        <w:rPr>
          <w:rFonts w:eastAsia="Times"/>
        </w:rPr>
        <w:t xml:space="preserve"> </w:t>
      </w:r>
      <w:r w:rsidR="00B763FE" w:rsidRPr="000653FB">
        <w:rPr>
          <w:rFonts w:eastAsia="Times"/>
        </w:rPr>
        <w:t>g</w:t>
      </w:r>
      <w:r w:rsidR="00E739FC" w:rsidRPr="000653FB">
        <w:rPr>
          <w:rFonts w:eastAsia="Times"/>
        </w:rPr>
        <w:t>ave</w:t>
      </w:r>
      <w:r w:rsidR="00504C6A" w:rsidRPr="000653FB">
        <w:rPr>
          <w:rFonts w:eastAsia="Times"/>
        </w:rPr>
        <w:t xml:space="preserve"> DM teaching or</w:t>
      </w:r>
      <w:r w:rsidR="00F4293A" w:rsidRPr="000653FB">
        <w:rPr>
          <w:rFonts w:eastAsia="Times"/>
        </w:rPr>
        <w:t xml:space="preserve"> info</w:t>
      </w:r>
      <w:r w:rsidR="00445308" w:rsidRPr="000653FB">
        <w:rPr>
          <w:rFonts w:eastAsia="Times"/>
        </w:rPr>
        <w:t>rmation</w:t>
      </w:r>
      <w:r w:rsidR="00F4293A" w:rsidRPr="000653FB">
        <w:rPr>
          <w:rFonts w:eastAsia="Times"/>
        </w:rPr>
        <w:t xml:space="preserve"> o</w:t>
      </w:r>
      <w:r w:rsidR="00E739FC" w:rsidRPr="000653FB">
        <w:rPr>
          <w:rFonts w:eastAsia="Times"/>
        </w:rPr>
        <w:t xml:space="preserve">n </w:t>
      </w:r>
      <w:r w:rsidR="00F4293A" w:rsidRPr="000653FB">
        <w:rPr>
          <w:rFonts w:eastAsia="Times"/>
        </w:rPr>
        <w:t>adverse</w:t>
      </w:r>
      <w:r>
        <w:rPr>
          <w:rFonts w:eastAsia="Times"/>
        </w:rPr>
        <w:t xml:space="preserve"> </w:t>
      </w:r>
      <w:r w:rsidR="00F4293A" w:rsidRPr="000653FB">
        <w:rPr>
          <w:rFonts w:eastAsia="Times"/>
        </w:rPr>
        <w:t>reactions</w:t>
      </w:r>
      <w:r w:rsidR="00B763FE" w:rsidRPr="000653FB">
        <w:rPr>
          <w:rFonts w:eastAsia="Times"/>
        </w:rPr>
        <w:t xml:space="preserve">, </w:t>
      </w:r>
    </w:p>
    <w:p w14:paraId="4B871A67" w14:textId="77777777" w:rsidR="008F06B3" w:rsidRDefault="00A27AFD" w:rsidP="00445308">
      <w:pPr>
        <w:pStyle w:val="BodyA"/>
        <w:widowControl w:val="0"/>
        <w:rPr>
          <w:rFonts w:eastAsia="Times"/>
        </w:rPr>
      </w:pPr>
      <w:r>
        <w:rPr>
          <w:rFonts w:eastAsia="Times"/>
        </w:rPr>
        <w:t xml:space="preserve">  </w:t>
      </w:r>
      <w:r w:rsidR="00B763FE" w:rsidRPr="000653FB">
        <w:rPr>
          <w:rFonts w:eastAsia="Times"/>
        </w:rPr>
        <w:t xml:space="preserve">so </w:t>
      </w:r>
      <w:r w:rsidR="008C7CA4" w:rsidRPr="000653FB">
        <w:rPr>
          <w:rFonts w:eastAsia="Times"/>
        </w:rPr>
        <w:t>missed meals</w:t>
      </w:r>
      <w:r w:rsidR="002D04D8" w:rsidRPr="000653FB">
        <w:rPr>
          <w:rFonts w:eastAsia="Times"/>
        </w:rPr>
        <w:t>.</w:t>
      </w:r>
      <w:r w:rsidR="00445308" w:rsidRPr="000653FB">
        <w:rPr>
          <w:rFonts w:eastAsia="Times"/>
        </w:rPr>
        <w:t xml:space="preserve"> Because patient had no reason to be on antidiabetic meds</w:t>
      </w:r>
      <w:r w:rsidR="00A64B9C" w:rsidRPr="000653FB">
        <w:rPr>
          <w:rFonts w:eastAsia="Times"/>
        </w:rPr>
        <w:t xml:space="preserve"> </w:t>
      </w:r>
      <w:r w:rsidR="00445308" w:rsidRPr="000653FB">
        <w:rPr>
          <w:rFonts w:eastAsia="Times"/>
        </w:rPr>
        <w:t>(no h</w:t>
      </w:r>
      <w:r w:rsidR="008F06B3">
        <w:rPr>
          <w:rFonts w:eastAsia="Times"/>
        </w:rPr>
        <w:t>istory of</w:t>
      </w:r>
      <w:r w:rsidR="00445308" w:rsidRPr="000653FB">
        <w:rPr>
          <w:rFonts w:eastAsia="Times"/>
        </w:rPr>
        <w:t xml:space="preserve"> DM/symptoms), </w:t>
      </w:r>
    </w:p>
    <w:p w14:paraId="190CB7F6" w14:textId="77777777" w:rsidR="00504C6A" w:rsidRPr="000653FB" w:rsidRDefault="008F06B3" w:rsidP="00B763FE">
      <w:pPr>
        <w:pStyle w:val="BodyA"/>
        <w:widowControl w:val="0"/>
        <w:rPr>
          <w:rFonts w:eastAsia="Times"/>
        </w:rPr>
      </w:pPr>
      <w:r>
        <w:rPr>
          <w:rFonts w:eastAsia="Times"/>
        </w:rPr>
        <w:t xml:space="preserve">  </w:t>
      </w:r>
      <w:r w:rsidR="00445308" w:rsidRPr="000653FB">
        <w:rPr>
          <w:rFonts w:eastAsia="Times"/>
        </w:rPr>
        <w:t>doctors at</w:t>
      </w:r>
      <w:r w:rsidR="00504C6A" w:rsidRPr="000653FB">
        <w:rPr>
          <w:rFonts w:eastAsia="Times"/>
        </w:rPr>
        <w:t xml:space="preserve"> </w:t>
      </w:r>
      <w:r w:rsidR="00445308" w:rsidRPr="000653FB">
        <w:rPr>
          <w:rFonts w:eastAsia="Times"/>
        </w:rPr>
        <w:t>hospital initially felt hypoglycemia</w:t>
      </w:r>
      <w:r w:rsidR="00A64B9C" w:rsidRPr="000653FB">
        <w:rPr>
          <w:rFonts w:eastAsia="Times"/>
        </w:rPr>
        <w:t xml:space="preserve"> </w:t>
      </w:r>
      <w:r w:rsidR="00445308" w:rsidRPr="000653FB">
        <w:rPr>
          <w:rFonts w:eastAsia="Times"/>
        </w:rPr>
        <w:t>possibly related to sepsis or ETOH</w:t>
      </w:r>
      <w:r w:rsidR="00A64B9C" w:rsidRPr="000653FB">
        <w:rPr>
          <w:rFonts w:eastAsia="Times"/>
        </w:rPr>
        <w:t xml:space="preserve"> </w:t>
      </w:r>
      <w:r w:rsidR="00445308" w:rsidRPr="000653FB">
        <w:rPr>
          <w:rFonts w:eastAsia="Times"/>
        </w:rPr>
        <w:t xml:space="preserve">use </w:t>
      </w:r>
      <w:r w:rsidR="008C7CA4" w:rsidRPr="000653FB">
        <w:rPr>
          <w:rFonts w:eastAsia="Times"/>
        </w:rPr>
        <w:t xml:space="preserve">and did not suspect the </w:t>
      </w:r>
    </w:p>
    <w:p w14:paraId="17FA2A57" w14:textId="77777777" w:rsidR="00B87465" w:rsidRDefault="00504C6A" w:rsidP="00B763FE">
      <w:pPr>
        <w:pStyle w:val="BodyA"/>
        <w:widowControl w:val="0"/>
        <w:rPr>
          <w:rFonts w:eastAsia="Times"/>
        </w:rPr>
      </w:pPr>
      <w:r w:rsidRPr="000653FB">
        <w:rPr>
          <w:rFonts w:eastAsia="Times"/>
        </w:rPr>
        <w:t xml:space="preserve">  </w:t>
      </w:r>
      <w:r w:rsidR="008C7CA4" w:rsidRPr="000653FB">
        <w:rPr>
          <w:rFonts w:eastAsia="Times"/>
        </w:rPr>
        <w:t>medication he was just prescribed</w:t>
      </w:r>
      <w:r w:rsidR="00070A8F" w:rsidRPr="000653FB">
        <w:rPr>
          <w:rFonts w:eastAsia="Times"/>
        </w:rPr>
        <w:t xml:space="preserve"> until family brought</w:t>
      </w:r>
      <w:r w:rsidR="00B87465">
        <w:rPr>
          <w:rFonts w:eastAsia="Times"/>
        </w:rPr>
        <w:t xml:space="preserve"> them</w:t>
      </w:r>
      <w:r w:rsidR="00070A8F" w:rsidRPr="000653FB">
        <w:rPr>
          <w:rFonts w:eastAsia="Times"/>
        </w:rPr>
        <w:t xml:space="preserve"> in the next day</w:t>
      </w:r>
      <w:r w:rsidR="00445308" w:rsidRPr="000653FB">
        <w:rPr>
          <w:rFonts w:eastAsia="Times"/>
        </w:rPr>
        <w:t>.</w:t>
      </w:r>
      <w:r w:rsidR="00AE11BF" w:rsidRPr="000653FB">
        <w:rPr>
          <w:rFonts w:eastAsia="Times"/>
        </w:rPr>
        <w:t xml:space="preserve"> </w:t>
      </w:r>
      <w:r w:rsidR="00B763FE" w:rsidRPr="000653FB">
        <w:rPr>
          <w:rFonts w:eastAsia="Times"/>
        </w:rPr>
        <w:t>The d</w:t>
      </w:r>
      <w:r w:rsidR="00445308" w:rsidRPr="000653FB">
        <w:rPr>
          <w:rFonts w:eastAsia="Times"/>
        </w:rPr>
        <w:t>iagnosis</w:t>
      </w:r>
      <w:r w:rsidR="00B763FE" w:rsidRPr="000653FB">
        <w:rPr>
          <w:rFonts w:eastAsia="Times"/>
        </w:rPr>
        <w:t xml:space="preserve"> of likely military</w:t>
      </w:r>
    </w:p>
    <w:p w14:paraId="73371A81" w14:textId="77777777" w:rsidR="00B763FE" w:rsidRDefault="00B7400E" w:rsidP="00B763FE">
      <w:pPr>
        <w:pStyle w:val="BodyA"/>
        <w:widowControl w:val="0"/>
        <w:rPr>
          <w:rFonts w:eastAsia="Times"/>
        </w:rPr>
      </w:pPr>
      <w:r>
        <w:rPr>
          <w:rFonts w:eastAsia="Times"/>
        </w:rPr>
        <w:lastRenderedPageBreak/>
        <w:t xml:space="preserve"> </w:t>
      </w:r>
      <w:r w:rsidR="00B763FE" w:rsidRPr="000653FB">
        <w:rPr>
          <w:rFonts w:eastAsia="Times"/>
        </w:rPr>
        <w:t xml:space="preserve"> TB was missed</w:t>
      </w:r>
      <w:r w:rsidR="00AE11BF" w:rsidRPr="000653FB">
        <w:rPr>
          <w:rFonts w:eastAsia="Times"/>
        </w:rPr>
        <w:t xml:space="preserve"> and antibiotics</w:t>
      </w:r>
      <w:r w:rsidR="002F7F35" w:rsidRPr="000653FB">
        <w:rPr>
          <w:rFonts w:eastAsia="Times"/>
        </w:rPr>
        <w:t xml:space="preserve"> </w:t>
      </w:r>
      <w:r w:rsidR="00A64B9C" w:rsidRPr="000653FB">
        <w:rPr>
          <w:rFonts w:eastAsia="Times"/>
        </w:rPr>
        <w:t>were started that</w:t>
      </w:r>
      <w:r w:rsidR="008C7CA4" w:rsidRPr="000653FB">
        <w:rPr>
          <w:rFonts w:eastAsia="Times"/>
        </w:rPr>
        <w:t xml:space="preserve"> </w:t>
      </w:r>
      <w:r w:rsidR="00A64B9C" w:rsidRPr="000653FB">
        <w:rPr>
          <w:rFonts w:eastAsia="Times"/>
        </w:rPr>
        <w:t>would likely not</w:t>
      </w:r>
      <w:r w:rsidR="008C7CA4" w:rsidRPr="000653FB">
        <w:rPr>
          <w:rFonts w:eastAsia="Times"/>
        </w:rPr>
        <w:t xml:space="preserve"> </w:t>
      </w:r>
      <w:r w:rsidR="00A64B9C" w:rsidRPr="000653FB">
        <w:rPr>
          <w:rFonts w:eastAsia="Times"/>
        </w:rPr>
        <w:t>benefit this patient</w:t>
      </w:r>
      <w:r w:rsidR="00B763FE" w:rsidRPr="000653FB">
        <w:rPr>
          <w:rFonts w:eastAsia="Times"/>
        </w:rPr>
        <w:t>.</w:t>
      </w:r>
    </w:p>
    <w:p w14:paraId="2400AAF8" w14:textId="77777777" w:rsidR="00CD3C94" w:rsidRDefault="00133FDD" w:rsidP="00B763FE">
      <w:pPr>
        <w:pStyle w:val="BodyA"/>
        <w:widowControl w:val="0"/>
        <w:rPr>
          <w:rFonts w:eastAsia="Times"/>
        </w:rPr>
      </w:pPr>
      <w:r>
        <w:rPr>
          <w:rFonts w:eastAsia="Times"/>
        </w:rPr>
        <w:t xml:space="preserve">Abbreviations: </w:t>
      </w:r>
      <w:r w:rsidR="000748D5">
        <w:rPr>
          <w:rFonts w:eastAsia="Times"/>
        </w:rPr>
        <w:t>Non-physician pr</w:t>
      </w:r>
      <w:r w:rsidR="000C6B16">
        <w:rPr>
          <w:rFonts w:eastAsia="Times"/>
        </w:rPr>
        <w:t>escrib</w:t>
      </w:r>
      <w:r w:rsidR="000748D5">
        <w:rPr>
          <w:rFonts w:eastAsia="Times"/>
        </w:rPr>
        <w:t xml:space="preserve">er (NPP), </w:t>
      </w:r>
      <w:r w:rsidR="007F7772">
        <w:rPr>
          <w:rFonts w:eastAsia="Times"/>
        </w:rPr>
        <w:t xml:space="preserve">Male (M), </w:t>
      </w:r>
      <w:r w:rsidR="00CD3C94">
        <w:rPr>
          <w:rFonts w:eastAsia="Times"/>
        </w:rPr>
        <w:t xml:space="preserve">Expiration (Exp), </w:t>
      </w:r>
      <w:r w:rsidR="000748D5">
        <w:rPr>
          <w:rFonts w:eastAsia="Times"/>
        </w:rPr>
        <w:t xml:space="preserve">Blood pressure (BP), heart rate </w:t>
      </w:r>
    </w:p>
    <w:p w14:paraId="48ABB958" w14:textId="77777777" w:rsidR="00CD3C94" w:rsidRDefault="00CD3C94" w:rsidP="00B763FE">
      <w:pPr>
        <w:pStyle w:val="BodyA"/>
        <w:widowControl w:val="0"/>
        <w:rPr>
          <w:rFonts w:eastAsia="Times"/>
        </w:rPr>
      </w:pPr>
      <w:r>
        <w:rPr>
          <w:rFonts w:eastAsia="Times"/>
        </w:rPr>
        <w:t xml:space="preserve"> </w:t>
      </w:r>
      <w:r w:rsidR="000748D5">
        <w:rPr>
          <w:rFonts w:eastAsia="Times"/>
        </w:rPr>
        <w:t>(HR), Oxygen saturation (O2sat), Temperature (T), Respiratory rate (RR), milligram (mg), every day (</w:t>
      </w:r>
      <w:proofErr w:type="spellStart"/>
      <w:r w:rsidR="000748D5">
        <w:rPr>
          <w:rFonts w:eastAsia="Times"/>
        </w:rPr>
        <w:t>qd</w:t>
      </w:r>
      <w:proofErr w:type="spellEnd"/>
      <w:r w:rsidR="000748D5">
        <w:rPr>
          <w:rFonts w:eastAsia="Times"/>
        </w:rPr>
        <w:t xml:space="preserve">), </w:t>
      </w:r>
    </w:p>
    <w:p w14:paraId="7EF24938" w14:textId="77777777" w:rsidR="00CD3C94" w:rsidRDefault="00CD3C94" w:rsidP="00B763FE">
      <w:pPr>
        <w:pStyle w:val="BodyA"/>
        <w:widowControl w:val="0"/>
        <w:rPr>
          <w:rFonts w:eastAsia="Times"/>
        </w:rPr>
      </w:pPr>
      <w:r>
        <w:rPr>
          <w:rFonts w:eastAsia="Times"/>
        </w:rPr>
        <w:t xml:space="preserve"> </w:t>
      </w:r>
      <w:r w:rsidR="008F06B3">
        <w:rPr>
          <w:rFonts w:eastAsia="Times"/>
        </w:rPr>
        <w:t>T</w:t>
      </w:r>
      <w:r w:rsidR="000748D5">
        <w:rPr>
          <w:rFonts w:eastAsia="Times"/>
        </w:rPr>
        <w:t xml:space="preserve">wice per day (bid), </w:t>
      </w:r>
      <w:r w:rsidR="008F06B3">
        <w:rPr>
          <w:rFonts w:eastAsia="Times"/>
        </w:rPr>
        <w:t>T</w:t>
      </w:r>
      <w:r w:rsidR="000748D5">
        <w:rPr>
          <w:rFonts w:eastAsia="Times"/>
        </w:rPr>
        <w:t>hree times per day, (</w:t>
      </w:r>
      <w:proofErr w:type="spellStart"/>
      <w:r w:rsidR="000748D5">
        <w:rPr>
          <w:rFonts w:eastAsia="Times"/>
        </w:rPr>
        <w:t>tid</w:t>
      </w:r>
      <w:proofErr w:type="spellEnd"/>
      <w:r w:rsidR="000748D5">
        <w:rPr>
          <w:rFonts w:eastAsia="Times"/>
        </w:rPr>
        <w:t xml:space="preserve">), </w:t>
      </w:r>
      <w:r w:rsidR="008F06B3">
        <w:rPr>
          <w:rFonts w:eastAsia="Times"/>
        </w:rPr>
        <w:t>Day (d), N</w:t>
      </w:r>
      <w:r w:rsidR="000748D5">
        <w:rPr>
          <w:rFonts w:eastAsia="Times"/>
        </w:rPr>
        <w:t xml:space="preserve">ot available (N/A), Chest X-ray (CXR), Ethanol (ETOH), </w:t>
      </w:r>
    </w:p>
    <w:p w14:paraId="2FEFEAE5" w14:textId="77777777" w:rsidR="00CD3C94" w:rsidRDefault="00CD3C94" w:rsidP="00B763FE">
      <w:pPr>
        <w:pStyle w:val="BodyA"/>
        <w:widowControl w:val="0"/>
        <w:rPr>
          <w:rFonts w:eastAsia="Times"/>
        </w:rPr>
      </w:pPr>
      <w:r>
        <w:rPr>
          <w:rFonts w:eastAsia="Times"/>
        </w:rPr>
        <w:t xml:space="preserve"> </w:t>
      </w:r>
      <w:r w:rsidR="000748D5">
        <w:rPr>
          <w:rFonts w:eastAsia="Times"/>
        </w:rPr>
        <w:t>Sihanouk Hospital Center of Hope (SHCH), White blood cell count (WBC), SGOT/SGPT (liver transaminases),</w:t>
      </w:r>
    </w:p>
    <w:p w14:paraId="22132F48" w14:textId="77777777" w:rsidR="00CD3C94" w:rsidRDefault="000748D5" w:rsidP="00B763FE">
      <w:pPr>
        <w:pStyle w:val="BodyA"/>
        <w:widowControl w:val="0"/>
        <w:rPr>
          <w:rFonts w:eastAsia="Times"/>
        </w:rPr>
      </w:pPr>
      <w:r>
        <w:rPr>
          <w:rFonts w:eastAsia="Times"/>
        </w:rPr>
        <w:t xml:space="preserve"> </w:t>
      </w:r>
      <w:r w:rsidR="008F06B3">
        <w:rPr>
          <w:rFonts w:eastAsia="Times"/>
        </w:rPr>
        <w:t>Hemoglobin A1C</w:t>
      </w:r>
      <w:r w:rsidR="00337485">
        <w:rPr>
          <w:rFonts w:eastAsia="Times"/>
        </w:rPr>
        <w:t xml:space="preserve"> </w:t>
      </w:r>
      <w:r w:rsidR="008F06B3">
        <w:rPr>
          <w:rFonts w:eastAsia="Times"/>
        </w:rPr>
        <w:t xml:space="preserve">(HbA1C), </w:t>
      </w:r>
      <w:r>
        <w:rPr>
          <w:rFonts w:eastAsia="Times"/>
        </w:rPr>
        <w:t>millimole per liter (mmol/L</w:t>
      </w:r>
      <w:r w:rsidR="008F06B3">
        <w:rPr>
          <w:rFonts w:eastAsia="Times"/>
        </w:rPr>
        <w:t>), Normal (</w:t>
      </w:r>
      <w:proofErr w:type="spellStart"/>
      <w:r w:rsidR="008F06B3">
        <w:rPr>
          <w:rFonts w:eastAsia="Times"/>
        </w:rPr>
        <w:t>nl</w:t>
      </w:r>
      <w:proofErr w:type="spellEnd"/>
      <w:r w:rsidR="008F06B3">
        <w:rPr>
          <w:rFonts w:eastAsia="Times"/>
        </w:rPr>
        <w:t xml:space="preserve">), Emergency Department (ED), Dextrose </w:t>
      </w:r>
    </w:p>
    <w:p w14:paraId="550999B3" w14:textId="77777777" w:rsidR="00133FDD" w:rsidRPr="000653FB" w:rsidRDefault="00CD3C94" w:rsidP="00B763FE">
      <w:pPr>
        <w:pStyle w:val="BodyA"/>
        <w:widowControl w:val="0"/>
        <w:rPr>
          <w:rFonts w:eastAsia="Times"/>
        </w:rPr>
      </w:pPr>
      <w:r>
        <w:rPr>
          <w:rFonts w:eastAsia="Times"/>
        </w:rPr>
        <w:t xml:space="preserve"> </w:t>
      </w:r>
      <w:r w:rsidR="008F06B3">
        <w:rPr>
          <w:rFonts w:eastAsia="Times"/>
        </w:rPr>
        <w:t>(D50), history (</w:t>
      </w:r>
      <w:proofErr w:type="spellStart"/>
      <w:r w:rsidR="008F06B3">
        <w:rPr>
          <w:rFonts w:eastAsia="Times"/>
        </w:rPr>
        <w:t>hx</w:t>
      </w:r>
      <w:proofErr w:type="spellEnd"/>
      <w:r w:rsidR="008F06B3">
        <w:rPr>
          <w:rFonts w:eastAsia="Times"/>
        </w:rPr>
        <w:t xml:space="preserve">), Diabetes mellitus (DM), Tuberculosis (TB) </w:t>
      </w:r>
    </w:p>
    <w:p w14:paraId="6C5A38DF" w14:textId="77777777" w:rsidR="009F579D" w:rsidRDefault="009F579D" w:rsidP="00B763FE">
      <w:pPr>
        <w:pStyle w:val="BodyA"/>
        <w:widowControl w:val="0"/>
        <w:rPr>
          <w:rFonts w:eastAsia="Times"/>
        </w:rPr>
      </w:pPr>
    </w:p>
    <w:p w14:paraId="5C44C2D7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54F38773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1DA01C59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226C4672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2ED73B29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12057322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761E8DA7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0D2D499D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1D6DCEF3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18A8FBA0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25C9D735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4B51DAEE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1E48ABAA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64EE4C02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24E6CBDC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45277650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15F2A82B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192A2994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0189CFD6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1EF6F9A5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03D3EB90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7400B044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597704B2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45FBF6C2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6E363F00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321BCAA1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6F393E0E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020E8870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0294F327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2740D712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7D8784FA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53057344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1323C8B4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5ED7626D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07E7E2EB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65F8F363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1A9E08A4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3BBE2FBB" w14:textId="77777777" w:rsidR="008F06B3" w:rsidRDefault="008F06B3" w:rsidP="00B763FE">
      <w:pPr>
        <w:pStyle w:val="BodyA"/>
        <w:widowControl w:val="0"/>
        <w:rPr>
          <w:rFonts w:eastAsia="Times"/>
        </w:rPr>
      </w:pPr>
    </w:p>
    <w:p w14:paraId="0A39DC99" w14:textId="77777777" w:rsidR="008F06B3" w:rsidRPr="000653FB" w:rsidRDefault="008F06B3" w:rsidP="00B763FE">
      <w:pPr>
        <w:pStyle w:val="BodyA"/>
        <w:widowControl w:val="0"/>
        <w:rPr>
          <w:rFonts w:eastAsia="Times"/>
        </w:rPr>
      </w:pPr>
    </w:p>
    <w:p w14:paraId="68D08DE1" w14:textId="77777777" w:rsidR="00C83588" w:rsidRPr="000653FB" w:rsidRDefault="00C83588" w:rsidP="00B763FE">
      <w:pPr>
        <w:pStyle w:val="BodyA"/>
        <w:widowControl w:val="0"/>
        <w:rPr>
          <w:rFonts w:eastAsia="Times"/>
        </w:rPr>
      </w:pPr>
    </w:p>
    <w:p w14:paraId="23DFE8B3" w14:textId="77777777" w:rsidR="009C70F3" w:rsidRPr="000653FB" w:rsidRDefault="009C70F3" w:rsidP="009C70F3">
      <w:pPr>
        <w:pStyle w:val="BodyA"/>
        <w:widowControl w:val="0"/>
        <w:rPr>
          <w:rFonts w:eastAsia="Times New Roman"/>
        </w:rPr>
      </w:pPr>
      <w:r w:rsidRPr="000653FB">
        <w:t xml:space="preserve">NPP </w:t>
      </w:r>
      <w:proofErr w:type="gramStart"/>
      <w:r w:rsidRPr="000653FB">
        <w:t>009  Age</w:t>
      </w:r>
      <w:proofErr w:type="gramEnd"/>
      <w:r w:rsidRPr="000653FB">
        <w:t>: 60  Sex: F</w:t>
      </w:r>
    </w:p>
    <w:p w14:paraId="5FEEED72" w14:textId="77777777" w:rsidR="009C70F3" w:rsidRPr="000653FB" w:rsidRDefault="009C70F3" w:rsidP="009C70F3">
      <w:pPr>
        <w:pStyle w:val="BodyA"/>
        <w:widowControl w:val="0"/>
        <w:rPr>
          <w:rFonts w:eastAsia="Times New Roman"/>
        </w:rPr>
      </w:pPr>
    </w:p>
    <w:tbl>
      <w:tblPr>
        <w:tblW w:w="1066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489"/>
        <w:gridCol w:w="2160"/>
        <w:gridCol w:w="1170"/>
        <w:gridCol w:w="1350"/>
        <w:gridCol w:w="1530"/>
        <w:gridCol w:w="1710"/>
        <w:gridCol w:w="1260"/>
      </w:tblGrid>
      <w:tr w:rsidR="009C70F3" w:rsidRPr="000653FB" w14:paraId="109C933E" w14:textId="77777777" w:rsidTr="007476D8">
        <w:trPr>
          <w:trHeight w:val="310"/>
        </w:trPr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8271F" w14:textId="77777777" w:rsidR="009C70F3" w:rsidRPr="009A4F07" w:rsidRDefault="009C70F3" w:rsidP="007476D8">
            <w:pPr>
              <w:pStyle w:val="BodyA"/>
              <w:widowControl w:val="0"/>
              <w:rPr>
                <w:b/>
              </w:rPr>
            </w:pPr>
            <w:r w:rsidRPr="009A4F07">
              <w:rPr>
                <w:b/>
                <w:bCs/>
              </w:rPr>
              <w:t>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1C200" w14:textId="77777777" w:rsidR="009C70F3" w:rsidRPr="009A4F07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9A4F07">
              <w:rPr>
                <w:b/>
                <w:bCs/>
              </w:rPr>
              <w:t>Who Prescrib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C7003" w14:textId="77777777" w:rsidR="009C70F3" w:rsidRPr="009A4F07" w:rsidRDefault="009C70F3" w:rsidP="007476D8">
            <w:pPr>
              <w:pStyle w:val="BodyA"/>
              <w:widowControl w:val="0"/>
              <w:rPr>
                <w:b/>
              </w:rPr>
            </w:pPr>
            <w:r w:rsidRPr="009A4F07">
              <w:rPr>
                <w:b/>
                <w:bCs/>
              </w:rPr>
              <w:t>Do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20039" w14:textId="77777777" w:rsidR="009C70F3" w:rsidRPr="009A4F07" w:rsidRDefault="009C70F3" w:rsidP="007476D8">
            <w:pPr>
              <w:pStyle w:val="BodyA"/>
              <w:widowControl w:val="0"/>
              <w:rPr>
                <w:b/>
              </w:rPr>
            </w:pPr>
            <w:r w:rsidRPr="009A4F07">
              <w:rPr>
                <w:b/>
                <w:bCs/>
              </w:rPr>
              <w:t>Frequenc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F8271" w14:textId="77777777" w:rsidR="009C70F3" w:rsidRPr="009A4F07" w:rsidRDefault="009C70F3" w:rsidP="007476D8">
            <w:pPr>
              <w:pStyle w:val="BodyA"/>
              <w:widowControl w:val="0"/>
              <w:rPr>
                <w:b/>
              </w:rPr>
            </w:pPr>
            <w:r w:rsidRPr="009A4F07">
              <w:rPr>
                <w:b/>
                <w:bCs/>
              </w:rPr>
              <w:t>Dura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C0CEF" w14:textId="77777777" w:rsidR="009C70F3" w:rsidRPr="009A4F07" w:rsidRDefault="009C70F3" w:rsidP="007476D8">
            <w:pPr>
              <w:pStyle w:val="BodyA"/>
              <w:widowControl w:val="0"/>
              <w:rPr>
                <w:b/>
              </w:rPr>
            </w:pPr>
            <w:r w:rsidRPr="009A4F07">
              <w:rPr>
                <w:b/>
                <w:bCs/>
              </w:rPr>
              <w:t>Ind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8E52B" w14:textId="77777777" w:rsidR="009C70F3" w:rsidRPr="009A4F07" w:rsidRDefault="009C70F3" w:rsidP="007476D8">
            <w:pPr>
              <w:pStyle w:val="BodyA"/>
              <w:widowControl w:val="0"/>
              <w:rPr>
                <w:b/>
              </w:rPr>
            </w:pPr>
            <w:r w:rsidRPr="009A4F07">
              <w:rPr>
                <w:b/>
                <w:bCs/>
              </w:rPr>
              <w:t>Exp. date</w:t>
            </w:r>
          </w:p>
        </w:tc>
      </w:tr>
      <w:tr w:rsidR="009C70F3" w:rsidRPr="000653FB" w14:paraId="595EE09D" w14:textId="77777777" w:rsidTr="007476D8">
        <w:trPr>
          <w:trHeight w:val="310"/>
        </w:trPr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9654C" w14:textId="77777777" w:rsidR="009C70F3" w:rsidRPr="009A4F07" w:rsidRDefault="009C70F3" w:rsidP="007476D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Amlodip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00229" w14:textId="77777777" w:rsidR="009C70F3" w:rsidRPr="009A4F07" w:rsidRDefault="009C70F3" w:rsidP="007476D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(Pharmacy/retail)</w:t>
            </w:r>
          </w:p>
          <w:p w14:paraId="609F816F" w14:textId="77777777" w:rsidR="009C70F3" w:rsidRPr="009A4F07" w:rsidRDefault="009C70F3" w:rsidP="007476D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(Friend/patient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57569" w14:textId="77777777" w:rsidR="009C70F3" w:rsidRPr="009A4F07" w:rsidRDefault="009C70F3" w:rsidP="007476D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5 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6212D" w14:textId="77777777" w:rsidR="009C70F3" w:rsidRPr="009A4F07" w:rsidRDefault="009C70F3" w:rsidP="007476D8">
            <w:pPr>
              <w:rPr>
                <w:rFonts w:ascii="Calibri" w:hAnsi="Calibri" w:cs="Calibri"/>
                <w:b/>
              </w:rPr>
            </w:pPr>
            <w:proofErr w:type="spellStart"/>
            <w:r w:rsidRPr="009A4F07">
              <w:rPr>
                <w:rFonts w:ascii="Calibri" w:hAnsi="Calibri" w:cs="Calibri"/>
                <w:b/>
              </w:rPr>
              <w:t>qd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381A2" w14:textId="77777777" w:rsidR="009C70F3" w:rsidRPr="009A4F07" w:rsidRDefault="009C70F3" w:rsidP="007476D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1 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0E5DD" w14:textId="77777777" w:rsidR="009C70F3" w:rsidRPr="009A4F07" w:rsidRDefault="009C70F3" w:rsidP="007476D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hyperten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F2A19" w14:textId="77777777" w:rsidR="009C70F3" w:rsidRPr="009A4F07" w:rsidRDefault="009C70F3" w:rsidP="007476D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11/19</w:t>
            </w:r>
          </w:p>
        </w:tc>
      </w:tr>
      <w:tr w:rsidR="009C70F3" w:rsidRPr="000653FB" w14:paraId="170CAB5B" w14:textId="77777777" w:rsidTr="007476D8">
        <w:trPr>
          <w:trHeight w:val="310"/>
        </w:trPr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BD794" w14:textId="77777777" w:rsidR="009C70F3" w:rsidRPr="009A4F07" w:rsidRDefault="009C70F3" w:rsidP="007476D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Unknown injec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A1BDD" w14:textId="77777777" w:rsidR="009C70F3" w:rsidRPr="009A4F07" w:rsidRDefault="009C70F3" w:rsidP="007476D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on-Dr health care work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BB19F" w14:textId="77777777" w:rsidR="009C70F3" w:rsidRPr="009A4F07" w:rsidRDefault="009C70F3" w:rsidP="007476D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9ED6A" w14:textId="77777777" w:rsidR="009C70F3" w:rsidRPr="009A4F07" w:rsidRDefault="009C70F3" w:rsidP="007476D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on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5CE60" w14:textId="77777777" w:rsidR="009C70F3" w:rsidRPr="009A4F07" w:rsidRDefault="009C70F3" w:rsidP="007476D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o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B3508" w14:textId="77777777" w:rsidR="009C70F3" w:rsidRPr="009A4F07" w:rsidRDefault="009C70F3" w:rsidP="007476D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energ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E4CFE" w14:textId="77777777" w:rsidR="009C70F3" w:rsidRPr="009A4F07" w:rsidRDefault="009C70F3" w:rsidP="007476D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/A</w:t>
            </w:r>
          </w:p>
        </w:tc>
      </w:tr>
      <w:tr w:rsidR="009C70F3" w:rsidRPr="000653FB" w14:paraId="6D8875EC" w14:textId="77777777" w:rsidTr="007476D8">
        <w:trPr>
          <w:trHeight w:val="310"/>
        </w:trPr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677EE" w14:textId="77777777" w:rsidR="009C70F3" w:rsidRPr="009A4F07" w:rsidRDefault="009C70F3" w:rsidP="007476D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Unknown injec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3D64D" w14:textId="77777777" w:rsidR="009C70F3" w:rsidRPr="009A4F07" w:rsidRDefault="009C70F3" w:rsidP="007476D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on-Dr health care work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136F1" w14:textId="77777777" w:rsidR="009C70F3" w:rsidRPr="009A4F07" w:rsidRDefault="009C70F3" w:rsidP="007476D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595C3" w14:textId="77777777" w:rsidR="009C70F3" w:rsidRPr="009A4F07" w:rsidRDefault="009C70F3" w:rsidP="007476D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on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F4E5A" w14:textId="77777777" w:rsidR="009C70F3" w:rsidRPr="009A4F07" w:rsidRDefault="009C70F3" w:rsidP="007476D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o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DBDD8" w14:textId="77777777" w:rsidR="009C70F3" w:rsidRPr="009A4F07" w:rsidRDefault="009C70F3" w:rsidP="007476D8">
            <w:pPr>
              <w:rPr>
                <w:rFonts w:ascii="Calibri" w:hAnsi="Calibri" w:cs="Calibri"/>
                <w:b/>
              </w:rPr>
            </w:pPr>
            <w:r w:rsidRPr="009A4F07">
              <w:rPr>
                <w:rFonts w:ascii="Calibri" w:hAnsi="Calibri" w:cs="Calibri"/>
                <w:b/>
              </w:rPr>
              <w:t>Nerve painfu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8D7B8" w14:textId="77777777" w:rsidR="009C70F3" w:rsidRPr="009A4F07" w:rsidRDefault="009C70F3" w:rsidP="007476D8">
            <w:pPr>
              <w:rPr>
                <w:rFonts w:ascii="Calibri" w:hAnsi="Calibri" w:cs="Calibri"/>
                <w:b/>
                <w:color w:val="000000"/>
                <w:u w:color="000000"/>
              </w:rPr>
            </w:pPr>
            <w:r w:rsidRPr="009A4F07">
              <w:rPr>
                <w:rFonts w:ascii="Calibri" w:hAnsi="Calibri" w:cs="Calibri"/>
                <w:b/>
                <w:color w:val="000000"/>
                <w:u w:color="000000"/>
              </w:rPr>
              <w:t>N/A</w:t>
            </w:r>
          </w:p>
        </w:tc>
      </w:tr>
    </w:tbl>
    <w:p w14:paraId="2720D4E6" w14:textId="77777777" w:rsidR="009C70F3" w:rsidRPr="000653FB" w:rsidRDefault="009C70F3" w:rsidP="009C70F3">
      <w:pPr>
        <w:pStyle w:val="BodyA"/>
        <w:widowControl w:val="0"/>
      </w:pPr>
    </w:p>
    <w:p w14:paraId="31944044" w14:textId="77777777" w:rsidR="009C70F3" w:rsidRPr="000653FB" w:rsidRDefault="009C70F3" w:rsidP="009C70F3">
      <w:pPr>
        <w:pStyle w:val="BodyA"/>
        <w:widowControl w:val="0"/>
      </w:pPr>
    </w:p>
    <w:p w14:paraId="1F7239D6" w14:textId="77777777" w:rsidR="00D76E53" w:rsidRPr="000653FB" w:rsidRDefault="009C70F3" w:rsidP="009C70F3">
      <w:pPr>
        <w:pStyle w:val="BodyA"/>
        <w:widowControl w:val="0"/>
      </w:pPr>
      <w:r w:rsidRPr="000653FB">
        <w:t xml:space="preserve">  Initial symptoms: H</w:t>
      </w:r>
      <w:r w:rsidR="00D76E53" w:rsidRPr="000653FB">
        <w:t>eadache</w:t>
      </w:r>
      <w:r w:rsidRPr="000653FB">
        <w:t xml:space="preserve">, body painful, chest tightness </w:t>
      </w:r>
      <w:r w:rsidR="00D76E53" w:rsidRPr="000653FB">
        <w:t xml:space="preserve">for 2 </w:t>
      </w:r>
      <w:proofErr w:type="gramStart"/>
      <w:r w:rsidR="00D76E53" w:rsidRPr="000653FB">
        <w:t>days</w:t>
      </w:r>
      <w:r w:rsidRPr="000653FB">
        <w:t xml:space="preserve">  (</w:t>
      </w:r>
      <w:proofErr w:type="gramEnd"/>
      <w:r w:rsidRPr="000653FB">
        <w:t>Heard from a friend at work that</w:t>
      </w:r>
    </w:p>
    <w:p w14:paraId="7C218501" w14:textId="77777777" w:rsidR="00D76E53" w:rsidRPr="000653FB" w:rsidRDefault="00D76E53" w:rsidP="009C70F3">
      <w:pPr>
        <w:pStyle w:val="BodyA"/>
        <w:widowControl w:val="0"/>
      </w:pPr>
      <w:r w:rsidRPr="000653FB">
        <w:t xml:space="preserve">    </w:t>
      </w:r>
      <w:r w:rsidR="009C70F3" w:rsidRPr="000653FB">
        <w:t xml:space="preserve"> Amlodipine was good for hypertension, so she had her BP checked at a hospital (BP 180) and then went to </w:t>
      </w:r>
    </w:p>
    <w:p w14:paraId="2CF87565" w14:textId="77777777" w:rsidR="009C70F3" w:rsidRPr="000653FB" w:rsidRDefault="00D76E53" w:rsidP="009C70F3">
      <w:pPr>
        <w:pStyle w:val="BodyA"/>
        <w:widowControl w:val="0"/>
      </w:pPr>
      <w:r w:rsidRPr="000653FB">
        <w:t xml:space="preserve">     </w:t>
      </w:r>
      <w:r w:rsidR="009C70F3" w:rsidRPr="000653FB">
        <w:t>buy the</w:t>
      </w:r>
      <w:r w:rsidRPr="000653FB">
        <w:t xml:space="preserve"> </w:t>
      </w:r>
      <w:r w:rsidR="009C70F3" w:rsidRPr="000653FB">
        <w:t>med by herself; has been taking it for one month).</w:t>
      </w:r>
    </w:p>
    <w:p w14:paraId="52BC6B3F" w14:textId="77777777" w:rsidR="009C70F3" w:rsidRPr="000653FB" w:rsidRDefault="009C70F3" w:rsidP="009C70F3">
      <w:pPr>
        <w:pStyle w:val="BodyA"/>
        <w:widowControl w:val="0"/>
      </w:pPr>
    </w:p>
    <w:p w14:paraId="216B3BA3" w14:textId="77777777" w:rsidR="009C70F3" w:rsidRPr="000653FB" w:rsidRDefault="009C70F3" w:rsidP="009C70F3">
      <w:pPr>
        <w:pStyle w:val="BodyA"/>
        <w:widowControl w:val="0"/>
      </w:pPr>
      <w:r w:rsidRPr="000653FB">
        <w:t xml:space="preserve">  Hospital presenting symptoms: right sided weakness </w:t>
      </w:r>
      <w:r w:rsidR="00D76E53" w:rsidRPr="000653FB">
        <w:t xml:space="preserve">for </w:t>
      </w:r>
      <w:r w:rsidRPr="000653FB">
        <w:t xml:space="preserve">2 days (First called the local health clinic one day </w:t>
      </w:r>
    </w:p>
    <w:p w14:paraId="29DB9756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after symptoms and a non-Dr came to her house and injected her with 2 meds for “painful nerve” and </w:t>
      </w:r>
    </w:p>
    <w:p w14:paraId="68497DC7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“energy”).</w:t>
      </w:r>
    </w:p>
    <w:p w14:paraId="666B3CB1" w14:textId="77777777" w:rsidR="009C70F3" w:rsidRPr="000653FB" w:rsidRDefault="009C70F3" w:rsidP="009C70F3">
      <w:pPr>
        <w:pStyle w:val="BodyA"/>
        <w:widowControl w:val="0"/>
      </w:pPr>
    </w:p>
    <w:p w14:paraId="3B0446BD" w14:textId="77777777" w:rsidR="009C70F3" w:rsidRPr="000653FB" w:rsidRDefault="009C70F3" w:rsidP="009C70F3">
      <w:pPr>
        <w:pStyle w:val="BodyA"/>
        <w:widowControl w:val="0"/>
      </w:pPr>
      <w:r w:rsidRPr="000653FB">
        <w:t xml:space="preserve">   Final D</w:t>
      </w:r>
      <w:r w:rsidR="00D76E53" w:rsidRPr="000653FB">
        <w:t>iagnosis</w:t>
      </w:r>
      <w:r w:rsidRPr="000653FB">
        <w:t xml:space="preserve">: 1. Stroke, right-sided </w:t>
      </w:r>
      <w:proofErr w:type="gramStart"/>
      <w:r w:rsidRPr="000653FB">
        <w:t>weakness  2</w:t>
      </w:r>
      <w:proofErr w:type="gramEnd"/>
      <w:r w:rsidRPr="000653FB">
        <w:t xml:space="preserve">. Hypertension </w:t>
      </w:r>
      <w:r w:rsidR="00D76E53" w:rsidRPr="000653FB">
        <w:t>for</w:t>
      </w:r>
      <w:r w:rsidRPr="000653FB">
        <w:t xml:space="preserve"> 10 y</w:t>
      </w:r>
      <w:r w:rsidR="00D76E53" w:rsidRPr="000653FB">
        <w:t>ears</w:t>
      </w:r>
      <w:r w:rsidRPr="000653FB">
        <w:t xml:space="preserve">   3. DM II </w:t>
      </w:r>
      <w:r w:rsidR="00D76E53" w:rsidRPr="000653FB">
        <w:t>for</w:t>
      </w:r>
      <w:r w:rsidRPr="000653FB">
        <w:t xml:space="preserve"> 10 years</w:t>
      </w:r>
    </w:p>
    <w:p w14:paraId="2E1AA4D7" w14:textId="77777777" w:rsidR="009C70F3" w:rsidRPr="000653FB" w:rsidRDefault="009C70F3" w:rsidP="009C70F3">
      <w:pPr>
        <w:pStyle w:val="BodyA"/>
        <w:widowControl w:val="0"/>
      </w:pPr>
      <w:r w:rsidRPr="000653FB">
        <w:t xml:space="preserve">   </w:t>
      </w:r>
    </w:p>
    <w:p w14:paraId="4F32A053" w14:textId="77777777" w:rsidR="009C70F3" w:rsidRPr="000653FB" w:rsidRDefault="009C70F3" w:rsidP="009C70F3">
      <w:pPr>
        <w:pStyle w:val="BodyA"/>
        <w:widowControl w:val="0"/>
      </w:pPr>
      <w:r w:rsidRPr="000653FB">
        <w:t xml:space="preserve">   Additional info: BP: 149/</w:t>
      </w:r>
      <w:proofErr w:type="gramStart"/>
      <w:r w:rsidRPr="000653FB">
        <w:t>75  HR</w:t>
      </w:r>
      <w:proofErr w:type="gramEnd"/>
      <w:r w:rsidRPr="000653FB">
        <w:t xml:space="preserve">: 85  RR: 19  Temp: 36.9  O2 sat: 98;   Creatinine: 65 mmol/L,  </w:t>
      </w:r>
    </w:p>
    <w:p w14:paraId="643D7049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Glucose: 376mg/dl, HbA1C: 10.13, SGOT/SGPT: 20/12, H/H: 12/36, CXR done.  Has received NPP</w:t>
      </w:r>
    </w:p>
    <w:p w14:paraId="24097C15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injections in the past. PMH: DM, HTN</w:t>
      </w:r>
    </w:p>
    <w:p w14:paraId="1AEA0A1F" w14:textId="77777777" w:rsidR="009C70F3" w:rsidRPr="000653FB" w:rsidRDefault="009C70F3" w:rsidP="009C70F3">
      <w:pPr>
        <w:pStyle w:val="BodyA"/>
        <w:widowControl w:val="0"/>
      </w:pPr>
    </w:p>
    <w:p w14:paraId="1F930E99" w14:textId="77777777" w:rsidR="009C70F3" w:rsidRPr="000653FB" w:rsidRDefault="009C70F3" w:rsidP="009C70F3">
      <w:pPr>
        <w:pStyle w:val="BodyA"/>
        <w:widowControl w:val="0"/>
      </w:pPr>
      <w:r w:rsidRPr="000653FB">
        <w:t xml:space="preserve">   Authors</w:t>
      </w:r>
      <w:r w:rsidR="00D76E53" w:rsidRPr="000653FB">
        <w:t>’</w:t>
      </w:r>
      <w:r w:rsidRPr="000653FB">
        <w:t xml:space="preserve"> Note: Uncertain who initially diagnosed patient with hypertension and DM 10 years ago, but </w:t>
      </w:r>
    </w:p>
    <w:p w14:paraId="67A3B40F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patient does not appear to understand the necessity of chronic therapy. Had consistent treatment</w:t>
      </w:r>
    </w:p>
    <w:p w14:paraId="0E3F914C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been emphasized 10 years </w:t>
      </w:r>
      <w:r w:rsidR="003572AF" w:rsidRPr="000653FB">
        <w:t xml:space="preserve">ago </w:t>
      </w:r>
      <w:r w:rsidRPr="000653FB">
        <w:t xml:space="preserve">perhaps the risk of stroke may have been lessened.  After the </w:t>
      </w:r>
      <w:proofErr w:type="gramStart"/>
      <w:r w:rsidRPr="000653FB">
        <w:t>stroke,  the</w:t>
      </w:r>
      <w:proofErr w:type="gramEnd"/>
    </w:p>
    <w:p w14:paraId="37B5CF07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NPP healthcare worker came to her home and administered two injections for “energy” and “painful </w:t>
      </w:r>
    </w:p>
    <w:p w14:paraId="54D3FEC8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nerve” although uncertain how these might benefit patient.  However, evaluation and treatment of her </w:t>
      </w:r>
    </w:p>
    <w:p w14:paraId="63E2242F" w14:textId="77777777" w:rsidR="009C70F3" w:rsidRDefault="009C70F3" w:rsidP="009C70F3">
      <w:pPr>
        <w:pStyle w:val="BodyA"/>
        <w:widowControl w:val="0"/>
      </w:pPr>
      <w:r w:rsidRPr="000653FB">
        <w:t xml:space="preserve">     other known condition, diabetes, was not initiated at that visit. </w:t>
      </w:r>
    </w:p>
    <w:p w14:paraId="7592FDA1" w14:textId="77777777" w:rsidR="008F06B3" w:rsidRDefault="008F06B3" w:rsidP="009C70F3">
      <w:pPr>
        <w:pStyle w:val="BodyA"/>
        <w:widowControl w:val="0"/>
      </w:pPr>
    </w:p>
    <w:p w14:paraId="23191289" w14:textId="77777777" w:rsidR="008F06B3" w:rsidRDefault="008F06B3" w:rsidP="009C70F3">
      <w:pPr>
        <w:pStyle w:val="BodyA"/>
        <w:widowControl w:val="0"/>
      </w:pPr>
    </w:p>
    <w:p w14:paraId="13E8CDCA" w14:textId="77777777" w:rsidR="008F06B3" w:rsidRDefault="008F06B3" w:rsidP="009C70F3">
      <w:pPr>
        <w:pStyle w:val="BodyA"/>
        <w:widowControl w:val="0"/>
      </w:pPr>
    </w:p>
    <w:p w14:paraId="652B84D0" w14:textId="77777777" w:rsidR="00E50C55" w:rsidRDefault="00E50C55" w:rsidP="009C70F3">
      <w:pPr>
        <w:pStyle w:val="BodyA"/>
        <w:widowControl w:val="0"/>
      </w:pPr>
    </w:p>
    <w:p w14:paraId="519315E0" w14:textId="77777777" w:rsidR="00E50C55" w:rsidRDefault="00E50C55" w:rsidP="009C70F3">
      <w:pPr>
        <w:pStyle w:val="BodyA"/>
        <w:widowControl w:val="0"/>
      </w:pPr>
    </w:p>
    <w:p w14:paraId="12BB04F3" w14:textId="77777777" w:rsidR="00E50C55" w:rsidRDefault="00E50C55" w:rsidP="009C70F3">
      <w:pPr>
        <w:pStyle w:val="BodyA"/>
        <w:widowControl w:val="0"/>
      </w:pPr>
    </w:p>
    <w:p w14:paraId="2BB99833" w14:textId="77777777" w:rsidR="00E50C55" w:rsidRDefault="00E50C55" w:rsidP="009C70F3">
      <w:pPr>
        <w:pStyle w:val="BodyA"/>
        <w:widowControl w:val="0"/>
      </w:pPr>
    </w:p>
    <w:p w14:paraId="0A109FAB" w14:textId="77777777" w:rsidR="00E50C55" w:rsidRDefault="00E50C55" w:rsidP="009C70F3">
      <w:pPr>
        <w:pStyle w:val="BodyA"/>
        <w:widowControl w:val="0"/>
      </w:pPr>
    </w:p>
    <w:p w14:paraId="3ACA0D02" w14:textId="77777777" w:rsidR="00E50C55" w:rsidRDefault="00E50C55" w:rsidP="009C70F3">
      <w:pPr>
        <w:pStyle w:val="BodyA"/>
        <w:widowControl w:val="0"/>
      </w:pPr>
    </w:p>
    <w:p w14:paraId="7461CDCE" w14:textId="77777777" w:rsidR="00E50C55" w:rsidRDefault="00E50C55" w:rsidP="009C70F3">
      <w:pPr>
        <w:pStyle w:val="BodyA"/>
        <w:widowControl w:val="0"/>
      </w:pPr>
    </w:p>
    <w:p w14:paraId="67214DFF" w14:textId="77777777" w:rsidR="00E50C55" w:rsidRDefault="00E50C55" w:rsidP="009C70F3">
      <w:pPr>
        <w:pStyle w:val="BodyA"/>
        <w:widowControl w:val="0"/>
      </w:pPr>
    </w:p>
    <w:p w14:paraId="03BA1AB7" w14:textId="77777777" w:rsidR="007F7772" w:rsidRDefault="00E11744" w:rsidP="009C70F3">
      <w:pPr>
        <w:pStyle w:val="BodyA"/>
        <w:widowControl w:val="0"/>
      </w:pPr>
      <w:r>
        <w:lastRenderedPageBreak/>
        <w:t>Abbreviations</w:t>
      </w:r>
      <w:r w:rsidR="008F06B3">
        <w:t xml:space="preserve">: </w:t>
      </w:r>
      <w:r w:rsidR="007F7772">
        <w:t xml:space="preserve">Female (F), Month (m), </w:t>
      </w:r>
      <w:r>
        <w:t>Hemoglobin/hematocrit (H/H)</w:t>
      </w:r>
      <w:r w:rsidR="007F7772">
        <w:t xml:space="preserve">, Past medical history (PMH), </w:t>
      </w:r>
    </w:p>
    <w:p w14:paraId="159F8140" w14:textId="77777777" w:rsidR="009C70F3" w:rsidRPr="000653FB" w:rsidRDefault="007F7772">
      <w:pPr>
        <w:pStyle w:val="BodyA"/>
        <w:widowControl w:val="0"/>
      </w:pPr>
      <w:r>
        <w:t xml:space="preserve"> Hypertension (HTN) </w:t>
      </w:r>
    </w:p>
    <w:p w14:paraId="232E3284" w14:textId="77777777" w:rsidR="009C70F3" w:rsidRPr="000653FB" w:rsidRDefault="009C70F3" w:rsidP="009C70F3">
      <w:pPr>
        <w:pStyle w:val="BodyA"/>
        <w:widowControl w:val="0"/>
        <w:rPr>
          <w:rFonts w:eastAsia="Times New Roman"/>
        </w:rPr>
      </w:pPr>
      <w:r w:rsidRPr="000653FB">
        <w:t xml:space="preserve">NPP </w:t>
      </w:r>
      <w:proofErr w:type="gramStart"/>
      <w:r w:rsidRPr="000653FB">
        <w:t xml:space="preserve">049 </w:t>
      </w:r>
      <w:r w:rsidR="007F7772">
        <w:t xml:space="preserve"> </w:t>
      </w:r>
      <w:r w:rsidRPr="000653FB">
        <w:t>Age</w:t>
      </w:r>
      <w:proofErr w:type="gramEnd"/>
      <w:r w:rsidRPr="000653FB">
        <w:t>: 61  Sex: F  Excluded because stopped meds 3 weeks ago</w:t>
      </w:r>
    </w:p>
    <w:p w14:paraId="3E54C99F" w14:textId="77777777" w:rsidR="009C70F3" w:rsidRPr="000653FB" w:rsidRDefault="009C70F3" w:rsidP="009C70F3">
      <w:pPr>
        <w:pStyle w:val="BodyA"/>
        <w:widowControl w:val="0"/>
        <w:rPr>
          <w:rFonts w:eastAsia="Times New Roman"/>
        </w:rPr>
      </w:pPr>
    </w:p>
    <w:tbl>
      <w:tblPr>
        <w:tblW w:w="1066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99"/>
        <w:gridCol w:w="1980"/>
        <w:gridCol w:w="1170"/>
        <w:gridCol w:w="1350"/>
        <w:gridCol w:w="1080"/>
        <w:gridCol w:w="1710"/>
        <w:gridCol w:w="1080"/>
      </w:tblGrid>
      <w:tr w:rsidR="009C70F3" w:rsidRPr="000653FB" w14:paraId="595F2EF4" w14:textId="77777777" w:rsidTr="007476D8">
        <w:trPr>
          <w:trHeight w:val="310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7A02B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Nam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86F6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Who Prescrib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7B8AF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o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4F6BA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Frequen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A1FA7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ura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D1A97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Indi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1F34B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Exp. date</w:t>
            </w:r>
          </w:p>
        </w:tc>
      </w:tr>
      <w:tr w:rsidR="009C70F3" w:rsidRPr="000653FB" w14:paraId="1DCCE16E" w14:textId="77777777" w:rsidTr="007476D8">
        <w:trPr>
          <w:trHeight w:val="310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9350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Dexamethas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37CE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C327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0.5 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9CD90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proofErr w:type="spellStart"/>
            <w:r w:rsidRPr="000653FB">
              <w:rPr>
                <w:b/>
                <w:bCs/>
              </w:rPr>
              <w:t>qd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FD338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6F73D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7CE9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3141B298" w14:textId="77777777" w:rsidTr="007476D8">
        <w:trPr>
          <w:trHeight w:val="310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0EE62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Unknown (round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612FF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3A1F9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97F0F" w14:textId="77777777" w:rsidR="009C70F3" w:rsidRPr="000653FB" w:rsidRDefault="009C70F3" w:rsidP="007476D8">
            <w:pPr>
              <w:rPr>
                <w:rFonts w:ascii="Calibri" w:hAnsi="Calibri" w:cs="Calibri"/>
              </w:rPr>
            </w:pPr>
            <w:proofErr w:type="spellStart"/>
            <w:r w:rsidRPr="000653FB">
              <w:rPr>
                <w:rFonts w:ascii="Calibri" w:hAnsi="Calibri" w:cs="Calibri"/>
                <w:b/>
                <w:bCs/>
              </w:rPr>
              <w:t>qd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C45BB" w14:textId="77777777" w:rsidR="009C70F3" w:rsidRPr="000653FB" w:rsidRDefault="009C70F3" w:rsidP="007476D8">
            <w:pPr>
              <w:rPr>
                <w:rFonts w:ascii="Calibri" w:hAnsi="Calibri" w:cs="Calibri"/>
              </w:rPr>
            </w:pPr>
            <w:r w:rsidRPr="000653FB">
              <w:rPr>
                <w:rFonts w:ascii="Calibri" w:hAnsi="Calibri" w:cs="Calibri"/>
                <w:b/>
                <w:bCs/>
              </w:rPr>
              <w:t>N/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BE443" w14:textId="77777777" w:rsidR="009C70F3" w:rsidRPr="000653FB" w:rsidRDefault="009C70F3" w:rsidP="007476D8">
            <w:pPr>
              <w:rPr>
                <w:rFonts w:ascii="Calibri" w:hAnsi="Calibri" w:cs="Calibri"/>
              </w:rPr>
            </w:pPr>
            <w:r w:rsidRPr="000653FB">
              <w:rPr>
                <w:rFonts w:ascii="Calibri" w:hAnsi="Calibri" w:cs="Calibri"/>
                <w:b/>
                <w:bCs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0A33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31EC57EA" w14:textId="77777777" w:rsidTr="007476D8">
        <w:trPr>
          <w:trHeight w:val="310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D4D9B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Unknown (oblong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70BB9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99EF0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311C9" w14:textId="77777777" w:rsidR="009C70F3" w:rsidRPr="000653FB" w:rsidRDefault="009C70F3" w:rsidP="007476D8">
            <w:pPr>
              <w:rPr>
                <w:rFonts w:ascii="Calibri" w:hAnsi="Calibri" w:cs="Calibri"/>
              </w:rPr>
            </w:pPr>
            <w:proofErr w:type="spellStart"/>
            <w:r w:rsidRPr="000653FB">
              <w:rPr>
                <w:rFonts w:ascii="Calibri" w:hAnsi="Calibri" w:cs="Calibri"/>
                <w:b/>
                <w:bCs/>
              </w:rPr>
              <w:t>qd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E397D" w14:textId="77777777" w:rsidR="009C70F3" w:rsidRPr="000653FB" w:rsidRDefault="009C70F3" w:rsidP="007476D8">
            <w:pPr>
              <w:rPr>
                <w:rFonts w:ascii="Calibri" w:hAnsi="Calibri" w:cs="Calibri"/>
              </w:rPr>
            </w:pPr>
            <w:r w:rsidRPr="000653FB">
              <w:rPr>
                <w:rFonts w:ascii="Calibri" w:hAnsi="Calibri" w:cs="Calibri"/>
                <w:b/>
                <w:bCs/>
              </w:rPr>
              <w:t>N/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058C9" w14:textId="77777777" w:rsidR="009C70F3" w:rsidRPr="000653FB" w:rsidRDefault="009C70F3" w:rsidP="007476D8">
            <w:pPr>
              <w:rPr>
                <w:rFonts w:ascii="Calibri" w:hAnsi="Calibri" w:cs="Calibri"/>
              </w:rPr>
            </w:pPr>
            <w:r w:rsidRPr="000653FB">
              <w:rPr>
                <w:rFonts w:ascii="Calibri" w:hAnsi="Calibri" w:cs="Calibri"/>
                <w:b/>
                <w:bCs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AF1D6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5215F247" w14:textId="77777777" w:rsidTr="007476D8">
        <w:trPr>
          <w:trHeight w:val="310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57630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enicillin Inj</w:t>
            </w:r>
            <w:r w:rsidR="00991EB1">
              <w:rPr>
                <w:b/>
                <w:bCs/>
              </w:rPr>
              <w:t>e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3E289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/health care work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6661B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500,000 </w:t>
            </w:r>
            <w:r w:rsidR="007F7772">
              <w:rPr>
                <w:b/>
                <w:bCs/>
              </w:rPr>
              <w:t>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7E677" w14:textId="77777777" w:rsidR="009C70F3" w:rsidRPr="000653FB" w:rsidRDefault="009C70F3" w:rsidP="007476D8">
            <w:pPr>
              <w:rPr>
                <w:rFonts w:ascii="Calibri" w:hAnsi="Calibri" w:cs="Calibri"/>
              </w:rPr>
            </w:pPr>
            <w:proofErr w:type="spellStart"/>
            <w:r w:rsidRPr="000653FB">
              <w:rPr>
                <w:rFonts w:ascii="Calibri" w:hAnsi="Calibri" w:cs="Calibri"/>
                <w:b/>
                <w:bCs/>
              </w:rPr>
              <w:t>qd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10FBD" w14:textId="77777777" w:rsidR="009C70F3" w:rsidRPr="000653FB" w:rsidRDefault="009C70F3" w:rsidP="007476D8">
            <w:pPr>
              <w:rPr>
                <w:rFonts w:ascii="Calibri" w:hAnsi="Calibri" w:cs="Calibri"/>
              </w:rPr>
            </w:pPr>
            <w:r w:rsidRPr="000653FB">
              <w:rPr>
                <w:rFonts w:ascii="Calibri" w:hAnsi="Calibri" w:cs="Calibri"/>
                <w:b/>
                <w:bCs/>
              </w:rPr>
              <w:t>N/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59B73" w14:textId="77777777" w:rsidR="009C70F3" w:rsidRPr="000653FB" w:rsidRDefault="009C70F3" w:rsidP="007476D8">
            <w:pPr>
              <w:rPr>
                <w:rFonts w:ascii="Calibri" w:hAnsi="Calibri" w:cs="Calibri"/>
              </w:rPr>
            </w:pPr>
            <w:r w:rsidRPr="000653FB">
              <w:rPr>
                <w:rFonts w:ascii="Calibri" w:hAnsi="Calibri" w:cs="Calibri"/>
                <w:b/>
                <w:bCs/>
              </w:rPr>
              <w:t>antibiot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98A28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</w:tbl>
    <w:p w14:paraId="2EFC6E27" w14:textId="77777777" w:rsidR="009C70F3" w:rsidRPr="000653FB" w:rsidRDefault="009C70F3" w:rsidP="009C70F3">
      <w:pPr>
        <w:pStyle w:val="BodyA"/>
        <w:widowControl w:val="0"/>
      </w:pPr>
      <w:r w:rsidRPr="000653FB">
        <w:t xml:space="preserve"> </w:t>
      </w:r>
    </w:p>
    <w:p w14:paraId="251A9846" w14:textId="77777777" w:rsidR="009C70F3" w:rsidRPr="000653FB" w:rsidRDefault="009C70F3" w:rsidP="009C70F3">
      <w:pPr>
        <w:pStyle w:val="BodyA"/>
        <w:widowControl w:val="0"/>
      </w:pPr>
    </w:p>
    <w:p w14:paraId="08508190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Initial symptoms: severe leg pain </w:t>
      </w:r>
      <w:r w:rsidR="00D76E53" w:rsidRPr="000653FB">
        <w:t>for</w:t>
      </w:r>
      <w:r w:rsidRPr="000653FB">
        <w:t xml:space="preserve"> 2</w:t>
      </w:r>
      <w:r w:rsidR="00D76E53" w:rsidRPr="000653FB">
        <w:t xml:space="preserve"> </w:t>
      </w:r>
      <w:r w:rsidRPr="000653FB">
        <w:t>m</w:t>
      </w:r>
      <w:r w:rsidR="00D76E53" w:rsidRPr="000653FB">
        <w:t>onths</w:t>
      </w:r>
    </w:p>
    <w:p w14:paraId="13871368" w14:textId="77777777" w:rsidR="009C70F3" w:rsidRPr="000653FB" w:rsidRDefault="009C70F3" w:rsidP="009C70F3">
      <w:pPr>
        <w:pStyle w:val="BodyA"/>
        <w:widowControl w:val="0"/>
      </w:pPr>
    </w:p>
    <w:p w14:paraId="4000490F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Hospital presenting symptoms: severe leg pain </w:t>
      </w:r>
      <w:r w:rsidR="00D76E53" w:rsidRPr="000653FB">
        <w:t>for</w:t>
      </w:r>
      <w:r w:rsidRPr="000653FB">
        <w:t xml:space="preserve"> 3m</w:t>
      </w:r>
      <w:r w:rsidR="00D76E53" w:rsidRPr="000653FB">
        <w:t>onths</w:t>
      </w:r>
      <w:r w:rsidRPr="000653FB">
        <w:t xml:space="preserve"> (stopped meds 3 weeks ago for same problem </w:t>
      </w:r>
    </w:p>
    <w:p w14:paraId="65FF9AD7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because developed “moon face”)</w:t>
      </w:r>
    </w:p>
    <w:p w14:paraId="19E41482" w14:textId="77777777" w:rsidR="009C70F3" w:rsidRPr="000653FB" w:rsidRDefault="009C70F3" w:rsidP="009C70F3">
      <w:pPr>
        <w:pStyle w:val="BodyA"/>
        <w:widowControl w:val="0"/>
      </w:pPr>
    </w:p>
    <w:p w14:paraId="5DF37001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Final D</w:t>
      </w:r>
      <w:r w:rsidR="00D76E53" w:rsidRPr="000653FB">
        <w:t>iagnosis</w:t>
      </w:r>
      <w:r w:rsidRPr="000653FB">
        <w:t>: osteoarthritis</w:t>
      </w:r>
    </w:p>
    <w:p w14:paraId="5F1CB9B7" w14:textId="77777777" w:rsidR="009C70F3" w:rsidRPr="000653FB" w:rsidRDefault="009C70F3" w:rsidP="009C70F3">
      <w:pPr>
        <w:pStyle w:val="BodyA"/>
        <w:widowControl w:val="0"/>
      </w:pPr>
    </w:p>
    <w:p w14:paraId="6C0D9C23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Additional info: BP: 149/80, HR: 106, O2sat: 98, T: 36.9, RR: 19; no labs. Bought meds from medication seller</w:t>
      </w:r>
    </w:p>
    <w:p w14:paraId="612BD1D1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and the injection was then administered by non-Dr healthcare worker. Patient given all meds mixed </w:t>
      </w:r>
    </w:p>
    <w:p w14:paraId="691D165D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together in one packet.</w:t>
      </w:r>
    </w:p>
    <w:p w14:paraId="1BEFED04" w14:textId="77777777" w:rsidR="009C70F3" w:rsidRPr="000653FB" w:rsidRDefault="009C70F3" w:rsidP="009C70F3">
      <w:pPr>
        <w:pStyle w:val="BodyA"/>
        <w:widowControl w:val="0"/>
      </w:pPr>
      <w:r w:rsidRPr="000653FB">
        <w:t xml:space="preserve"> </w:t>
      </w:r>
    </w:p>
    <w:p w14:paraId="5E647643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Authors</w:t>
      </w:r>
      <w:r w:rsidR="00D76E53" w:rsidRPr="000653FB">
        <w:t>’</w:t>
      </w:r>
      <w:r w:rsidRPr="000653FB">
        <w:t xml:space="preserve"> Note: Although this patient was excluded from the general calculations since she took her meds </w:t>
      </w:r>
    </w:p>
    <w:p w14:paraId="4F19D0F0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before the </w:t>
      </w:r>
      <w:proofErr w:type="gramStart"/>
      <w:r w:rsidRPr="000653FB">
        <w:t>two week</w:t>
      </w:r>
      <w:proofErr w:type="gramEnd"/>
      <w:r w:rsidRPr="000653FB">
        <w:t xml:space="preserve"> cut-off period, she was included in the steroid numbers </w:t>
      </w:r>
      <w:r w:rsidR="001B4BEB" w:rsidRPr="000653FB">
        <w:t>since</w:t>
      </w:r>
      <w:r w:rsidRPr="000653FB">
        <w:t xml:space="preserve"> one of the reasons </w:t>
      </w:r>
    </w:p>
    <w:p w14:paraId="2C7176E8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she came to the hospital was due to the development of “moon face”. She stopped all the meds after </w:t>
      </w:r>
    </w:p>
    <w:p w14:paraId="17EB7574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noticing the change. There does not appear to be a clear indication for daily Penicillin or daily </w:t>
      </w:r>
    </w:p>
    <w:p w14:paraId="3F05AE72" w14:textId="77777777" w:rsidR="00337485" w:rsidRDefault="009C70F3" w:rsidP="009C70F3">
      <w:pPr>
        <w:pStyle w:val="BodyA"/>
        <w:widowControl w:val="0"/>
      </w:pPr>
      <w:r w:rsidRPr="000653FB">
        <w:t xml:space="preserve">         Dexamethasone and the patient saw no improvement in her condition</w:t>
      </w:r>
      <w:r w:rsidR="000032BA">
        <w:t xml:space="preserve">. </w:t>
      </w:r>
      <w:proofErr w:type="gramStart"/>
      <w:r w:rsidR="000032BA">
        <w:t>I</w:t>
      </w:r>
      <w:r w:rsidR="00337485">
        <w:t>nstead</w:t>
      </w:r>
      <w:proofErr w:type="gramEnd"/>
      <w:r w:rsidR="00337485">
        <w:t xml:space="preserve"> </w:t>
      </w:r>
      <w:r w:rsidR="006B4808">
        <w:t xml:space="preserve">she </w:t>
      </w:r>
      <w:r w:rsidRPr="000653FB">
        <w:t xml:space="preserve">developed the new </w:t>
      </w:r>
    </w:p>
    <w:p w14:paraId="580213F2" w14:textId="77777777" w:rsidR="009C70F3" w:rsidRPr="000653FB" w:rsidRDefault="00337485" w:rsidP="009C70F3">
      <w:pPr>
        <w:pStyle w:val="BodyA"/>
        <w:widowControl w:val="0"/>
      </w:pPr>
      <w:r>
        <w:t xml:space="preserve">         </w:t>
      </w:r>
      <w:r w:rsidR="009C70F3" w:rsidRPr="000653FB">
        <w:t xml:space="preserve">finding of “moon face” since starting NPP meds. </w:t>
      </w:r>
    </w:p>
    <w:p w14:paraId="62C3FE28" w14:textId="77777777" w:rsidR="009C70F3" w:rsidRDefault="009C70F3" w:rsidP="009C70F3">
      <w:pPr>
        <w:pStyle w:val="BodyA"/>
        <w:widowControl w:val="0"/>
      </w:pPr>
    </w:p>
    <w:p w14:paraId="13FA3D2B" w14:textId="77777777" w:rsidR="00E50C55" w:rsidRDefault="00E50C55" w:rsidP="009C70F3">
      <w:pPr>
        <w:pStyle w:val="BodyA"/>
        <w:widowControl w:val="0"/>
      </w:pPr>
    </w:p>
    <w:p w14:paraId="02095F09" w14:textId="77777777" w:rsidR="00E50C55" w:rsidRDefault="00E50C55" w:rsidP="009C70F3">
      <w:pPr>
        <w:pStyle w:val="BodyA"/>
        <w:widowControl w:val="0"/>
      </w:pPr>
    </w:p>
    <w:p w14:paraId="3C8F8987" w14:textId="77777777" w:rsidR="00E50C55" w:rsidRDefault="00E50C55" w:rsidP="009C70F3">
      <w:pPr>
        <w:pStyle w:val="BodyA"/>
        <w:widowControl w:val="0"/>
      </w:pPr>
    </w:p>
    <w:p w14:paraId="699BCECB" w14:textId="77777777" w:rsidR="00E50C55" w:rsidRDefault="00E50C55" w:rsidP="009C70F3">
      <w:pPr>
        <w:pStyle w:val="BodyA"/>
        <w:widowControl w:val="0"/>
      </w:pPr>
    </w:p>
    <w:p w14:paraId="19592EEB" w14:textId="77777777" w:rsidR="00E50C55" w:rsidRDefault="00E50C55" w:rsidP="009C70F3">
      <w:pPr>
        <w:pStyle w:val="BodyA"/>
        <w:widowControl w:val="0"/>
      </w:pPr>
    </w:p>
    <w:p w14:paraId="0D69B9CD" w14:textId="77777777" w:rsidR="00E50C55" w:rsidRDefault="00E50C55" w:rsidP="009C70F3">
      <w:pPr>
        <w:pStyle w:val="BodyA"/>
        <w:widowControl w:val="0"/>
      </w:pPr>
    </w:p>
    <w:p w14:paraId="2C09AB71" w14:textId="77777777" w:rsidR="00E50C55" w:rsidRDefault="00E50C55" w:rsidP="009C70F3">
      <w:pPr>
        <w:pStyle w:val="BodyA"/>
        <w:widowControl w:val="0"/>
      </w:pPr>
    </w:p>
    <w:p w14:paraId="0A02C9D9" w14:textId="77777777" w:rsidR="00E50C55" w:rsidRDefault="00E50C55" w:rsidP="009C70F3">
      <w:pPr>
        <w:pStyle w:val="BodyA"/>
        <w:widowControl w:val="0"/>
      </w:pPr>
    </w:p>
    <w:p w14:paraId="28063B5D" w14:textId="77777777" w:rsidR="00E50C55" w:rsidRDefault="00E50C55" w:rsidP="009C70F3">
      <w:pPr>
        <w:pStyle w:val="BodyA"/>
        <w:widowControl w:val="0"/>
      </w:pPr>
    </w:p>
    <w:p w14:paraId="122014BD" w14:textId="77777777" w:rsidR="00E50C55" w:rsidRDefault="00E50C55" w:rsidP="009C70F3">
      <w:pPr>
        <w:pStyle w:val="BodyA"/>
        <w:widowControl w:val="0"/>
      </w:pPr>
    </w:p>
    <w:p w14:paraId="73C841BE" w14:textId="77777777" w:rsidR="00E50C55" w:rsidRDefault="00E50C55" w:rsidP="009C70F3">
      <w:pPr>
        <w:pStyle w:val="BodyA"/>
        <w:widowControl w:val="0"/>
      </w:pPr>
    </w:p>
    <w:p w14:paraId="648F00DF" w14:textId="77777777" w:rsidR="00E50C55" w:rsidRDefault="00E50C55" w:rsidP="009C70F3">
      <w:pPr>
        <w:pStyle w:val="BodyA"/>
        <w:widowControl w:val="0"/>
      </w:pPr>
    </w:p>
    <w:p w14:paraId="5D2145C0" w14:textId="77777777" w:rsidR="00E50C55" w:rsidRPr="000653FB" w:rsidRDefault="00E50C55" w:rsidP="009C70F3">
      <w:pPr>
        <w:pStyle w:val="BodyA"/>
        <w:widowControl w:val="0"/>
      </w:pPr>
    </w:p>
    <w:p w14:paraId="607DAF50" w14:textId="77777777" w:rsidR="009C70F3" w:rsidRPr="000653FB" w:rsidRDefault="009C70F3">
      <w:pPr>
        <w:pStyle w:val="BodyA"/>
        <w:widowControl w:val="0"/>
      </w:pPr>
    </w:p>
    <w:p w14:paraId="50BB84BA" w14:textId="77777777" w:rsidR="009C70F3" w:rsidRPr="000653FB" w:rsidRDefault="007F7772">
      <w:pPr>
        <w:pStyle w:val="BodyA"/>
        <w:widowControl w:val="0"/>
      </w:pPr>
      <w:r>
        <w:t>Abbreviations: Units (U)</w:t>
      </w:r>
    </w:p>
    <w:p w14:paraId="44DFA64B" w14:textId="77777777" w:rsidR="009C70F3" w:rsidRPr="000653FB" w:rsidRDefault="009C70F3" w:rsidP="009C70F3">
      <w:pPr>
        <w:pStyle w:val="BodyA"/>
        <w:widowControl w:val="0"/>
      </w:pPr>
      <w:r w:rsidRPr="000653FB">
        <w:t xml:space="preserve">NPP 82   Age: </w:t>
      </w:r>
      <w:proofErr w:type="gramStart"/>
      <w:r w:rsidRPr="000653FB">
        <w:t>48  Sex</w:t>
      </w:r>
      <w:proofErr w:type="gramEnd"/>
      <w:r w:rsidRPr="000653FB">
        <w:t>: F</w:t>
      </w:r>
    </w:p>
    <w:p w14:paraId="52FB531A" w14:textId="77777777" w:rsidR="009C70F3" w:rsidRPr="000653FB" w:rsidRDefault="009C70F3" w:rsidP="009C70F3">
      <w:pPr>
        <w:pStyle w:val="BodyA"/>
        <w:widowControl w:val="0"/>
        <w:rPr>
          <w:rFonts w:eastAsia="Times New Roman"/>
        </w:rPr>
      </w:pPr>
    </w:p>
    <w:tbl>
      <w:tblPr>
        <w:tblW w:w="1066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389"/>
        <w:gridCol w:w="1890"/>
        <w:gridCol w:w="1170"/>
        <w:gridCol w:w="1350"/>
        <w:gridCol w:w="1170"/>
        <w:gridCol w:w="1620"/>
        <w:gridCol w:w="1080"/>
      </w:tblGrid>
      <w:tr w:rsidR="009C70F3" w:rsidRPr="000653FB" w14:paraId="32FE77C8" w14:textId="77777777" w:rsidTr="007476D8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FEDB5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Na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EE36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Who Prescrib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6345E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o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3C71A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Frequenc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9F8D4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ur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BA253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Indi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F24AA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Exp. date</w:t>
            </w:r>
          </w:p>
        </w:tc>
      </w:tr>
      <w:tr w:rsidR="009C70F3" w:rsidRPr="000653FB" w14:paraId="0C1594E8" w14:textId="77777777" w:rsidTr="007476D8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60E6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Cimetidi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3114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rivate clinic (</w:t>
            </w:r>
            <w:proofErr w:type="gramStart"/>
            <w:r w:rsidRPr="000653FB">
              <w:rPr>
                <w:b/>
                <w:bCs/>
              </w:rPr>
              <w:t>non</w:t>
            </w:r>
            <w:r w:rsidR="00D76E53" w:rsidRPr="000653FB">
              <w:rPr>
                <w:b/>
                <w:bCs/>
              </w:rPr>
              <w:t xml:space="preserve"> </w:t>
            </w:r>
            <w:r w:rsidRPr="000653FB">
              <w:rPr>
                <w:b/>
                <w:bCs/>
              </w:rPr>
              <w:t>Dr</w:t>
            </w:r>
            <w:proofErr w:type="gramEnd"/>
            <w:r w:rsidRPr="000653FB">
              <w:rPr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9DF46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200 mg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7798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qh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D84CF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3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CDA7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58B81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01B3C38D" w14:textId="77777777" w:rsidTr="007476D8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E2EDF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proofErr w:type="spellStart"/>
            <w:r w:rsidRPr="000653FB">
              <w:rPr>
                <w:b/>
                <w:bCs/>
              </w:rPr>
              <w:t>Gestid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8E96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rivate clinic (</w:t>
            </w:r>
            <w:proofErr w:type="gramStart"/>
            <w:r w:rsidRPr="000653FB">
              <w:rPr>
                <w:b/>
                <w:bCs/>
              </w:rPr>
              <w:t>non</w:t>
            </w:r>
            <w:r w:rsidR="00D76E53" w:rsidRPr="000653FB">
              <w:rPr>
                <w:b/>
                <w:bCs/>
              </w:rPr>
              <w:t xml:space="preserve"> </w:t>
            </w:r>
            <w:r w:rsidRPr="000653FB">
              <w:rPr>
                <w:b/>
                <w:bCs/>
              </w:rPr>
              <w:t>Dr</w:t>
            </w:r>
            <w:proofErr w:type="gramEnd"/>
            <w:r w:rsidRPr="000653FB">
              <w:rPr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E8D00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4138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D729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3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2CBB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D63A0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16BE8F74" w14:textId="77777777" w:rsidTr="007476D8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1BB35" w14:textId="77777777" w:rsidR="009C70F3" w:rsidRPr="000653FB" w:rsidRDefault="009C70F3" w:rsidP="007476D8">
            <w:pPr>
              <w:rPr>
                <w:rFonts w:ascii="Calibri" w:hAnsi="Calibri" w:cs="Calibri"/>
              </w:rPr>
            </w:pPr>
            <w:r w:rsidRPr="000653FB">
              <w:rPr>
                <w:rFonts w:ascii="Calibri" w:hAnsi="Calibri" w:cs="Calibri"/>
                <w:b/>
                <w:bCs/>
              </w:rPr>
              <w:t>Amoxicill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7C8EF" w14:textId="77777777" w:rsidR="009C70F3" w:rsidRPr="000653FB" w:rsidRDefault="009C70F3" w:rsidP="007476D8">
            <w:pPr>
              <w:rPr>
                <w:rFonts w:ascii="Calibri" w:hAnsi="Calibri" w:cs="Calibri"/>
              </w:rPr>
            </w:pPr>
            <w:r w:rsidRPr="000653FB">
              <w:rPr>
                <w:rFonts w:ascii="Calibri" w:hAnsi="Calibri" w:cs="Calibri"/>
                <w:b/>
                <w:bCs/>
              </w:rPr>
              <w:t>Private clinic (</w:t>
            </w:r>
            <w:proofErr w:type="gramStart"/>
            <w:r w:rsidRPr="000653FB">
              <w:rPr>
                <w:rFonts w:ascii="Calibri" w:hAnsi="Calibri" w:cs="Calibri"/>
                <w:b/>
                <w:bCs/>
              </w:rPr>
              <w:t>non</w:t>
            </w:r>
            <w:r w:rsidR="00D76E53" w:rsidRPr="000653FB">
              <w:rPr>
                <w:rFonts w:ascii="Calibri" w:hAnsi="Calibri" w:cs="Calibri"/>
                <w:b/>
                <w:bCs/>
              </w:rPr>
              <w:t xml:space="preserve"> </w:t>
            </w:r>
            <w:r w:rsidRPr="000653FB">
              <w:rPr>
                <w:rFonts w:ascii="Calibri" w:hAnsi="Calibri" w:cs="Calibri"/>
                <w:b/>
                <w:bCs/>
              </w:rPr>
              <w:t>Dr</w:t>
            </w:r>
            <w:proofErr w:type="gramEnd"/>
            <w:r w:rsidRPr="000653FB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439C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500 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9C05E" w14:textId="77777777" w:rsidR="009C70F3" w:rsidRPr="000653FB" w:rsidRDefault="006C2415" w:rsidP="007476D8">
            <w:pPr>
              <w:pStyle w:val="BodyA"/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q</w:t>
            </w:r>
            <w:r w:rsidR="009C70F3" w:rsidRPr="000653FB">
              <w:rPr>
                <w:b/>
                <w:bCs/>
              </w:rPr>
              <w:t>8</w:t>
            </w:r>
            <w:r>
              <w:rPr>
                <w:b/>
                <w:bCs/>
              </w:rPr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5A2A6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3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DA59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6E2F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2BB82F72" w14:textId="77777777" w:rsidTr="007476D8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20792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Brown pil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928E2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rivate clinic (</w:t>
            </w:r>
            <w:proofErr w:type="gramStart"/>
            <w:r w:rsidRPr="000653FB">
              <w:rPr>
                <w:b/>
                <w:bCs/>
              </w:rPr>
              <w:t>non</w:t>
            </w:r>
            <w:r w:rsidR="00D76E53" w:rsidRPr="000653FB">
              <w:rPr>
                <w:b/>
                <w:bCs/>
              </w:rPr>
              <w:t xml:space="preserve"> </w:t>
            </w:r>
            <w:r w:rsidRPr="000653FB">
              <w:rPr>
                <w:b/>
                <w:bCs/>
              </w:rPr>
              <w:t>Dr</w:t>
            </w:r>
            <w:proofErr w:type="gramEnd"/>
            <w:r w:rsidRPr="000653FB">
              <w:rPr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22C76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073DA" w14:textId="77777777" w:rsidR="009C70F3" w:rsidRPr="000653FB" w:rsidRDefault="006C2415" w:rsidP="007476D8">
            <w:pPr>
              <w:pStyle w:val="BodyA"/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q</w:t>
            </w:r>
            <w:r w:rsidR="009C70F3" w:rsidRPr="000653FB">
              <w:rPr>
                <w:b/>
                <w:bCs/>
              </w:rPr>
              <w:t>8</w:t>
            </w:r>
            <w:r>
              <w:rPr>
                <w:b/>
                <w:bCs/>
              </w:rPr>
              <w:t>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9228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3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E4E9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9BD8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</w:tbl>
    <w:p w14:paraId="5400EE9F" w14:textId="77777777" w:rsidR="009C70F3" w:rsidRPr="000653FB" w:rsidRDefault="009C70F3" w:rsidP="009C70F3">
      <w:pPr>
        <w:pStyle w:val="BodyA"/>
        <w:widowControl w:val="0"/>
      </w:pPr>
    </w:p>
    <w:p w14:paraId="42CF2B2B" w14:textId="77777777" w:rsidR="009C70F3" w:rsidRPr="000653FB" w:rsidRDefault="009C70F3" w:rsidP="009C70F3">
      <w:pPr>
        <w:pStyle w:val="BodyA"/>
        <w:widowControl w:val="0"/>
      </w:pPr>
    </w:p>
    <w:p w14:paraId="20B7EF8F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Initial symptoms: palpitations, difficulty swallowing </w:t>
      </w:r>
      <w:r w:rsidR="00D76E53" w:rsidRPr="000653FB">
        <w:t>for</w:t>
      </w:r>
      <w:r w:rsidRPr="000653FB">
        <w:t xml:space="preserve"> 3</w:t>
      </w:r>
      <w:r w:rsidR="00D76E53" w:rsidRPr="000653FB">
        <w:t xml:space="preserve"> </w:t>
      </w:r>
      <w:r w:rsidRPr="000653FB">
        <w:t>m</w:t>
      </w:r>
      <w:r w:rsidR="00D76E53" w:rsidRPr="000653FB">
        <w:t>onths</w:t>
      </w:r>
    </w:p>
    <w:p w14:paraId="4B6DF9BF" w14:textId="77777777" w:rsidR="009C70F3" w:rsidRPr="000653FB" w:rsidRDefault="009C70F3" w:rsidP="009C70F3">
      <w:pPr>
        <w:pStyle w:val="BodyA"/>
        <w:widowControl w:val="0"/>
      </w:pPr>
    </w:p>
    <w:p w14:paraId="5512E216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Hospital presenting symptoms: palpitations, difficulty swallowing </w:t>
      </w:r>
      <w:r w:rsidR="00D76E53" w:rsidRPr="000653FB">
        <w:t>for</w:t>
      </w:r>
      <w:r w:rsidRPr="000653FB">
        <w:t xml:space="preserve"> 3</w:t>
      </w:r>
      <w:r w:rsidR="00D76E53" w:rsidRPr="000653FB">
        <w:t xml:space="preserve"> </w:t>
      </w:r>
      <w:r w:rsidRPr="000653FB">
        <w:t>m</w:t>
      </w:r>
      <w:r w:rsidR="00D76E53" w:rsidRPr="000653FB">
        <w:t>onths</w:t>
      </w:r>
    </w:p>
    <w:p w14:paraId="50784DB1" w14:textId="77777777" w:rsidR="009C70F3" w:rsidRPr="000653FB" w:rsidRDefault="009C70F3" w:rsidP="009C70F3">
      <w:pPr>
        <w:pStyle w:val="BodyA"/>
        <w:widowControl w:val="0"/>
      </w:pPr>
    </w:p>
    <w:p w14:paraId="32496820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Final D</w:t>
      </w:r>
      <w:r w:rsidR="00D76E53" w:rsidRPr="000653FB">
        <w:t>iagnosis</w:t>
      </w:r>
      <w:r w:rsidRPr="000653FB">
        <w:t>: 1. Toxic goiter 2. Rapid atrial fibrillation</w:t>
      </w:r>
    </w:p>
    <w:p w14:paraId="452C71E3" w14:textId="77777777" w:rsidR="009C70F3" w:rsidRPr="000653FB" w:rsidRDefault="009C70F3" w:rsidP="009C70F3">
      <w:pPr>
        <w:pStyle w:val="BodyA"/>
        <w:widowControl w:val="0"/>
      </w:pPr>
    </w:p>
    <w:p w14:paraId="5519D845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Additional info: BP: 142/76, HR: 105, T: 36.9, O2sat: 98, RR: </w:t>
      </w:r>
      <w:proofErr w:type="gramStart"/>
      <w:r w:rsidRPr="000653FB">
        <w:t>18;  Glucose</w:t>
      </w:r>
      <w:proofErr w:type="gramEnd"/>
      <w:r w:rsidRPr="000653FB">
        <w:t>: 86, TSH: &lt; 0.005, FT4 &gt; 100;</w:t>
      </w:r>
    </w:p>
    <w:p w14:paraId="5B8AC1DB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Patient understands “medicine allergy”, describing itchy, red, difficult to breath and chest tightness. </w:t>
      </w:r>
    </w:p>
    <w:p w14:paraId="753BD2E2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States she has a known allergy. However, when asked if aware that medications can sometimes cause </w:t>
      </w:r>
    </w:p>
    <w:p w14:paraId="131630A0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serious reactions, patient said: no.  When asked if the prescriber asked about past allergies, the patient</w:t>
      </w:r>
    </w:p>
    <w:p w14:paraId="55541BCD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 stated: no.</w:t>
      </w:r>
    </w:p>
    <w:p w14:paraId="16BB71B9" w14:textId="77777777" w:rsidR="009C70F3" w:rsidRPr="000653FB" w:rsidRDefault="009C70F3" w:rsidP="009C70F3">
      <w:pPr>
        <w:pStyle w:val="BodyA"/>
        <w:widowControl w:val="0"/>
      </w:pPr>
    </w:p>
    <w:p w14:paraId="30068F6A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Authors</w:t>
      </w:r>
      <w:r w:rsidR="00D76E53" w:rsidRPr="000653FB">
        <w:t>’</w:t>
      </w:r>
      <w:r w:rsidRPr="000653FB">
        <w:t xml:space="preserve"> Note: While the depth of the evaluation by the NPP is unknown, the true diagnosis appears to </w:t>
      </w:r>
    </w:p>
    <w:p w14:paraId="06B89ABF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have been missed, based on the prescribed medications, which included an antibiotic for a non-infectious </w:t>
      </w:r>
    </w:p>
    <w:p w14:paraId="73153E91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condition. Patient states the prescriber did not ask about her past medication allergy, although it is</w:t>
      </w:r>
    </w:p>
    <w:p w14:paraId="110E2ED3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uncertain if the patient knows the name of the offending agent.</w:t>
      </w:r>
    </w:p>
    <w:p w14:paraId="682708BA" w14:textId="77777777" w:rsidR="009C70F3" w:rsidRPr="000653FB" w:rsidRDefault="009C70F3" w:rsidP="009C70F3">
      <w:pPr>
        <w:pStyle w:val="BodyA"/>
        <w:widowControl w:val="0"/>
      </w:pPr>
    </w:p>
    <w:p w14:paraId="3C86AAA0" w14:textId="77777777" w:rsidR="009C70F3" w:rsidRDefault="009C70F3">
      <w:pPr>
        <w:pStyle w:val="BodyA"/>
        <w:widowControl w:val="0"/>
      </w:pPr>
    </w:p>
    <w:p w14:paraId="154C9AEA" w14:textId="77777777" w:rsidR="00E50C55" w:rsidRDefault="00E50C55">
      <w:pPr>
        <w:pStyle w:val="BodyA"/>
        <w:widowControl w:val="0"/>
      </w:pPr>
    </w:p>
    <w:p w14:paraId="36DFADDE" w14:textId="77777777" w:rsidR="00E50C55" w:rsidRDefault="00E50C55">
      <w:pPr>
        <w:pStyle w:val="BodyA"/>
        <w:widowControl w:val="0"/>
      </w:pPr>
    </w:p>
    <w:p w14:paraId="3E1DF397" w14:textId="77777777" w:rsidR="00E50C55" w:rsidRDefault="00E50C55">
      <w:pPr>
        <w:pStyle w:val="BodyA"/>
        <w:widowControl w:val="0"/>
      </w:pPr>
    </w:p>
    <w:p w14:paraId="1E16CECF" w14:textId="77777777" w:rsidR="00E50C55" w:rsidRDefault="00E50C55">
      <w:pPr>
        <w:pStyle w:val="BodyA"/>
        <w:widowControl w:val="0"/>
      </w:pPr>
    </w:p>
    <w:p w14:paraId="6C08A4B4" w14:textId="77777777" w:rsidR="00E50C55" w:rsidRDefault="00E50C55">
      <w:pPr>
        <w:pStyle w:val="BodyA"/>
        <w:widowControl w:val="0"/>
      </w:pPr>
    </w:p>
    <w:p w14:paraId="22A36E80" w14:textId="77777777" w:rsidR="00E50C55" w:rsidRDefault="00E50C55">
      <w:pPr>
        <w:pStyle w:val="BodyA"/>
        <w:widowControl w:val="0"/>
      </w:pPr>
    </w:p>
    <w:p w14:paraId="72D2E78F" w14:textId="77777777" w:rsidR="00E50C55" w:rsidRDefault="00E50C55">
      <w:pPr>
        <w:pStyle w:val="BodyA"/>
        <w:widowControl w:val="0"/>
      </w:pPr>
    </w:p>
    <w:p w14:paraId="200A4898" w14:textId="77777777" w:rsidR="00E50C55" w:rsidRDefault="00E50C55">
      <w:pPr>
        <w:pStyle w:val="BodyA"/>
        <w:widowControl w:val="0"/>
      </w:pPr>
    </w:p>
    <w:p w14:paraId="458FBB92" w14:textId="77777777" w:rsidR="00E50C55" w:rsidRPr="000653FB" w:rsidRDefault="00E50C55">
      <w:pPr>
        <w:pStyle w:val="BodyA"/>
        <w:widowControl w:val="0"/>
      </w:pPr>
    </w:p>
    <w:p w14:paraId="361BAD67" w14:textId="77777777" w:rsidR="009C70F3" w:rsidRPr="000653FB" w:rsidRDefault="009C70F3">
      <w:pPr>
        <w:pStyle w:val="BodyA"/>
        <w:widowControl w:val="0"/>
      </w:pPr>
    </w:p>
    <w:p w14:paraId="5ED80855" w14:textId="77777777" w:rsidR="00FF0A41" w:rsidRDefault="00FF0A41">
      <w:pPr>
        <w:pStyle w:val="BodyA"/>
        <w:widowControl w:val="0"/>
      </w:pPr>
      <w:r>
        <w:t>Abbreviations: Every evening (</w:t>
      </w:r>
      <w:proofErr w:type="spellStart"/>
      <w:r>
        <w:t>qhs</w:t>
      </w:r>
      <w:proofErr w:type="spellEnd"/>
      <w:r>
        <w:t xml:space="preserve">), Every 8 hours (q8h), Thyroid stimulating hormone (TSH), </w:t>
      </w:r>
    </w:p>
    <w:p w14:paraId="20C47C66" w14:textId="77777777" w:rsidR="00C83588" w:rsidRPr="000653FB" w:rsidRDefault="00FF0A41" w:rsidP="00E50C55">
      <w:pPr>
        <w:pStyle w:val="BodyA"/>
        <w:widowControl w:val="0"/>
      </w:pPr>
      <w:r>
        <w:t xml:space="preserve">       Free Thyroxine (FT4</w:t>
      </w:r>
    </w:p>
    <w:p w14:paraId="2CE50E87" w14:textId="77777777" w:rsidR="009C70F3" w:rsidRPr="000653FB" w:rsidRDefault="009C70F3" w:rsidP="009C70F3">
      <w:pPr>
        <w:pStyle w:val="BodyA"/>
        <w:widowControl w:val="0"/>
        <w:tabs>
          <w:tab w:val="left" w:pos="2187"/>
        </w:tabs>
      </w:pPr>
      <w:r w:rsidRPr="000653FB">
        <w:t xml:space="preserve">NPP 85   Age: </w:t>
      </w:r>
      <w:proofErr w:type="gramStart"/>
      <w:r w:rsidRPr="000653FB">
        <w:t>49  Sex</w:t>
      </w:r>
      <w:proofErr w:type="gramEnd"/>
      <w:r w:rsidRPr="000653FB">
        <w:t>: F</w:t>
      </w:r>
      <w:r w:rsidRPr="000653FB">
        <w:tab/>
        <w:t xml:space="preserve">  </w:t>
      </w:r>
    </w:p>
    <w:p w14:paraId="6A6B10BB" w14:textId="77777777" w:rsidR="009C70F3" w:rsidRPr="000653FB" w:rsidRDefault="009C70F3" w:rsidP="009C70F3">
      <w:pPr>
        <w:pStyle w:val="BodyA"/>
        <w:widowControl w:val="0"/>
        <w:rPr>
          <w:rFonts w:eastAsia="Times New Roman"/>
        </w:rPr>
      </w:pPr>
    </w:p>
    <w:tbl>
      <w:tblPr>
        <w:tblW w:w="1066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389"/>
        <w:gridCol w:w="1890"/>
        <w:gridCol w:w="1170"/>
        <w:gridCol w:w="1350"/>
        <w:gridCol w:w="1170"/>
        <w:gridCol w:w="1620"/>
        <w:gridCol w:w="1080"/>
      </w:tblGrid>
      <w:tr w:rsidR="009C70F3" w:rsidRPr="000653FB" w14:paraId="578C251D" w14:textId="77777777" w:rsidTr="007476D8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DBEE9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Na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1B67B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Who Prescrib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24B40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o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DA36E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Frequenc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369E2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ur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1E269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Indi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7B1C7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Exp. date</w:t>
            </w:r>
          </w:p>
        </w:tc>
      </w:tr>
      <w:tr w:rsidR="009C70F3" w:rsidRPr="000653FB" w14:paraId="453B67FB" w14:textId="77777777" w:rsidTr="007476D8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8B34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Zyloric (Allopurinol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1D021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harmac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A6412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00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DD77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/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FAA4D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10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51D0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81D5D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019</w:t>
            </w:r>
          </w:p>
        </w:tc>
      </w:tr>
      <w:tr w:rsidR="009C70F3" w:rsidRPr="000653FB" w14:paraId="3F1C8F6E" w14:textId="77777777" w:rsidTr="007476D8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0D0F1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proofErr w:type="spellStart"/>
            <w:r w:rsidRPr="000653FB">
              <w:rPr>
                <w:b/>
                <w:bCs/>
              </w:rPr>
              <w:t>Tanakan</w:t>
            </w:r>
            <w:proofErr w:type="spellEnd"/>
            <w:r w:rsidRPr="000653FB">
              <w:rPr>
                <w:b/>
                <w:bCs/>
              </w:rPr>
              <w:t xml:space="preserve"> (</w:t>
            </w:r>
            <w:proofErr w:type="gramStart"/>
            <w:r w:rsidRPr="000653FB">
              <w:rPr>
                <w:b/>
                <w:bCs/>
              </w:rPr>
              <w:t>similar to</w:t>
            </w:r>
            <w:proofErr w:type="gramEnd"/>
            <w:r w:rsidRPr="000653FB">
              <w:rPr>
                <w:b/>
                <w:bCs/>
              </w:rPr>
              <w:t xml:space="preserve"> Gingko Bilboa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C6F5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harmac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8228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40 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0E77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/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D6F7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10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A05E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 – for memory problem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0D79D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6-2017</w:t>
            </w:r>
          </w:p>
        </w:tc>
      </w:tr>
      <w:tr w:rsidR="009C70F3" w:rsidRPr="000653FB" w14:paraId="2F0FF589" w14:textId="77777777" w:rsidTr="007476D8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7504B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Omeprazol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0253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harmac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06BE6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0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823E1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/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559F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10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9096F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BC3B6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018</w:t>
            </w:r>
          </w:p>
        </w:tc>
      </w:tr>
    </w:tbl>
    <w:p w14:paraId="124B4923" w14:textId="77777777" w:rsidR="009C70F3" w:rsidRPr="000653FB" w:rsidRDefault="009C70F3" w:rsidP="009C70F3">
      <w:pPr>
        <w:pStyle w:val="BodyA"/>
        <w:widowControl w:val="0"/>
      </w:pPr>
    </w:p>
    <w:p w14:paraId="6D417850" w14:textId="77777777" w:rsidR="009C70F3" w:rsidRPr="000653FB" w:rsidRDefault="009C70F3" w:rsidP="009C70F3">
      <w:pPr>
        <w:pStyle w:val="BodyA"/>
        <w:widowControl w:val="0"/>
      </w:pPr>
    </w:p>
    <w:p w14:paraId="03B18289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Initial symptoms: numbness in arm </w:t>
      </w:r>
      <w:r w:rsidR="00D76E53" w:rsidRPr="000653FB">
        <w:t>for</w:t>
      </w:r>
      <w:r w:rsidRPr="000653FB">
        <w:t xml:space="preserve"> 2</w:t>
      </w:r>
      <w:r w:rsidR="00D76E53" w:rsidRPr="000653FB">
        <w:t xml:space="preserve"> </w:t>
      </w:r>
      <w:r w:rsidRPr="000653FB">
        <w:t>m</w:t>
      </w:r>
      <w:r w:rsidR="00D76E53" w:rsidRPr="000653FB">
        <w:t>onths</w:t>
      </w:r>
    </w:p>
    <w:p w14:paraId="4BE983C8" w14:textId="77777777" w:rsidR="009C70F3" w:rsidRPr="000653FB" w:rsidRDefault="009C70F3" w:rsidP="009C70F3">
      <w:pPr>
        <w:pStyle w:val="BodyA"/>
        <w:widowControl w:val="0"/>
      </w:pPr>
    </w:p>
    <w:p w14:paraId="58716A78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Hospital presenting symptoms: numbness in arm </w:t>
      </w:r>
      <w:r w:rsidR="00D76E53" w:rsidRPr="000653FB">
        <w:t>for</w:t>
      </w:r>
      <w:r w:rsidRPr="000653FB">
        <w:t xml:space="preserve"> 2</w:t>
      </w:r>
      <w:r w:rsidR="00D76E53" w:rsidRPr="000653FB">
        <w:t xml:space="preserve"> </w:t>
      </w:r>
      <w:r w:rsidRPr="000653FB">
        <w:t>m</w:t>
      </w:r>
      <w:r w:rsidR="00D76E53" w:rsidRPr="000653FB">
        <w:t>onths</w:t>
      </w:r>
    </w:p>
    <w:p w14:paraId="120E5D21" w14:textId="77777777" w:rsidR="009C70F3" w:rsidRPr="000653FB" w:rsidRDefault="009C70F3" w:rsidP="009C70F3">
      <w:pPr>
        <w:pStyle w:val="BodyA"/>
        <w:widowControl w:val="0"/>
      </w:pPr>
    </w:p>
    <w:p w14:paraId="4C17852B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Final D</w:t>
      </w:r>
      <w:r w:rsidR="00D76E53" w:rsidRPr="000653FB">
        <w:t>iagnosis</w:t>
      </w:r>
      <w:r w:rsidRPr="000653FB">
        <w:t>: R</w:t>
      </w:r>
      <w:r w:rsidR="00D76E53" w:rsidRPr="000653FB">
        <w:t>igh</w:t>
      </w:r>
      <w:r w:rsidRPr="000653FB">
        <w:t xml:space="preserve">t arm pain, </w:t>
      </w:r>
      <w:proofErr w:type="gramStart"/>
      <w:r w:rsidRPr="000653FB">
        <w:t>etiology ?</w:t>
      </w:r>
      <w:proofErr w:type="gramEnd"/>
      <w:r w:rsidRPr="000653FB">
        <w:t xml:space="preserve"> sciatica (radicular pain)</w:t>
      </w:r>
    </w:p>
    <w:p w14:paraId="3D5C95B8" w14:textId="77777777" w:rsidR="009C70F3" w:rsidRPr="000653FB" w:rsidRDefault="009C70F3" w:rsidP="009C70F3">
      <w:pPr>
        <w:pStyle w:val="BodyA"/>
        <w:widowControl w:val="0"/>
      </w:pPr>
    </w:p>
    <w:p w14:paraId="23E8782E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Additional info:  BP: 115/74, HR: </w:t>
      </w:r>
      <w:proofErr w:type="gramStart"/>
      <w:r w:rsidRPr="000653FB">
        <w:t>75  O</w:t>
      </w:r>
      <w:proofErr w:type="gramEnd"/>
      <w:r w:rsidRPr="000653FB">
        <w:t>2 sat: 98, T: 37  RR: 20;  creatinine: 37 mmol/L, H/H: 12/39,</w:t>
      </w:r>
    </w:p>
    <w:p w14:paraId="2857495D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SGOT/SGPT: 18/13, CXR and US: done.  When asked if the patient understands “medication allergy, </w:t>
      </w:r>
    </w:p>
    <w:p w14:paraId="37A647A8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patient answered: yes, stating she had an allergy </w:t>
      </w:r>
      <w:proofErr w:type="gramStart"/>
      <w:r w:rsidRPr="000653FB">
        <w:t>causing ”chest</w:t>
      </w:r>
      <w:proofErr w:type="gramEnd"/>
      <w:r w:rsidRPr="000653FB">
        <w:t xml:space="preserve"> tightness and uncomfortable breathing.”</w:t>
      </w:r>
    </w:p>
    <w:p w14:paraId="0117CDD4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However, she stated her pharmacist did not ask about allergies before prescribing above meds.  When </w:t>
      </w:r>
    </w:p>
    <w:p w14:paraId="093FF0AC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patient was asked if medication can sometimes cause serious reactions, patient answered: no.  </w:t>
      </w:r>
    </w:p>
    <w:p w14:paraId="7500A1DE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No past medical history of gout or hyperuricemia noted.</w:t>
      </w:r>
    </w:p>
    <w:p w14:paraId="344EAD82" w14:textId="77777777" w:rsidR="009C70F3" w:rsidRPr="000653FB" w:rsidRDefault="009C70F3" w:rsidP="009C70F3">
      <w:pPr>
        <w:pStyle w:val="BodyA"/>
        <w:widowControl w:val="0"/>
      </w:pPr>
    </w:p>
    <w:p w14:paraId="49632D04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Authors</w:t>
      </w:r>
      <w:r w:rsidR="00D76E53" w:rsidRPr="000653FB">
        <w:t>’</w:t>
      </w:r>
      <w:r w:rsidRPr="000653FB">
        <w:t xml:space="preserve"> Note: There does not appear to be a clear indication for Zyloric for likely radicular arm pain.    </w:t>
      </w:r>
    </w:p>
    <w:p w14:paraId="7CC2D5A8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Although no serious allergic reaction occurred with above meds, pharmacist never asked about allergies</w:t>
      </w:r>
    </w:p>
    <w:p w14:paraId="598B7AC0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before prescribing to a patient with a likely history of medication allergy.  </w:t>
      </w:r>
    </w:p>
    <w:p w14:paraId="56F1072B" w14:textId="77777777" w:rsidR="009C70F3" w:rsidRPr="000653FB" w:rsidRDefault="009C70F3" w:rsidP="009C70F3">
      <w:pPr>
        <w:pStyle w:val="BodyA"/>
        <w:widowControl w:val="0"/>
      </w:pPr>
    </w:p>
    <w:p w14:paraId="77ACDA47" w14:textId="77777777" w:rsidR="009C70F3" w:rsidRPr="000653FB" w:rsidRDefault="009C70F3">
      <w:pPr>
        <w:pStyle w:val="BodyA"/>
        <w:widowControl w:val="0"/>
      </w:pPr>
    </w:p>
    <w:p w14:paraId="3D3ED7F2" w14:textId="77777777" w:rsidR="009C70F3" w:rsidRDefault="009C70F3">
      <w:pPr>
        <w:pStyle w:val="BodyA"/>
        <w:widowControl w:val="0"/>
      </w:pPr>
    </w:p>
    <w:p w14:paraId="2EEF2606" w14:textId="77777777" w:rsidR="00E50C55" w:rsidRDefault="00E50C55">
      <w:pPr>
        <w:pStyle w:val="BodyA"/>
        <w:widowControl w:val="0"/>
      </w:pPr>
    </w:p>
    <w:p w14:paraId="2792761E" w14:textId="77777777" w:rsidR="00E50C55" w:rsidRDefault="00E50C55">
      <w:pPr>
        <w:pStyle w:val="BodyA"/>
        <w:widowControl w:val="0"/>
      </w:pPr>
    </w:p>
    <w:p w14:paraId="38CA30BE" w14:textId="77777777" w:rsidR="00E50C55" w:rsidRDefault="00E50C55">
      <w:pPr>
        <w:pStyle w:val="BodyA"/>
        <w:widowControl w:val="0"/>
      </w:pPr>
    </w:p>
    <w:p w14:paraId="3FBCCCAE" w14:textId="77777777" w:rsidR="00E50C55" w:rsidRDefault="00E50C55">
      <w:pPr>
        <w:pStyle w:val="BodyA"/>
        <w:widowControl w:val="0"/>
      </w:pPr>
    </w:p>
    <w:p w14:paraId="4904F904" w14:textId="77777777" w:rsidR="00E50C55" w:rsidRDefault="00E50C55">
      <w:pPr>
        <w:pStyle w:val="BodyA"/>
        <w:widowControl w:val="0"/>
      </w:pPr>
    </w:p>
    <w:p w14:paraId="5ED1E512" w14:textId="77777777" w:rsidR="00E50C55" w:rsidRDefault="00E50C55">
      <w:pPr>
        <w:pStyle w:val="BodyA"/>
        <w:widowControl w:val="0"/>
      </w:pPr>
    </w:p>
    <w:p w14:paraId="354DBC7B" w14:textId="77777777" w:rsidR="00E50C55" w:rsidRDefault="00E50C55">
      <w:pPr>
        <w:pStyle w:val="BodyA"/>
        <w:widowControl w:val="0"/>
      </w:pPr>
    </w:p>
    <w:p w14:paraId="02448577" w14:textId="77777777" w:rsidR="00E50C55" w:rsidRDefault="00E50C55">
      <w:pPr>
        <w:pStyle w:val="BodyA"/>
        <w:widowControl w:val="0"/>
      </w:pPr>
    </w:p>
    <w:p w14:paraId="19C0E459" w14:textId="77777777" w:rsidR="00E50C55" w:rsidRDefault="00E50C55">
      <w:pPr>
        <w:pStyle w:val="BodyA"/>
        <w:widowControl w:val="0"/>
      </w:pPr>
    </w:p>
    <w:p w14:paraId="1804F411" w14:textId="77777777" w:rsidR="00E50C55" w:rsidRDefault="00E50C55">
      <w:pPr>
        <w:pStyle w:val="BodyA"/>
        <w:widowControl w:val="0"/>
      </w:pPr>
    </w:p>
    <w:p w14:paraId="1113F078" w14:textId="77777777" w:rsidR="00E50C55" w:rsidRDefault="00E50C55">
      <w:pPr>
        <w:pStyle w:val="BodyA"/>
        <w:widowControl w:val="0"/>
      </w:pPr>
    </w:p>
    <w:p w14:paraId="44FCD93A" w14:textId="77777777" w:rsidR="00E50C55" w:rsidRDefault="00E50C55">
      <w:pPr>
        <w:pStyle w:val="BodyA"/>
        <w:widowControl w:val="0"/>
      </w:pPr>
    </w:p>
    <w:p w14:paraId="3326514D" w14:textId="77777777" w:rsidR="00E50C55" w:rsidRPr="000653FB" w:rsidRDefault="00E50C55">
      <w:pPr>
        <w:pStyle w:val="BodyA"/>
        <w:widowControl w:val="0"/>
      </w:pPr>
    </w:p>
    <w:p w14:paraId="6009B889" w14:textId="77777777" w:rsidR="009C70F3" w:rsidRPr="000653FB" w:rsidRDefault="002151A6">
      <w:pPr>
        <w:pStyle w:val="BodyA"/>
        <w:widowControl w:val="0"/>
      </w:pPr>
      <w:r>
        <w:t>Abbreviations: Two per day (2/d), Ultrasound (US)</w:t>
      </w:r>
    </w:p>
    <w:p w14:paraId="6FF93722" w14:textId="77777777" w:rsidR="009C70F3" w:rsidRPr="000653FB" w:rsidRDefault="009C70F3" w:rsidP="009C70F3">
      <w:pPr>
        <w:pStyle w:val="BodyA"/>
        <w:widowControl w:val="0"/>
      </w:pPr>
      <w:r w:rsidRPr="000653FB">
        <w:t xml:space="preserve">NPP </w:t>
      </w:r>
      <w:proofErr w:type="gramStart"/>
      <w:r w:rsidRPr="000653FB">
        <w:t>094  Age</w:t>
      </w:r>
      <w:proofErr w:type="gramEnd"/>
      <w:r w:rsidRPr="000653FB">
        <w:t>: 65 Sex: M</w:t>
      </w:r>
    </w:p>
    <w:p w14:paraId="46C50B9D" w14:textId="77777777" w:rsidR="009C70F3" w:rsidRPr="000653FB" w:rsidRDefault="009C70F3" w:rsidP="009C70F3">
      <w:pPr>
        <w:pStyle w:val="BodyA"/>
        <w:widowControl w:val="0"/>
        <w:rPr>
          <w:rFonts w:eastAsia="Times New Roman"/>
        </w:rPr>
      </w:pPr>
    </w:p>
    <w:tbl>
      <w:tblPr>
        <w:tblW w:w="1066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389"/>
        <w:gridCol w:w="1890"/>
        <w:gridCol w:w="1170"/>
        <w:gridCol w:w="1350"/>
        <w:gridCol w:w="1170"/>
        <w:gridCol w:w="1620"/>
        <w:gridCol w:w="1080"/>
      </w:tblGrid>
      <w:tr w:rsidR="009C70F3" w:rsidRPr="000653FB" w14:paraId="59B8DC70" w14:textId="77777777" w:rsidTr="007476D8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B4E0B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Na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DC4D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Who Prescrib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4C1C6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o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A8AB7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Frequenc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87AC2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ur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A03B8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Indi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DA03B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Exp. date</w:t>
            </w:r>
          </w:p>
        </w:tc>
      </w:tr>
      <w:tr w:rsidR="009C70F3" w:rsidRPr="000653FB" w14:paraId="23879B38" w14:textId="77777777" w:rsidTr="007476D8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D88D6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Erythromyc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72C8B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4B02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7ACD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proofErr w:type="spellStart"/>
            <w:r w:rsidRPr="000653FB">
              <w:rPr>
                <w:b/>
                <w:bCs/>
              </w:rPr>
              <w:t>qd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E0BD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5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A2F2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07790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1125178F" w14:textId="77777777" w:rsidTr="007476D8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A66E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proofErr w:type="spellStart"/>
            <w:r w:rsidRPr="000653FB">
              <w:rPr>
                <w:b/>
                <w:bCs/>
              </w:rPr>
              <w:t>Novalgin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A37D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CBBA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79DE8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proofErr w:type="spellStart"/>
            <w:r w:rsidRPr="000653FB">
              <w:rPr>
                <w:b/>
                <w:bCs/>
              </w:rPr>
              <w:t>qd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1958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1A05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072E8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23B6F246" w14:textId="77777777" w:rsidTr="007476D8">
        <w:trPr>
          <w:trHeight w:val="310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5844B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Dexamethas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105B2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25F9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5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1B70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proofErr w:type="spellStart"/>
            <w:r w:rsidRPr="000653FB">
              <w:rPr>
                <w:b/>
                <w:bCs/>
              </w:rPr>
              <w:t>qd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7146F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7A31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88F1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</w:tbl>
    <w:p w14:paraId="3C793DBF" w14:textId="77777777" w:rsidR="009C70F3" w:rsidRPr="000653FB" w:rsidRDefault="009C70F3" w:rsidP="009C70F3">
      <w:pPr>
        <w:pStyle w:val="BodyA"/>
        <w:widowControl w:val="0"/>
      </w:pPr>
    </w:p>
    <w:p w14:paraId="1242ABD2" w14:textId="77777777" w:rsidR="009C70F3" w:rsidRPr="000653FB" w:rsidRDefault="009C70F3" w:rsidP="009C70F3">
      <w:pPr>
        <w:pStyle w:val="BodyA"/>
        <w:widowControl w:val="0"/>
      </w:pPr>
    </w:p>
    <w:p w14:paraId="22C64C31" w14:textId="77777777" w:rsidR="009C70F3" w:rsidRPr="000653FB" w:rsidRDefault="009C70F3" w:rsidP="009C70F3">
      <w:pPr>
        <w:pStyle w:val="BodyA"/>
        <w:widowControl w:val="0"/>
      </w:pPr>
      <w:r w:rsidRPr="000653FB">
        <w:t xml:space="preserve">   Initial symptoms: fever, painful </w:t>
      </w:r>
      <w:r w:rsidR="00D76E53" w:rsidRPr="000653FB">
        <w:t xml:space="preserve">for </w:t>
      </w:r>
      <w:r w:rsidRPr="000653FB">
        <w:t>10</w:t>
      </w:r>
      <w:r w:rsidR="00D76E53" w:rsidRPr="000653FB">
        <w:t xml:space="preserve"> </w:t>
      </w:r>
      <w:r w:rsidRPr="000653FB">
        <w:t>d</w:t>
      </w:r>
      <w:r w:rsidR="00D76E53" w:rsidRPr="000653FB">
        <w:t>ays</w:t>
      </w:r>
    </w:p>
    <w:p w14:paraId="2C65B06B" w14:textId="77777777" w:rsidR="009C70F3" w:rsidRPr="000653FB" w:rsidRDefault="009C70F3" w:rsidP="009C70F3">
      <w:pPr>
        <w:pStyle w:val="BodyA"/>
        <w:widowControl w:val="0"/>
      </w:pPr>
    </w:p>
    <w:p w14:paraId="542DD0B0" w14:textId="77777777" w:rsidR="009C70F3" w:rsidRPr="000653FB" w:rsidRDefault="009C70F3" w:rsidP="009C70F3">
      <w:pPr>
        <w:pStyle w:val="BodyA"/>
        <w:widowControl w:val="0"/>
      </w:pPr>
      <w:r w:rsidRPr="000653FB">
        <w:t xml:space="preserve">   Hospital presenting symptoms: fever, painful Lt knee, swollen </w:t>
      </w:r>
      <w:r w:rsidR="00D76E53" w:rsidRPr="000653FB">
        <w:t>for</w:t>
      </w:r>
      <w:r w:rsidRPr="000653FB">
        <w:t xml:space="preserve"> 10</w:t>
      </w:r>
      <w:r w:rsidR="00D76E53" w:rsidRPr="000653FB">
        <w:t xml:space="preserve"> </w:t>
      </w:r>
      <w:r w:rsidRPr="000653FB">
        <w:t>d</w:t>
      </w:r>
      <w:r w:rsidR="00D76E53" w:rsidRPr="000653FB">
        <w:t>ays</w:t>
      </w:r>
    </w:p>
    <w:p w14:paraId="7CABC547" w14:textId="77777777" w:rsidR="009C70F3" w:rsidRPr="000653FB" w:rsidRDefault="009C70F3" w:rsidP="009C70F3">
      <w:pPr>
        <w:pStyle w:val="BodyA"/>
        <w:widowControl w:val="0"/>
      </w:pPr>
    </w:p>
    <w:p w14:paraId="64BC30B9" w14:textId="77777777" w:rsidR="009C70F3" w:rsidRPr="000653FB" w:rsidRDefault="009C70F3" w:rsidP="009C70F3">
      <w:pPr>
        <w:pStyle w:val="BodyA"/>
        <w:widowControl w:val="0"/>
      </w:pPr>
      <w:r w:rsidRPr="000653FB">
        <w:t xml:space="preserve">   Final D</w:t>
      </w:r>
      <w:r w:rsidR="00D76E53" w:rsidRPr="000653FB">
        <w:t>iagnosis</w:t>
      </w:r>
      <w:r w:rsidRPr="000653FB">
        <w:t xml:space="preserve">: 1. Septic arthritis (gram negative bacilli, 36,000 WBC on knee aspiration), 2. new onset </w:t>
      </w:r>
      <w:proofErr w:type="gramStart"/>
      <w:r w:rsidRPr="000653FB">
        <w:t>DM;</w:t>
      </w:r>
      <w:proofErr w:type="gramEnd"/>
    </w:p>
    <w:p w14:paraId="22A613D5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  HbA1C 8.4, glucose 153 mg/dl</w:t>
      </w:r>
    </w:p>
    <w:p w14:paraId="58539810" w14:textId="77777777" w:rsidR="009C70F3" w:rsidRPr="000653FB" w:rsidRDefault="009C70F3" w:rsidP="009C70F3">
      <w:pPr>
        <w:pStyle w:val="BodyA"/>
        <w:widowControl w:val="0"/>
      </w:pPr>
    </w:p>
    <w:p w14:paraId="19FD74CF" w14:textId="77777777" w:rsidR="009C70F3" w:rsidRPr="000653FB" w:rsidRDefault="009C70F3" w:rsidP="009C70F3">
      <w:pPr>
        <w:pStyle w:val="BodyA"/>
        <w:widowControl w:val="0"/>
      </w:pPr>
      <w:r w:rsidRPr="000653FB">
        <w:t xml:space="preserve">  Additional info:  BP: 117/73, HR: 101, O2sat: N/A, T: 36.4, RR: 20; creatinine: 128 mmol/L, </w:t>
      </w:r>
    </w:p>
    <w:p w14:paraId="2B76D841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SGOT/SGPT: 90/90, Glucose: 153 mg/dl, HbA1C: 8.4, H/H: 10/31, WBC 21,000, Blood cultures: positive </w:t>
      </w:r>
    </w:p>
    <w:p w14:paraId="09531227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for </w:t>
      </w:r>
      <w:proofErr w:type="spellStart"/>
      <w:r w:rsidRPr="000653FB">
        <w:rPr>
          <w:rFonts w:eastAsia="Times New Roman"/>
          <w:bCs/>
          <w:i/>
          <w:color w:val="222222"/>
          <w:bdr w:val="none" w:sz="0" w:space="0" w:color="auto"/>
        </w:rPr>
        <w:t>Burkholderia</w:t>
      </w:r>
      <w:proofErr w:type="spellEnd"/>
      <w:r w:rsidRPr="000653FB">
        <w:rPr>
          <w:rFonts w:eastAsia="Times New Roman"/>
          <w:bCs/>
          <w:i/>
          <w:color w:val="222222"/>
          <w:bdr w:val="none" w:sz="0" w:space="0" w:color="auto"/>
        </w:rPr>
        <w:t xml:space="preserve"> </w:t>
      </w:r>
      <w:proofErr w:type="spellStart"/>
      <w:r w:rsidRPr="000653FB">
        <w:rPr>
          <w:rFonts w:eastAsia="Times New Roman"/>
          <w:bCs/>
          <w:i/>
          <w:color w:val="222222"/>
          <w:bdr w:val="none" w:sz="0" w:space="0" w:color="auto"/>
        </w:rPr>
        <w:t>Pseudomallei</w:t>
      </w:r>
      <w:proofErr w:type="spellEnd"/>
      <w:r w:rsidRPr="000653FB">
        <w:rPr>
          <w:rFonts w:eastAsia="Times New Roman"/>
          <w:bCs/>
          <w:i/>
          <w:color w:val="222222"/>
          <w:bdr w:val="none" w:sz="0" w:space="0" w:color="auto"/>
        </w:rPr>
        <w:t xml:space="preserve">. </w:t>
      </w:r>
      <w:r w:rsidRPr="000653FB">
        <w:t xml:space="preserve">Joint aspiration: 36,000 WBC, gram neg bacilli.  When asked if new </w:t>
      </w:r>
    </w:p>
    <w:p w14:paraId="52EC2228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symptoms after starting NPP medication, patient stated: worsening fever, swelling and pain in knee.</w:t>
      </w:r>
    </w:p>
    <w:p w14:paraId="47E73704" w14:textId="77777777" w:rsidR="009C70F3" w:rsidRPr="000653FB" w:rsidRDefault="009C70F3" w:rsidP="009C70F3">
      <w:pPr>
        <w:pStyle w:val="BodyA"/>
        <w:widowControl w:val="0"/>
      </w:pPr>
    </w:p>
    <w:p w14:paraId="0C36702B" w14:textId="77777777" w:rsidR="009C70F3" w:rsidRPr="000653FB" w:rsidRDefault="009C70F3" w:rsidP="009C70F3">
      <w:pPr>
        <w:pStyle w:val="BodyA"/>
        <w:widowControl w:val="0"/>
      </w:pPr>
      <w:r w:rsidRPr="000653FB">
        <w:t xml:space="preserve">   Authors</w:t>
      </w:r>
      <w:r w:rsidR="00D76E53" w:rsidRPr="000653FB">
        <w:t>’</w:t>
      </w:r>
      <w:r w:rsidRPr="000653FB">
        <w:t xml:space="preserve"> Note: This patient presented with symptoms of septic arthritis and was prescribed Erythromycin </w:t>
      </w:r>
    </w:p>
    <w:p w14:paraId="1F79E1B0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(</w:t>
      </w:r>
      <w:proofErr w:type="gramStart"/>
      <w:r w:rsidRPr="000653FB">
        <w:t>not</w:t>
      </w:r>
      <w:proofErr w:type="gramEnd"/>
      <w:r w:rsidRPr="000653FB">
        <w:t xml:space="preserve"> typical empiric coverage for a septic joint). Dexamethasone was also prescribed, likely worsening </w:t>
      </w:r>
    </w:p>
    <w:p w14:paraId="21D3DC07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his undiagnosed diabetes (a risk factor </w:t>
      </w:r>
      <w:r w:rsidR="001B4BEB" w:rsidRPr="000653FB">
        <w:t xml:space="preserve">for </w:t>
      </w:r>
      <w:r w:rsidRPr="000653FB">
        <w:t xml:space="preserve">Melioidosis, a </w:t>
      </w:r>
      <w:proofErr w:type="gramStart"/>
      <w:r w:rsidRPr="000653FB">
        <w:t>gram negative</w:t>
      </w:r>
      <w:proofErr w:type="gramEnd"/>
      <w:r w:rsidRPr="000653FB">
        <w:t xml:space="preserve"> bacterial infection commonly found</w:t>
      </w:r>
    </w:p>
    <w:p w14:paraId="57ACD022" w14:textId="77777777" w:rsidR="00CF5404" w:rsidRDefault="009C70F3" w:rsidP="009C70F3">
      <w:pPr>
        <w:pStyle w:val="BodyA"/>
        <w:widowControl w:val="0"/>
      </w:pPr>
      <w:r w:rsidRPr="000653FB">
        <w:t xml:space="preserve">      in S</w:t>
      </w:r>
      <w:r w:rsidR="00CF5404">
        <w:t>outheast</w:t>
      </w:r>
      <w:r w:rsidRPr="000653FB">
        <w:t xml:space="preserve"> Asia).  </w:t>
      </w:r>
      <w:proofErr w:type="spellStart"/>
      <w:r w:rsidRPr="000653FB">
        <w:t>Novalgin</w:t>
      </w:r>
      <w:proofErr w:type="spellEnd"/>
      <w:r w:rsidRPr="000653FB">
        <w:t>, a pain med, was also prescribed. This medication has reportedly been banned</w:t>
      </w:r>
    </w:p>
    <w:p w14:paraId="1BB98F28" w14:textId="77777777" w:rsidR="009C70F3" w:rsidRPr="000653FB" w:rsidRDefault="00CF5404" w:rsidP="009C70F3">
      <w:pPr>
        <w:pStyle w:val="BodyA"/>
        <w:widowControl w:val="0"/>
      </w:pPr>
      <w:r>
        <w:t xml:space="preserve">     </w:t>
      </w:r>
      <w:r w:rsidR="009C70F3" w:rsidRPr="000653FB">
        <w:t xml:space="preserve"> in Cambodia, in addition to many other countries, due to potential serious adverse effects. </w:t>
      </w:r>
    </w:p>
    <w:p w14:paraId="38B5AD1A" w14:textId="77777777" w:rsidR="009C70F3" w:rsidRPr="000653FB" w:rsidRDefault="009C70F3">
      <w:pPr>
        <w:pStyle w:val="BodyA"/>
        <w:widowControl w:val="0"/>
      </w:pPr>
    </w:p>
    <w:p w14:paraId="2CBE816F" w14:textId="77777777" w:rsidR="009C70F3" w:rsidRDefault="009C70F3">
      <w:pPr>
        <w:pStyle w:val="BodyA"/>
        <w:widowControl w:val="0"/>
      </w:pPr>
    </w:p>
    <w:p w14:paraId="237841A3" w14:textId="77777777" w:rsidR="00E50C55" w:rsidRDefault="00E50C55">
      <w:pPr>
        <w:pStyle w:val="BodyA"/>
        <w:widowControl w:val="0"/>
      </w:pPr>
    </w:p>
    <w:p w14:paraId="577ADA89" w14:textId="77777777" w:rsidR="00E50C55" w:rsidRDefault="00E50C55">
      <w:pPr>
        <w:pStyle w:val="BodyA"/>
        <w:widowControl w:val="0"/>
      </w:pPr>
    </w:p>
    <w:p w14:paraId="1F1EAF2F" w14:textId="77777777" w:rsidR="00E50C55" w:rsidRDefault="00E50C55">
      <w:pPr>
        <w:pStyle w:val="BodyA"/>
        <w:widowControl w:val="0"/>
      </w:pPr>
    </w:p>
    <w:p w14:paraId="773369C0" w14:textId="77777777" w:rsidR="00E50C55" w:rsidRDefault="00E50C55">
      <w:pPr>
        <w:pStyle w:val="BodyA"/>
        <w:widowControl w:val="0"/>
      </w:pPr>
    </w:p>
    <w:p w14:paraId="0A6CD620" w14:textId="77777777" w:rsidR="00E50C55" w:rsidRDefault="00E50C55">
      <w:pPr>
        <w:pStyle w:val="BodyA"/>
        <w:widowControl w:val="0"/>
      </w:pPr>
    </w:p>
    <w:p w14:paraId="0C5F4858" w14:textId="77777777" w:rsidR="00E50C55" w:rsidRDefault="00E50C55">
      <w:pPr>
        <w:pStyle w:val="BodyA"/>
        <w:widowControl w:val="0"/>
      </w:pPr>
    </w:p>
    <w:p w14:paraId="3E670CB8" w14:textId="77777777" w:rsidR="00E50C55" w:rsidRDefault="00E50C55">
      <w:pPr>
        <w:pStyle w:val="BodyA"/>
        <w:widowControl w:val="0"/>
      </w:pPr>
    </w:p>
    <w:p w14:paraId="125FC3E4" w14:textId="77777777" w:rsidR="00E50C55" w:rsidRDefault="00E50C55">
      <w:pPr>
        <w:pStyle w:val="BodyA"/>
        <w:widowControl w:val="0"/>
      </w:pPr>
    </w:p>
    <w:p w14:paraId="7EEABB85" w14:textId="77777777" w:rsidR="00E50C55" w:rsidRDefault="00E50C55">
      <w:pPr>
        <w:pStyle w:val="BodyA"/>
        <w:widowControl w:val="0"/>
      </w:pPr>
    </w:p>
    <w:p w14:paraId="0E28D847" w14:textId="77777777" w:rsidR="00E50C55" w:rsidRDefault="00E50C55">
      <w:pPr>
        <w:pStyle w:val="BodyA"/>
        <w:widowControl w:val="0"/>
      </w:pPr>
    </w:p>
    <w:p w14:paraId="4FFDD21E" w14:textId="77777777" w:rsidR="00E50C55" w:rsidRDefault="00E50C55">
      <w:pPr>
        <w:pStyle w:val="BodyA"/>
        <w:widowControl w:val="0"/>
      </w:pPr>
    </w:p>
    <w:p w14:paraId="577296D3" w14:textId="77777777" w:rsidR="00E50C55" w:rsidRDefault="00E50C55">
      <w:pPr>
        <w:pStyle w:val="BodyA"/>
        <w:widowControl w:val="0"/>
      </w:pPr>
    </w:p>
    <w:p w14:paraId="6210F2E5" w14:textId="77777777" w:rsidR="00E50C55" w:rsidRDefault="00E50C55">
      <w:pPr>
        <w:pStyle w:val="BodyA"/>
        <w:widowControl w:val="0"/>
      </w:pPr>
    </w:p>
    <w:p w14:paraId="3F4317A7" w14:textId="77777777" w:rsidR="00E50C55" w:rsidRPr="000653FB" w:rsidRDefault="00E50C55">
      <w:pPr>
        <w:pStyle w:val="BodyA"/>
        <w:widowControl w:val="0"/>
      </w:pPr>
    </w:p>
    <w:p w14:paraId="0BEF410E" w14:textId="77777777" w:rsidR="009C70F3" w:rsidRPr="000653FB" w:rsidRDefault="009C70F3">
      <w:pPr>
        <w:pStyle w:val="BodyA"/>
        <w:widowControl w:val="0"/>
      </w:pPr>
    </w:p>
    <w:p w14:paraId="749F7253" w14:textId="77777777" w:rsidR="009C70F3" w:rsidRPr="000653FB" w:rsidRDefault="00CF5404">
      <w:pPr>
        <w:pStyle w:val="BodyA"/>
        <w:widowControl w:val="0"/>
      </w:pPr>
      <w:r>
        <w:t xml:space="preserve">Abbreviations: </w:t>
      </w:r>
      <w:r w:rsidR="002151A6">
        <w:t xml:space="preserve"> </w:t>
      </w:r>
      <w:r>
        <w:t xml:space="preserve">milligrams per deciliter (mg/dl), </w:t>
      </w:r>
    </w:p>
    <w:p w14:paraId="23F1DBDB" w14:textId="77777777" w:rsidR="009C70F3" w:rsidRPr="000653FB" w:rsidRDefault="009C70F3" w:rsidP="009C70F3">
      <w:pPr>
        <w:pStyle w:val="BodyA"/>
        <w:widowControl w:val="0"/>
      </w:pPr>
      <w:r w:rsidRPr="000653FB">
        <w:t xml:space="preserve">NPP 98 Age: </w:t>
      </w:r>
      <w:proofErr w:type="gramStart"/>
      <w:r w:rsidRPr="000653FB">
        <w:t>57  Sex</w:t>
      </w:r>
      <w:proofErr w:type="gramEnd"/>
      <w:r w:rsidRPr="000653FB">
        <w:t>: M</w:t>
      </w:r>
    </w:p>
    <w:p w14:paraId="108C2439" w14:textId="77777777" w:rsidR="009C70F3" w:rsidRPr="000653FB" w:rsidRDefault="009C70F3" w:rsidP="009C70F3">
      <w:pPr>
        <w:pStyle w:val="BodyA"/>
        <w:widowControl w:val="0"/>
        <w:rPr>
          <w:rFonts w:eastAsia="Times New Roman"/>
        </w:rPr>
      </w:pPr>
    </w:p>
    <w:tbl>
      <w:tblPr>
        <w:tblW w:w="1066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479"/>
        <w:gridCol w:w="1980"/>
        <w:gridCol w:w="990"/>
        <w:gridCol w:w="1350"/>
        <w:gridCol w:w="1170"/>
        <w:gridCol w:w="1620"/>
        <w:gridCol w:w="1080"/>
      </w:tblGrid>
      <w:tr w:rsidR="009C70F3" w:rsidRPr="000653FB" w14:paraId="5A3D6715" w14:textId="77777777" w:rsidTr="007476D8">
        <w:trPr>
          <w:trHeight w:val="310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65301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Nam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B4552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Who Prescrib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F53A6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o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8E09E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Frequenc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DFB04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ur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3BEC5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Indi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A37D9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Exp. date</w:t>
            </w:r>
          </w:p>
        </w:tc>
      </w:tr>
      <w:tr w:rsidR="009C70F3" w:rsidRPr="000653FB" w14:paraId="722AAEDC" w14:textId="77777777" w:rsidTr="007476D8">
        <w:trPr>
          <w:trHeight w:val="310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8760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Aureomyc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3FB59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/himse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E7041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500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55AA2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 tabs many tim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2DDB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02EF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antibiot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674C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0CBD9C16" w14:textId="77777777" w:rsidTr="007476D8">
        <w:trPr>
          <w:trHeight w:val="310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33371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aracetamo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96A4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/himse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E81F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500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D346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 tabs q8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03281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E4598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0C40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6F6D7E79" w14:textId="77777777" w:rsidTr="007476D8">
        <w:trPr>
          <w:trHeight w:val="310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9B369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proofErr w:type="spellStart"/>
            <w:r w:rsidRPr="000653FB">
              <w:rPr>
                <w:b/>
                <w:bCs/>
              </w:rPr>
              <w:t>Podanex</w:t>
            </w:r>
            <w:proofErr w:type="spellEnd"/>
            <w:r w:rsidRPr="000653FB">
              <w:rPr>
                <w:b/>
                <w:bCs/>
              </w:rPr>
              <w:t xml:space="preserve"> (</w:t>
            </w:r>
            <w:proofErr w:type="spellStart"/>
            <w:r w:rsidRPr="000653FB">
              <w:rPr>
                <w:b/>
                <w:bCs/>
              </w:rPr>
              <w:t>sp</w:t>
            </w:r>
            <w:proofErr w:type="spellEnd"/>
            <w:r w:rsidRPr="000653FB">
              <w:rPr>
                <w:b/>
                <w:bCs/>
              </w:rPr>
              <w:t>?) (</w:t>
            </w:r>
            <w:proofErr w:type="gramStart"/>
            <w:r w:rsidRPr="000653FB">
              <w:rPr>
                <w:b/>
                <w:bCs/>
              </w:rPr>
              <w:t>per</w:t>
            </w:r>
            <w:proofErr w:type="gramEnd"/>
            <w:r w:rsidRPr="000653FB">
              <w:rPr>
                <w:b/>
                <w:bCs/>
              </w:rPr>
              <w:t xml:space="preserve"> </w:t>
            </w:r>
          </w:p>
          <w:p w14:paraId="32049E8F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search assistant =</w:t>
            </w:r>
          </w:p>
          <w:p w14:paraId="76439E80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acetaminophe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48A71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/himse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FC0E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500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946ED" w14:textId="77777777" w:rsidR="009C70F3" w:rsidRPr="000653FB" w:rsidRDefault="000B205F" w:rsidP="007476D8">
            <w:pPr>
              <w:pStyle w:val="BodyA"/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q</w:t>
            </w:r>
            <w:r w:rsidR="009C70F3" w:rsidRPr="000653FB">
              <w:rPr>
                <w:b/>
                <w:bCs/>
              </w:rPr>
              <w:t>8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2AB1F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B8081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DB03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4B9AFC66" w14:textId="77777777" w:rsidTr="007476D8">
        <w:trPr>
          <w:trHeight w:val="310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9E22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enicill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648F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/himse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AE2B0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72611" w14:textId="77777777" w:rsidR="009C70F3" w:rsidRPr="000653FB" w:rsidRDefault="006B4DC9" w:rsidP="007476D8">
            <w:pPr>
              <w:pStyle w:val="BodyA"/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q</w:t>
            </w:r>
            <w:r w:rsidR="009C70F3" w:rsidRPr="000653FB">
              <w:rPr>
                <w:b/>
                <w:bCs/>
              </w:rPr>
              <w:t>12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C59D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004E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antibiot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892F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5FBED1C7" w14:textId="77777777" w:rsidTr="007476D8">
        <w:trPr>
          <w:trHeight w:val="310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1B9C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Ampicill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0261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/himse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2E9D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500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0FBA0" w14:textId="77777777" w:rsidR="009C70F3" w:rsidRPr="000653FB" w:rsidRDefault="006B4DC9" w:rsidP="007476D8">
            <w:pPr>
              <w:pStyle w:val="BodyA"/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q</w:t>
            </w:r>
            <w:r w:rsidR="009C70F3" w:rsidRPr="000653FB">
              <w:rPr>
                <w:b/>
                <w:bCs/>
              </w:rPr>
              <w:t>12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1F6E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9C43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antibiot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9A36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5D6095C0" w14:textId="77777777" w:rsidTr="007476D8">
        <w:trPr>
          <w:trHeight w:val="310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2A8F1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rednisol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803B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/himse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4297F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5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8E40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 tabs q12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18451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DD6E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9BCE6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5482EC15" w14:textId="77777777" w:rsidTr="007476D8">
        <w:trPr>
          <w:trHeight w:val="310"/>
        </w:trPr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DCA8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Antacid (Maalox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0815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/himse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E41E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2A1A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1 tab many tim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0EEC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5BB49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EBBA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</w:tbl>
    <w:p w14:paraId="3DA7D4B8" w14:textId="77777777" w:rsidR="009C70F3" w:rsidRPr="000653FB" w:rsidRDefault="009C70F3" w:rsidP="009C70F3">
      <w:pPr>
        <w:pStyle w:val="BodyA"/>
        <w:widowControl w:val="0"/>
      </w:pPr>
    </w:p>
    <w:p w14:paraId="6A9870AE" w14:textId="77777777" w:rsidR="009C70F3" w:rsidRPr="000653FB" w:rsidRDefault="009C70F3" w:rsidP="009C70F3">
      <w:pPr>
        <w:pStyle w:val="BodyA"/>
        <w:widowControl w:val="0"/>
      </w:pPr>
    </w:p>
    <w:p w14:paraId="7527BB3E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Initial symptoms: severe back pain, Lt upper abdominal pain for 10 days</w:t>
      </w:r>
    </w:p>
    <w:p w14:paraId="10473948" w14:textId="77777777" w:rsidR="009C70F3" w:rsidRPr="000653FB" w:rsidRDefault="009C70F3" w:rsidP="009C70F3">
      <w:pPr>
        <w:pStyle w:val="BodyA"/>
        <w:widowControl w:val="0"/>
      </w:pPr>
    </w:p>
    <w:p w14:paraId="176D2719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Hospital presenting symptoms: severe back pain (mid back), Lt upper abdominal pain for 10 days</w:t>
      </w:r>
    </w:p>
    <w:p w14:paraId="51819670" w14:textId="77777777" w:rsidR="009C70F3" w:rsidRPr="000653FB" w:rsidRDefault="009C70F3" w:rsidP="009C70F3">
      <w:pPr>
        <w:pStyle w:val="BodyA"/>
        <w:widowControl w:val="0"/>
      </w:pPr>
    </w:p>
    <w:p w14:paraId="737534E7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Final D</w:t>
      </w:r>
      <w:r w:rsidR="00D76E53" w:rsidRPr="000653FB">
        <w:t>iagnosis</w:t>
      </w:r>
      <w:r w:rsidRPr="000653FB">
        <w:t xml:space="preserve">: </w:t>
      </w:r>
      <w:proofErr w:type="gramStart"/>
      <w:r w:rsidRPr="000653FB">
        <w:t>1.severe</w:t>
      </w:r>
      <w:proofErr w:type="gramEnd"/>
      <w:r w:rsidRPr="000653FB">
        <w:t xml:space="preserve"> anemia due to GI bleeding 2. Acute pancreatitis?</w:t>
      </w:r>
    </w:p>
    <w:p w14:paraId="727B8989" w14:textId="77777777" w:rsidR="009C70F3" w:rsidRPr="000653FB" w:rsidRDefault="009C70F3" w:rsidP="009C70F3">
      <w:pPr>
        <w:pStyle w:val="BodyA"/>
        <w:widowControl w:val="0"/>
      </w:pPr>
    </w:p>
    <w:p w14:paraId="08584449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Additional info: BP: 105/</w:t>
      </w:r>
      <w:proofErr w:type="gramStart"/>
      <w:r w:rsidRPr="000653FB">
        <w:t>64  HR</w:t>
      </w:r>
      <w:proofErr w:type="gramEnd"/>
      <w:r w:rsidRPr="000653FB">
        <w:t>: 85  RR: 20 O2sat: 98 T: 36.6; creatinine: 61 mmol/L,</w:t>
      </w:r>
    </w:p>
    <w:p w14:paraId="3D404D35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H/H 5.1/20, Serum Iron: 2.7mmol/L (</w:t>
      </w:r>
      <w:proofErr w:type="spellStart"/>
      <w:r w:rsidRPr="000653FB">
        <w:t>nl</w:t>
      </w:r>
      <w:proofErr w:type="spellEnd"/>
      <w:r w:rsidRPr="000653FB">
        <w:t xml:space="preserve"> 11-29mmol/L), SGOT/SGPT: 19/18, Glucose: 61mg/</w:t>
      </w:r>
      <w:proofErr w:type="gramStart"/>
      <w:r w:rsidRPr="000653FB">
        <w:t>dl;</w:t>
      </w:r>
      <w:proofErr w:type="gramEnd"/>
    </w:p>
    <w:p w14:paraId="66DEB5EE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PMH: bilateral femoral head necrosis, upper GI bleed, requiring transfusion; Patient denied </w:t>
      </w:r>
    </w:p>
    <w:p w14:paraId="08F656D6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any history of joint trauma, </w:t>
      </w:r>
      <w:proofErr w:type="gramStart"/>
      <w:r w:rsidRPr="000653FB">
        <w:t>infection</w:t>
      </w:r>
      <w:proofErr w:type="gramEnd"/>
      <w:r w:rsidRPr="000653FB">
        <w:t xml:space="preserve"> or childhood limp. Admitted taking steroids on and off for many </w:t>
      </w:r>
    </w:p>
    <w:p w14:paraId="6D6E0E61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years (maybe 20 years) and states he never told anyone (family or previous doctors).  About 2 years </w:t>
      </w:r>
    </w:p>
    <w:p w14:paraId="322A99BF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earlier, patient developed bilateral femoral head necrosis progressing over a year before receiving</w:t>
      </w:r>
    </w:p>
    <w:p w14:paraId="27590DA1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femoral head prosthetic surgery (brought in old x-rays). Bought meds on his own for years.  When asked if </w:t>
      </w:r>
    </w:p>
    <w:p w14:paraId="1E6C99C7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any new symptoms since starting NPP meds, patient stated: worse symptoms and sometimes pass stool </w:t>
      </w:r>
    </w:p>
    <w:p w14:paraId="47543B4A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with blood. </w:t>
      </w:r>
    </w:p>
    <w:p w14:paraId="0573511D" w14:textId="77777777" w:rsidR="009C70F3" w:rsidRPr="000653FB" w:rsidRDefault="009C70F3" w:rsidP="009C70F3">
      <w:pPr>
        <w:pStyle w:val="BodyA"/>
        <w:widowControl w:val="0"/>
      </w:pPr>
    </w:p>
    <w:p w14:paraId="33FB8719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Authors</w:t>
      </w:r>
      <w:r w:rsidR="00D76E53" w:rsidRPr="000653FB">
        <w:t>’</w:t>
      </w:r>
      <w:r w:rsidRPr="000653FB">
        <w:t xml:space="preserve"> Note: This patient has no clear indication for chronic steroid usage and </w:t>
      </w:r>
      <w:r w:rsidR="00D76E53" w:rsidRPr="000653FB">
        <w:t>possibly</w:t>
      </w:r>
      <w:r w:rsidRPr="000653FB">
        <w:t xml:space="preserve"> suffered adverse </w:t>
      </w:r>
    </w:p>
    <w:p w14:paraId="537AA173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consequences. Steroid use is the most likely reason for his bilateral femoral head necrosis </w:t>
      </w:r>
      <w:proofErr w:type="gramStart"/>
      <w:r w:rsidRPr="000653FB">
        <w:t>and also</w:t>
      </w:r>
      <w:proofErr w:type="gramEnd"/>
      <w:r w:rsidRPr="000653FB">
        <w:t xml:space="preserve"> a </w:t>
      </w:r>
    </w:p>
    <w:p w14:paraId="22908AAD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possible exacerbating factor in his GI bleed.  (Although steroids alone may not significantly increase the </w:t>
      </w:r>
    </w:p>
    <w:p w14:paraId="1E24D6C8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risk of GI bleed, steroids in someone with history of GI bleed may exacerbate an existing ulcer by inhibiting </w:t>
      </w:r>
    </w:p>
    <w:p w14:paraId="06507886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healing).  The patient does not have any evidence of liver abnormalities</w:t>
      </w:r>
      <w:r w:rsidR="006B4808">
        <w:t>;</w:t>
      </w:r>
      <w:r w:rsidRPr="000653FB">
        <w:t xml:space="preserve"> however, the combination of two</w:t>
      </w:r>
    </w:p>
    <w:p w14:paraId="582C5331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different acetaminophen medications, taken chronically at the above prescribed doses, could be toxic. </w:t>
      </w:r>
    </w:p>
    <w:p w14:paraId="37806694" w14:textId="77777777" w:rsidR="009C70F3" w:rsidRPr="000653FB" w:rsidRDefault="009C70F3" w:rsidP="009C70F3">
      <w:pPr>
        <w:pStyle w:val="BodyA"/>
        <w:widowControl w:val="0"/>
      </w:pPr>
      <w:r w:rsidRPr="000653FB">
        <w:lastRenderedPageBreak/>
        <w:t xml:space="preserve">       Lastly there does not appear to be a clear indication for multiple antibiotics, two within the same class. </w:t>
      </w:r>
    </w:p>
    <w:p w14:paraId="53EC0532" w14:textId="77777777" w:rsidR="009C70F3" w:rsidRPr="000653FB" w:rsidRDefault="009C70F3">
      <w:pPr>
        <w:pStyle w:val="BodyA"/>
        <w:widowControl w:val="0"/>
      </w:pPr>
    </w:p>
    <w:p w14:paraId="2090294E" w14:textId="77777777" w:rsidR="0001136F" w:rsidRPr="000653FB" w:rsidRDefault="00461283">
      <w:pPr>
        <w:pStyle w:val="BodyA"/>
        <w:widowControl w:val="0"/>
      </w:pPr>
      <w:r>
        <w:t>Abbreviations: Every 12 hours (q12h), tablets (tabs),</w:t>
      </w:r>
      <w:r w:rsidR="004057CD">
        <w:t xml:space="preserve"> Spelling is uncertain (</w:t>
      </w:r>
      <w:proofErr w:type="spellStart"/>
      <w:r w:rsidR="004057CD">
        <w:t>sp</w:t>
      </w:r>
      <w:proofErr w:type="spellEnd"/>
      <w:r w:rsidR="004057CD">
        <w:t>?)</w:t>
      </w:r>
    </w:p>
    <w:p w14:paraId="558D5C84" w14:textId="77777777" w:rsidR="009C70F3" w:rsidRPr="000653FB" w:rsidRDefault="009C70F3" w:rsidP="009C70F3">
      <w:pPr>
        <w:pStyle w:val="BodyA"/>
        <w:widowControl w:val="0"/>
      </w:pPr>
      <w:r w:rsidRPr="000653FB">
        <w:t>NPP 112   Age 66 Sex: F</w:t>
      </w:r>
    </w:p>
    <w:p w14:paraId="2B232339" w14:textId="77777777" w:rsidR="009C70F3" w:rsidRPr="000653FB" w:rsidRDefault="009C70F3" w:rsidP="009C70F3">
      <w:pPr>
        <w:pStyle w:val="BodyA"/>
        <w:widowControl w:val="0"/>
        <w:rPr>
          <w:rFonts w:eastAsia="Times New Roman"/>
        </w:rPr>
      </w:pPr>
    </w:p>
    <w:tbl>
      <w:tblPr>
        <w:tblW w:w="1066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939"/>
        <w:gridCol w:w="2070"/>
        <w:gridCol w:w="990"/>
        <w:gridCol w:w="1530"/>
        <w:gridCol w:w="1350"/>
        <w:gridCol w:w="1710"/>
        <w:gridCol w:w="1080"/>
      </w:tblGrid>
      <w:tr w:rsidR="009C70F3" w:rsidRPr="000653FB" w14:paraId="05338265" w14:textId="77777777" w:rsidTr="007476D8">
        <w:trPr>
          <w:trHeight w:val="31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B116D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Nam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88CF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Who Prescrib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5B2A2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o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2B9D6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Frequenc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FF712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ura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64D73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Indi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606E5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Exp. Date</w:t>
            </w:r>
          </w:p>
        </w:tc>
      </w:tr>
      <w:tr w:rsidR="009C70F3" w:rsidRPr="000653FB" w14:paraId="459BAFC8" w14:textId="77777777" w:rsidTr="007476D8">
        <w:trPr>
          <w:trHeight w:val="31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E124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Amlodipi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F8FA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/frie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7929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5 m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EEA1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1-2 tab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85D2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On and of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9D232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190C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214EB804" w14:textId="77777777" w:rsidTr="007476D8">
        <w:trPr>
          <w:trHeight w:val="31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359D0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proofErr w:type="spellStart"/>
            <w:r w:rsidRPr="000653FB">
              <w:rPr>
                <w:b/>
                <w:bCs/>
              </w:rPr>
              <w:t>Novalgin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91EFB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/frie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679A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59B11" w14:textId="77777777" w:rsidR="009C70F3" w:rsidRPr="000653FB" w:rsidRDefault="003202BA" w:rsidP="007476D8">
            <w:pPr>
              <w:pStyle w:val="BodyA"/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q</w:t>
            </w:r>
            <w:r w:rsidR="009C70F3" w:rsidRPr="000653FB">
              <w:rPr>
                <w:b/>
                <w:bCs/>
              </w:rPr>
              <w:t>8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A92C6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r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D873B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998FB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</w:tbl>
    <w:p w14:paraId="63F63B68" w14:textId="77777777" w:rsidR="009C70F3" w:rsidRPr="000653FB" w:rsidRDefault="009C70F3" w:rsidP="009C70F3">
      <w:pPr>
        <w:pStyle w:val="BodyA"/>
        <w:widowControl w:val="0"/>
      </w:pPr>
    </w:p>
    <w:p w14:paraId="7851E955" w14:textId="77777777" w:rsidR="009C70F3" w:rsidRPr="000653FB" w:rsidRDefault="009C70F3" w:rsidP="009C70F3">
      <w:pPr>
        <w:pStyle w:val="BodyA"/>
        <w:widowControl w:val="0"/>
      </w:pPr>
    </w:p>
    <w:p w14:paraId="797158F0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Initial symptoms: neck tension, </w:t>
      </w:r>
      <w:r w:rsidR="00D76E53" w:rsidRPr="000653FB">
        <w:t>headache</w:t>
      </w:r>
      <w:r w:rsidRPr="000653FB">
        <w:t>, chest tightness on and off</w:t>
      </w:r>
    </w:p>
    <w:p w14:paraId="0C6DE128" w14:textId="77777777" w:rsidR="009C70F3" w:rsidRPr="000653FB" w:rsidRDefault="009C70F3" w:rsidP="009C70F3">
      <w:pPr>
        <w:pStyle w:val="BodyA"/>
        <w:widowControl w:val="0"/>
      </w:pPr>
    </w:p>
    <w:p w14:paraId="6E6379A5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Hospital presenting symptoms: neck tension, </w:t>
      </w:r>
      <w:r w:rsidR="00D76E53" w:rsidRPr="000653FB">
        <w:t>headache</w:t>
      </w:r>
      <w:r w:rsidRPr="000653FB">
        <w:t>, chest tightness on and off</w:t>
      </w:r>
    </w:p>
    <w:p w14:paraId="793E9F08" w14:textId="77777777" w:rsidR="009C70F3" w:rsidRPr="000653FB" w:rsidRDefault="009C70F3" w:rsidP="009C70F3">
      <w:pPr>
        <w:pStyle w:val="BodyA"/>
        <w:widowControl w:val="0"/>
      </w:pPr>
    </w:p>
    <w:p w14:paraId="7267EBEA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Final Dx: 1. HTN, 2. L</w:t>
      </w:r>
      <w:r w:rsidR="00B42917">
        <w:t>eft</w:t>
      </w:r>
      <w:r w:rsidRPr="000653FB">
        <w:t xml:space="preserve"> ovarian cyst by </w:t>
      </w:r>
      <w:proofErr w:type="gramStart"/>
      <w:r w:rsidRPr="000653FB">
        <w:t>Ultrasound,  3</w:t>
      </w:r>
      <w:proofErr w:type="gramEnd"/>
      <w:r w:rsidRPr="000653FB">
        <w:t>. anxiety</w:t>
      </w:r>
    </w:p>
    <w:p w14:paraId="17D27382" w14:textId="77777777" w:rsidR="009C70F3" w:rsidRPr="000653FB" w:rsidRDefault="009C70F3" w:rsidP="009C70F3">
      <w:pPr>
        <w:pStyle w:val="BodyA"/>
        <w:widowControl w:val="0"/>
      </w:pPr>
    </w:p>
    <w:p w14:paraId="7FA613AC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Additional info:  BP: 210/</w:t>
      </w:r>
      <w:proofErr w:type="gramStart"/>
      <w:r w:rsidRPr="000653FB">
        <w:t>85  HR</w:t>
      </w:r>
      <w:proofErr w:type="gramEnd"/>
      <w:r w:rsidRPr="000653FB">
        <w:t xml:space="preserve">: 76  RR: 26  T: 36.5  O2 sat: 98;  Glucose: 78 mg/dl  H/H 13.4/40,  </w:t>
      </w:r>
    </w:p>
    <w:p w14:paraId="214D9856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Creatinine: 79 mmol/L, EKG: done, not </w:t>
      </w:r>
      <w:proofErr w:type="gramStart"/>
      <w:r w:rsidRPr="000653FB">
        <w:t>found;  “</w:t>
      </w:r>
      <w:proofErr w:type="gramEnd"/>
      <w:r w:rsidRPr="000653FB">
        <w:t xml:space="preserve">Patient used to use Amlodipine on and off for </w:t>
      </w:r>
    </w:p>
    <w:p w14:paraId="38D9CF9E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more than 10 years by herself by asking somebody that had hypertension.”  The friend told her to use   </w:t>
      </w:r>
    </w:p>
    <w:p w14:paraId="16FEB8F7" w14:textId="77777777" w:rsidR="00461283" w:rsidRDefault="009C70F3" w:rsidP="009C70F3">
      <w:pPr>
        <w:pStyle w:val="BodyA"/>
        <w:widowControl w:val="0"/>
      </w:pPr>
      <w:r w:rsidRPr="000653FB">
        <w:t xml:space="preserve">       Amlodipine and </w:t>
      </w:r>
      <w:proofErr w:type="spellStart"/>
      <w:r w:rsidRPr="000653FB">
        <w:t>Novalgin</w:t>
      </w:r>
      <w:proofErr w:type="spellEnd"/>
      <w:r w:rsidRPr="000653FB">
        <w:t xml:space="preserve"> when she had “severe </w:t>
      </w:r>
      <w:r w:rsidR="00461283">
        <w:t>headache</w:t>
      </w:r>
      <w:r w:rsidRPr="000653FB">
        <w:t xml:space="preserve"> and neck tension”.  First visit 2 weeks ago at </w:t>
      </w:r>
    </w:p>
    <w:p w14:paraId="450AAA08" w14:textId="77777777" w:rsidR="009C70F3" w:rsidRPr="000653FB" w:rsidRDefault="00461283" w:rsidP="009C70F3">
      <w:pPr>
        <w:pStyle w:val="BodyA"/>
        <w:widowControl w:val="0"/>
      </w:pPr>
      <w:r>
        <w:t xml:space="preserve">       </w:t>
      </w:r>
      <w:r w:rsidR="009C70F3" w:rsidRPr="000653FB">
        <w:t>SHCH,</w:t>
      </w:r>
      <w:r>
        <w:t xml:space="preserve"> </w:t>
      </w:r>
      <w:r w:rsidR="009C70F3" w:rsidRPr="000653FB">
        <w:t xml:space="preserve">BP was 230/115, new meds added this visit.  PMH: HTN, thyroid disease.  No NPP instructions were </w:t>
      </w:r>
    </w:p>
    <w:p w14:paraId="4529C7A1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given to patient since she bought meds herself based on friends advise.</w:t>
      </w:r>
    </w:p>
    <w:p w14:paraId="6EDC3358" w14:textId="77777777" w:rsidR="009C70F3" w:rsidRPr="000653FB" w:rsidRDefault="009C70F3" w:rsidP="009C70F3">
      <w:pPr>
        <w:pStyle w:val="BodyA"/>
        <w:widowControl w:val="0"/>
      </w:pPr>
    </w:p>
    <w:p w14:paraId="10AA983B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Authors</w:t>
      </w:r>
      <w:r w:rsidR="00D76E53" w:rsidRPr="000653FB">
        <w:t>’</w:t>
      </w:r>
      <w:r w:rsidRPr="000653FB">
        <w:t xml:space="preserve"> Note: Poor BP control was, in part, related to lack of understanding concerning use of BP meds.  </w:t>
      </w:r>
    </w:p>
    <w:p w14:paraId="7B9EBA37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Patient only took meds when had symptoms of “neck tension and headache”, per instructions by friend </w:t>
      </w:r>
    </w:p>
    <w:p w14:paraId="135AC552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(</w:t>
      </w:r>
      <w:proofErr w:type="gramStart"/>
      <w:r w:rsidRPr="000653FB">
        <w:t>who</w:t>
      </w:r>
      <w:proofErr w:type="gramEnd"/>
      <w:r w:rsidRPr="000653FB">
        <w:t xml:space="preserve"> also has hypertension). After patient was initially treated at SHCH hospital, a follow </w:t>
      </w:r>
      <w:proofErr w:type="gramStart"/>
      <w:r w:rsidRPr="000653FB">
        <w:t>up  appointment</w:t>
      </w:r>
      <w:proofErr w:type="gramEnd"/>
      <w:r w:rsidRPr="000653FB">
        <w:t xml:space="preserve"> </w:t>
      </w:r>
    </w:p>
    <w:p w14:paraId="1C509FA7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was scheduled within 2 weeks to assess medication response.  This is something that may or may not be </w:t>
      </w:r>
    </w:p>
    <w:p w14:paraId="5C097A5F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recommended by NPP sellers. Lastly, patient bought </w:t>
      </w:r>
      <w:proofErr w:type="spellStart"/>
      <w:r w:rsidRPr="000653FB">
        <w:t>Novalgin</w:t>
      </w:r>
      <w:proofErr w:type="spellEnd"/>
      <w:r w:rsidRPr="000653FB">
        <w:t>, which is reportedly banned in Cambodia and</w:t>
      </w:r>
    </w:p>
    <w:p w14:paraId="72A86AE5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many other countries, due to potential serious side effects. </w:t>
      </w:r>
    </w:p>
    <w:p w14:paraId="4219D1F8" w14:textId="77777777" w:rsidR="009C70F3" w:rsidRPr="000653FB" w:rsidRDefault="009C70F3" w:rsidP="009C70F3">
      <w:pPr>
        <w:pStyle w:val="BodyA"/>
        <w:widowControl w:val="0"/>
      </w:pPr>
    </w:p>
    <w:p w14:paraId="7398FDD1" w14:textId="77777777" w:rsidR="009C70F3" w:rsidRPr="000653FB" w:rsidRDefault="009C70F3" w:rsidP="009C70F3">
      <w:pPr>
        <w:pStyle w:val="BodyA"/>
        <w:widowControl w:val="0"/>
      </w:pPr>
    </w:p>
    <w:p w14:paraId="4F4E3C40" w14:textId="77777777" w:rsidR="009C70F3" w:rsidRDefault="009C70F3" w:rsidP="009C70F3">
      <w:pPr>
        <w:pStyle w:val="BodyA"/>
        <w:widowControl w:val="0"/>
      </w:pPr>
    </w:p>
    <w:p w14:paraId="076A50E0" w14:textId="77777777" w:rsidR="00E50C55" w:rsidRDefault="00E50C55" w:rsidP="009C70F3">
      <w:pPr>
        <w:pStyle w:val="BodyA"/>
        <w:widowControl w:val="0"/>
      </w:pPr>
    </w:p>
    <w:p w14:paraId="14AD4AE3" w14:textId="77777777" w:rsidR="00E50C55" w:rsidRDefault="00E50C55" w:rsidP="009C70F3">
      <w:pPr>
        <w:pStyle w:val="BodyA"/>
        <w:widowControl w:val="0"/>
      </w:pPr>
    </w:p>
    <w:p w14:paraId="571EB211" w14:textId="77777777" w:rsidR="00E50C55" w:rsidRDefault="00E50C55" w:rsidP="009C70F3">
      <w:pPr>
        <w:pStyle w:val="BodyA"/>
        <w:widowControl w:val="0"/>
      </w:pPr>
    </w:p>
    <w:p w14:paraId="4FA21A94" w14:textId="77777777" w:rsidR="00E50C55" w:rsidRDefault="00E50C55" w:rsidP="009C70F3">
      <w:pPr>
        <w:pStyle w:val="BodyA"/>
        <w:widowControl w:val="0"/>
      </w:pPr>
    </w:p>
    <w:p w14:paraId="18E288E5" w14:textId="77777777" w:rsidR="00E50C55" w:rsidRDefault="00E50C55" w:rsidP="009C70F3">
      <w:pPr>
        <w:pStyle w:val="BodyA"/>
        <w:widowControl w:val="0"/>
      </w:pPr>
    </w:p>
    <w:p w14:paraId="45AA6699" w14:textId="77777777" w:rsidR="00E50C55" w:rsidRDefault="00E50C55" w:rsidP="009C70F3">
      <w:pPr>
        <w:pStyle w:val="BodyA"/>
        <w:widowControl w:val="0"/>
      </w:pPr>
    </w:p>
    <w:p w14:paraId="352ED845" w14:textId="77777777" w:rsidR="00E50C55" w:rsidRDefault="00E50C55" w:rsidP="009C70F3">
      <w:pPr>
        <w:pStyle w:val="BodyA"/>
        <w:widowControl w:val="0"/>
      </w:pPr>
    </w:p>
    <w:p w14:paraId="612B9CFD" w14:textId="77777777" w:rsidR="00E50C55" w:rsidRDefault="00E50C55" w:rsidP="009C70F3">
      <w:pPr>
        <w:pStyle w:val="BodyA"/>
        <w:widowControl w:val="0"/>
      </w:pPr>
    </w:p>
    <w:p w14:paraId="61329284" w14:textId="77777777" w:rsidR="00E50C55" w:rsidRDefault="00E50C55" w:rsidP="009C70F3">
      <w:pPr>
        <w:pStyle w:val="BodyA"/>
        <w:widowControl w:val="0"/>
      </w:pPr>
    </w:p>
    <w:p w14:paraId="6C2BAE6A" w14:textId="77777777" w:rsidR="00E50C55" w:rsidRDefault="00E50C55" w:rsidP="009C70F3">
      <w:pPr>
        <w:pStyle w:val="BodyA"/>
        <w:widowControl w:val="0"/>
      </w:pPr>
    </w:p>
    <w:p w14:paraId="62CEF7E4" w14:textId="77777777" w:rsidR="00E50C55" w:rsidRDefault="00E50C55" w:rsidP="009C70F3">
      <w:pPr>
        <w:pStyle w:val="BodyA"/>
        <w:widowControl w:val="0"/>
      </w:pPr>
    </w:p>
    <w:p w14:paraId="3908C882" w14:textId="77777777" w:rsidR="00E50C55" w:rsidRDefault="00E50C55" w:rsidP="009C70F3">
      <w:pPr>
        <w:pStyle w:val="BodyA"/>
        <w:widowControl w:val="0"/>
      </w:pPr>
    </w:p>
    <w:p w14:paraId="21010589" w14:textId="77777777" w:rsidR="00E50C55" w:rsidRDefault="00E50C55" w:rsidP="009C70F3">
      <w:pPr>
        <w:pStyle w:val="BodyA"/>
        <w:widowControl w:val="0"/>
      </w:pPr>
    </w:p>
    <w:p w14:paraId="3F3E183C" w14:textId="77777777" w:rsidR="00E50C55" w:rsidRPr="000653FB" w:rsidRDefault="00E50C55" w:rsidP="009C70F3">
      <w:pPr>
        <w:pStyle w:val="BodyA"/>
        <w:widowControl w:val="0"/>
      </w:pPr>
    </w:p>
    <w:p w14:paraId="4C3489DE" w14:textId="77777777" w:rsidR="009C70F3" w:rsidRPr="000653FB" w:rsidRDefault="00461283">
      <w:pPr>
        <w:pStyle w:val="BodyA"/>
        <w:widowControl w:val="0"/>
      </w:pPr>
      <w:r>
        <w:t>Abbreviations: As needed (prn), Electrocardiogram (EKG</w:t>
      </w:r>
    </w:p>
    <w:p w14:paraId="1699DBD9" w14:textId="77777777" w:rsidR="009C70F3" w:rsidRPr="000653FB" w:rsidRDefault="009C70F3" w:rsidP="009C70F3">
      <w:pPr>
        <w:pStyle w:val="BodyA"/>
        <w:widowControl w:val="0"/>
      </w:pPr>
      <w:r w:rsidRPr="000653FB">
        <w:t xml:space="preserve">NPP 126 Age: </w:t>
      </w:r>
      <w:proofErr w:type="gramStart"/>
      <w:r w:rsidRPr="000653FB">
        <w:t>58  Sex</w:t>
      </w:r>
      <w:proofErr w:type="gramEnd"/>
      <w:r w:rsidRPr="000653FB">
        <w:t>: F</w:t>
      </w:r>
    </w:p>
    <w:p w14:paraId="2793D146" w14:textId="77777777" w:rsidR="009C70F3" w:rsidRPr="000653FB" w:rsidRDefault="009C70F3" w:rsidP="009C70F3">
      <w:pPr>
        <w:pStyle w:val="BodyA"/>
        <w:widowControl w:val="0"/>
        <w:rPr>
          <w:rFonts w:eastAsia="Times New Roman"/>
        </w:rPr>
      </w:pPr>
    </w:p>
    <w:tbl>
      <w:tblPr>
        <w:tblW w:w="1066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09"/>
        <w:gridCol w:w="1800"/>
        <w:gridCol w:w="1080"/>
        <w:gridCol w:w="1350"/>
        <w:gridCol w:w="1440"/>
        <w:gridCol w:w="1710"/>
        <w:gridCol w:w="1080"/>
      </w:tblGrid>
      <w:tr w:rsidR="009C70F3" w:rsidRPr="000653FB" w14:paraId="16ACAE09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0422B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Na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7605D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Who Prescrib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88343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o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07303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Frequenc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9137C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ura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D23E9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Indi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76D66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Exp. Date</w:t>
            </w:r>
          </w:p>
        </w:tc>
      </w:tr>
      <w:tr w:rsidR="009C70F3" w:rsidRPr="000653FB" w14:paraId="6849B740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D49C9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Ampicill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49EE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harmacy/se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0D98F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500 m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7346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proofErr w:type="spellStart"/>
            <w:r w:rsidRPr="000653FB">
              <w:rPr>
                <w:b/>
                <w:bCs/>
              </w:rPr>
              <w:t>qd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1BA78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3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B54C6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01F3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131207A7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7F64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Vitami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FEE71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harmacy/se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B273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C2B5F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88C71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095FB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68A3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69812821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C3BB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Unknown Injection I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B3E69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Health center (nurs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609B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F03C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0A46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0360D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64566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20B9B130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D5E2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Unknown IV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26BD8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Health center (nurs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FF73D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CBAB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423B2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A515B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00D4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</w:tbl>
    <w:p w14:paraId="0ECF3D02" w14:textId="77777777" w:rsidR="009C70F3" w:rsidRPr="000653FB" w:rsidRDefault="009C70F3" w:rsidP="009C70F3">
      <w:pPr>
        <w:pStyle w:val="BodyA"/>
        <w:widowControl w:val="0"/>
      </w:pPr>
    </w:p>
    <w:p w14:paraId="3F641C8A" w14:textId="77777777" w:rsidR="009C70F3" w:rsidRPr="000653FB" w:rsidRDefault="009C70F3" w:rsidP="009C70F3">
      <w:pPr>
        <w:pStyle w:val="BodyA"/>
        <w:widowControl w:val="0"/>
      </w:pPr>
    </w:p>
    <w:p w14:paraId="7EA7B76A" w14:textId="77777777" w:rsidR="00D76E53" w:rsidRPr="000653FB" w:rsidRDefault="009C70F3" w:rsidP="009C70F3">
      <w:pPr>
        <w:pStyle w:val="BodyA"/>
        <w:widowControl w:val="0"/>
      </w:pPr>
      <w:r w:rsidRPr="000653FB">
        <w:t xml:space="preserve">    Initial symptoms: About 3 weeks ago patient had consulted with doctor and was given home meds </w:t>
      </w:r>
      <w:r w:rsidR="00D76E53" w:rsidRPr="000653FB">
        <w:t>for</w:t>
      </w:r>
      <w:r w:rsidRPr="000653FB">
        <w:t xml:space="preserve"> 10</w:t>
      </w:r>
      <w:r w:rsidR="00D76E53" w:rsidRPr="000653FB">
        <w:t xml:space="preserve"> </w:t>
      </w:r>
    </w:p>
    <w:p w14:paraId="0334632F" w14:textId="77777777" w:rsidR="00D76E53" w:rsidRPr="000653FB" w:rsidRDefault="00D76E53" w:rsidP="009C70F3">
      <w:pPr>
        <w:pStyle w:val="BodyA"/>
        <w:widowControl w:val="0"/>
      </w:pPr>
      <w:r w:rsidRPr="000653FB">
        <w:t xml:space="preserve">       </w:t>
      </w:r>
      <w:r w:rsidR="009C70F3" w:rsidRPr="000653FB">
        <w:t>d</w:t>
      </w:r>
      <w:r w:rsidRPr="000653FB">
        <w:t>ays</w:t>
      </w:r>
      <w:r w:rsidR="009C70F3" w:rsidRPr="000653FB">
        <w:t xml:space="preserve"> for cough. Not better, so went to pharmacy to buy Ampicillin and vitamins herself.  One week ago, </w:t>
      </w:r>
    </w:p>
    <w:p w14:paraId="0BCDB75A" w14:textId="77777777" w:rsidR="00D76E53" w:rsidRPr="000653FB" w:rsidRDefault="00D76E53" w:rsidP="009C70F3">
      <w:pPr>
        <w:pStyle w:val="BodyA"/>
        <w:widowControl w:val="0"/>
      </w:pPr>
      <w:r w:rsidRPr="000653FB">
        <w:t xml:space="preserve">       </w:t>
      </w:r>
      <w:r w:rsidR="009C70F3" w:rsidRPr="000653FB">
        <w:t>after</w:t>
      </w:r>
      <w:r w:rsidRPr="000653FB">
        <w:t xml:space="preserve"> </w:t>
      </w:r>
      <w:r w:rsidR="009C70F3" w:rsidRPr="000653FB">
        <w:t xml:space="preserve">buying pharmacy meds, she developed dizziness and vomiting so called health center and nurse </w:t>
      </w:r>
    </w:p>
    <w:p w14:paraId="6DFFB0CA" w14:textId="77777777" w:rsidR="009C70F3" w:rsidRPr="000653FB" w:rsidRDefault="00D76E53" w:rsidP="009C70F3">
      <w:pPr>
        <w:pStyle w:val="BodyA"/>
        <w:widowControl w:val="0"/>
      </w:pPr>
      <w:r w:rsidRPr="000653FB">
        <w:t xml:space="preserve">       </w:t>
      </w:r>
      <w:r w:rsidR="009C70F3" w:rsidRPr="000653FB">
        <w:t>gave IV fluids and an injection, then she felt better.</w:t>
      </w:r>
    </w:p>
    <w:p w14:paraId="052E35F4" w14:textId="77777777" w:rsidR="009C70F3" w:rsidRPr="000653FB" w:rsidRDefault="009C70F3" w:rsidP="009C70F3">
      <w:pPr>
        <w:pStyle w:val="BodyA"/>
        <w:widowControl w:val="0"/>
      </w:pPr>
    </w:p>
    <w:p w14:paraId="58D890A7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Hospital presenting symptoms: cough </w:t>
      </w:r>
      <w:r w:rsidR="00D76E53" w:rsidRPr="000653FB">
        <w:t xml:space="preserve">for </w:t>
      </w:r>
      <w:proofErr w:type="gramStart"/>
      <w:r w:rsidRPr="000653FB">
        <w:t>1 m</w:t>
      </w:r>
      <w:r w:rsidR="00D76E53" w:rsidRPr="000653FB">
        <w:t>onth</w:t>
      </w:r>
      <w:proofErr w:type="gramEnd"/>
      <w:r w:rsidRPr="000653FB">
        <w:t>, sore throat</w:t>
      </w:r>
    </w:p>
    <w:p w14:paraId="07324DA8" w14:textId="77777777" w:rsidR="009C70F3" w:rsidRPr="000653FB" w:rsidRDefault="009C70F3" w:rsidP="009C70F3">
      <w:pPr>
        <w:pStyle w:val="BodyA"/>
        <w:widowControl w:val="0"/>
      </w:pPr>
    </w:p>
    <w:p w14:paraId="2FD9EA98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Final D</w:t>
      </w:r>
      <w:r w:rsidR="00D76E53" w:rsidRPr="000653FB">
        <w:t>iagnosis</w:t>
      </w:r>
      <w:r w:rsidRPr="000653FB">
        <w:t>: 1. Gastritis, 2. Viral cold, 3. Anxiety, 4. Elevated lipids</w:t>
      </w:r>
    </w:p>
    <w:p w14:paraId="56098469" w14:textId="77777777" w:rsidR="009C70F3" w:rsidRPr="000653FB" w:rsidRDefault="009C70F3" w:rsidP="009C70F3">
      <w:pPr>
        <w:pStyle w:val="BodyA"/>
        <w:widowControl w:val="0"/>
      </w:pPr>
    </w:p>
    <w:p w14:paraId="46299D04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Additional info: BP: 136/</w:t>
      </w:r>
      <w:proofErr w:type="gramStart"/>
      <w:r w:rsidRPr="000653FB">
        <w:t>86  HR</w:t>
      </w:r>
      <w:proofErr w:type="gramEnd"/>
      <w:r w:rsidRPr="000653FB">
        <w:t xml:space="preserve">: 94  RR: 20  O2sat: 96  Temp: 37.5; Patient states she knew the name of a </w:t>
      </w:r>
    </w:p>
    <w:p w14:paraId="4579795F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medication (Ampicillin) from “people that live near her home who told her those who took this </w:t>
      </w:r>
    </w:p>
    <w:p w14:paraId="6031FFF6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medication got better”, so she went to the pharmacy to buy it herself.  Advised by the pharmacist that</w:t>
      </w:r>
    </w:p>
    <w:p w14:paraId="79356106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if she does not take the medication “regular with time and date”, there was an increased risk of drug </w:t>
      </w:r>
    </w:p>
    <w:p w14:paraId="0FD80929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resistance.  Patient had been a previous medication seller, stopped 2</w:t>
      </w:r>
      <w:r w:rsidR="00E06C45">
        <w:t xml:space="preserve"> </w:t>
      </w:r>
      <w:r w:rsidRPr="000653FB">
        <w:t>y</w:t>
      </w:r>
      <w:r w:rsidR="00E06C45">
        <w:t>ears</w:t>
      </w:r>
      <w:r w:rsidRPr="000653FB">
        <w:t xml:space="preserve"> ago. Patient knows about </w:t>
      </w:r>
    </w:p>
    <w:p w14:paraId="6DE4259C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medication allergies since she had a skin rash after taking Penicillin. When asked if aware that </w:t>
      </w:r>
    </w:p>
    <w:p w14:paraId="6483C8F5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medication can sometimes cause serious reactions, responded</w:t>
      </w:r>
      <w:proofErr w:type="gramStart"/>
      <w:r w:rsidRPr="000653FB">
        <w:t>: ”afraid</w:t>
      </w:r>
      <w:proofErr w:type="gramEnd"/>
      <w:r w:rsidRPr="000653FB">
        <w:t xml:space="preserve">, but still getting injections </w:t>
      </w:r>
    </w:p>
    <w:p w14:paraId="2EC13F70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because still sick”.</w:t>
      </w:r>
    </w:p>
    <w:p w14:paraId="46AB7CC3" w14:textId="77777777" w:rsidR="009C70F3" w:rsidRPr="000653FB" w:rsidRDefault="009C70F3" w:rsidP="009C70F3">
      <w:pPr>
        <w:pStyle w:val="BodyA"/>
        <w:widowControl w:val="0"/>
      </w:pPr>
    </w:p>
    <w:p w14:paraId="3BDE0CD9" w14:textId="77777777" w:rsidR="009C70F3" w:rsidRPr="000653FB" w:rsidRDefault="009C70F3" w:rsidP="009C70F3">
      <w:pPr>
        <w:pStyle w:val="BodyA"/>
        <w:widowControl w:val="0"/>
      </w:pPr>
      <w:r w:rsidRPr="000653FB">
        <w:t xml:space="preserve">   Authors</w:t>
      </w:r>
      <w:r w:rsidR="00D76E53" w:rsidRPr="000653FB">
        <w:t>’</w:t>
      </w:r>
      <w:r w:rsidRPr="000653FB">
        <w:t xml:space="preserve"> Note: Patient stated she had an allergy to Penicillin, describing a skin rash, yet inappropriately </w:t>
      </w:r>
    </w:p>
    <w:p w14:paraId="509FA9A9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prescribed for herself Ampicillin because “people that live near her home told her those who took this </w:t>
      </w:r>
    </w:p>
    <w:p w14:paraId="183CA784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medication got better”. Uncertain if the dizziness and vomiting were possible allergic reaction/side </w:t>
      </w:r>
    </w:p>
    <w:p w14:paraId="69F334BD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effect to the Ampicillin since these symptoms occurred soon after taking the medicine and required </w:t>
      </w:r>
    </w:p>
    <w:p w14:paraId="323B22EF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her to go to the health center for IVF and an injection.  Not enough information/timing to determine</w:t>
      </w:r>
    </w:p>
    <w:p w14:paraId="21B7F05C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if true allergic reaction.  However, either way, there was there was a lack of recognition of potential</w:t>
      </w:r>
    </w:p>
    <w:p w14:paraId="288CC27B" w14:textId="77777777" w:rsidR="00D53C09" w:rsidRPr="000653FB" w:rsidRDefault="009C70F3" w:rsidP="009C70F3">
      <w:pPr>
        <w:pStyle w:val="BodyA"/>
        <w:widowControl w:val="0"/>
      </w:pPr>
      <w:r w:rsidRPr="000653FB">
        <w:t xml:space="preserve">        risk for repeat allergic reaction, when taking a</w:t>
      </w:r>
      <w:r w:rsidR="00D53C09" w:rsidRPr="000653FB">
        <w:t>n</w:t>
      </w:r>
      <w:r w:rsidR="00F24A5C" w:rsidRPr="000653FB">
        <w:t>other</w:t>
      </w:r>
      <w:r w:rsidRPr="000653FB">
        <w:t xml:space="preserve"> medicine</w:t>
      </w:r>
      <w:r w:rsidR="00D53C09" w:rsidRPr="000653FB">
        <w:t xml:space="preserve"> </w:t>
      </w:r>
      <w:r w:rsidRPr="000653FB">
        <w:t xml:space="preserve">within the same class. This was </w:t>
      </w:r>
    </w:p>
    <w:p w14:paraId="3B0D9FFB" w14:textId="77777777" w:rsidR="006C0F48" w:rsidRPr="000653FB" w:rsidRDefault="00D53C09" w:rsidP="009C70F3">
      <w:pPr>
        <w:pStyle w:val="BodyA"/>
        <w:widowControl w:val="0"/>
      </w:pPr>
      <w:r w:rsidRPr="000653FB">
        <w:t xml:space="preserve">        </w:t>
      </w:r>
      <w:r w:rsidR="009C70F3" w:rsidRPr="000653FB">
        <w:t>someone who had previously advised and sold medicines to others.</w:t>
      </w:r>
      <w:r w:rsidR="00C95CE1" w:rsidRPr="000653FB">
        <w:t xml:space="preserve"> I</w:t>
      </w:r>
      <w:r w:rsidR="006C0F48" w:rsidRPr="000653FB">
        <w:t>t is noteworthy that</w:t>
      </w:r>
      <w:r w:rsidR="00C95CE1" w:rsidRPr="000653FB">
        <w:t xml:space="preserve"> the </w:t>
      </w:r>
    </w:p>
    <w:p w14:paraId="14BF3BF9" w14:textId="77777777" w:rsidR="009C70F3" w:rsidRDefault="006C0F48">
      <w:pPr>
        <w:pStyle w:val="BodyA"/>
        <w:widowControl w:val="0"/>
      </w:pPr>
      <w:r w:rsidRPr="000653FB">
        <w:t xml:space="preserve">        </w:t>
      </w:r>
      <w:r w:rsidR="00C95CE1" w:rsidRPr="000653FB">
        <w:t xml:space="preserve">pharmacist </w:t>
      </w:r>
      <w:r w:rsidRPr="000653FB">
        <w:t xml:space="preserve">advised about </w:t>
      </w:r>
      <w:r w:rsidR="00C95CE1" w:rsidRPr="000653FB">
        <w:t>the potential risk</w:t>
      </w:r>
      <w:r w:rsidRPr="000653FB">
        <w:t xml:space="preserve"> of drug resistance from inconsistent use of the antibioti</w:t>
      </w:r>
      <w:r w:rsidR="00A87344">
        <w:t>cs.</w:t>
      </w:r>
    </w:p>
    <w:p w14:paraId="076C867E" w14:textId="77777777" w:rsidR="00A87344" w:rsidRDefault="00A87344">
      <w:pPr>
        <w:pStyle w:val="BodyA"/>
        <w:widowControl w:val="0"/>
      </w:pPr>
    </w:p>
    <w:p w14:paraId="69704ABD" w14:textId="77777777" w:rsidR="00A87344" w:rsidRDefault="00A87344">
      <w:pPr>
        <w:pStyle w:val="BodyA"/>
        <w:widowControl w:val="0"/>
      </w:pPr>
    </w:p>
    <w:p w14:paraId="13F032FE" w14:textId="77777777" w:rsidR="0029010D" w:rsidRDefault="0029010D">
      <w:pPr>
        <w:pStyle w:val="BodyA"/>
        <w:widowControl w:val="0"/>
      </w:pPr>
    </w:p>
    <w:p w14:paraId="00E0F732" w14:textId="77777777" w:rsidR="0029010D" w:rsidRDefault="0029010D">
      <w:pPr>
        <w:pStyle w:val="BodyA"/>
        <w:widowControl w:val="0"/>
      </w:pPr>
    </w:p>
    <w:p w14:paraId="5177E020" w14:textId="77777777" w:rsidR="00C83588" w:rsidRPr="000653FB" w:rsidRDefault="00E06C45" w:rsidP="009C70F3">
      <w:pPr>
        <w:pStyle w:val="BodyA"/>
        <w:widowControl w:val="0"/>
      </w:pPr>
      <w:r>
        <w:t>Abbreviations: Intramuscular (IM), Intravenous fluids (IVF)</w:t>
      </w:r>
    </w:p>
    <w:p w14:paraId="7EDE16D8" w14:textId="77777777" w:rsidR="009C70F3" w:rsidRPr="000653FB" w:rsidRDefault="009C70F3" w:rsidP="009C70F3">
      <w:pPr>
        <w:pStyle w:val="BodyA"/>
        <w:widowControl w:val="0"/>
        <w:tabs>
          <w:tab w:val="left" w:pos="1989"/>
        </w:tabs>
      </w:pPr>
      <w:r w:rsidRPr="000653FB">
        <w:t xml:space="preserve">NPP 138    Age: </w:t>
      </w:r>
      <w:proofErr w:type="gramStart"/>
      <w:r w:rsidRPr="000653FB">
        <w:t>35  Sex</w:t>
      </w:r>
      <w:proofErr w:type="gramEnd"/>
      <w:r w:rsidRPr="000653FB">
        <w:t>: F</w:t>
      </w:r>
      <w:r w:rsidRPr="000653FB">
        <w:tab/>
        <w:t xml:space="preserve"> </w:t>
      </w:r>
    </w:p>
    <w:p w14:paraId="291F655D" w14:textId="77777777" w:rsidR="009C70F3" w:rsidRPr="000653FB" w:rsidRDefault="009C70F3" w:rsidP="009C70F3">
      <w:pPr>
        <w:pStyle w:val="BodyA"/>
        <w:widowControl w:val="0"/>
        <w:rPr>
          <w:rFonts w:eastAsia="Times New Roman"/>
        </w:rPr>
      </w:pPr>
    </w:p>
    <w:tbl>
      <w:tblPr>
        <w:tblW w:w="1066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09"/>
        <w:gridCol w:w="1800"/>
        <w:gridCol w:w="900"/>
        <w:gridCol w:w="1260"/>
        <w:gridCol w:w="1710"/>
        <w:gridCol w:w="1710"/>
        <w:gridCol w:w="1080"/>
      </w:tblGrid>
      <w:tr w:rsidR="009C70F3" w:rsidRPr="000653FB" w14:paraId="605CD672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0753B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Na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E271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Who Prescrib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F2C60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o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61220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Frequenc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238C1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ura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840DE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Indi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D6F1F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Exp. Date</w:t>
            </w:r>
          </w:p>
        </w:tc>
      </w:tr>
      <w:tr w:rsidR="009C70F3" w:rsidRPr="000653FB" w14:paraId="0FC6E70E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BB99D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CB2F2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Health cent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9D1D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5175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3x/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CB7A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m on and of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E35B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Severe p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09D1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54884E43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AAEF2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64FD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Health cent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26B82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34A19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3x/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E5BE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m on and of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876F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Severe p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80D70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5FCFA361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F529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0DE3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Health cent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A095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5709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3x/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D928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m on and of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BD88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Severe p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F954D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77FDE89E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BBC78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A279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D266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6AB0F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x/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D4B6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7m on and of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23F9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Severe p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DDB2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49B52094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1FA18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45EEF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AC61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E8DAB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x/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D91C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7m on and of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DF25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Severe p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6707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313C6BA2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FB312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58332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6DDD8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988A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x/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C38C6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7m on and of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AD00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Severe p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C97E8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2D91C4A7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A0336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A14E6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06CC9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A1B76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x/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C3971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7m on and of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457AD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Severe p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4677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1D7F0839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209A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8C3A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6A6CD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9C4B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x/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D5E5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7m on and of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883ED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Severe p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9D28B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0944AF86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B3180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6B739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FB04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A012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x/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A6CC9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7m on and of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C496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Severe p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84A3D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</w:tbl>
    <w:p w14:paraId="2B0E6559" w14:textId="77777777" w:rsidR="009C70F3" w:rsidRPr="000653FB" w:rsidRDefault="009C70F3" w:rsidP="009C70F3">
      <w:pPr>
        <w:pStyle w:val="BodyA"/>
        <w:widowControl w:val="0"/>
      </w:pPr>
    </w:p>
    <w:p w14:paraId="6252CD9D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Initial symptoms: body painful, loss of hair </w:t>
      </w:r>
      <w:r w:rsidR="00D76E53" w:rsidRPr="000653FB">
        <w:t>for</w:t>
      </w:r>
      <w:r w:rsidRPr="000653FB">
        <w:t xml:space="preserve"> 1 w</w:t>
      </w:r>
      <w:r w:rsidR="00D76E53" w:rsidRPr="000653FB">
        <w:t>eek</w:t>
      </w:r>
    </w:p>
    <w:p w14:paraId="1DA6E86A" w14:textId="77777777" w:rsidR="009C70F3" w:rsidRPr="000653FB" w:rsidRDefault="009C70F3" w:rsidP="009C70F3">
      <w:pPr>
        <w:pStyle w:val="BodyA"/>
        <w:widowControl w:val="0"/>
      </w:pPr>
    </w:p>
    <w:p w14:paraId="272EDEF6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Hospital presenting symptoms: body painful especially on </w:t>
      </w:r>
      <w:r w:rsidR="0063262A">
        <w:t>right</w:t>
      </w:r>
      <w:r w:rsidRPr="000653FB">
        <w:t xml:space="preserve"> side on and off </w:t>
      </w:r>
      <w:r w:rsidR="00D76E53" w:rsidRPr="000653FB">
        <w:t xml:space="preserve">for </w:t>
      </w:r>
      <w:r w:rsidRPr="000653FB">
        <w:t>1</w:t>
      </w:r>
      <w:r w:rsidR="00D76E53" w:rsidRPr="000653FB">
        <w:t xml:space="preserve"> </w:t>
      </w:r>
      <w:r w:rsidRPr="000653FB">
        <w:t>y</w:t>
      </w:r>
      <w:r w:rsidR="00D76E53" w:rsidRPr="000653FB">
        <w:t>ear</w:t>
      </w:r>
    </w:p>
    <w:p w14:paraId="4C2C3C89" w14:textId="77777777" w:rsidR="009C70F3" w:rsidRPr="000653FB" w:rsidRDefault="009C70F3" w:rsidP="009C70F3">
      <w:pPr>
        <w:pStyle w:val="BodyA"/>
        <w:widowControl w:val="0"/>
      </w:pPr>
    </w:p>
    <w:p w14:paraId="581B4450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Final D</w:t>
      </w:r>
      <w:r w:rsidR="00D76E53" w:rsidRPr="000653FB">
        <w:t>iagnosis</w:t>
      </w:r>
      <w:r w:rsidRPr="000653FB">
        <w:t>: 1. L5-S1 narrowing of vertebral/disk space</w:t>
      </w:r>
    </w:p>
    <w:p w14:paraId="29188429" w14:textId="77777777" w:rsidR="009C70F3" w:rsidRPr="000653FB" w:rsidRDefault="009C70F3" w:rsidP="009C70F3">
      <w:pPr>
        <w:pStyle w:val="BodyA"/>
        <w:widowControl w:val="0"/>
      </w:pPr>
    </w:p>
    <w:p w14:paraId="2C92DD3B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Additional info: BP: 130/86 HR: </w:t>
      </w:r>
      <w:proofErr w:type="gramStart"/>
      <w:r w:rsidRPr="000653FB">
        <w:t>103  RR</w:t>
      </w:r>
      <w:proofErr w:type="gramEnd"/>
      <w:r w:rsidRPr="000653FB">
        <w:t xml:space="preserve">: 20  O2sat: 98 Temp: 36.6; X-ray spine: possible compression </w:t>
      </w:r>
    </w:p>
    <w:p w14:paraId="193DED17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    fracture, L</w:t>
      </w:r>
      <w:proofErr w:type="gramStart"/>
      <w:r w:rsidRPr="000653FB">
        <w:t>5,S</w:t>
      </w:r>
      <w:proofErr w:type="gramEnd"/>
      <w:r w:rsidRPr="000653FB">
        <w:t>1 narrowing; Patient went to a medication salesman first, then after 5 months went to</w:t>
      </w:r>
    </w:p>
    <w:p w14:paraId="77BD37DC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    health clinic where they recommended stop the medication seller meds. But patient did not follow </w:t>
      </w:r>
    </w:p>
    <w:p w14:paraId="3114EF14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    instructions and still used on and off.  When asked if she had any new symptoms after starting the </w:t>
      </w:r>
    </w:p>
    <w:p w14:paraId="0B24AB5C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    NPP medications the patient stated: “moon face and body </w:t>
      </w:r>
      <w:proofErr w:type="gramStart"/>
      <w:r w:rsidRPr="000653FB">
        <w:t>is</w:t>
      </w:r>
      <w:proofErr w:type="gramEnd"/>
      <w:r w:rsidRPr="000653FB">
        <w:t xml:space="preserve"> still painful”, although the medication </w:t>
      </w:r>
    </w:p>
    <w:p w14:paraId="18CE9AC7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    made her better for a while. Patient also states she has a history </w:t>
      </w:r>
      <w:proofErr w:type="gramStart"/>
      <w:r w:rsidRPr="000653FB">
        <w:t>of  “</w:t>
      </w:r>
      <w:proofErr w:type="gramEnd"/>
      <w:r w:rsidRPr="000653FB">
        <w:t xml:space="preserve">drug allergy” but does not </w:t>
      </w:r>
    </w:p>
    <w:p w14:paraId="49147A2B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    know the names of any of the 9 medications she is taking, nor does she know the symptoms of </w:t>
      </w:r>
    </w:p>
    <w:p w14:paraId="319F8E1A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    allergies or that medication can cause serious reactions. Patient sates she was never given any</w:t>
      </w:r>
    </w:p>
    <w:p w14:paraId="511B440D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    information concerning the side effects of the meds.</w:t>
      </w:r>
    </w:p>
    <w:p w14:paraId="1E0E80F0" w14:textId="77777777" w:rsidR="009C70F3" w:rsidRPr="000653FB" w:rsidRDefault="009C70F3" w:rsidP="009C70F3">
      <w:pPr>
        <w:pStyle w:val="BodyA"/>
        <w:widowControl w:val="0"/>
      </w:pPr>
      <w:r w:rsidRPr="000653FB">
        <w:t xml:space="preserve">  </w:t>
      </w:r>
    </w:p>
    <w:p w14:paraId="2D754557" w14:textId="77777777" w:rsidR="009C70F3" w:rsidRPr="000653FB" w:rsidRDefault="009C70F3" w:rsidP="009C70F3">
      <w:pPr>
        <w:pStyle w:val="BodyA"/>
        <w:widowControl w:val="0"/>
      </w:pPr>
      <w:r w:rsidRPr="000653FB">
        <w:t xml:space="preserve">   Authors</w:t>
      </w:r>
      <w:r w:rsidR="00D76E53" w:rsidRPr="000653FB">
        <w:t>’</w:t>
      </w:r>
      <w:r w:rsidRPr="000653FB">
        <w:t xml:space="preserve"> Note: Although the medication names are unknown, patient stated a new symptom since starting </w:t>
      </w:r>
    </w:p>
    <w:p w14:paraId="06F1DF65" w14:textId="77777777" w:rsidR="00D76E53" w:rsidRPr="000653FB" w:rsidRDefault="009C70F3" w:rsidP="009C70F3">
      <w:pPr>
        <w:pStyle w:val="BodyA"/>
        <w:widowControl w:val="0"/>
      </w:pPr>
      <w:r w:rsidRPr="000653FB">
        <w:t xml:space="preserve">          medication was “moon face”, </w:t>
      </w:r>
      <w:r w:rsidR="00D76E53" w:rsidRPr="000653FB">
        <w:t>making it highly possible that</w:t>
      </w:r>
      <w:r w:rsidRPr="000653FB">
        <w:t xml:space="preserve"> at least one (or more) med </w:t>
      </w:r>
      <w:r w:rsidR="00C10C14">
        <w:t xml:space="preserve">was </w:t>
      </w:r>
      <w:r w:rsidRPr="000653FB">
        <w:t xml:space="preserve">a steroid. </w:t>
      </w:r>
    </w:p>
    <w:p w14:paraId="0813CF6E" w14:textId="77777777" w:rsidR="00D76E53" w:rsidRPr="000653FB" w:rsidRDefault="00D76E53" w:rsidP="009C70F3">
      <w:pPr>
        <w:pStyle w:val="BodyA"/>
        <w:widowControl w:val="0"/>
      </w:pPr>
      <w:r w:rsidRPr="000653FB">
        <w:t xml:space="preserve">          </w:t>
      </w:r>
      <w:r w:rsidR="009C70F3" w:rsidRPr="000653FB">
        <w:t xml:space="preserve">However, there does not seem to be an indication for chronic oral steroids for “body painful”. The </w:t>
      </w:r>
    </w:p>
    <w:p w14:paraId="7B09691A" w14:textId="77777777" w:rsidR="00D76E53" w:rsidRPr="000653FB" w:rsidRDefault="00D76E53" w:rsidP="009C70F3">
      <w:pPr>
        <w:pStyle w:val="BodyA"/>
        <w:widowControl w:val="0"/>
      </w:pPr>
      <w:r w:rsidRPr="000653FB">
        <w:t xml:space="preserve">          </w:t>
      </w:r>
      <w:r w:rsidR="009C70F3" w:rsidRPr="000653FB">
        <w:t>patient told her prescribers</w:t>
      </w:r>
      <w:r w:rsidRPr="000653FB">
        <w:t xml:space="preserve"> </w:t>
      </w:r>
      <w:r w:rsidR="009C70F3" w:rsidRPr="000653FB">
        <w:t xml:space="preserve">she had </w:t>
      </w:r>
      <w:proofErr w:type="gramStart"/>
      <w:r w:rsidR="009C70F3" w:rsidRPr="000653FB">
        <w:t>an</w:t>
      </w:r>
      <w:proofErr w:type="gramEnd"/>
      <w:r w:rsidR="009C70F3" w:rsidRPr="000653FB">
        <w:t xml:space="preserve"> drug allergy, </w:t>
      </w:r>
      <w:r w:rsidR="0037166E" w:rsidRPr="000653FB">
        <w:t>yet</w:t>
      </w:r>
      <w:r w:rsidR="009C70F3" w:rsidRPr="000653FB">
        <w:t xml:space="preserve"> she is unaware of the any of the names of her </w:t>
      </w:r>
    </w:p>
    <w:p w14:paraId="331208DA" w14:textId="77777777" w:rsidR="00D76E53" w:rsidRPr="000653FB" w:rsidRDefault="00D76E53" w:rsidP="009C70F3">
      <w:pPr>
        <w:pStyle w:val="BodyA"/>
        <w:widowControl w:val="0"/>
      </w:pPr>
      <w:r w:rsidRPr="000653FB">
        <w:t xml:space="preserve">          </w:t>
      </w:r>
      <w:r w:rsidR="009C70F3" w:rsidRPr="000653FB">
        <w:t xml:space="preserve">present medications.  </w:t>
      </w:r>
      <w:r w:rsidR="006C0F48" w:rsidRPr="000653FB">
        <w:t xml:space="preserve">It is also noteworthy that the health center advised the patient to stop all outside </w:t>
      </w:r>
    </w:p>
    <w:p w14:paraId="55EA5727" w14:textId="77777777" w:rsidR="00D76E53" w:rsidRPr="000653FB" w:rsidRDefault="00D76E53" w:rsidP="009C70F3">
      <w:pPr>
        <w:pStyle w:val="BodyA"/>
        <w:widowControl w:val="0"/>
      </w:pPr>
      <w:r w:rsidRPr="000653FB">
        <w:t xml:space="preserve">          </w:t>
      </w:r>
      <w:r w:rsidR="006C0F48" w:rsidRPr="000653FB">
        <w:t xml:space="preserve">medication while using the clinics meds (the local hospital does this too), yet </w:t>
      </w:r>
      <w:r w:rsidR="00DE48D1" w:rsidRPr="000653FB">
        <w:t xml:space="preserve">the </w:t>
      </w:r>
      <w:r w:rsidR="006C0F48" w:rsidRPr="000653FB">
        <w:t xml:space="preserve">patient continued the </w:t>
      </w:r>
    </w:p>
    <w:p w14:paraId="1A1E69B5" w14:textId="77777777" w:rsidR="00D76E53" w:rsidRPr="000653FB" w:rsidRDefault="00D76E53" w:rsidP="009C70F3">
      <w:pPr>
        <w:pStyle w:val="BodyA"/>
        <w:widowControl w:val="0"/>
      </w:pPr>
      <w:r w:rsidRPr="000653FB">
        <w:lastRenderedPageBreak/>
        <w:t xml:space="preserve">          </w:t>
      </w:r>
      <w:r w:rsidR="00DE48D1" w:rsidRPr="000653FB">
        <w:t xml:space="preserve">both </w:t>
      </w:r>
      <w:r w:rsidR="006C0F48" w:rsidRPr="000653FB">
        <w:t xml:space="preserve">meds, </w:t>
      </w:r>
      <w:r w:rsidR="00DE48D1" w:rsidRPr="000653FB">
        <w:t xml:space="preserve">which may result in unknowingly </w:t>
      </w:r>
      <w:r w:rsidR="006C0F48" w:rsidRPr="000653FB">
        <w:t xml:space="preserve">doubling </w:t>
      </w:r>
      <w:r w:rsidR="00DE48D1" w:rsidRPr="000653FB">
        <w:t xml:space="preserve">the dose of commonly prescribed pain </w:t>
      </w:r>
      <w:r w:rsidR="006C0F48" w:rsidRPr="000653FB">
        <w:t>med</w:t>
      </w:r>
      <w:r w:rsidR="00DE48D1" w:rsidRPr="000653FB">
        <w:t xml:space="preserve">s, </w:t>
      </w:r>
    </w:p>
    <w:p w14:paraId="1BCA05DE" w14:textId="77777777" w:rsidR="006C0F48" w:rsidRDefault="00D76E53" w:rsidP="009C70F3">
      <w:pPr>
        <w:pStyle w:val="BodyA"/>
        <w:widowControl w:val="0"/>
      </w:pPr>
      <w:r w:rsidRPr="000653FB">
        <w:t xml:space="preserve">          </w:t>
      </w:r>
      <w:r w:rsidR="006C0F48" w:rsidRPr="000653FB">
        <w:t xml:space="preserve">such as </w:t>
      </w:r>
      <w:proofErr w:type="gramStart"/>
      <w:r w:rsidR="006C0F48" w:rsidRPr="000653FB">
        <w:t>acetaminophen .</w:t>
      </w:r>
      <w:proofErr w:type="gramEnd"/>
      <w:r w:rsidR="006C0F48" w:rsidRPr="000653FB">
        <w:t xml:space="preserve"> </w:t>
      </w:r>
    </w:p>
    <w:p w14:paraId="304FE992" w14:textId="77777777" w:rsidR="00E06C45" w:rsidRDefault="00E06C45" w:rsidP="009C70F3">
      <w:pPr>
        <w:pStyle w:val="BodyA"/>
        <w:widowControl w:val="0"/>
      </w:pPr>
    </w:p>
    <w:p w14:paraId="04C04A4D" w14:textId="77777777" w:rsidR="009C70F3" w:rsidRPr="000653FB" w:rsidRDefault="00E06C45">
      <w:pPr>
        <w:pStyle w:val="BodyA"/>
        <w:widowControl w:val="0"/>
      </w:pPr>
      <w:r>
        <w:t>Abbreviations: Lumbar (L), Sacral (S), twice per day (2x/d), three times per day (3x/d)</w:t>
      </w:r>
    </w:p>
    <w:p w14:paraId="5FEF31A8" w14:textId="77777777" w:rsidR="009C70F3" w:rsidRPr="000653FB" w:rsidRDefault="009C70F3" w:rsidP="009C70F3">
      <w:pPr>
        <w:pStyle w:val="BodyA"/>
        <w:widowControl w:val="0"/>
      </w:pPr>
      <w:r w:rsidRPr="000653FB">
        <w:t xml:space="preserve">NPP </w:t>
      </w:r>
      <w:proofErr w:type="gramStart"/>
      <w:r w:rsidRPr="000653FB">
        <w:t>277  Age</w:t>
      </w:r>
      <w:proofErr w:type="gramEnd"/>
      <w:r w:rsidRPr="000653FB">
        <w:t>: 60  Sex: M</w:t>
      </w:r>
    </w:p>
    <w:p w14:paraId="7650D105" w14:textId="77777777" w:rsidR="009C70F3" w:rsidRPr="000653FB" w:rsidRDefault="009C70F3" w:rsidP="009C70F3">
      <w:pPr>
        <w:pStyle w:val="BodyA"/>
        <w:widowControl w:val="0"/>
        <w:rPr>
          <w:rFonts w:eastAsia="Times New Roman"/>
        </w:rPr>
      </w:pPr>
      <w:r w:rsidRPr="000653FB">
        <w:rPr>
          <w:rFonts w:eastAsia="Times New Roman"/>
        </w:rPr>
        <w:t xml:space="preserve"> </w:t>
      </w:r>
    </w:p>
    <w:tbl>
      <w:tblPr>
        <w:tblW w:w="1066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09"/>
        <w:gridCol w:w="1890"/>
        <w:gridCol w:w="900"/>
        <w:gridCol w:w="1260"/>
        <w:gridCol w:w="1800"/>
        <w:gridCol w:w="1620"/>
        <w:gridCol w:w="990"/>
      </w:tblGrid>
      <w:tr w:rsidR="009C70F3" w:rsidRPr="000653FB" w14:paraId="22A2BE18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FA89A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NPP Medici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3D21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Who Prescrib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0AF40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o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008E3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Frequenc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1AFC1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ur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036EF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Indic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85508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Exp. Date</w:t>
            </w:r>
          </w:p>
        </w:tc>
      </w:tr>
      <w:tr w:rsidR="009C70F3" w:rsidRPr="000653FB" w14:paraId="52D3750E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35C4F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rednisol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92860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ED760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5 mg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931F2" w14:textId="77777777" w:rsidR="009C70F3" w:rsidRPr="000653FB" w:rsidRDefault="006C4288" w:rsidP="007476D8">
            <w:pPr>
              <w:pStyle w:val="BodyA"/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q</w:t>
            </w:r>
            <w:r w:rsidR="009C70F3" w:rsidRPr="000653FB">
              <w:rPr>
                <w:b/>
                <w:bCs/>
              </w:rPr>
              <w:t>12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E1A5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3y on and off </w:t>
            </w:r>
          </w:p>
          <w:p w14:paraId="5F950DD0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Stopped 2y ag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FC3B8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Skin proble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45DE8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68C6CECF" w14:textId="77777777" w:rsidTr="007476D8">
        <w:trPr>
          <w:trHeight w:val="225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E89E2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proofErr w:type="spellStart"/>
            <w:r w:rsidRPr="000653FB">
              <w:rPr>
                <w:b/>
                <w:bCs/>
              </w:rPr>
              <w:t>Glibenclamide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C56E1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DBCEB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5 m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572A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proofErr w:type="spellStart"/>
            <w:r w:rsidRPr="000653FB">
              <w:rPr>
                <w:b/>
                <w:bCs/>
              </w:rPr>
              <w:t>qd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BCD60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On and off </w:t>
            </w:r>
          </w:p>
          <w:p w14:paraId="3A72C6F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x 5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72168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97769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2735D5F0" w14:textId="77777777" w:rsidTr="007476D8">
        <w:trPr>
          <w:trHeight w:val="225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8C8F8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Chlorphenirami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2AFE8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31AA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10 m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1EAB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proofErr w:type="spellStart"/>
            <w:r w:rsidRPr="000653FB">
              <w:rPr>
                <w:b/>
                <w:bCs/>
              </w:rPr>
              <w:t>qd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6EA0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On and off </w:t>
            </w:r>
          </w:p>
          <w:p w14:paraId="629C6C60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x 5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67F4F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ECAC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559D8A20" w14:textId="77777777" w:rsidTr="007476D8">
        <w:trPr>
          <w:trHeight w:val="225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D211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Metform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B6572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F841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850m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ADFE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proofErr w:type="spellStart"/>
            <w:r w:rsidRPr="000653FB">
              <w:rPr>
                <w:b/>
                <w:bCs/>
              </w:rPr>
              <w:t>qd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CD606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On and off</w:t>
            </w:r>
          </w:p>
          <w:p w14:paraId="0CDB58A2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x 5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4038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7D686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367176DE" w14:textId="77777777" w:rsidTr="007476D8">
        <w:trPr>
          <w:trHeight w:val="225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8D75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proofErr w:type="spellStart"/>
            <w:r w:rsidRPr="000653FB">
              <w:rPr>
                <w:b/>
                <w:bCs/>
              </w:rPr>
              <w:t>Kenacort</w:t>
            </w:r>
            <w:proofErr w:type="spellEnd"/>
            <w:r w:rsidRPr="000653FB">
              <w:rPr>
                <w:b/>
                <w:bCs/>
              </w:rPr>
              <w:t xml:space="preserve"> inje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A567D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4B521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583E9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2621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10yrs but none in past 2 wee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96A5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Skin proble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1539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</w:tbl>
    <w:p w14:paraId="39E9EB68" w14:textId="77777777" w:rsidR="009C70F3" w:rsidRPr="000653FB" w:rsidRDefault="009C70F3" w:rsidP="009C70F3">
      <w:pPr>
        <w:pStyle w:val="BodyA"/>
        <w:widowControl w:val="0"/>
      </w:pPr>
    </w:p>
    <w:p w14:paraId="5DF8CD92" w14:textId="77777777" w:rsidR="009C70F3" w:rsidRPr="000653FB" w:rsidRDefault="009C70F3" w:rsidP="009C70F3">
      <w:pPr>
        <w:pStyle w:val="BodyA"/>
        <w:widowControl w:val="0"/>
      </w:pPr>
    </w:p>
    <w:p w14:paraId="2CF33D3F" w14:textId="77777777" w:rsidR="009C70F3" w:rsidRPr="000653FB" w:rsidRDefault="009C70F3" w:rsidP="009C70F3">
      <w:pPr>
        <w:pStyle w:val="BodyA"/>
        <w:widowControl w:val="0"/>
      </w:pPr>
      <w:r w:rsidRPr="000653FB">
        <w:t xml:space="preserve">   Initial symptoms: blurring of vision, frequent </w:t>
      </w:r>
      <w:proofErr w:type="gramStart"/>
      <w:r w:rsidRPr="000653FB">
        <w:t>urination</w:t>
      </w:r>
      <w:proofErr w:type="gramEnd"/>
      <w:r w:rsidRPr="000653FB">
        <w:t xml:space="preserve"> and weakness x 4m – [occurred 2 y ago]</w:t>
      </w:r>
    </w:p>
    <w:p w14:paraId="0A81603F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 (Went to an MD who only took fasting blood sugar, about 2 years ago: 360</w:t>
      </w:r>
      <w:r w:rsidR="004D6AC4">
        <w:t xml:space="preserve"> </w:t>
      </w:r>
      <w:r w:rsidRPr="000653FB">
        <w:t>mg/dl)</w:t>
      </w:r>
    </w:p>
    <w:p w14:paraId="205619DE" w14:textId="77777777" w:rsidR="009C70F3" w:rsidRPr="000653FB" w:rsidRDefault="009C70F3" w:rsidP="009C70F3">
      <w:pPr>
        <w:pStyle w:val="BodyA"/>
        <w:widowControl w:val="0"/>
      </w:pPr>
    </w:p>
    <w:p w14:paraId="222B3058" w14:textId="77777777" w:rsidR="009C70F3" w:rsidRPr="000653FB" w:rsidRDefault="009C70F3" w:rsidP="009C70F3">
      <w:pPr>
        <w:pStyle w:val="BodyA"/>
        <w:widowControl w:val="0"/>
      </w:pPr>
      <w:r w:rsidRPr="000653FB">
        <w:t xml:space="preserve">   Hospital presenting symptoms: abdominal pain radiating to back, feeling burning both legs </w:t>
      </w:r>
      <w:r w:rsidR="00952618" w:rsidRPr="000653FB">
        <w:t>for</w:t>
      </w:r>
      <w:r w:rsidRPr="000653FB">
        <w:t xml:space="preserve"> 1</w:t>
      </w:r>
      <w:r w:rsidR="00952618" w:rsidRPr="000653FB">
        <w:t xml:space="preserve"> </w:t>
      </w:r>
      <w:r w:rsidRPr="000653FB">
        <w:t>m</w:t>
      </w:r>
      <w:r w:rsidR="00952618" w:rsidRPr="000653FB">
        <w:t>onth</w:t>
      </w:r>
    </w:p>
    <w:p w14:paraId="6DEA5983" w14:textId="77777777" w:rsidR="009C70F3" w:rsidRPr="000653FB" w:rsidRDefault="009C70F3" w:rsidP="009C70F3">
      <w:pPr>
        <w:pStyle w:val="BodyA"/>
        <w:widowControl w:val="0"/>
      </w:pPr>
    </w:p>
    <w:p w14:paraId="5278E39C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Final D</w:t>
      </w:r>
      <w:r w:rsidR="00952618" w:rsidRPr="000653FB">
        <w:t>iagnosis</w:t>
      </w:r>
      <w:r w:rsidRPr="000653FB">
        <w:t>: 1. DM II, peripheral neuropathy, HbA1C: 5.8, 2. HTN, 3. Psoriasis</w:t>
      </w:r>
    </w:p>
    <w:p w14:paraId="02C0BC9B" w14:textId="77777777" w:rsidR="009C70F3" w:rsidRPr="000653FB" w:rsidRDefault="009C70F3" w:rsidP="009C70F3">
      <w:pPr>
        <w:pStyle w:val="BodyA"/>
        <w:widowControl w:val="0"/>
      </w:pPr>
    </w:p>
    <w:p w14:paraId="37102D1F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Additional info: BP: 163/91, HR: 82, T: 36.1, RR:20, O2sat: 99; Creatinine: 69mmol/L, HbA1C: 5.8  </w:t>
      </w:r>
    </w:p>
    <w:p w14:paraId="029FDB8E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Note: Patient has received NPP IM </w:t>
      </w:r>
      <w:proofErr w:type="spellStart"/>
      <w:r w:rsidRPr="000653FB">
        <w:t>Kenacort</w:t>
      </w:r>
      <w:proofErr w:type="spellEnd"/>
      <w:r w:rsidRPr="000653FB">
        <w:t xml:space="preserve"> injections for skin problems for 10 years, still using but not </w:t>
      </w:r>
    </w:p>
    <w:p w14:paraId="49B6802C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within the past 2 weeks.  PMH: DM, HTN, skin problem. Patient was never given any info concerning side</w:t>
      </w:r>
    </w:p>
    <w:p w14:paraId="795FEA8E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effects of the meds he was taking and is completely unaware that medicines can cause serious problems. </w:t>
      </w:r>
    </w:p>
    <w:p w14:paraId="6FB640DF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Hospital doctor stopped his </w:t>
      </w:r>
      <w:proofErr w:type="spellStart"/>
      <w:r w:rsidRPr="000653FB">
        <w:t>Glibendclamide</w:t>
      </w:r>
      <w:proofErr w:type="spellEnd"/>
      <w:r w:rsidRPr="000653FB">
        <w:t xml:space="preserve">. </w:t>
      </w:r>
    </w:p>
    <w:p w14:paraId="3DE38B72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</w:t>
      </w:r>
    </w:p>
    <w:p w14:paraId="5D69658F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Authors</w:t>
      </w:r>
      <w:r w:rsidR="00952618" w:rsidRPr="000653FB">
        <w:t>’</w:t>
      </w:r>
      <w:r w:rsidRPr="000653FB">
        <w:t xml:space="preserve"> Note: This patient had been taking both steroids and his DM meds for the past 5 years on and off. </w:t>
      </w:r>
    </w:p>
    <w:p w14:paraId="2F6A144A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His HbA1C is now in a borderline normal range despite his irregular usage of the DM meds. Although the</w:t>
      </w:r>
    </w:p>
    <w:p w14:paraId="13991F98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HbA1C could be a lab error, more likely his sugars were elevated in the past because of the double </w:t>
      </w:r>
    </w:p>
    <w:p w14:paraId="745DD359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steroid usage (oral for 3 years concurrent with IM steroids for past 10 years) and have now returned to a</w:t>
      </w:r>
    </w:p>
    <w:p w14:paraId="4E81E1F6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more normal level because he stopped oral steroids 2 years ago. The hospital doctor continued the </w:t>
      </w:r>
    </w:p>
    <w:p w14:paraId="67C6721B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Metformin, but stopped the </w:t>
      </w:r>
      <w:proofErr w:type="spellStart"/>
      <w:r w:rsidRPr="000653FB">
        <w:t>Glibenaclamide</w:t>
      </w:r>
      <w:proofErr w:type="spellEnd"/>
      <w:r w:rsidRPr="000653FB">
        <w:t xml:space="preserve">; perhaps no need for any DM meds, if chronic steroids are </w:t>
      </w:r>
    </w:p>
    <w:p w14:paraId="43146A8C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stopped. If patient has a true peripheral neuropathy, which doctor attributed to his DM, then this may </w:t>
      </w:r>
    </w:p>
    <w:p w14:paraId="0148568D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have been avoided if steroids had been used judiciously. </w:t>
      </w:r>
    </w:p>
    <w:p w14:paraId="4F2D22F5" w14:textId="77777777" w:rsidR="009C70F3" w:rsidRPr="000653FB" w:rsidRDefault="009C70F3">
      <w:pPr>
        <w:pStyle w:val="BodyA"/>
        <w:widowControl w:val="0"/>
      </w:pPr>
    </w:p>
    <w:p w14:paraId="11A2F2A4" w14:textId="77777777" w:rsidR="009C70F3" w:rsidRDefault="009C70F3" w:rsidP="009C70F3">
      <w:pPr>
        <w:pStyle w:val="BodyA"/>
        <w:widowControl w:val="0"/>
      </w:pPr>
    </w:p>
    <w:p w14:paraId="33433028" w14:textId="77777777" w:rsidR="00A87344" w:rsidRDefault="00A87344" w:rsidP="009C70F3">
      <w:pPr>
        <w:pStyle w:val="BodyA"/>
        <w:widowControl w:val="0"/>
      </w:pPr>
    </w:p>
    <w:p w14:paraId="339B3950" w14:textId="77777777" w:rsidR="00A87344" w:rsidRDefault="00A87344" w:rsidP="009C70F3">
      <w:pPr>
        <w:pStyle w:val="BodyA"/>
        <w:widowControl w:val="0"/>
      </w:pPr>
    </w:p>
    <w:p w14:paraId="64F2702D" w14:textId="77777777" w:rsidR="00A87344" w:rsidRDefault="00A87344" w:rsidP="009C70F3">
      <w:pPr>
        <w:pStyle w:val="BodyA"/>
        <w:widowControl w:val="0"/>
      </w:pPr>
    </w:p>
    <w:p w14:paraId="43C65E71" w14:textId="77777777" w:rsidR="0029010D" w:rsidRPr="000653FB" w:rsidRDefault="00C478C1" w:rsidP="009C70F3">
      <w:pPr>
        <w:pStyle w:val="BodyA"/>
        <w:widowControl w:val="0"/>
      </w:pPr>
      <w:r>
        <w:t>Abbreviations: Year (y)</w:t>
      </w:r>
    </w:p>
    <w:p w14:paraId="2C21E4B3" w14:textId="77777777" w:rsidR="009C70F3" w:rsidRPr="000653FB" w:rsidRDefault="009C70F3" w:rsidP="009C70F3">
      <w:pPr>
        <w:pStyle w:val="BodyA"/>
        <w:widowControl w:val="0"/>
      </w:pPr>
      <w:r w:rsidRPr="000653FB">
        <w:t xml:space="preserve">NPP </w:t>
      </w:r>
      <w:proofErr w:type="gramStart"/>
      <w:r w:rsidRPr="000653FB">
        <w:t>302  Age</w:t>
      </w:r>
      <w:proofErr w:type="gramEnd"/>
      <w:r w:rsidRPr="000653FB">
        <w:t>: 63  Sex: F</w:t>
      </w:r>
    </w:p>
    <w:tbl>
      <w:tblPr>
        <w:tblW w:w="1066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029"/>
        <w:gridCol w:w="2070"/>
        <w:gridCol w:w="900"/>
        <w:gridCol w:w="1260"/>
        <w:gridCol w:w="1800"/>
        <w:gridCol w:w="1620"/>
        <w:gridCol w:w="990"/>
      </w:tblGrid>
      <w:tr w:rsidR="009C70F3" w:rsidRPr="000653FB" w14:paraId="656C0109" w14:textId="77777777" w:rsidTr="007476D8">
        <w:trPr>
          <w:trHeight w:val="765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F8417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NPP Medici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B30C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Who Prescrib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A6A7B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o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3A8A7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Frequenc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A02CE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ur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A87A7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Indic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30463" w14:textId="77777777" w:rsidR="009C70F3" w:rsidRPr="000653FB" w:rsidRDefault="009C70F3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Exp. Date</w:t>
            </w:r>
          </w:p>
        </w:tc>
      </w:tr>
      <w:tr w:rsidR="009C70F3" w:rsidRPr="000653FB" w14:paraId="79E6D9B1" w14:textId="77777777" w:rsidTr="007476D8">
        <w:trPr>
          <w:trHeight w:val="310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0A38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Unknow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DD25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B809D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1F089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tab q12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58806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3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FEFE6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Fever and chill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31A5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6631CA71" w14:textId="77777777" w:rsidTr="007476D8">
        <w:trPr>
          <w:trHeight w:val="310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A43D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Unknow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8DE7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BCC9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436F1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tab q12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C619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3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9A85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Fever and chill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CD9F1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6925641C" w14:textId="77777777" w:rsidTr="007476D8">
        <w:trPr>
          <w:trHeight w:val="310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02D5D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Unknow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91A3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03449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288C0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tab q12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4D20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3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9B9F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Fever and chill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13D9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6B351771" w14:textId="77777777" w:rsidTr="007476D8">
        <w:trPr>
          <w:trHeight w:val="310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E693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Unknown IM </w:t>
            </w:r>
            <w:proofErr w:type="spellStart"/>
            <w:r w:rsidRPr="000653FB">
              <w:rPr>
                <w:b/>
                <w:bCs/>
              </w:rPr>
              <w:t>inj</w:t>
            </w:r>
            <w:proofErr w:type="spellEnd"/>
          </w:p>
          <w:p w14:paraId="3E97B4DB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206C8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rivate clinic – non-D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AFC9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96088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93146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42B8A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Fever and chill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71031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2269A016" w14:textId="77777777" w:rsidTr="007476D8">
        <w:trPr>
          <w:trHeight w:val="310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13C9D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Unknown IM </w:t>
            </w:r>
            <w:proofErr w:type="spellStart"/>
            <w:r w:rsidRPr="000653FB">
              <w:rPr>
                <w:b/>
                <w:bCs/>
              </w:rPr>
              <w:t>inj</w:t>
            </w:r>
            <w:proofErr w:type="spellEnd"/>
          </w:p>
          <w:p w14:paraId="6C0F48E5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C6EC2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rivate clinic – non-D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1BBCD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E919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36FA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FE6F6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Fever and chill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C3E29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9C70F3" w:rsidRPr="000653FB" w14:paraId="5FEA4DFF" w14:textId="77777777" w:rsidTr="007476D8">
        <w:trPr>
          <w:trHeight w:val="310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F22C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Unknown IM </w:t>
            </w:r>
            <w:proofErr w:type="spellStart"/>
            <w:r w:rsidRPr="000653FB">
              <w:rPr>
                <w:b/>
                <w:bCs/>
              </w:rPr>
              <w:t>inj</w:t>
            </w:r>
            <w:proofErr w:type="spellEnd"/>
          </w:p>
          <w:p w14:paraId="30558A94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20D48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rivate clinic – non-D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461D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B4BE7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BB6FC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7A1C3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Fever and chill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582DE" w14:textId="77777777" w:rsidR="009C70F3" w:rsidRPr="000653FB" w:rsidRDefault="009C70F3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</w:tbl>
    <w:p w14:paraId="3ABF1730" w14:textId="77777777" w:rsidR="009C70F3" w:rsidRPr="000653FB" w:rsidRDefault="009C70F3" w:rsidP="009C70F3">
      <w:pPr>
        <w:pStyle w:val="BodyA"/>
        <w:widowControl w:val="0"/>
      </w:pPr>
    </w:p>
    <w:p w14:paraId="4FE96753" w14:textId="77777777" w:rsidR="009C70F3" w:rsidRPr="000653FB" w:rsidRDefault="009C70F3" w:rsidP="009C70F3">
      <w:pPr>
        <w:pStyle w:val="BodyA"/>
        <w:widowControl w:val="0"/>
      </w:pPr>
      <w:r w:rsidRPr="000653FB">
        <w:t xml:space="preserve">   Initial symptoms: H</w:t>
      </w:r>
      <w:r w:rsidR="00952618" w:rsidRPr="000653FB">
        <w:t>eadache</w:t>
      </w:r>
      <w:r w:rsidRPr="000653FB">
        <w:t xml:space="preserve">, vomiting, dizziness </w:t>
      </w:r>
      <w:r w:rsidR="00952618" w:rsidRPr="000653FB">
        <w:t>for</w:t>
      </w:r>
      <w:r w:rsidRPr="000653FB">
        <w:t xml:space="preserve"> 3</w:t>
      </w:r>
      <w:r w:rsidR="00952618" w:rsidRPr="000653FB">
        <w:t xml:space="preserve"> </w:t>
      </w:r>
      <w:r w:rsidRPr="000653FB">
        <w:t>d</w:t>
      </w:r>
      <w:r w:rsidR="00952618" w:rsidRPr="000653FB">
        <w:t>ays</w:t>
      </w:r>
    </w:p>
    <w:p w14:paraId="482DC1A7" w14:textId="77777777" w:rsidR="009C70F3" w:rsidRPr="000653FB" w:rsidRDefault="009C70F3" w:rsidP="009C70F3">
      <w:pPr>
        <w:pStyle w:val="BodyA"/>
        <w:widowControl w:val="0"/>
      </w:pPr>
    </w:p>
    <w:p w14:paraId="1E6B1017" w14:textId="77777777" w:rsidR="009C70F3" w:rsidRPr="000653FB" w:rsidRDefault="009C70F3" w:rsidP="009C70F3">
      <w:pPr>
        <w:pStyle w:val="BodyA"/>
        <w:widowControl w:val="0"/>
      </w:pPr>
      <w:r w:rsidRPr="000653FB">
        <w:t xml:space="preserve">   Hospital presenting symptoms: vomit, </w:t>
      </w:r>
      <w:r w:rsidR="00952618" w:rsidRPr="000653FB">
        <w:t>headache</w:t>
      </w:r>
      <w:r w:rsidRPr="000653FB">
        <w:t xml:space="preserve">, dizziness </w:t>
      </w:r>
      <w:r w:rsidR="00952618" w:rsidRPr="000653FB">
        <w:t>for</w:t>
      </w:r>
      <w:r w:rsidRPr="000653FB">
        <w:t xml:space="preserve"> </w:t>
      </w:r>
      <w:r w:rsidR="00952618" w:rsidRPr="000653FB">
        <w:t>half a</w:t>
      </w:r>
      <w:r w:rsidRPr="000653FB">
        <w:t xml:space="preserve"> m</w:t>
      </w:r>
      <w:r w:rsidR="00952618" w:rsidRPr="000653FB">
        <w:t>onth</w:t>
      </w:r>
    </w:p>
    <w:p w14:paraId="0C5515D4" w14:textId="77777777" w:rsidR="009C70F3" w:rsidRPr="000653FB" w:rsidRDefault="009C70F3" w:rsidP="009C70F3">
      <w:pPr>
        <w:pStyle w:val="BodyA"/>
        <w:widowControl w:val="0"/>
      </w:pPr>
    </w:p>
    <w:p w14:paraId="373326D4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Final D</w:t>
      </w:r>
      <w:r w:rsidR="00952618" w:rsidRPr="000653FB">
        <w:t>iagnosis</w:t>
      </w:r>
      <w:r w:rsidRPr="000653FB">
        <w:t>: 1. Viral meningitis, 2. Spinal compression f</w:t>
      </w:r>
      <w:r w:rsidR="00952618" w:rsidRPr="000653FB">
        <w:t>racture</w:t>
      </w:r>
    </w:p>
    <w:p w14:paraId="4065716D" w14:textId="77777777" w:rsidR="009C70F3" w:rsidRPr="000653FB" w:rsidRDefault="009C70F3" w:rsidP="009C70F3">
      <w:pPr>
        <w:pStyle w:val="BodyA"/>
        <w:widowControl w:val="0"/>
      </w:pPr>
    </w:p>
    <w:p w14:paraId="0EBD3758" w14:textId="77777777" w:rsidR="009C70F3" w:rsidRPr="000653FB" w:rsidRDefault="009C70F3" w:rsidP="009C70F3">
      <w:pPr>
        <w:pStyle w:val="BodyA"/>
        <w:widowControl w:val="0"/>
      </w:pPr>
      <w:r w:rsidRPr="000653FB">
        <w:t xml:space="preserve">   Additional info: BP: 124/77, HR: 82, O2st: 97, T: 37.8 (axillary), RR: </w:t>
      </w:r>
      <w:proofErr w:type="gramStart"/>
      <w:r w:rsidRPr="000653FB">
        <w:t>19;  creatinine</w:t>
      </w:r>
      <w:proofErr w:type="gramEnd"/>
      <w:r w:rsidRPr="000653FB">
        <w:t xml:space="preserve">: 78 mmol/L, </w:t>
      </w:r>
    </w:p>
    <w:p w14:paraId="0C00EF28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    SGOT/SGPT: 23/20, H/H: 9.8/31 MCV: 79, HbA1C: 6.03, CXR done, osteoporotic; T12, L2,3,</w:t>
      </w:r>
      <w:proofErr w:type="gramStart"/>
      <w:r w:rsidRPr="000653FB">
        <w:t>5;</w:t>
      </w:r>
      <w:proofErr w:type="gramEnd"/>
      <w:r w:rsidRPr="000653FB">
        <w:t xml:space="preserve"> </w:t>
      </w:r>
    </w:p>
    <w:p w14:paraId="1AE39040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    Lumbar Puncture: WBC: 83; PMH: back pain and </w:t>
      </w:r>
      <w:proofErr w:type="gramStart"/>
      <w:r w:rsidRPr="000653FB">
        <w:t>GERD;  Has</w:t>
      </w:r>
      <w:proofErr w:type="gramEnd"/>
      <w:r w:rsidRPr="000653FB">
        <w:t xml:space="preserve"> received injections in the past </w:t>
      </w:r>
    </w:p>
    <w:p w14:paraId="27219C00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      from private clinic, non-d</w:t>
      </w:r>
      <w:r w:rsidR="00952618" w:rsidRPr="000653FB">
        <w:t>octo</w:t>
      </w:r>
      <w:r w:rsidRPr="000653FB">
        <w:t xml:space="preserve">r. Patient admitted to the hospital and treated with </w:t>
      </w:r>
      <w:r w:rsidR="00213665" w:rsidRPr="000653FB">
        <w:t>antibiotics</w:t>
      </w:r>
      <w:r w:rsidRPr="000653FB">
        <w:t>.</w:t>
      </w:r>
    </w:p>
    <w:p w14:paraId="4F6A810B" w14:textId="77777777" w:rsidR="009C70F3" w:rsidRPr="000653FB" w:rsidRDefault="009C70F3" w:rsidP="009C70F3">
      <w:pPr>
        <w:pStyle w:val="BodyA"/>
        <w:widowControl w:val="0"/>
      </w:pPr>
    </w:p>
    <w:p w14:paraId="43E5630E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Authors</w:t>
      </w:r>
      <w:r w:rsidR="00952618" w:rsidRPr="000653FB">
        <w:t>’</w:t>
      </w:r>
      <w:r w:rsidRPr="000653FB">
        <w:t xml:space="preserve"> Note: The names of the medications and injections are unknown. Given the symptoms, likely one </w:t>
      </w:r>
    </w:p>
    <w:p w14:paraId="5215E4AE" w14:textId="77777777" w:rsidR="0037166E" w:rsidRPr="000653FB" w:rsidRDefault="009C70F3" w:rsidP="009C70F3">
      <w:pPr>
        <w:pStyle w:val="BodyA"/>
        <w:widowControl w:val="0"/>
      </w:pPr>
      <w:r w:rsidRPr="000653FB">
        <w:t xml:space="preserve">       or more antibiotic was prescribed, however</w:t>
      </w:r>
      <w:r w:rsidR="006E1D4C">
        <w:t>;</w:t>
      </w:r>
      <w:r w:rsidRPr="000653FB">
        <w:t xml:space="preserve"> there is no way hospital doctors can determine if this </w:t>
      </w:r>
      <w:r w:rsidR="0037166E" w:rsidRPr="000653FB">
        <w:t xml:space="preserve">           </w:t>
      </w:r>
    </w:p>
    <w:p w14:paraId="2CF2C3D3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occurred or if the type or dosing was appropriate. While the admitting diagnosis was “Viral </w:t>
      </w:r>
    </w:p>
    <w:p w14:paraId="784F3C9B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Meningitis”, antibiotics were still started because clinical picture and cultures/cell counts may be altered</w:t>
      </w:r>
    </w:p>
    <w:p w14:paraId="12D5070A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after partial antibiotic treatment.  (This patient still has a </w:t>
      </w:r>
      <w:proofErr w:type="gramStart"/>
      <w:r w:rsidRPr="000653FB">
        <w:t>low grade</w:t>
      </w:r>
      <w:proofErr w:type="gramEnd"/>
      <w:r w:rsidRPr="000653FB">
        <w:t xml:space="preserve"> fever/symptoms after 2 weeks of</w:t>
      </w:r>
    </w:p>
    <w:p w14:paraId="117BC082" w14:textId="77777777" w:rsidR="009C70F3" w:rsidRPr="000653FB" w:rsidRDefault="009C70F3" w:rsidP="009C70F3">
      <w:pPr>
        <w:pStyle w:val="BodyA"/>
        <w:widowControl w:val="0"/>
      </w:pPr>
      <w:r w:rsidRPr="000653FB">
        <w:t xml:space="preserve">       retail med and injection therapy). Because past treatment is unknown, likelihood of using prolonged, </w:t>
      </w:r>
    </w:p>
    <w:p w14:paraId="539505B4" w14:textId="77777777" w:rsidR="0037166E" w:rsidRPr="000653FB" w:rsidRDefault="009C70F3" w:rsidP="009C70F3">
      <w:pPr>
        <w:pStyle w:val="BodyA"/>
        <w:widowControl w:val="0"/>
      </w:pPr>
      <w:r w:rsidRPr="000653FB">
        <w:t xml:space="preserve">       repetitive and/or potentially unnecessary antibiotic coverage at the hospital is increased, while the true  </w:t>
      </w:r>
    </w:p>
    <w:p w14:paraId="1708B95D" w14:textId="77777777" w:rsidR="0037166E" w:rsidRPr="000653FB" w:rsidRDefault="009C70F3" w:rsidP="009C70F3">
      <w:pPr>
        <w:pStyle w:val="BodyA"/>
        <w:widowControl w:val="0"/>
      </w:pPr>
      <w:r w:rsidRPr="000653FB">
        <w:t xml:space="preserve">     </w:t>
      </w:r>
      <w:r w:rsidR="0037166E" w:rsidRPr="000653FB">
        <w:t xml:space="preserve">  </w:t>
      </w:r>
      <w:r w:rsidRPr="000653FB">
        <w:t xml:space="preserve">diagnosis becomes muddled in </w:t>
      </w:r>
      <w:r w:rsidR="0037166E" w:rsidRPr="000653FB">
        <w:t>this</w:t>
      </w:r>
      <w:r w:rsidRPr="000653FB">
        <w:t xml:space="preserve"> region of the world where the differential diagnosis is broad, </w:t>
      </w:r>
      <w:proofErr w:type="gramStart"/>
      <w:r w:rsidRPr="000653FB">
        <w:t>i.e.</w:t>
      </w:r>
      <w:proofErr w:type="gramEnd"/>
      <w:r w:rsidRPr="000653FB">
        <w:t xml:space="preserve"> viral,</w:t>
      </w:r>
    </w:p>
    <w:p w14:paraId="44BBD8A3" w14:textId="77777777" w:rsidR="005B4CEF" w:rsidRPr="000653FB" w:rsidRDefault="009C70F3" w:rsidP="009C70F3">
      <w:pPr>
        <w:pStyle w:val="BodyA"/>
        <w:widowControl w:val="0"/>
      </w:pPr>
      <w:r w:rsidRPr="000653FB">
        <w:t xml:space="preserve">       bacterial, TB, Leptospirosis, scrub typhus, etc. However, if </w:t>
      </w:r>
      <w:r w:rsidR="005B4CEF" w:rsidRPr="000653FB">
        <w:t>this was a</w:t>
      </w:r>
      <w:r w:rsidRPr="000653FB">
        <w:t xml:space="preserve"> true bacterial infection, then an </w:t>
      </w:r>
    </w:p>
    <w:p w14:paraId="7572B35D" w14:textId="77777777" w:rsidR="009C70F3" w:rsidRDefault="005B4CEF" w:rsidP="009C70F3">
      <w:pPr>
        <w:pStyle w:val="BodyA"/>
        <w:widowControl w:val="0"/>
      </w:pPr>
      <w:r w:rsidRPr="000653FB">
        <w:t xml:space="preserve">       </w:t>
      </w:r>
      <w:r w:rsidR="009C70F3" w:rsidRPr="000653FB">
        <w:t>early start</w:t>
      </w:r>
      <w:r w:rsidRPr="000653FB">
        <w:t xml:space="preserve"> </w:t>
      </w:r>
      <w:r w:rsidR="009C70F3" w:rsidRPr="000653FB">
        <w:t xml:space="preserve">with an appropriate antibiotic may be lifesaving and might not be readily available </w:t>
      </w:r>
      <w:r w:rsidRPr="000653FB">
        <w:br/>
        <w:t xml:space="preserve">       </w:t>
      </w:r>
      <w:r w:rsidR="009C70F3" w:rsidRPr="000653FB">
        <w:t>without the presence of NPPs.</w:t>
      </w:r>
    </w:p>
    <w:p w14:paraId="4C57E1EF" w14:textId="77777777" w:rsidR="00C478C1" w:rsidRDefault="00C478C1" w:rsidP="009C70F3">
      <w:pPr>
        <w:pStyle w:val="BodyA"/>
        <w:widowControl w:val="0"/>
      </w:pPr>
    </w:p>
    <w:p w14:paraId="62835E12" w14:textId="77777777" w:rsidR="00A87344" w:rsidRDefault="00A87344" w:rsidP="009C70F3">
      <w:pPr>
        <w:pStyle w:val="BodyA"/>
        <w:widowControl w:val="0"/>
      </w:pPr>
    </w:p>
    <w:p w14:paraId="64BCC6FB" w14:textId="77777777" w:rsidR="00C478C1" w:rsidRDefault="00C478C1" w:rsidP="009C70F3">
      <w:pPr>
        <w:pStyle w:val="BodyA"/>
        <w:widowControl w:val="0"/>
      </w:pPr>
      <w:r>
        <w:t>Abbreviations: Thoracic vertebra 12</w:t>
      </w:r>
      <w:r w:rsidR="008C78C3">
        <w:t xml:space="preserve"> </w:t>
      </w:r>
      <w:r>
        <w:t xml:space="preserve">(T 12), Lumbar vertebrae 2,3,5 (L 2,3,5), Gastroesophageal Reflux </w:t>
      </w:r>
    </w:p>
    <w:p w14:paraId="392A8159" w14:textId="77777777" w:rsidR="00C83588" w:rsidRPr="000653FB" w:rsidRDefault="00C478C1">
      <w:pPr>
        <w:pStyle w:val="BodyA"/>
        <w:widowControl w:val="0"/>
      </w:pPr>
      <w:r>
        <w:t xml:space="preserve">   Disease (GERD) </w:t>
      </w:r>
    </w:p>
    <w:p w14:paraId="2EB0F7F8" w14:textId="77777777" w:rsidR="007476D8" w:rsidRPr="000653FB" w:rsidRDefault="007476D8" w:rsidP="007476D8">
      <w:pPr>
        <w:pStyle w:val="BodyA"/>
        <w:widowControl w:val="0"/>
      </w:pPr>
      <w:r w:rsidRPr="000653FB">
        <w:t xml:space="preserve">NPP </w:t>
      </w:r>
      <w:proofErr w:type="gramStart"/>
      <w:r w:rsidRPr="000653FB">
        <w:t>313  Age</w:t>
      </w:r>
      <w:proofErr w:type="gramEnd"/>
      <w:r w:rsidRPr="000653FB">
        <w:t>: 63  Sex: F</w:t>
      </w:r>
    </w:p>
    <w:p w14:paraId="5625A741" w14:textId="77777777" w:rsidR="007476D8" w:rsidRPr="000653FB" w:rsidRDefault="007476D8" w:rsidP="007476D8">
      <w:pPr>
        <w:pStyle w:val="BodyA"/>
        <w:widowControl w:val="0"/>
        <w:rPr>
          <w:rFonts w:eastAsia="Times New Roman"/>
        </w:rPr>
      </w:pPr>
      <w:r w:rsidRPr="000653FB">
        <w:rPr>
          <w:rFonts w:eastAsia="Times New Roman"/>
        </w:rPr>
        <w:t xml:space="preserve"> </w:t>
      </w:r>
    </w:p>
    <w:tbl>
      <w:tblPr>
        <w:tblW w:w="1066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939"/>
        <w:gridCol w:w="2160"/>
        <w:gridCol w:w="900"/>
        <w:gridCol w:w="1260"/>
        <w:gridCol w:w="1530"/>
        <w:gridCol w:w="1890"/>
        <w:gridCol w:w="990"/>
      </w:tblGrid>
      <w:tr w:rsidR="007476D8" w:rsidRPr="000653FB" w14:paraId="3B2417F6" w14:textId="77777777" w:rsidTr="007476D8">
        <w:trPr>
          <w:trHeight w:val="765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E515C" w14:textId="77777777" w:rsidR="007476D8" w:rsidRPr="000653FB" w:rsidRDefault="007476D8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NPP Medic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43413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Who Prescrib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EAE46" w14:textId="77777777" w:rsidR="007476D8" w:rsidRPr="000653FB" w:rsidRDefault="007476D8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o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06017" w14:textId="77777777" w:rsidR="007476D8" w:rsidRPr="000653FB" w:rsidRDefault="007476D8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Frequenc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30FB9" w14:textId="77777777" w:rsidR="007476D8" w:rsidRPr="000653FB" w:rsidRDefault="007476D8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ura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F13FB" w14:textId="77777777" w:rsidR="007476D8" w:rsidRPr="000653FB" w:rsidRDefault="007476D8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Indic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E73FA" w14:textId="77777777" w:rsidR="007476D8" w:rsidRPr="000653FB" w:rsidRDefault="007476D8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Exp. Date</w:t>
            </w:r>
          </w:p>
        </w:tc>
      </w:tr>
      <w:tr w:rsidR="007476D8" w:rsidRPr="000653FB" w14:paraId="6E4F17CE" w14:textId="77777777" w:rsidTr="007476D8">
        <w:trPr>
          <w:trHeight w:val="31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7FF8C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proofErr w:type="spellStart"/>
            <w:r w:rsidRPr="000653FB">
              <w:rPr>
                <w:b/>
                <w:bCs/>
              </w:rPr>
              <w:t>Diamicron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38D21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Retail (although initial dx at health center, </w:t>
            </w:r>
            <w:proofErr w:type="gramStart"/>
            <w:r w:rsidRPr="000653FB">
              <w:rPr>
                <w:b/>
                <w:bCs/>
              </w:rPr>
              <w:t>didn’t</w:t>
            </w:r>
            <w:proofErr w:type="gramEnd"/>
            <w:r w:rsidRPr="000653FB">
              <w:rPr>
                <w:b/>
                <w:bCs/>
              </w:rPr>
              <w:t xml:space="preserve"> f</w:t>
            </w:r>
            <w:r w:rsidR="00BE48AB">
              <w:rPr>
                <w:b/>
                <w:bCs/>
              </w:rPr>
              <w:t>ollow up</w:t>
            </w:r>
            <w:r w:rsidRPr="000653FB">
              <w:rPr>
                <w:b/>
                <w:bCs/>
              </w:rPr>
              <w:t xml:space="preserve"> and retail didn’t check suga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9FACA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30m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6DC05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proofErr w:type="spellStart"/>
            <w:r w:rsidRPr="000653FB">
              <w:rPr>
                <w:b/>
                <w:bCs/>
              </w:rPr>
              <w:t>qd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36DFB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10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EF892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DM 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2D054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7476D8" w:rsidRPr="000653FB" w14:paraId="27B9BF70" w14:textId="77777777" w:rsidTr="007476D8">
        <w:trPr>
          <w:trHeight w:val="31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12C40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aracetam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B7B2D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Retail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144CA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500m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8D23F" w14:textId="77777777" w:rsidR="007476D8" w:rsidRPr="000653FB" w:rsidRDefault="00DB3EC6" w:rsidP="007476D8">
            <w:pPr>
              <w:pStyle w:val="BodyA"/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q</w:t>
            </w:r>
            <w:r w:rsidR="007476D8" w:rsidRPr="000653FB">
              <w:rPr>
                <w:b/>
                <w:bCs/>
              </w:rPr>
              <w:t>8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6A50F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r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7190C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Fev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8D114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7476D8" w:rsidRPr="000653FB" w14:paraId="551E3F66" w14:textId="77777777" w:rsidTr="007476D8">
        <w:trPr>
          <w:trHeight w:val="31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1F6FE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D36CE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C5015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907E6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0ED53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On and of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D8323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Leg numbnes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CA477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7476D8" w:rsidRPr="000653FB" w14:paraId="542426A6" w14:textId="77777777" w:rsidTr="007476D8">
        <w:trPr>
          <w:trHeight w:val="310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3018D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F3B5D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54105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C1551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A7641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On and off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76D70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oor slee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E22A7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</w:tbl>
    <w:p w14:paraId="09EBA12C" w14:textId="77777777" w:rsidR="007476D8" w:rsidRPr="000653FB" w:rsidRDefault="007476D8" w:rsidP="007476D8">
      <w:pPr>
        <w:pStyle w:val="BodyA"/>
        <w:widowControl w:val="0"/>
      </w:pPr>
    </w:p>
    <w:p w14:paraId="2F92D9EB" w14:textId="77777777" w:rsidR="008C78C3" w:rsidRDefault="007476D8" w:rsidP="007476D8">
      <w:pPr>
        <w:pStyle w:val="BodyA"/>
        <w:widowControl w:val="0"/>
      </w:pPr>
      <w:r w:rsidRPr="000653FB">
        <w:t xml:space="preserve">   Initial symptoms: N/A, </w:t>
      </w:r>
      <w:r w:rsidR="008C78C3">
        <w:t>however,</w:t>
      </w:r>
      <w:r w:rsidRPr="000653FB">
        <w:t xml:space="preserve"> patient initially went to a health center and was diagnosed with DM by </w:t>
      </w:r>
    </w:p>
    <w:p w14:paraId="2FBEEA68" w14:textId="77777777" w:rsidR="007476D8" w:rsidRPr="000653FB" w:rsidRDefault="008C78C3" w:rsidP="007476D8">
      <w:pPr>
        <w:pStyle w:val="BodyA"/>
        <w:widowControl w:val="0"/>
      </w:pPr>
      <w:r>
        <w:t xml:space="preserve">       b</w:t>
      </w:r>
      <w:r w:rsidR="007476D8" w:rsidRPr="000653FB">
        <w:t>lood</w:t>
      </w:r>
      <w:r>
        <w:t xml:space="preserve"> </w:t>
      </w:r>
      <w:r w:rsidR="007476D8" w:rsidRPr="000653FB">
        <w:t>test</w:t>
      </w:r>
      <w:r>
        <w:t>. D</w:t>
      </w:r>
      <w:r w:rsidR="007476D8" w:rsidRPr="000653FB">
        <w:t>id not follow up but instead went to retail/med seller near home for meds, which were given</w:t>
      </w:r>
    </w:p>
    <w:p w14:paraId="4A33700C" w14:textId="77777777" w:rsidR="007476D8" w:rsidRPr="000653FB" w:rsidRDefault="007476D8" w:rsidP="007476D8">
      <w:pPr>
        <w:pStyle w:val="BodyA"/>
        <w:widowControl w:val="0"/>
      </w:pPr>
      <w:r w:rsidRPr="000653FB">
        <w:t xml:space="preserve">       without checking blood sugar.</w:t>
      </w:r>
    </w:p>
    <w:p w14:paraId="325E5527" w14:textId="77777777" w:rsidR="007476D8" w:rsidRPr="000653FB" w:rsidRDefault="007476D8" w:rsidP="007476D8">
      <w:pPr>
        <w:pStyle w:val="BodyA"/>
        <w:widowControl w:val="0"/>
      </w:pPr>
    </w:p>
    <w:p w14:paraId="67F57602" w14:textId="77777777" w:rsidR="007476D8" w:rsidRPr="000653FB" w:rsidRDefault="007476D8" w:rsidP="007476D8">
      <w:pPr>
        <w:pStyle w:val="BodyA"/>
        <w:widowControl w:val="0"/>
      </w:pPr>
      <w:r w:rsidRPr="000653FB">
        <w:t xml:space="preserve">   Hospital presenting symptoms: body weakness, both leg chronic wound </w:t>
      </w:r>
      <w:r w:rsidR="00952618" w:rsidRPr="000653FB">
        <w:t>for</w:t>
      </w:r>
      <w:r w:rsidRPr="000653FB">
        <w:t xml:space="preserve"> 3</w:t>
      </w:r>
      <w:r w:rsidR="00952618" w:rsidRPr="000653FB">
        <w:t xml:space="preserve"> </w:t>
      </w:r>
      <w:r w:rsidRPr="000653FB">
        <w:t>m</w:t>
      </w:r>
      <w:r w:rsidR="00952618" w:rsidRPr="000653FB">
        <w:t>onths</w:t>
      </w:r>
    </w:p>
    <w:p w14:paraId="4EBD1772" w14:textId="77777777" w:rsidR="007476D8" w:rsidRPr="000653FB" w:rsidRDefault="007476D8" w:rsidP="007476D8">
      <w:pPr>
        <w:pStyle w:val="BodyA"/>
        <w:widowControl w:val="0"/>
      </w:pPr>
    </w:p>
    <w:p w14:paraId="47395FC2" w14:textId="77777777" w:rsidR="00952618" w:rsidRPr="000653FB" w:rsidRDefault="007476D8" w:rsidP="007476D8">
      <w:pPr>
        <w:pStyle w:val="BodyA"/>
        <w:widowControl w:val="0"/>
      </w:pPr>
      <w:r w:rsidRPr="000653FB">
        <w:t xml:space="preserve">    Final D</w:t>
      </w:r>
      <w:r w:rsidR="00952618" w:rsidRPr="000653FB">
        <w:t>iagnosis</w:t>
      </w:r>
      <w:r w:rsidRPr="000653FB">
        <w:t xml:space="preserve">: 1. DM II, 2. Peripheral neuropathy, 3. </w:t>
      </w:r>
      <w:proofErr w:type="gramStart"/>
      <w:r w:rsidRPr="000653FB">
        <w:t>HTN,  4</w:t>
      </w:r>
      <w:proofErr w:type="gramEnd"/>
      <w:r w:rsidRPr="000653FB">
        <w:t>. First, 2</w:t>
      </w:r>
      <w:r w:rsidRPr="000653FB">
        <w:rPr>
          <w:vertAlign w:val="superscript"/>
        </w:rPr>
        <w:t>nd</w:t>
      </w:r>
      <w:r w:rsidRPr="000653FB">
        <w:t xml:space="preserve"> and 3</w:t>
      </w:r>
      <w:r w:rsidRPr="000653FB">
        <w:rPr>
          <w:vertAlign w:val="superscript"/>
        </w:rPr>
        <w:t>rd</w:t>
      </w:r>
      <w:r w:rsidRPr="000653FB">
        <w:t xml:space="preserve"> toe wounds, 5. Renal </w:t>
      </w:r>
    </w:p>
    <w:p w14:paraId="7F1B6C2A" w14:textId="77777777" w:rsidR="007476D8" w:rsidRPr="000653FB" w:rsidRDefault="00952618" w:rsidP="007476D8">
      <w:pPr>
        <w:pStyle w:val="BodyA"/>
        <w:widowControl w:val="0"/>
      </w:pPr>
      <w:r w:rsidRPr="000653FB">
        <w:t xml:space="preserve">         </w:t>
      </w:r>
      <w:r w:rsidR="007476D8" w:rsidRPr="000653FB">
        <w:t xml:space="preserve">insufficiency, </w:t>
      </w:r>
      <w:r w:rsidRPr="000653FB">
        <w:t xml:space="preserve">creatinine </w:t>
      </w:r>
      <w:r w:rsidR="007476D8" w:rsidRPr="000653FB">
        <w:t>clearance: 45 ml/min</w:t>
      </w:r>
    </w:p>
    <w:p w14:paraId="5A118D87" w14:textId="77777777" w:rsidR="007476D8" w:rsidRPr="000653FB" w:rsidRDefault="007476D8" w:rsidP="007476D8">
      <w:pPr>
        <w:pStyle w:val="BodyA"/>
        <w:widowControl w:val="0"/>
      </w:pPr>
      <w:r w:rsidRPr="000653FB">
        <w:t>.</w:t>
      </w:r>
    </w:p>
    <w:p w14:paraId="6E6F6110" w14:textId="77777777" w:rsidR="007476D8" w:rsidRPr="000653FB" w:rsidRDefault="007476D8" w:rsidP="007476D8">
      <w:pPr>
        <w:pStyle w:val="BodyA"/>
        <w:widowControl w:val="0"/>
      </w:pPr>
      <w:r w:rsidRPr="000653FB">
        <w:t xml:space="preserve">   Additional info: BP: 180/92, HR: 78, O2 sat: 96, T: 36.3, RR: 20; creatinine: 88 mmol/L, SGOT/SGPT: 24/30,</w:t>
      </w:r>
    </w:p>
    <w:p w14:paraId="41EB87AB" w14:textId="77777777" w:rsidR="007476D8" w:rsidRPr="000653FB" w:rsidRDefault="007476D8" w:rsidP="007476D8">
      <w:pPr>
        <w:pStyle w:val="BodyA"/>
        <w:widowControl w:val="0"/>
      </w:pPr>
      <w:r w:rsidRPr="000653FB">
        <w:t xml:space="preserve">        glucose: 362mg/dl, HbA1C: 12.23, H/H: 10/31; Understands allergic reactions and has had “sweating, </w:t>
      </w:r>
    </w:p>
    <w:p w14:paraId="03C0717C" w14:textId="77777777" w:rsidR="00BE48AB" w:rsidRDefault="007476D8" w:rsidP="007476D8">
      <w:pPr>
        <w:pStyle w:val="BodyA"/>
        <w:widowControl w:val="0"/>
      </w:pPr>
      <w:r w:rsidRPr="000653FB">
        <w:t xml:space="preserve">        chest tightness, </w:t>
      </w:r>
      <w:proofErr w:type="gramStart"/>
      <w:r w:rsidRPr="000653FB">
        <w:t>redness</w:t>
      </w:r>
      <w:proofErr w:type="gramEnd"/>
      <w:r w:rsidRPr="000653FB">
        <w:t xml:space="preserve"> and face swollen” after using Ampicillin, P</w:t>
      </w:r>
      <w:r w:rsidR="00BE48AB">
        <w:t>enicillin</w:t>
      </w:r>
      <w:r w:rsidRPr="000653FB">
        <w:t xml:space="preserve">, and </w:t>
      </w:r>
      <w:r w:rsidR="008C78C3">
        <w:t>“</w:t>
      </w:r>
      <w:proofErr w:type="spellStart"/>
      <w:r w:rsidRPr="000653FB">
        <w:t>Clamoxicillin</w:t>
      </w:r>
      <w:proofErr w:type="spellEnd"/>
      <w:r w:rsidR="008C78C3">
        <w:t>”</w:t>
      </w:r>
      <w:r w:rsidRPr="000653FB">
        <w:t xml:space="preserve"> (used for </w:t>
      </w:r>
    </w:p>
    <w:p w14:paraId="08CE44AB" w14:textId="77777777" w:rsidR="007476D8" w:rsidRPr="000653FB" w:rsidRDefault="00BE48AB" w:rsidP="007476D8">
      <w:pPr>
        <w:pStyle w:val="BodyA"/>
        <w:widowControl w:val="0"/>
      </w:pPr>
      <w:r>
        <w:t xml:space="preserve">        </w:t>
      </w:r>
      <w:r w:rsidR="007476D8" w:rsidRPr="000653FB">
        <w:t xml:space="preserve">vaginal discharge and irritation).  Patient has received NPP injections in the past.    </w:t>
      </w:r>
    </w:p>
    <w:p w14:paraId="6C2D0473" w14:textId="77777777" w:rsidR="007476D8" w:rsidRPr="000653FB" w:rsidRDefault="007476D8" w:rsidP="007476D8">
      <w:pPr>
        <w:pStyle w:val="BodyA"/>
        <w:widowControl w:val="0"/>
      </w:pPr>
    </w:p>
    <w:p w14:paraId="16108FB0" w14:textId="77777777" w:rsidR="007476D8" w:rsidRPr="000653FB" w:rsidRDefault="007476D8" w:rsidP="007476D8">
      <w:pPr>
        <w:pStyle w:val="BodyA"/>
        <w:widowControl w:val="0"/>
      </w:pPr>
      <w:r w:rsidRPr="000653FB">
        <w:t xml:space="preserve">   Authors</w:t>
      </w:r>
      <w:r w:rsidR="00952618" w:rsidRPr="000653FB">
        <w:t>’</w:t>
      </w:r>
      <w:r w:rsidRPr="000653FB">
        <w:t xml:space="preserve"> Note: Although initial diagnosis was made at the health center, patient chose to buy meds from a </w:t>
      </w:r>
    </w:p>
    <w:p w14:paraId="14651999" w14:textId="77777777" w:rsidR="007476D8" w:rsidRPr="000653FB" w:rsidRDefault="007476D8" w:rsidP="007476D8">
      <w:pPr>
        <w:pStyle w:val="BodyA"/>
        <w:widowControl w:val="0"/>
      </w:pPr>
      <w:r w:rsidRPr="000653FB">
        <w:t xml:space="preserve">       retail seller and received no follow up. Now has renal insufficiency, foot ulcers and poorly controlled </w:t>
      </w:r>
    </w:p>
    <w:p w14:paraId="0593C113" w14:textId="77777777" w:rsidR="007476D8" w:rsidRPr="000653FB" w:rsidRDefault="007476D8" w:rsidP="007476D8">
      <w:pPr>
        <w:pStyle w:val="BodyA"/>
        <w:widowControl w:val="0"/>
      </w:pPr>
      <w:r w:rsidRPr="000653FB">
        <w:t xml:space="preserve">       DM, in addition to undiagnosed hypertension.  Interestingly, although no diagnosis or prescriber</w:t>
      </w:r>
    </w:p>
    <w:p w14:paraId="1062BC1D" w14:textId="77777777" w:rsidR="007476D8" w:rsidRPr="000653FB" w:rsidRDefault="007476D8" w:rsidP="007476D8">
      <w:pPr>
        <w:pStyle w:val="BodyA"/>
        <w:widowControl w:val="0"/>
      </w:pPr>
      <w:r w:rsidRPr="000653FB">
        <w:t xml:space="preserve">       information is available for her past vaginal </w:t>
      </w:r>
      <w:proofErr w:type="gramStart"/>
      <w:r w:rsidR="0037166E" w:rsidRPr="000653FB">
        <w:t>symptom</w:t>
      </w:r>
      <w:r w:rsidRPr="000653FB">
        <w:t>s,</w:t>
      </w:r>
      <w:proofErr w:type="gramEnd"/>
      <w:r w:rsidRPr="000653FB">
        <w:t xml:space="preserve"> it is possible this patient was inadvertently</w:t>
      </w:r>
    </w:p>
    <w:p w14:paraId="36D75F94" w14:textId="77777777" w:rsidR="007476D8" w:rsidRPr="000653FB" w:rsidRDefault="007476D8" w:rsidP="007476D8">
      <w:pPr>
        <w:pStyle w:val="BodyA"/>
        <w:widowControl w:val="0"/>
      </w:pPr>
      <w:r w:rsidRPr="000653FB">
        <w:t xml:space="preserve">       (</w:t>
      </w:r>
      <w:proofErr w:type="gramStart"/>
      <w:r w:rsidRPr="000653FB">
        <w:t>and</w:t>
      </w:r>
      <w:proofErr w:type="gramEnd"/>
      <w:r w:rsidRPr="000653FB">
        <w:t xml:space="preserve"> </w:t>
      </w:r>
      <w:r w:rsidR="00195366" w:rsidRPr="000653FB">
        <w:t xml:space="preserve">likely </w:t>
      </w:r>
      <w:r w:rsidRPr="000653FB">
        <w:t>inappropriately) prescribed antibiotics multiple times for a yeast infection (common in poorly</w:t>
      </w:r>
    </w:p>
    <w:p w14:paraId="7F7A8FB2" w14:textId="77777777" w:rsidR="007476D8" w:rsidRPr="000653FB" w:rsidRDefault="007476D8" w:rsidP="007476D8">
      <w:pPr>
        <w:pStyle w:val="BodyA"/>
        <w:widowControl w:val="0"/>
      </w:pPr>
      <w:r w:rsidRPr="000653FB">
        <w:t xml:space="preserve">       controlled DM) because it was unrecognized that all </w:t>
      </w:r>
      <w:r w:rsidR="0001136F" w:rsidRPr="000653FB">
        <w:t xml:space="preserve">the </w:t>
      </w:r>
      <w:r w:rsidRPr="000653FB">
        <w:t xml:space="preserve">antibiotics </w:t>
      </w:r>
      <w:r w:rsidR="00667852" w:rsidRPr="000653FB">
        <w:t xml:space="preserve">chosen </w:t>
      </w:r>
      <w:r w:rsidRPr="000653FB">
        <w:t xml:space="preserve">were from the same class of </w:t>
      </w:r>
    </w:p>
    <w:p w14:paraId="1BE7A530" w14:textId="77777777" w:rsidR="007476D8" w:rsidRPr="000653FB" w:rsidRDefault="007476D8" w:rsidP="007476D8">
      <w:pPr>
        <w:pStyle w:val="BodyA"/>
        <w:widowControl w:val="0"/>
      </w:pPr>
      <w:r w:rsidRPr="000653FB">
        <w:t xml:space="preserve">       medication</w:t>
      </w:r>
      <w:r w:rsidR="00667852" w:rsidRPr="000653FB">
        <w:t>,</w:t>
      </w:r>
      <w:r w:rsidRPr="000653FB">
        <w:t xml:space="preserve"> </w:t>
      </w:r>
      <w:proofErr w:type="spellStart"/>
      <w:r w:rsidRPr="000653FB">
        <w:t>Penicillins</w:t>
      </w:r>
      <w:proofErr w:type="spellEnd"/>
      <w:r w:rsidR="00667852" w:rsidRPr="000653FB">
        <w:t>,</w:t>
      </w:r>
      <w:r w:rsidRPr="000653FB">
        <w:t xml:space="preserve"> to which she is allergic.</w:t>
      </w:r>
    </w:p>
    <w:p w14:paraId="20B8F04A" w14:textId="77777777" w:rsidR="007476D8" w:rsidRDefault="007476D8" w:rsidP="007476D8">
      <w:pPr>
        <w:pStyle w:val="BodyA"/>
        <w:widowControl w:val="0"/>
      </w:pPr>
      <w:r w:rsidRPr="000653FB">
        <w:t xml:space="preserve">  </w:t>
      </w:r>
    </w:p>
    <w:p w14:paraId="71E71627" w14:textId="77777777" w:rsidR="00A87344" w:rsidRDefault="00A87344" w:rsidP="007476D8">
      <w:pPr>
        <w:pStyle w:val="BodyA"/>
        <w:widowControl w:val="0"/>
      </w:pPr>
    </w:p>
    <w:p w14:paraId="4949DD1D" w14:textId="77777777" w:rsidR="00A87344" w:rsidRDefault="00A87344" w:rsidP="007476D8">
      <w:pPr>
        <w:pStyle w:val="BodyA"/>
        <w:widowControl w:val="0"/>
      </w:pPr>
    </w:p>
    <w:p w14:paraId="31B4809F" w14:textId="77777777" w:rsidR="00A87344" w:rsidRDefault="00A87344" w:rsidP="007476D8">
      <w:pPr>
        <w:pStyle w:val="BodyA"/>
        <w:widowControl w:val="0"/>
      </w:pPr>
    </w:p>
    <w:p w14:paraId="74B71A7E" w14:textId="77777777" w:rsidR="00A87344" w:rsidRDefault="00A87344" w:rsidP="007476D8">
      <w:pPr>
        <w:pStyle w:val="BodyA"/>
        <w:widowControl w:val="0"/>
      </w:pPr>
    </w:p>
    <w:p w14:paraId="2F803F99" w14:textId="77777777" w:rsidR="00A87344" w:rsidRDefault="00A87344" w:rsidP="007476D8">
      <w:pPr>
        <w:pStyle w:val="BodyA"/>
        <w:widowControl w:val="0"/>
      </w:pPr>
    </w:p>
    <w:p w14:paraId="661492BE" w14:textId="77777777" w:rsidR="00A87344" w:rsidRDefault="00A87344" w:rsidP="007476D8">
      <w:pPr>
        <w:pStyle w:val="BodyA"/>
        <w:widowControl w:val="0"/>
      </w:pPr>
    </w:p>
    <w:p w14:paraId="3E4E6BC6" w14:textId="77777777" w:rsidR="00A87344" w:rsidRDefault="00A87344" w:rsidP="007476D8">
      <w:pPr>
        <w:pStyle w:val="BodyA"/>
        <w:widowControl w:val="0"/>
      </w:pPr>
    </w:p>
    <w:p w14:paraId="61896238" w14:textId="77777777" w:rsidR="007476D8" w:rsidRPr="000653FB" w:rsidRDefault="008C78C3">
      <w:pPr>
        <w:pStyle w:val="BodyA"/>
        <w:widowControl w:val="0"/>
      </w:pPr>
      <w:r>
        <w:t>Abbreviations: Milliliter per minute (ml/min)</w:t>
      </w:r>
    </w:p>
    <w:p w14:paraId="6E89EFA2" w14:textId="77777777" w:rsidR="007476D8" w:rsidRPr="000653FB" w:rsidRDefault="007476D8" w:rsidP="007476D8">
      <w:pPr>
        <w:pStyle w:val="BodyA"/>
        <w:widowControl w:val="0"/>
        <w:tabs>
          <w:tab w:val="left" w:pos="1519"/>
        </w:tabs>
      </w:pPr>
      <w:r w:rsidRPr="000653FB">
        <w:t xml:space="preserve">NPP </w:t>
      </w:r>
      <w:proofErr w:type="gramStart"/>
      <w:r w:rsidRPr="000653FB">
        <w:t>442  Age</w:t>
      </w:r>
      <w:proofErr w:type="gramEnd"/>
      <w:r w:rsidRPr="000653FB">
        <w:t>: 51  Sex: M</w:t>
      </w:r>
    </w:p>
    <w:p w14:paraId="3CBB0C45" w14:textId="77777777" w:rsidR="007476D8" w:rsidRPr="000653FB" w:rsidRDefault="007476D8" w:rsidP="007476D8">
      <w:pPr>
        <w:pStyle w:val="BodyA"/>
        <w:widowControl w:val="0"/>
        <w:tabs>
          <w:tab w:val="left" w:pos="1519"/>
        </w:tabs>
      </w:pPr>
    </w:p>
    <w:tbl>
      <w:tblPr>
        <w:tblW w:w="1066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09"/>
        <w:gridCol w:w="1890"/>
        <w:gridCol w:w="1080"/>
        <w:gridCol w:w="1080"/>
        <w:gridCol w:w="1800"/>
        <w:gridCol w:w="1350"/>
        <w:gridCol w:w="1260"/>
      </w:tblGrid>
      <w:tr w:rsidR="007476D8" w:rsidRPr="000653FB" w14:paraId="17A6FF2B" w14:textId="77777777" w:rsidTr="007476D8">
        <w:trPr>
          <w:trHeight w:val="504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274A0" w14:textId="77777777" w:rsidR="007476D8" w:rsidRPr="000653FB" w:rsidRDefault="007476D8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NPP Medici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11BDB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Who Prescrib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6729A" w14:textId="77777777" w:rsidR="007476D8" w:rsidRPr="000653FB" w:rsidRDefault="007476D8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o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77A2D" w14:textId="77777777" w:rsidR="007476D8" w:rsidRPr="000653FB" w:rsidRDefault="007476D8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Frequenc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6F055" w14:textId="77777777" w:rsidR="007476D8" w:rsidRPr="000653FB" w:rsidRDefault="007476D8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ur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EBA82" w14:textId="77777777" w:rsidR="007476D8" w:rsidRPr="000653FB" w:rsidRDefault="007476D8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Ind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5C798" w14:textId="77777777" w:rsidR="007476D8" w:rsidRPr="000653FB" w:rsidRDefault="007476D8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Exp. Date</w:t>
            </w:r>
          </w:p>
        </w:tc>
      </w:tr>
      <w:tr w:rsidR="007476D8" w:rsidRPr="000653FB" w14:paraId="3C817923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7CC4A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Dexamethas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53182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94788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0.5m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9F730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2tab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CAA8E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RN on and off</w:t>
            </w:r>
          </w:p>
          <w:p w14:paraId="63C7D350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x 8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29A14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DA7F6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7476D8" w:rsidRPr="000653FB" w14:paraId="761F52BB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0F56D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iroxic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43BE6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AD692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0m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68E28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1tab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87CAF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RN on and off</w:t>
            </w:r>
          </w:p>
          <w:p w14:paraId="4B440B7B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x 8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95995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E7230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7476D8" w:rsidRPr="000653FB" w14:paraId="0FAA361B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5D216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Analge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95D1A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57062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500m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53373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1tab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38012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RN on and off</w:t>
            </w:r>
          </w:p>
          <w:p w14:paraId="2854FC58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x 8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19296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15D6F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7476D8" w:rsidRPr="000653FB" w14:paraId="780D7E9F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A67ED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MTV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1B8D4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C6CAB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192D1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1tab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A4CB2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RN on and off</w:t>
            </w:r>
          </w:p>
          <w:p w14:paraId="4F2D0A4D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x 8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10A50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54679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7476D8" w:rsidRPr="000653FB" w14:paraId="7249E3BD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FA4E8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Amoxicill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61799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Retai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40EB6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500m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55CEB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1ta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A8681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RN on and off</w:t>
            </w:r>
          </w:p>
          <w:p w14:paraId="49A6C254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x 8y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9E496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320B0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7476D8" w:rsidRPr="000653FB" w14:paraId="5BD7A612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2C7C4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Khmer traditional</w:t>
            </w:r>
          </w:p>
          <w:p w14:paraId="40A678A7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with wi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F7F53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47921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7C8FF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6A898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RN on and off</w:t>
            </w:r>
          </w:p>
          <w:p w14:paraId="0E3E8D6A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x 8y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3C5D8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9BAFF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7476D8" w:rsidRPr="000653FB" w14:paraId="0C5633DF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AEDC8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Unknown injection</w:t>
            </w:r>
          </w:p>
          <w:p w14:paraId="6D510B6A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Intra-articular (kne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FC1CA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 (non-D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A4BF6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0CD39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5</w:t>
            </w:r>
            <w:r w:rsidR="008C78C3">
              <w:rPr>
                <w:b/>
                <w:bCs/>
              </w:rPr>
              <w:t xml:space="preserve"> times</w:t>
            </w:r>
            <w:r w:rsidRPr="000653FB">
              <w:rPr>
                <w:b/>
                <w:bCs/>
              </w:rPr>
              <w:t xml:space="preserve"> in the pas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DC7AA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1BB4B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ain and fe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B13DF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</w:tbl>
    <w:p w14:paraId="6210AE07" w14:textId="77777777" w:rsidR="007476D8" w:rsidRPr="000653FB" w:rsidRDefault="007476D8" w:rsidP="007476D8">
      <w:pPr>
        <w:pStyle w:val="BodyA"/>
        <w:widowControl w:val="0"/>
      </w:pPr>
    </w:p>
    <w:p w14:paraId="34F12F57" w14:textId="77777777" w:rsidR="007476D8" w:rsidRPr="000653FB" w:rsidRDefault="007476D8" w:rsidP="007476D8">
      <w:pPr>
        <w:pStyle w:val="BodyA"/>
        <w:widowControl w:val="0"/>
      </w:pPr>
      <w:r w:rsidRPr="000653FB">
        <w:t xml:space="preserve">   Initial symptoms: multiple join pain, </w:t>
      </w:r>
      <w:proofErr w:type="gramStart"/>
      <w:r w:rsidRPr="000653FB">
        <w:t>fever</w:t>
      </w:r>
      <w:proofErr w:type="gramEnd"/>
      <w:r w:rsidRPr="000653FB">
        <w:t xml:space="preserve"> and chills </w:t>
      </w:r>
      <w:r w:rsidR="00952618" w:rsidRPr="000653FB">
        <w:t>for</w:t>
      </w:r>
      <w:r w:rsidRPr="000653FB">
        <w:t xml:space="preserve"> 3</w:t>
      </w:r>
      <w:r w:rsidR="00952618" w:rsidRPr="000653FB">
        <w:t xml:space="preserve"> </w:t>
      </w:r>
      <w:r w:rsidRPr="000653FB">
        <w:t>d</w:t>
      </w:r>
      <w:r w:rsidR="00952618" w:rsidRPr="000653FB">
        <w:t>ays</w:t>
      </w:r>
    </w:p>
    <w:p w14:paraId="23B1EC8E" w14:textId="77777777" w:rsidR="007476D8" w:rsidRPr="000653FB" w:rsidRDefault="007476D8" w:rsidP="007476D8">
      <w:pPr>
        <w:pStyle w:val="BodyA"/>
        <w:widowControl w:val="0"/>
      </w:pPr>
    </w:p>
    <w:p w14:paraId="7BCCD627" w14:textId="77777777" w:rsidR="007476D8" w:rsidRPr="000653FB" w:rsidRDefault="007476D8" w:rsidP="007476D8">
      <w:pPr>
        <w:pStyle w:val="BodyA"/>
        <w:widowControl w:val="0"/>
      </w:pPr>
      <w:r w:rsidRPr="000653FB">
        <w:t xml:space="preserve">   Hospital presenting symptoms: multiple joint pain and deformities </w:t>
      </w:r>
      <w:r w:rsidR="00952618" w:rsidRPr="000653FB">
        <w:t>for</w:t>
      </w:r>
      <w:r w:rsidRPr="000653FB">
        <w:t xml:space="preserve"> 8</w:t>
      </w:r>
      <w:r w:rsidR="00952618" w:rsidRPr="000653FB">
        <w:t xml:space="preserve"> </w:t>
      </w:r>
      <w:r w:rsidRPr="000653FB">
        <w:t>y</w:t>
      </w:r>
      <w:r w:rsidR="00952618" w:rsidRPr="000653FB">
        <w:t>ears</w:t>
      </w:r>
    </w:p>
    <w:p w14:paraId="7C409CD0" w14:textId="77777777" w:rsidR="007476D8" w:rsidRPr="000653FB" w:rsidRDefault="007476D8" w:rsidP="007476D8">
      <w:pPr>
        <w:pStyle w:val="BodyA"/>
        <w:widowControl w:val="0"/>
      </w:pPr>
    </w:p>
    <w:p w14:paraId="55CCC123" w14:textId="77777777" w:rsidR="007476D8" w:rsidRPr="000653FB" w:rsidRDefault="007476D8" w:rsidP="007476D8">
      <w:pPr>
        <w:pStyle w:val="BodyA"/>
        <w:widowControl w:val="0"/>
      </w:pPr>
      <w:r w:rsidRPr="000653FB">
        <w:t xml:space="preserve">   Final D</w:t>
      </w:r>
      <w:r w:rsidR="00952618" w:rsidRPr="000653FB">
        <w:t>iagnosis</w:t>
      </w:r>
      <w:r w:rsidRPr="000653FB">
        <w:t>: 1. Osteoarthritis both knees, 2 alcoholism, 3. Renal insufficiency (GFR: 51.9), 4. Pseudogout</w:t>
      </w:r>
    </w:p>
    <w:p w14:paraId="2B1A3302" w14:textId="77777777" w:rsidR="007476D8" w:rsidRPr="000653FB" w:rsidRDefault="007476D8" w:rsidP="007476D8">
      <w:pPr>
        <w:pStyle w:val="BodyA"/>
        <w:widowControl w:val="0"/>
      </w:pPr>
      <w:r w:rsidRPr="000653FB">
        <w:t xml:space="preserve">      [Discharged with prescriptions for Allopurinol, Colchicine and Paracetamol.]</w:t>
      </w:r>
    </w:p>
    <w:p w14:paraId="27239EA8" w14:textId="77777777" w:rsidR="007476D8" w:rsidRPr="000653FB" w:rsidRDefault="007476D8" w:rsidP="007476D8">
      <w:pPr>
        <w:pStyle w:val="BodyA"/>
        <w:widowControl w:val="0"/>
      </w:pPr>
    </w:p>
    <w:p w14:paraId="1C8A5F16" w14:textId="77777777" w:rsidR="007476D8" w:rsidRPr="000653FB" w:rsidRDefault="007476D8" w:rsidP="007476D8">
      <w:pPr>
        <w:pStyle w:val="BodyA"/>
        <w:widowControl w:val="0"/>
      </w:pPr>
      <w:r w:rsidRPr="000653FB">
        <w:t xml:space="preserve">   Additional info: BP: 150/90, HR: 97, O2 sat: 98, T: 37, RR: 20; creatinine: 112 mmol/L (hi),</w:t>
      </w:r>
    </w:p>
    <w:p w14:paraId="036E907C" w14:textId="77777777" w:rsidR="007476D8" w:rsidRPr="000653FB" w:rsidRDefault="007476D8" w:rsidP="007476D8">
      <w:pPr>
        <w:rPr>
          <w:rFonts w:ascii="Calibri" w:eastAsia="Times New Roman" w:hAnsi="Calibri" w:cs="Calibri"/>
          <w:bdr w:val="none" w:sz="0" w:space="0" w:color="auto"/>
        </w:rPr>
      </w:pPr>
      <w:r w:rsidRPr="000653FB">
        <w:rPr>
          <w:rFonts w:ascii="Calibri" w:hAnsi="Calibri" w:cs="Calibri"/>
        </w:rPr>
        <w:t xml:space="preserve">       HbA1C: 6.4, H/H: 12.7/NA, SGOT/SGPT: 39/72, uric acid: 667micromol/L (hi &gt; 448). Per chart, patient</w:t>
      </w:r>
    </w:p>
    <w:p w14:paraId="43A98F15" w14:textId="77777777" w:rsidR="007476D8" w:rsidRPr="000653FB" w:rsidRDefault="007476D8" w:rsidP="007476D8">
      <w:pPr>
        <w:pStyle w:val="BodyA"/>
        <w:widowControl w:val="0"/>
      </w:pPr>
      <w:r w:rsidRPr="000653FB">
        <w:t xml:space="preserve">       “</w:t>
      </w:r>
      <w:proofErr w:type="gramStart"/>
      <w:r w:rsidRPr="000653FB">
        <w:t>now</w:t>
      </w:r>
      <w:proofErr w:type="gramEnd"/>
      <w:r w:rsidRPr="000653FB">
        <w:t xml:space="preserve"> [has] appearance looking moon face”. Had NPP injections both knees 5 times in the past.</w:t>
      </w:r>
    </w:p>
    <w:p w14:paraId="5AE2EEA5" w14:textId="77777777" w:rsidR="007476D8" w:rsidRPr="000653FB" w:rsidRDefault="007476D8" w:rsidP="007476D8">
      <w:pPr>
        <w:pStyle w:val="BodyA"/>
        <w:widowControl w:val="0"/>
      </w:pPr>
    </w:p>
    <w:p w14:paraId="4EEA1DDC" w14:textId="77777777" w:rsidR="007476D8" w:rsidRPr="000653FB" w:rsidRDefault="007476D8" w:rsidP="007476D8">
      <w:pPr>
        <w:pStyle w:val="BodyA"/>
        <w:widowControl w:val="0"/>
      </w:pPr>
      <w:r w:rsidRPr="000653FB">
        <w:t xml:space="preserve">   Authors</w:t>
      </w:r>
      <w:r w:rsidR="00952618" w:rsidRPr="000653FB">
        <w:t>’</w:t>
      </w:r>
      <w:r w:rsidRPr="000653FB">
        <w:t xml:space="preserve"> Note: Although uncertain of true diagnosis based just on labs and symptoms, (no X-Ray or joint </w:t>
      </w:r>
    </w:p>
    <w:p w14:paraId="06886CAC" w14:textId="77777777" w:rsidR="007476D8" w:rsidRPr="000653FB" w:rsidRDefault="007476D8" w:rsidP="007476D8">
      <w:pPr>
        <w:pStyle w:val="BodyA"/>
        <w:widowControl w:val="0"/>
      </w:pPr>
      <w:r w:rsidRPr="000653FB">
        <w:t xml:space="preserve">         fluid results available on chart), there does not appear to be an infectious indication for the antibiotic</w:t>
      </w:r>
    </w:p>
    <w:p w14:paraId="3ABDBD9A" w14:textId="77777777" w:rsidR="007476D8" w:rsidRPr="000653FB" w:rsidRDefault="007476D8" w:rsidP="007476D8">
      <w:pPr>
        <w:pStyle w:val="BodyA"/>
        <w:widowControl w:val="0"/>
      </w:pPr>
      <w:r w:rsidRPr="000653FB">
        <w:t xml:space="preserve">         which was reportedly used for “pain”, on and off for 8 years. Although steroids may be beneficial in short</w:t>
      </w:r>
    </w:p>
    <w:p w14:paraId="1C1FA2DA" w14:textId="77777777" w:rsidR="007476D8" w:rsidRPr="000653FB" w:rsidRDefault="007476D8" w:rsidP="007476D8">
      <w:pPr>
        <w:pStyle w:val="BodyA"/>
        <w:widowControl w:val="0"/>
      </w:pPr>
      <w:r w:rsidRPr="000653FB">
        <w:t xml:space="preserve">         courses for many types of arthritis, other treatment would likely be a better choice to avoid chronic use </w:t>
      </w:r>
    </w:p>
    <w:p w14:paraId="04B739E0" w14:textId="77777777" w:rsidR="007476D8" w:rsidRPr="000653FB" w:rsidRDefault="007476D8" w:rsidP="007476D8">
      <w:pPr>
        <w:pStyle w:val="BodyA"/>
        <w:widowControl w:val="0"/>
      </w:pPr>
      <w:r w:rsidRPr="000653FB">
        <w:t xml:space="preserve">         side effects. Patient noted to have a “moon face”, elevated HbA1C and elevated BP, all which may</w:t>
      </w:r>
    </w:p>
    <w:p w14:paraId="0433EE17" w14:textId="77777777" w:rsidR="007476D8" w:rsidRPr="000653FB" w:rsidRDefault="007476D8" w:rsidP="007476D8">
      <w:pPr>
        <w:pStyle w:val="BodyA"/>
        <w:widowControl w:val="0"/>
      </w:pPr>
      <w:r w:rsidRPr="000653FB">
        <w:t xml:space="preserve">         be related to 8 years of frequent steroid usage. Analgen is reportedly banned in Cambodia </w:t>
      </w:r>
    </w:p>
    <w:p w14:paraId="5741A62C" w14:textId="77777777" w:rsidR="007476D8" w:rsidRPr="000653FB" w:rsidRDefault="007476D8" w:rsidP="007476D8">
      <w:pPr>
        <w:pStyle w:val="BodyA"/>
        <w:widowControl w:val="0"/>
      </w:pPr>
      <w:r w:rsidRPr="000653FB">
        <w:t xml:space="preserve">         (</w:t>
      </w:r>
      <w:proofErr w:type="gramStart"/>
      <w:r w:rsidRPr="000653FB">
        <w:t>and</w:t>
      </w:r>
      <w:proofErr w:type="gramEnd"/>
      <w:r w:rsidRPr="000653FB">
        <w:t xml:space="preserve"> other countries) due to potential serious adverse effects. Lastly, the patient reports receiving </w:t>
      </w:r>
    </w:p>
    <w:p w14:paraId="0C90BA35" w14:textId="77777777" w:rsidR="007476D8" w:rsidRDefault="007476D8" w:rsidP="007476D8">
      <w:pPr>
        <w:pStyle w:val="BodyA"/>
        <w:widowControl w:val="0"/>
      </w:pPr>
      <w:r w:rsidRPr="000653FB">
        <w:lastRenderedPageBreak/>
        <w:t xml:space="preserve">         multiple past unknown intra-articular injections from a non-physician.</w:t>
      </w:r>
    </w:p>
    <w:p w14:paraId="27443D07" w14:textId="77777777" w:rsidR="00AA6597" w:rsidRDefault="00AA6597" w:rsidP="007476D8">
      <w:pPr>
        <w:pStyle w:val="BodyA"/>
        <w:widowControl w:val="0"/>
      </w:pPr>
    </w:p>
    <w:p w14:paraId="7FE5EABD" w14:textId="77777777" w:rsidR="00C83588" w:rsidRDefault="007476D8" w:rsidP="007476D8">
      <w:pPr>
        <w:pStyle w:val="BodyA"/>
        <w:widowControl w:val="0"/>
      </w:pPr>
      <w:r w:rsidRPr="000653FB">
        <w:t xml:space="preserve"> </w:t>
      </w:r>
    </w:p>
    <w:p w14:paraId="326B5384" w14:textId="77777777" w:rsidR="008C78C3" w:rsidRPr="000653FB" w:rsidRDefault="008C78C3" w:rsidP="007476D8">
      <w:pPr>
        <w:pStyle w:val="BodyA"/>
        <w:widowControl w:val="0"/>
      </w:pPr>
    </w:p>
    <w:p w14:paraId="5A6FB65C" w14:textId="77777777" w:rsidR="007476D8" w:rsidRPr="000653FB" w:rsidRDefault="007476D8" w:rsidP="007476D8">
      <w:pPr>
        <w:pStyle w:val="BodyA"/>
        <w:widowControl w:val="0"/>
        <w:tabs>
          <w:tab w:val="left" w:pos="1519"/>
        </w:tabs>
      </w:pPr>
      <w:r w:rsidRPr="000653FB">
        <w:t xml:space="preserve">NPP </w:t>
      </w:r>
      <w:proofErr w:type="gramStart"/>
      <w:r w:rsidRPr="000653FB">
        <w:t>472  Age</w:t>
      </w:r>
      <w:proofErr w:type="gramEnd"/>
      <w:r w:rsidRPr="000653FB">
        <w:t>: 61  Sex: F</w:t>
      </w:r>
    </w:p>
    <w:tbl>
      <w:tblPr>
        <w:tblW w:w="1066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09"/>
        <w:gridCol w:w="1890"/>
        <w:gridCol w:w="990"/>
        <w:gridCol w:w="1260"/>
        <w:gridCol w:w="1170"/>
        <w:gridCol w:w="1890"/>
        <w:gridCol w:w="1260"/>
      </w:tblGrid>
      <w:tr w:rsidR="007476D8" w:rsidRPr="000653FB" w14:paraId="1A1181D4" w14:textId="77777777" w:rsidTr="007476D8">
        <w:trPr>
          <w:trHeight w:val="504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3C53C" w14:textId="77777777" w:rsidR="007476D8" w:rsidRPr="000653FB" w:rsidRDefault="007476D8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NPP Medici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25229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Who Prescrib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6ADAF" w14:textId="77777777" w:rsidR="007476D8" w:rsidRPr="000653FB" w:rsidRDefault="007476D8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o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1F4A8" w14:textId="77777777" w:rsidR="007476D8" w:rsidRPr="000653FB" w:rsidRDefault="007476D8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Frequenc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3A1F5" w14:textId="77777777" w:rsidR="007476D8" w:rsidRPr="000653FB" w:rsidRDefault="007476D8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Dura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8EE13" w14:textId="77777777" w:rsidR="007476D8" w:rsidRPr="000653FB" w:rsidRDefault="007476D8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Ind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21FFA" w14:textId="77777777" w:rsidR="007476D8" w:rsidRPr="000653FB" w:rsidRDefault="007476D8" w:rsidP="007476D8">
            <w:pPr>
              <w:pStyle w:val="BodyA"/>
              <w:widowControl w:val="0"/>
            </w:pPr>
            <w:r w:rsidRPr="000653FB">
              <w:rPr>
                <w:b/>
                <w:bCs/>
              </w:rPr>
              <w:t>Exp. Date</w:t>
            </w:r>
          </w:p>
        </w:tc>
      </w:tr>
      <w:tr w:rsidR="007476D8" w:rsidRPr="000653FB" w14:paraId="232A5A7A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E6AD9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proofErr w:type="spellStart"/>
            <w:r w:rsidRPr="000653FB">
              <w:rPr>
                <w:b/>
                <w:bCs/>
              </w:rPr>
              <w:t>Diamicron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5CF97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Private clinic </w:t>
            </w:r>
          </w:p>
          <w:p w14:paraId="233995A5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unknown if D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EA0D9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30mg</w:t>
            </w:r>
          </w:p>
          <w:p w14:paraId="5EDD90BA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61EFC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1½ tab </w:t>
            </w:r>
            <w:r w:rsidR="00C53865">
              <w:rPr>
                <w:b/>
                <w:bCs/>
              </w:rPr>
              <w:t>q</w:t>
            </w:r>
            <w:r w:rsidRPr="000653FB">
              <w:rPr>
                <w:b/>
                <w:bCs/>
              </w:rPr>
              <w:t>12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FAD93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5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295FA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DM I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06CCA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7476D8" w:rsidRPr="000653FB" w14:paraId="5E705627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DACAC" w14:textId="77777777" w:rsidR="007476D8" w:rsidRPr="000653FB" w:rsidRDefault="007476D8" w:rsidP="007476D8">
            <w:pPr>
              <w:pStyle w:val="BodyA"/>
              <w:widowControl w:val="0"/>
              <w:tabs>
                <w:tab w:val="right" w:pos="2049"/>
              </w:tabs>
              <w:rPr>
                <w:b/>
                <w:bCs/>
              </w:rPr>
            </w:pPr>
            <w:proofErr w:type="spellStart"/>
            <w:r w:rsidRPr="000653FB">
              <w:rPr>
                <w:b/>
                <w:bCs/>
              </w:rPr>
              <w:t>Glibenclamide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61EB9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 xml:space="preserve">Private clinic </w:t>
            </w:r>
          </w:p>
          <w:p w14:paraId="584569AF" w14:textId="77777777" w:rsidR="007476D8" w:rsidRPr="000653FB" w:rsidRDefault="007476D8" w:rsidP="007476D8">
            <w:pPr>
              <w:pStyle w:val="BodyA"/>
              <w:widowControl w:val="0"/>
              <w:rPr>
                <w:bCs/>
              </w:rPr>
            </w:pPr>
            <w:r w:rsidRPr="000653FB">
              <w:rPr>
                <w:b/>
                <w:bCs/>
              </w:rPr>
              <w:t>unknown if D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44D8A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5m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FA7B6" w14:textId="77777777" w:rsidR="007476D8" w:rsidRPr="000653FB" w:rsidRDefault="00C53865" w:rsidP="007476D8">
            <w:pPr>
              <w:pStyle w:val="BodyA"/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q</w:t>
            </w:r>
            <w:r w:rsidR="007476D8" w:rsidRPr="000653FB">
              <w:rPr>
                <w:b/>
                <w:bCs/>
              </w:rPr>
              <w:t>12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1BF45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5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37EDA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DM II (when</w:t>
            </w:r>
          </w:p>
          <w:p w14:paraId="72D6414A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uncontrolle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3BAC2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7476D8" w:rsidRPr="000653FB" w14:paraId="3512FB68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6006B" w14:textId="77777777" w:rsidR="007476D8" w:rsidRPr="000653FB" w:rsidRDefault="007476D8" w:rsidP="007476D8">
            <w:pPr>
              <w:pStyle w:val="BodyA"/>
              <w:widowControl w:val="0"/>
              <w:tabs>
                <w:tab w:val="right" w:pos="2049"/>
              </w:tabs>
              <w:rPr>
                <w:b/>
                <w:bCs/>
              </w:rPr>
            </w:pPr>
            <w:r w:rsidRPr="000653FB">
              <w:rPr>
                <w:b/>
                <w:bCs/>
              </w:rPr>
              <w:t>Unknow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AD213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harm/retai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A0E81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  <w:p w14:paraId="26DB180C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64C24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x/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3DB5E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37A44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Cough and SO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669BA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7476D8" w:rsidRPr="000653FB" w14:paraId="73F27DCD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3A1EB" w14:textId="77777777" w:rsidR="007476D8" w:rsidRPr="000653FB" w:rsidRDefault="007476D8" w:rsidP="007476D8">
            <w:pPr>
              <w:pStyle w:val="BodyA"/>
              <w:widowControl w:val="0"/>
              <w:tabs>
                <w:tab w:val="right" w:pos="2049"/>
              </w:tabs>
              <w:rPr>
                <w:b/>
                <w:bCs/>
              </w:rPr>
            </w:pPr>
            <w:r w:rsidRPr="000653FB">
              <w:rPr>
                <w:b/>
                <w:bCs/>
              </w:rPr>
              <w:t>Unknow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785BF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harm/retai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2ADE7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  <w:p w14:paraId="719655A0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FCBBE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x/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8122A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D9C70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Cough and SO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763F5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7476D8" w:rsidRPr="000653FB" w14:paraId="5E0EB8CF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10C79" w14:textId="77777777" w:rsidR="007476D8" w:rsidRPr="000653FB" w:rsidRDefault="007476D8" w:rsidP="007476D8">
            <w:pPr>
              <w:pStyle w:val="BodyA"/>
              <w:widowControl w:val="0"/>
              <w:tabs>
                <w:tab w:val="right" w:pos="2049"/>
              </w:tabs>
              <w:rPr>
                <w:b/>
                <w:bCs/>
              </w:rPr>
            </w:pPr>
            <w:r w:rsidRPr="000653FB">
              <w:rPr>
                <w:b/>
                <w:bCs/>
              </w:rPr>
              <w:t>Unknow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8401E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harm/retai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0A7A5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  <w:p w14:paraId="0CCC6299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F5297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x/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01783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2E051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Cough and SO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47A90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7476D8" w:rsidRPr="000653FB" w14:paraId="62F37614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4B683" w14:textId="77777777" w:rsidR="007476D8" w:rsidRPr="000653FB" w:rsidRDefault="007476D8" w:rsidP="007476D8">
            <w:pPr>
              <w:pStyle w:val="BodyA"/>
              <w:widowControl w:val="0"/>
              <w:tabs>
                <w:tab w:val="right" w:pos="2049"/>
              </w:tabs>
              <w:rPr>
                <w:b/>
                <w:bCs/>
              </w:rPr>
            </w:pPr>
            <w:r w:rsidRPr="000653FB">
              <w:rPr>
                <w:b/>
                <w:bCs/>
              </w:rPr>
              <w:t>Unknow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AAD35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harm/retai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3C091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  <w:p w14:paraId="107F4D53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62A09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x/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7A704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EEECA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Cough and SO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B86EA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7476D8" w:rsidRPr="000653FB" w14:paraId="74457AB4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5CA83" w14:textId="77777777" w:rsidR="007476D8" w:rsidRPr="000653FB" w:rsidRDefault="007476D8" w:rsidP="007476D8">
            <w:pPr>
              <w:pStyle w:val="BodyA"/>
              <w:widowControl w:val="0"/>
              <w:tabs>
                <w:tab w:val="right" w:pos="2049"/>
              </w:tabs>
              <w:rPr>
                <w:b/>
                <w:bCs/>
              </w:rPr>
            </w:pPr>
            <w:r w:rsidRPr="000653FB">
              <w:rPr>
                <w:b/>
                <w:bCs/>
              </w:rPr>
              <w:t>Unknow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6D6FC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harm/retai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261C1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D0BA5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x/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48D50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2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DFDC6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Cough and SO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D41E3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7476D8" w:rsidRPr="000653FB" w14:paraId="1934E025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13D82" w14:textId="77777777" w:rsidR="007476D8" w:rsidRPr="000653FB" w:rsidRDefault="007476D8" w:rsidP="007476D8">
            <w:pPr>
              <w:pStyle w:val="BodyA"/>
              <w:widowControl w:val="0"/>
              <w:tabs>
                <w:tab w:val="right" w:pos="2049"/>
              </w:tabs>
              <w:rPr>
                <w:b/>
                <w:bCs/>
              </w:rPr>
            </w:pPr>
            <w:r w:rsidRPr="000653FB">
              <w:rPr>
                <w:b/>
                <w:bCs/>
              </w:rPr>
              <w:t>Unknown Injection</w:t>
            </w:r>
          </w:p>
          <w:p w14:paraId="01217048" w14:textId="77777777" w:rsidR="007476D8" w:rsidRPr="000653FB" w:rsidRDefault="007476D8" w:rsidP="007476D8">
            <w:pPr>
              <w:pStyle w:val="BodyA"/>
              <w:widowControl w:val="0"/>
              <w:tabs>
                <w:tab w:val="right" w:pos="2049"/>
              </w:tabs>
              <w:rPr>
                <w:b/>
                <w:bCs/>
              </w:rPr>
            </w:pPr>
            <w:r w:rsidRPr="000653FB">
              <w:rPr>
                <w:b/>
                <w:bCs/>
              </w:rPr>
              <w:t>IM (prior to 2 w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D3BA4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harm/retai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5F958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B603C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7D1A3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22D03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Cough and SO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59AEB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  <w:tr w:rsidR="007476D8" w:rsidRPr="000653FB" w14:paraId="0181C7F6" w14:textId="77777777" w:rsidTr="007476D8">
        <w:trPr>
          <w:trHeight w:val="310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7BCD1" w14:textId="77777777" w:rsidR="007476D8" w:rsidRPr="000653FB" w:rsidRDefault="007476D8" w:rsidP="007476D8">
            <w:pPr>
              <w:pStyle w:val="BodyA"/>
              <w:widowControl w:val="0"/>
              <w:tabs>
                <w:tab w:val="right" w:pos="2049"/>
              </w:tabs>
              <w:rPr>
                <w:b/>
                <w:bCs/>
              </w:rPr>
            </w:pPr>
            <w:r w:rsidRPr="000653FB">
              <w:rPr>
                <w:b/>
                <w:bCs/>
              </w:rPr>
              <w:t>Unknown Injection</w:t>
            </w:r>
          </w:p>
          <w:p w14:paraId="1E635B72" w14:textId="77777777" w:rsidR="007476D8" w:rsidRPr="000653FB" w:rsidRDefault="007476D8" w:rsidP="007476D8">
            <w:pPr>
              <w:pStyle w:val="BodyA"/>
              <w:widowControl w:val="0"/>
              <w:tabs>
                <w:tab w:val="right" w:pos="2049"/>
              </w:tabs>
              <w:rPr>
                <w:b/>
                <w:bCs/>
              </w:rPr>
            </w:pPr>
            <w:r w:rsidRPr="000653FB">
              <w:rPr>
                <w:b/>
                <w:bCs/>
              </w:rPr>
              <w:t>IVF (prior to 2 w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7DCC2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Pharm/retai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CEF17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D45C9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AF062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4BA90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Cough and S</w:t>
            </w:r>
            <w:r w:rsidR="008C78C3">
              <w:rPr>
                <w:b/>
                <w:bCs/>
              </w:rPr>
              <w:t>O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613C8" w14:textId="77777777" w:rsidR="007476D8" w:rsidRPr="000653FB" w:rsidRDefault="007476D8" w:rsidP="007476D8">
            <w:pPr>
              <w:pStyle w:val="BodyA"/>
              <w:widowControl w:val="0"/>
              <w:rPr>
                <w:b/>
                <w:bCs/>
              </w:rPr>
            </w:pPr>
            <w:r w:rsidRPr="000653FB">
              <w:rPr>
                <w:b/>
                <w:bCs/>
              </w:rPr>
              <w:t>N/A</w:t>
            </w:r>
          </w:p>
        </w:tc>
      </w:tr>
    </w:tbl>
    <w:p w14:paraId="6AE0D5D9" w14:textId="77777777" w:rsidR="007476D8" w:rsidRPr="000653FB" w:rsidRDefault="008C78C3" w:rsidP="007476D8">
      <w:pPr>
        <w:pStyle w:val="BodyA"/>
        <w:widowControl w:val="0"/>
      </w:pPr>
      <w:r>
        <w:t xml:space="preserve">  </w:t>
      </w:r>
      <w:r w:rsidR="007476D8" w:rsidRPr="000653FB">
        <w:t xml:space="preserve"> Initial symptoms: cough with sputum </w:t>
      </w:r>
      <w:r w:rsidR="00952618" w:rsidRPr="000653FB">
        <w:t>for 2 months</w:t>
      </w:r>
      <w:r w:rsidR="007476D8" w:rsidRPr="000653FB">
        <w:t>, sweating, weakness</w:t>
      </w:r>
    </w:p>
    <w:p w14:paraId="4E78C97D" w14:textId="77777777" w:rsidR="007476D8" w:rsidRPr="000653FB" w:rsidRDefault="007476D8" w:rsidP="007476D8">
      <w:pPr>
        <w:pStyle w:val="BodyA"/>
        <w:widowControl w:val="0"/>
      </w:pPr>
    </w:p>
    <w:p w14:paraId="0AD695C2" w14:textId="77777777" w:rsidR="007476D8" w:rsidRPr="000653FB" w:rsidRDefault="007476D8" w:rsidP="007476D8">
      <w:pPr>
        <w:pStyle w:val="BodyA"/>
        <w:widowControl w:val="0"/>
      </w:pPr>
      <w:r w:rsidRPr="000653FB">
        <w:t xml:space="preserve">   Hospital presenting symptoms: sweating, tremor, cough with sputum </w:t>
      </w:r>
      <w:r w:rsidR="00952618" w:rsidRPr="000653FB">
        <w:t>for 2 months</w:t>
      </w:r>
      <w:r w:rsidRPr="000653FB">
        <w:t>, weakness</w:t>
      </w:r>
    </w:p>
    <w:p w14:paraId="653BE2AE" w14:textId="77777777" w:rsidR="007476D8" w:rsidRPr="000653FB" w:rsidRDefault="007476D8" w:rsidP="007476D8">
      <w:pPr>
        <w:pStyle w:val="BodyA"/>
        <w:widowControl w:val="0"/>
      </w:pPr>
    </w:p>
    <w:p w14:paraId="457417AF" w14:textId="77777777" w:rsidR="007476D8" w:rsidRPr="000653FB" w:rsidRDefault="007476D8" w:rsidP="007476D8">
      <w:pPr>
        <w:pStyle w:val="BodyA"/>
        <w:widowControl w:val="0"/>
      </w:pPr>
      <w:r w:rsidRPr="000653FB">
        <w:t xml:space="preserve">   Final D</w:t>
      </w:r>
      <w:r w:rsidR="00952618" w:rsidRPr="000653FB">
        <w:t>iagnosis</w:t>
      </w:r>
      <w:r w:rsidRPr="000653FB">
        <w:t>: 1. Sepsis/Military TB, 2. Microcytic Anemia (H/</w:t>
      </w:r>
      <w:r w:rsidR="00DB3EC6">
        <w:t>H</w:t>
      </w:r>
      <w:r w:rsidRPr="000653FB">
        <w:t>: 9.9/29 MCV: 74), 3. DM II – (HbA1C: 7.37</w:t>
      </w:r>
      <w:proofErr w:type="gramStart"/>
      <w:r w:rsidRPr="000653FB">
        <w:t>);</w:t>
      </w:r>
      <w:proofErr w:type="gramEnd"/>
      <w:r w:rsidRPr="000653FB">
        <w:t xml:space="preserve"> </w:t>
      </w:r>
    </w:p>
    <w:p w14:paraId="11BD72B0" w14:textId="77777777" w:rsidR="007476D8" w:rsidRPr="000653FB" w:rsidRDefault="007476D8" w:rsidP="007476D8">
      <w:pPr>
        <w:pStyle w:val="BodyA"/>
        <w:widowControl w:val="0"/>
      </w:pPr>
      <w:r w:rsidRPr="000653FB">
        <w:t xml:space="preserve">         Admitted.  TB meds started by TB clinic doctors at SHCH.</w:t>
      </w:r>
    </w:p>
    <w:p w14:paraId="2BE582CF" w14:textId="77777777" w:rsidR="007476D8" w:rsidRPr="000653FB" w:rsidRDefault="007476D8" w:rsidP="007476D8">
      <w:pPr>
        <w:pStyle w:val="BodyA"/>
        <w:widowControl w:val="0"/>
      </w:pPr>
    </w:p>
    <w:p w14:paraId="1ED813DF" w14:textId="77777777" w:rsidR="008C0616" w:rsidRDefault="007476D8" w:rsidP="007476D8">
      <w:pPr>
        <w:pStyle w:val="BodyA"/>
        <w:widowControl w:val="0"/>
      </w:pPr>
      <w:r w:rsidRPr="000653FB">
        <w:t xml:space="preserve">   Additional info: BP:122/84, HR: 146, O2 sat: N/A, T: 38.1, RR: 26; </w:t>
      </w:r>
      <w:r w:rsidR="008C0616" w:rsidRPr="000653FB">
        <w:t xml:space="preserve">creatinine: 100 mmol/L </w:t>
      </w:r>
      <w:r w:rsidRPr="000653FB">
        <w:t xml:space="preserve">WBC: 15,070, </w:t>
      </w:r>
      <w:r w:rsidR="008C0616">
        <w:t xml:space="preserve">   </w:t>
      </w:r>
    </w:p>
    <w:p w14:paraId="627F0F3A" w14:textId="77777777" w:rsidR="00AB33C8" w:rsidRDefault="008C0616" w:rsidP="007476D8">
      <w:pPr>
        <w:pStyle w:val="BodyA"/>
        <w:widowControl w:val="0"/>
      </w:pPr>
      <w:r>
        <w:t xml:space="preserve">     </w:t>
      </w:r>
      <w:r w:rsidR="007476D8" w:rsidRPr="000653FB">
        <w:t>HbA1C: 7.32, SGOT/SGPT: 21/12, H/H: 9.9/29; US: done</w:t>
      </w:r>
      <w:r>
        <w:t xml:space="preserve">. </w:t>
      </w:r>
      <w:r w:rsidR="007476D8" w:rsidRPr="000653FB">
        <w:t xml:space="preserve">The IVF, IM injections were prescribed prior </w:t>
      </w:r>
    </w:p>
    <w:p w14:paraId="3F780D45" w14:textId="77777777" w:rsidR="007476D8" w:rsidRPr="000653FB" w:rsidRDefault="00AB33C8" w:rsidP="007476D8">
      <w:pPr>
        <w:pStyle w:val="BodyA"/>
        <w:widowControl w:val="0"/>
      </w:pPr>
      <w:r>
        <w:t xml:space="preserve">     </w:t>
      </w:r>
      <w:r w:rsidR="007476D8" w:rsidRPr="000653FB">
        <w:t>to 2 weeks but for the same cough and</w:t>
      </w:r>
      <w:r w:rsidR="008C78C3">
        <w:t xml:space="preserve"> </w:t>
      </w:r>
      <w:r w:rsidR="008C0616">
        <w:t>SOB</w:t>
      </w:r>
      <w:r w:rsidR="007476D8" w:rsidRPr="000653FB">
        <w:t xml:space="preserve">.  TB </w:t>
      </w:r>
      <w:r>
        <w:t xml:space="preserve">review </w:t>
      </w:r>
      <w:r w:rsidR="0037166E" w:rsidRPr="000653FB">
        <w:t xml:space="preserve">committee </w:t>
      </w:r>
      <w:r w:rsidR="007476D8" w:rsidRPr="000653FB">
        <w:t>at the hospital (SHCH)</w:t>
      </w:r>
      <w:r w:rsidR="008C0616">
        <w:t xml:space="preserve"> started TB meds</w:t>
      </w:r>
      <w:r w:rsidR="007476D8" w:rsidRPr="000653FB">
        <w:t>.</w:t>
      </w:r>
    </w:p>
    <w:p w14:paraId="7BA1EACD" w14:textId="77777777" w:rsidR="007476D8" w:rsidRPr="000653FB" w:rsidRDefault="007476D8" w:rsidP="007476D8">
      <w:pPr>
        <w:pStyle w:val="BodyA"/>
        <w:widowControl w:val="0"/>
      </w:pPr>
    </w:p>
    <w:p w14:paraId="0DB9B968" w14:textId="77777777" w:rsidR="007476D8" w:rsidRPr="000653FB" w:rsidRDefault="007476D8" w:rsidP="007476D8">
      <w:pPr>
        <w:pStyle w:val="BodyA"/>
        <w:widowControl w:val="0"/>
      </w:pPr>
      <w:r w:rsidRPr="000653FB">
        <w:t xml:space="preserve">   Author</w:t>
      </w:r>
      <w:r w:rsidR="00952618" w:rsidRPr="000653FB">
        <w:t>s</w:t>
      </w:r>
      <w:r w:rsidRPr="000653FB">
        <w:t>’ Note: Although uncertain what meds were prescribed to patient for her cough and SOB, no</w:t>
      </w:r>
    </w:p>
    <w:p w14:paraId="290A72DF" w14:textId="77777777" w:rsidR="007476D8" w:rsidRPr="000653FB" w:rsidRDefault="007476D8" w:rsidP="007476D8">
      <w:pPr>
        <w:pStyle w:val="BodyA"/>
        <w:widowControl w:val="0"/>
      </w:pPr>
      <w:r w:rsidRPr="000653FB">
        <w:t xml:space="preserve">      improvement occurred despite 2 months of therapy. TB meds should not typically be sold from a </w:t>
      </w:r>
    </w:p>
    <w:p w14:paraId="10E58F4F" w14:textId="77777777" w:rsidR="007476D8" w:rsidRPr="000653FB" w:rsidRDefault="007476D8" w:rsidP="007476D8">
      <w:pPr>
        <w:pStyle w:val="BodyA"/>
        <w:widowControl w:val="0"/>
      </w:pPr>
      <w:r w:rsidRPr="000653FB">
        <w:t xml:space="preserve">      pharm</w:t>
      </w:r>
      <w:r w:rsidR="00AB33C8">
        <w:t>acy</w:t>
      </w:r>
      <w:r w:rsidRPr="000653FB">
        <w:t>/retail store.</w:t>
      </w:r>
      <w:r w:rsidR="00AB33C8">
        <w:t xml:space="preserve"> </w:t>
      </w:r>
      <w:r w:rsidR="00AB33C8">
        <w:rPr>
          <w:vertAlign w:val="superscript"/>
        </w:rPr>
        <w:t>33</w:t>
      </w:r>
      <w:r w:rsidRPr="000653FB">
        <w:t xml:space="preserve"> In Phnom Penh, pharmacy owners have been educated to refer to TB clinic. This </w:t>
      </w:r>
    </w:p>
    <w:p w14:paraId="51B78950" w14:textId="77777777" w:rsidR="007476D8" w:rsidRPr="000653FB" w:rsidRDefault="007476D8" w:rsidP="007476D8">
      <w:pPr>
        <w:pStyle w:val="BodyA"/>
        <w:widowControl w:val="0"/>
      </w:pPr>
      <w:r w:rsidRPr="000653FB">
        <w:t xml:space="preserve">      patient was not from Phnom Penh.  However, if the unknown meds were </w:t>
      </w:r>
      <w:proofErr w:type="gramStart"/>
      <w:r w:rsidRPr="000653FB">
        <w:t>actually TB</w:t>
      </w:r>
      <w:proofErr w:type="gramEnd"/>
      <w:r w:rsidRPr="000653FB">
        <w:t xml:space="preserve"> meds, then it is </w:t>
      </w:r>
    </w:p>
    <w:p w14:paraId="091BA413" w14:textId="77777777" w:rsidR="007476D8" w:rsidRPr="000653FB" w:rsidRDefault="007476D8" w:rsidP="007476D8">
      <w:pPr>
        <w:pStyle w:val="BodyA"/>
        <w:widowControl w:val="0"/>
      </w:pPr>
      <w:r w:rsidRPr="000653FB">
        <w:t xml:space="preserve">     unlikely diagnostic tests were performed to confirm diagnosis or evaluate for resistance.  Monitoring the</w:t>
      </w:r>
    </w:p>
    <w:p w14:paraId="0472107F" w14:textId="77777777" w:rsidR="008C0616" w:rsidRDefault="007476D8" w:rsidP="007476D8">
      <w:pPr>
        <w:pStyle w:val="BodyA"/>
        <w:widowControl w:val="0"/>
      </w:pPr>
      <w:r w:rsidRPr="000653FB">
        <w:t xml:space="preserve">     patient and assessing close contacts for disease w</w:t>
      </w:r>
      <w:r w:rsidR="008C0616">
        <w:t xml:space="preserve">ould </w:t>
      </w:r>
      <w:r w:rsidRPr="000653FB">
        <w:t xml:space="preserve">also </w:t>
      </w:r>
      <w:r w:rsidR="008C0616">
        <w:t xml:space="preserve">be </w:t>
      </w:r>
      <w:r w:rsidRPr="000653FB">
        <w:t>unlikely, increasing the chances</w:t>
      </w:r>
      <w:r w:rsidR="008C0616">
        <w:t xml:space="preserve"> </w:t>
      </w:r>
      <w:r w:rsidRPr="000653FB">
        <w:t>for</w:t>
      </w:r>
      <w:r w:rsidR="00C53865">
        <w:t xml:space="preserve"> </w:t>
      </w:r>
      <w:r w:rsidR="008C0616">
        <w:t>disease</w:t>
      </w:r>
    </w:p>
    <w:p w14:paraId="26EF9654" w14:textId="77777777" w:rsidR="00C53865" w:rsidRDefault="008C0616" w:rsidP="007476D8">
      <w:pPr>
        <w:pStyle w:val="BodyA"/>
        <w:widowControl w:val="0"/>
      </w:pPr>
      <w:r>
        <w:lastRenderedPageBreak/>
        <w:t xml:space="preserve">     </w:t>
      </w:r>
      <w:r w:rsidR="007476D8" w:rsidRPr="000653FB">
        <w:t xml:space="preserve">spread. </w:t>
      </w:r>
      <w:r w:rsidR="00C23E6B">
        <w:t xml:space="preserve">Conversely, if </w:t>
      </w:r>
      <w:r w:rsidR="007476D8" w:rsidRPr="000653FB">
        <w:t xml:space="preserve">the meds were not TB meds, then, in addition to the delay in receiving </w:t>
      </w:r>
    </w:p>
    <w:p w14:paraId="5066E536" w14:textId="77777777" w:rsidR="007476D8" w:rsidRDefault="00C53865" w:rsidP="007476D8">
      <w:pPr>
        <w:pStyle w:val="BodyA"/>
        <w:widowControl w:val="0"/>
      </w:pPr>
      <w:r>
        <w:t xml:space="preserve">     </w:t>
      </w:r>
      <w:r w:rsidR="007476D8" w:rsidRPr="000653FB">
        <w:t xml:space="preserve">appropriate therapy, limited resources </w:t>
      </w:r>
      <w:r w:rsidR="0037166E" w:rsidRPr="000653FB">
        <w:t xml:space="preserve">were used </w:t>
      </w:r>
      <w:r w:rsidR="007476D8" w:rsidRPr="000653FB">
        <w:t xml:space="preserve">to buy </w:t>
      </w:r>
      <w:r w:rsidR="001F5664" w:rsidRPr="000653FB">
        <w:t>unneeded</w:t>
      </w:r>
      <w:r w:rsidR="007476D8" w:rsidRPr="000653FB">
        <w:t xml:space="preserve"> meds/injections for 2 months.</w:t>
      </w:r>
    </w:p>
    <w:p w14:paraId="16743A83" w14:textId="77777777" w:rsidR="008C0616" w:rsidRDefault="008C0616" w:rsidP="007476D8">
      <w:pPr>
        <w:pStyle w:val="BodyA"/>
        <w:widowControl w:val="0"/>
      </w:pPr>
    </w:p>
    <w:p w14:paraId="03F56AAB" w14:textId="77777777" w:rsidR="008C0616" w:rsidRDefault="008C0616" w:rsidP="007476D8">
      <w:pPr>
        <w:pStyle w:val="BodyA"/>
        <w:widowControl w:val="0"/>
      </w:pPr>
      <w:r>
        <w:t xml:space="preserve">Abbreviations: Shortness of breath (SOB) </w:t>
      </w:r>
    </w:p>
    <w:p w14:paraId="7909C2A3" w14:textId="77777777" w:rsidR="008C78C3" w:rsidRDefault="008C78C3" w:rsidP="007476D8">
      <w:pPr>
        <w:pStyle w:val="BodyA"/>
        <w:widowControl w:val="0"/>
      </w:pPr>
    </w:p>
    <w:p w14:paraId="067CE0FA" w14:textId="77777777" w:rsidR="008C78C3" w:rsidRPr="000653FB" w:rsidRDefault="008C78C3" w:rsidP="007476D8">
      <w:pPr>
        <w:pStyle w:val="BodyA"/>
        <w:widowControl w:val="0"/>
      </w:pPr>
    </w:p>
    <w:p w14:paraId="7FCF90BC" w14:textId="77777777" w:rsidR="007476D8" w:rsidRDefault="007476D8">
      <w:pPr>
        <w:pStyle w:val="BodyA"/>
        <w:widowControl w:val="0"/>
      </w:pPr>
    </w:p>
    <w:sectPr w:rsidR="007476D8">
      <w:headerReference w:type="default" r:id="rId6"/>
      <w:footerReference w:type="default" r:id="rId7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14752" w14:textId="77777777" w:rsidR="00475908" w:rsidRDefault="00475908">
      <w:r>
        <w:separator/>
      </w:r>
    </w:p>
  </w:endnote>
  <w:endnote w:type="continuationSeparator" w:id="0">
    <w:p w14:paraId="6AE81106" w14:textId="77777777" w:rsidR="00475908" w:rsidRDefault="00475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A5EF82" w14:textId="77777777" w:rsidR="000032BA" w:rsidRDefault="000032BA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08C28" w14:textId="77777777" w:rsidR="00475908" w:rsidRDefault="00475908">
      <w:r>
        <w:separator/>
      </w:r>
    </w:p>
  </w:footnote>
  <w:footnote w:type="continuationSeparator" w:id="0">
    <w:p w14:paraId="218D4086" w14:textId="77777777" w:rsidR="00475908" w:rsidRDefault="004759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CACBE" w14:textId="77777777" w:rsidR="000032BA" w:rsidRDefault="000032BA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7545"/>
    <w:rsid w:val="00000C2B"/>
    <w:rsid w:val="000032BA"/>
    <w:rsid w:val="0001136F"/>
    <w:rsid w:val="0004184C"/>
    <w:rsid w:val="000653FB"/>
    <w:rsid w:val="00070477"/>
    <w:rsid w:val="00070A8F"/>
    <w:rsid w:val="000748D5"/>
    <w:rsid w:val="0009232A"/>
    <w:rsid w:val="000A0725"/>
    <w:rsid w:val="000B205F"/>
    <w:rsid w:val="000B55DA"/>
    <w:rsid w:val="000B6CA2"/>
    <w:rsid w:val="000C6B16"/>
    <w:rsid w:val="000C6C3D"/>
    <w:rsid w:val="00133FDD"/>
    <w:rsid w:val="00135E74"/>
    <w:rsid w:val="00172DE9"/>
    <w:rsid w:val="00182DD8"/>
    <w:rsid w:val="00190E74"/>
    <w:rsid w:val="00195366"/>
    <w:rsid w:val="001B4BEB"/>
    <w:rsid w:val="001D5361"/>
    <w:rsid w:val="001F5664"/>
    <w:rsid w:val="00213665"/>
    <w:rsid w:val="002151A6"/>
    <w:rsid w:val="002343A3"/>
    <w:rsid w:val="00237EC7"/>
    <w:rsid w:val="00246960"/>
    <w:rsid w:val="0029010D"/>
    <w:rsid w:val="002A25FB"/>
    <w:rsid w:val="002B076D"/>
    <w:rsid w:val="002D04D8"/>
    <w:rsid w:val="002E335D"/>
    <w:rsid w:val="002E7B7F"/>
    <w:rsid w:val="002F7F35"/>
    <w:rsid w:val="00313798"/>
    <w:rsid w:val="003202BA"/>
    <w:rsid w:val="00337485"/>
    <w:rsid w:val="003572AF"/>
    <w:rsid w:val="00367F43"/>
    <w:rsid w:val="0037166E"/>
    <w:rsid w:val="003F3719"/>
    <w:rsid w:val="004057CD"/>
    <w:rsid w:val="00407327"/>
    <w:rsid w:val="004344A8"/>
    <w:rsid w:val="00445308"/>
    <w:rsid w:val="00461283"/>
    <w:rsid w:val="00475908"/>
    <w:rsid w:val="00493BE4"/>
    <w:rsid w:val="004A76A8"/>
    <w:rsid w:val="004D6AC4"/>
    <w:rsid w:val="00504C6A"/>
    <w:rsid w:val="00531300"/>
    <w:rsid w:val="005363B4"/>
    <w:rsid w:val="005405F4"/>
    <w:rsid w:val="00540FC5"/>
    <w:rsid w:val="005B4CEF"/>
    <w:rsid w:val="00606AD5"/>
    <w:rsid w:val="0063262A"/>
    <w:rsid w:val="00634BD2"/>
    <w:rsid w:val="0063608F"/>
    <w:rsid w:val="00647CD2"/>
    <w:rsid w:val="00667852"/>
    <w:rsid w:val="00676986"/>
    <w:rsid w:val="006A43FB"/>
    <w:rsid w:val="006A4554"/>
    <w:rsid w:val="006B4808"/>
    <w:rsid w:val="006B4DC9"/>
    <w:rsid w:val="006C0F48"/>
    <w:rsid w:val="006C2415"/>
    <w:rsid w:val="006C4288"/>
    <w:rsid w:val="006E1D4C"/>
    <w:rsid w:val="006E5921"/>
    <w:rsid w:val="00707A27"/>
    <w:rsid w:val="00715AE2"/>
    <w:rsid w:val="007476D8"/>
    <w:rsid w:val="00784095"/>
    <w:rsid w:val="007968F0"/>
    <w:rsid w:val="007E018D"/>
    <w:rsid w:val="007F7772"/>
    <w:rsid w:val="00853F85"/>
    <w:rsid w:val="00856E14"/>
    <w:rsid w:val="008631F9"/>
    <w:rsid w:val="00891FF7"/>
    <w:rsid w:val="008B79A2"/>
    <w:rsid w:val="008C0616"/>
    <w:rsid w:val="008C78C3"/>
    <w:rsid w:val="008C7CA4"/>
    <w:rsid w:val="008D7545"/>
    <w:rsid w:val="008F06B3"/>
    <w:rsid w:val="00902EE2"/>
    <w:rsid w:val="00952618"/>
    <w:rsid w:val="0097376B"/>
    <w:rsid w:val="00991EB1"/>
    <w:rsid w:val="009A4F07"/>
    <w:rsid w:val="009A53E3"/>
    <w:rsid w:val="009C70F3"/>
    <w:rsid w:val="009D188A"/>
    <w:rsid w:val="009F28F8"/>
    <w:rsid w:val="009F579D"/>
    <w:rsid w:val="00A11C3F"/>
    <w:rsid w:val="00A27AFD"/>
    <w:rsid w:val="00A34161"/>
    <w:rsid w:val="00A428E8"/>
    <w:rsid w:val="00A64B9C"/>
    <w:rsid w:val="00A75224"/>
    <w:rsid w:val="00A87344"/>
    <w:rsid w:val="00AA6597"/>
    <w:rsid w:val="00AB33C8"/>
    <w:rsid w:val="00AC3F47"/>
    <w:rsid w:val="00AE11BF"/>
    <w:rsid w:val="00B02D6F"/>
    <w:rsid w:val="00B07DF6"/>
    <w:rsid w:val="00B145B2"/>
    <w:rsid w:val="00B34A52"/>
    <w:rsid w:val="00B404F2"/>
    <w:rsid w:val="00B42917"/>
    <w:rsid w:val="00B7400E"/>
    <w:rsid w:val="00B763FE"/>
    <w:rsid w:val="00B83C69"/>
    <w:rsid w:val="00B87465"/>
    <w:rsid w:val="00B969E4"/>
    <w:rsid w:val="00BE48AB"/>
    <w:rsid w:val="00C10C14"/>
    <w:rsid w:val="00C23E6B"/>
    <w:rsid w:val="00C245E3"/>
    <w:rsid w:val="00C478C1"/>
    <w:rsid w:val="00C53865"/>
    <w:rsid w:val="00C66D46"/>
    <w:rsid w:val="00C75417"/>
    <w:rsid w:val="00C83588"/>
    <w:rsid w:val="00C95CE1"/>
    <w:rsid w:val="00CA3C1D"/>
    <w:rsid w:val="00CD3C94"/>
    <w:rsid w:val="00CF5404"/>
    <w:rsid w:val="00D269FC"/>
    <w:rsid w:val="00D34FE0"/>
    <w:rsid w:val="00D53C09"/>
    <w:rsid w:val="00D76E53"/>
    <w:rsid w:val="00DA2BF8"/>
    <w:rsid w:val="00DA3849"/>
    <w:rsid w:val="00DB3EC6"/>
    <w:rsid w:val="00DC670D"/>
    <w:rsid w:val="00DE48D1"/>
    <w:rsid w:val="00E06C45"/>
    <w:rsid w:val="00E11744"/>
    <w:rsid w:val="00E4730A"/>
    <w:rsid w:val="00E50C55"/>
    <w:rsid w:val="00E673BD"/>
    <w:rsid w:val="00E739FC"/>
    <w:rsid w:val="00E931C7"/>
    <w:rsid w:val="00E96E30"/>
    <w:rsid w:val="00EA2664"/>
    <w:rsid w:val="00EE57AB"/>
    <w:rsid w:val="00F0088C"/>
    <w:rsid w:val="00F03989"/>
    <w:rsid w:val="00F24A5C"/>
    <w:rsid w:val="00F4293A"/>
    <w:rsid w:val="00F85932"/>
    <w:rsid w:val="00F96187"/>
    <w:rsid w:val="00FC532C"/>
    <w:rsid w:val="00FE11C8"/>
    <w:rsid w:val="00FF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39F00"/>
  <w15:docId w15:val="{7E86DF53-38B7-E74F-8DAE-5137C67D6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rPr>
      <w:rFonts w:ascii="Calibri" w:eastAsia="Calibri" w:hAnsi="Calibri" w:cs="Calibri"/>
      <w:color w:val="000000"/>
      <w:sz w:val="24"/>
      <w:szCs w:val="24"/>
      <w:u w:color="000000"/>
    </w:rPr>
  </w:style>
  <w:style w:type="character" w:customStyle="1" w:styleId="apple-converted-space">
    <w:name w:val="apple-converted-space"/>
    <w:basedOn w:val="DefaultParagraphFont"/>
    <w:rsid w:val="00C478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82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815</Words>
  <Characters>27447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a venezia</dc:creator>
  <cp:lastModifiedBy>Lam, Jordan</cp:lastModifiedBy>
  <cp:revision>2</cp:revision>
  <dcterms:created xsi:type="dcterms:W3CDTF">2022-06-17T15:30:00Z</dcterms:created>
  <dcterms:modified xsi:type="dcterms:W3CDTF">2022-06-17T15:30:00Z</dcterms:modified>
</cp:coreProperties>
</file>